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Arial" w:hAnsi="Arial" w:cs="Arial"/>
        </w:rPr>
      </w:pPr>
      <w:r>
        <w:rPr>
          <w:rFonts w:hint="eastAsia" w:ascii="Arial" w:hAnsi="Arial" w:eastAsia="AdvOTea1a7398" w:cs="Arial"/>
          <w:b/>
          <w:color w:val="000000" w:themeColor="text1"/>
          <w:lang w:bidi="ar"/>
          <w14:textFill>
            <w14:solidFill>
              <w14:schemeClr w14:val="tx1"/>
            </w14:solidFill>
          </w14:textFill>
        </w:rPr>
        <w:t>MATERIALS AND METHODS</w:t>
      </w:r>
    </w:p>
    <w:p>
      <w:pPr>
        <w:spacing w:line="360" w:lineRule="auto"/>
        <w:rPr>
          <w:rFonts w:ascii="Arial" w:hAnsi="Arial" w:cs="Arial"/>
          <w:b/>
          <w:color w:val="000000" w:themeColor="text1"/>
          <w14:textFill>
            <w14:solidFill>
              <w14:schemeClr w14:val="tx1"/>
            </w14:solidFill>
          </w14:textFill>
        </w:rPr>
      </w:pPr>
      <w:r>
        <w:rPr>
          <w:rFonts w:ascii="Arial" w:hAnsi="Arial" w:eastAsia="AdvOTea1a7398" w:cs="Arial"/>
          <w:b/>
          <w:color w:val="000000" w:themeColor="text1"/>
          <w:lang w:bidi="ar"/>
          <w14:textFill>
            <w14:solidFill>
              <w14:schemeClr w14:val="tx1"/>
            </w14:solidFill>
          </w14:textFill>
        </w:rPr>
        <w:t>1. Data</w:t>
      </w:r>
      <w:r>
        <w:rPr>
          <w:rFonts w:hint="eastAsia" w:ascii="Arial" w:hAnsi="Arial" w:eastAsia="AdvOTea1a7398" w:cs="Arial"/>
          <w:b/>
          <w:color w:val="000000" w:themeColor="text1"/>
          <w:lang w:bidi="ar"/>
          <w14:textFill>
            <w14:solidFill>
              <w14:schemeClr w14:val="tx1"/>
            </w14:solidFill>
          </w14:textFill>
        </w:rPr>
        <w:t>set</w:t>
      </w:r>
      <w:r>
        <w:rPr>
          <w:rFonts w:ascii="Arial" w:hAnsi="Arial" w:eastAsia="AdvOTea1a7398" w:cs="Arial"/>
          <w:b/>
          <w:color w:val="000000" w:themeColor="text1"/>
          <w:lang w:bidi="ar"/>
          <w14:textFill>
            <w14:solidFill>
              <w14:schemeClr w14:val="tx1"/>
            </w14:solidFill>
          </w14:textFill>
        </w:rPr>
        <w:t xml:space="preserve"> collection</w:t>
      </w:r>
    </w:p>
    <w:p>
      <w:pPr>
        <w:spacing w:line="360" w:lineRule="auto"/>
        <w:ind w:firstLine="480"/>
        <w:rPr>
          <w:rFonts w:ascii="Arial" w:hAnsi="Arial" w:cs="Arial"/>
          <w:color w:val="000000" w:themeColor="text1"/>
          <w14:textFill>
            <w14:solidFill>
              <w14:schemeClr w14:val="tx1"/>
            </w14:solidFill>
          </w14:textFill>
        </w:rPr>
      </w:pPr>
      <w:r>
        <w:rPr>
          <w:rFonts w:ascii="Arial" w:hAnsi="Arial" w:cs="Arial" w:eastAsiaTheme="minorEastAsia"/>
          <w:color w:val="000000" w:themeColor="text1"/>
          <w14:textFill>
            <w14:solidFill>
              <w14:schemeClr w14:val="tx1"/>
            </w14:solidFill>
          </w14:textFill>
        </w:rPr>
        <w:t>Chinese ESCC</w:t>
      </w:r>
      <w:r>
        <w:rPr>
          <w:rFonts w:ascii="Arial" w:hAnsi="Arial" w:cs="Arial"/>
          <w:color w:val="000000" w:themeColor="text1"/>
          <w:lang w:eastAsia="zh-Hans"/>
          <w14:textFill>
            <w14:solidFill>
              <w14:schemeClr w14:val="tx1"/>
            </w14:solidFill>
          </w14:textFill>
        </w:rPr>
        <w:t xml:space="preserve"> </w:t>
      </w:r>
      <w:r>
        <w:rPr>
          <w:rFonts w:ascii="Arial" w:hAnsi="Arial" w:cs="Arial"/>
          <w:color w:val="000000" w:themeColor="text1"/>
          <w14:textFill>
            <w14:solidFill>
              <w14:schemeClr w14:val="tx1"/>
            </w14:solidFill>
          </w14:textFill>
        </w:rPr>
        <w:t xml:space="preserve">transcriptomic data and clinical features of 80 </w:t>
      </w:r>
      <w:r>
        <w:rPr>
          <w:rFonts w:hint="eastAsia" w:ascii="Arial" w:hAnsi="Arial" w:cs="Arial"/>
          <w:color w:val="000000" w:themeColor="text1"/>
          <w:lang w:eastAsia="zh-Hans"/>
          <w14:textFill>
            <w14:solidFill>
              <w14:schemeClr w14:val="tx1"/>
            </w14:solidFill>
          </w14:textFill>
        </w:rPr>
        <w:t>and</w:t>
      </w:r>
      <w:r>
        <w:rPr>
          <w:rFonts w:ascii="Arial" w:hAnsi="Arial" w:cs="Arial"/>
          <w:color w:val="000000" w:themeColor="text1"/>
          <w:lang w:eastAsia="zh-Hans"/>
          <w14:textFill>
            <w14:solidFill>
              <w14:schemeClr w14:val="tx1"/>
            </w14:solidFill>
          </w14:textFill>
        </w:rPr>
        <w:t xml:space="preserve"> 4</w:t>
      </w:r>
      <w:r>
        <w:rPr>
          <w:rFonts w:ascii="Arial" w:hAnsi="Arial" w:cs="Arial"/>
          <w:color w:val="000000" w:themeColor="text1"/>
          <w14:textFill>
            <w14:solidFill>
              <w14:schemeClr w14:val="tx1"/>
            </w14:solidFill>
          </w14:textFill>
        </w:rPr>
        <w:t xml:space="preserve">5 patients </w:t>
      </w:r>
      <w:r>
        <w:rPr>
          <w:rFonts w:hint="eastAsia" w:ascii="Arial" w:hAnsi="Arial" w:cs="Arial"/>
          <w:color w:val="000000" w:themeColor="text1"/>
          <w14:textFill>
            <w14:solidFill>
              <w14:schemeClr w14:val="tx1"/>
            </w14:solidFill>
          </w14:textFill>
        </w:rPr>
        <w:t xml:space="preserve">respectively </w:t>
      </w:r>
      <w:r>
        <w:rPr>
          <w:rFonts w:ascii="Arial" w:hAnsi="Arial" w:cs="Arial"/>
          <w:color w:val="000000"/>
        </w:rPr>
        <w:t xml:space="preserve">from the Xinjiang </w:t>
      </w:r>
      <w:r>
        <w:rPr>
          <w:rFonts w:hint="eastAsia" w:ascii="Arial" w:hAnsi="Arial" w:cs="Arial"/>
          <w:color w:val="000000"/>
        </w:rPr>
        <w:t>T</w:t>
      </w:r>
      <w:r>
        <w:rPr>
          <w:rFonts w:ascii="Arial" w:hAnsi="Arial" w:cs="Arial"/>
          <w:color w:val="000000"/>
        </w:rPr>
        <w:t xml:space="preserve">umor </w:t>
      </w:r>
      <w:r>
        <w:rPr>
          <w:rFonts w:hint="eastAsia" w:ascii="Arial" w:hAnsi="Arial" w:cs="Arial"/>
          <w:color w:val="000000"/>
        </w:rPr>
        <w:t>H</w:t>
      </w:r>
      <w:r>
        <w:rPr>
          <w:rFonts w:ascii="Arial" w:hAnsi="Arial" w:cs="Arial"/>
          <w:color w:val="000000"/>
        </w:rPr>
        <w:t>ospital</w:t>
      </w:r>
      <w:r>
        <w:rPr>
          <w:rFonts w:ascii="Arial" w:hAnsi="Arial" w:cs="Arial"/>
          <w:color w:val="000000" w:themeColor="text1"/>
          <w14:textFill>
            <w14:solidFill>
              <w14:schemeClr w14:val="tx1"/>
            </w14:solidFill>
          </w14:textFill>
        </w:rPr>
        <w:t xml:space="preserve"> and </w:t>
      </w:r>
      <w:r>
        <w:rPr>
          <w:rFonts w:hint="eastAsia" w:ascii="Arial" w:hAnsi="Arial" w:cs="Arial" w:eastAsiaTheme="minorEastAsia"/>
          <w:color w:val="000000" w:themeColor="text1"/>
          <w14:textFill>
            <w14:solidFill>
              <w14:schemeClr w14:val="tx1"/>
            </w14:solidFill>
          </w14:textFill>
        </w:rPr>
        <w:t>s</w:t>
      </w:r>
      <w:r>
        <w:rPr>
          <w:rFonts w:ascii="Arial" w:hAnsi="Arial" w:cs="Arial" w:eastAsiaTheme="minorEastAsia"/>
          <w:color w:val="000000" w:themeColor="text1"/>
          <w14:textFill>
            <w14:solidFill>
              <w14:schemeClr w14:val="tx1"/>
            </w14:solidFill>
          </w14:textFill>
        </w:rPr>
        <w:t>omatic mutation status from whole-exome sequencing (WES) of 50 samples w</w:t>
      </w:r>
      <w:r>
        <w:rPr>
          <w:rFonts w:hint="eastAsia" w:ascii="Arial" w:hAnsi="Arial" w:cs="Arial" w:eastAsiaTheme="minorEastAsia"/>
          <w:color w:val="000000" w:themeColor="text1"/>
          <w14:textFill>
            <w14:solidFill>
              <w14:schemeClr w14:val="tx1"/>
            </w14:solidFill>
          </w14:textFill>
        </w:rPr>
        <w:t>ere</w:t>
      </w:r>
      <w:r>
        <w:rPr>
          <w:rFonts w:ascii="Arial" w:hAnsi="Arial" w:cs="Arial" w:eastAsiaTheme="minorEastAsia"/>
          <w:color w:val="000000" w:themeColor="text1"/>
          <w14:textFill>
            <w14:solidFill>
              <w14:schemeClr w14:val="tx1"/>
            </w14:solidFill>
          </w14:textFill>
        </w:rPr>
        <w:t xml:space="preserve"> obtained from</w:t>
      </w:r>
      <w:r>
        <w:rPr>
          <w:rFonts w:ascii="Arial" w:hAnsi="Arial" w:cs="Arial"/>
          <w:color w:val="000000" w:themeColor="text1"/>
          <w14:textFill>
            <w14:solidFill>
              <w14:schemeClr w14:val="tx1"/>
            </w14:solidFill>
          </w14:textFill>
        </w:rPr>
        <w:t xml:space="preserve"> BIG (HRA000178)</w:t>
      </w:r>
      <w:r>
        <w:rPr>
          <w:rFonts w:ascii="Arial" w:hAnsi="Arial" w:cs="Arial"/>
          <w:color w:val="000000" w:themeColor="text1"/>
          <w14:textFill>
            <w14:solidFill>
              <w14:schemeClr w14:val="tx1"/>
            </w14:solidFill>
          </w14:textFill>
        </w:rPr>
        <w:fldChar w:fldCharType="begin">
          <w:fldData xml:space="preserve">PEVuZE5vdGU+PENpdGU+PEF1dGhvcj5MaXU8L0F1dGhvcj48WWVhcj4yMDIwPC9ZZWFyPjxSZWNO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</w:fldData>
        </w:fldChar>
      </w:r>
      <w:r>
        <w:rPr>
          <w:rFonts w:ascii="Arial" w:hAnsi="Arial" w:cs="Arial"/>
          <w:color w:val="000000" w:themeColor="text1"/>
          <w14:textFill>
            <w14:solidFill>
              <w14:schemeClr w14:val="tx1"/>
            </w14:solidFill>
          </w14:textFill>
        </w:rPr>
        <w:instrText xml:space="preserve"> ADDIN EN.CITE </w:instrText>
      </w:r>
      <w:r>
        <w:rPr>
          <w:rFonts w:ascii="Arial" w:hAnsi="Arial" w:cs="Arial"/>
          <w:color w:val="000000" w:themeColor="text1"/>
          <w14:textFill>
            <w14:solidFill>
              <w14:schemeClr w14:val="tx1"/>
            </w14:solidFill>
          </w14:textFill>
        </w:rPr>
        <w:fldChar w:fldCharType="begin">
          <w:fldData xml:space="preserve">PEVuZE5vdGU+PENpdGU+PEF1dGhvcj5MaXU8L0F1dGhvcj48WWVhcj4yMDIwPC9ZZWFyPjxSZWNO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</w:fldData>
        </w:fldChar>
      </w:r>
      <w:r>
        <w:rPr>
          <w:rFonts w:ascii="Arial" w:hAnsi="Arial" w:cs="Arial"/>
          <w:color w:val="000000" w:themeColor="text1"/>
          <w14:textFill>
            <w14:solidFill>
              <w14:schemeClr w14:val="tx1"/>
            </w14:solidFill>
          </w14:textFill>
        </w:rPr>
        <w:instrText xml:space="preserve"> ADDIN EN.CITE.DATA </w:instrText>
      </w:r>
      <w:r>
        <w:rPr>
          <w:rFonts w:ascii="Arial" w:hAnsi="Arial" w:cs="Arial"/>
          <w:color w:val="000000" w:themeColor="text1"/>
          <w14:textFill>
            <w14:solidFill>
              <w14:schemeClr w14:val="tx1"/>
            </w14:solidFill>
          </w14:textFill>
        </w:rPr>
        <w:fldChar w:fldCharType="end"/>
      </w:r>
      <w:r>
        <w:rPr>
          <w:rFonts w:ascii="Arial" w:hAnsi="Arial" w:cs="Arial"/>
          <w:color w:val="000000" w:themeColor="text1"/>
          <w14:textFill>
            <w14:solidFill>
              <w14:schemeClr w14:val="tx1"/>
            </w14:solidFill>
          </w14:textFill>
        </w:rPr>
        <w:fldChar w:fldCharType="separate"/>
      </w:r>
      <w:r>
        <w:rPr>
          <w:rFonts w:ascii="Arial" w:hAnsi="Arial" w:cs="Arial"/>
          <w:color w:val="000000" w:themeColor="text1"/>
          <w14:textFill>
            <w14:solidFill>
              <w14:schemeClr w14:val="tx1"/>
            </w14:solidFill>
          </w14:textFill>
        </w:rPr>
        <w:t>[1]</w:t>
      </w:r>
      <w:r>
        <w:rPr>
          <w:rFonts w:ascii="Arial" w:hAnsi="Arial" w:cs="Arial"/>
          <w:color w:val="000000" w:themeColor="text1"/>
          <w14:textFill>
            <w14:solidFill>
              <w14:schemeClr w14:val="tx1"/>
            </w14:solidFill>
          </w14:textFill>
        </w:rPr>
        <w:fldChar w:fldCharType="end"/>
      </w:r>
      <w:r>
        <w:rPr>
          <w:rFonts w:ascii="Arial" w:hAnsi="Arial" w:cs="Arial"/>
          <w:color w:val="000000" w:themeColor="text1"/>
          <w14:textFill>
            <w14:solidFill>
              <w14:schemeClr w14:val="tx1"/>
            </w14:solidFill>
          </w14:textFill>
        </w:rPr>
        <w:t>. M</w:t>
      </w:r>
      <w:r>
        <w:rPr>
          <w:rFonts w:ascii="Arial" w:hAnsi="Arial" w:cs="Arial"/>
          <w:color w:val="000000" w:themeColor="text1"/>
          <w:lang w:eastAsia="zh-Hans"/>
          <w14:textFill>
            <w14:solidFill>
              <w14:schemeClr w14:val="tx1"/>
            </w14:solidFill>
          </w14:textFill>
        </w:rPr>
        <w:t xml:space="preserve">ethylation and </w:t>
      </w:r>
      <w:r>
        <w:rPr>
          <w:rFonts w:ascii="Arial" w:hAnsi="Arial" w:cs="Arial"/>
          <w:color w:val="000000" w:themeColor="text1"/>
          <w14:textFill>
            <w14:solidFill>
              <w14:schemeClr w14:val="tx1"/>
            </w14:solidFill>
          </w14:textFill>
        </w:rPr>
        <w:t>miRNA-</w:t>
      </w:r>
      <w:r>
        <w:rPr>
          <w:rFonts w:hint="eastAsia" w:ascii="Arial" w:hAnsi="Arial" w:cs="Arial"/>
          <w:color w:val="000000" w:themeColor="text1"/>
          <w14:textFill>
            <w14:solidFill>
              <w14:schemeClr w14:val="tx1"/>
            </w14:solidFill>
          </w14:textFill>
        </w:rPr>
        <w:t>l</w:t>
      </w:r>
      <w:r>
        <w:rPr>
          <w:rFonts w:hint="eastAsia" w:ascii="Arial" w:hAnsi="Arial" w:cs="Arial"/>
          <w:color w:val="000000" w:themeColor="text1"/>
          <w:lang w:eastAsia="zh-Hans"/>
          <w14:textFill>
            <w14:solidFill>
              <w14:schemeClr w14:val="tx1"/>
            </w14:solidFill>
          </w14:textFill>
        </w:rPr>
        <w:t>nc</w:t>
      </w:r>
      <w:r>
        <w:rPr>
          <w:rFonts w:ascii="Arial" w:hAnsi="Arial" w:cs="Arial"/>
          <w:color w:val="000000" w:themeColor="text1"/>
          <w:lang w:eastAsia="zh-Hans"/>
          <w14:textFill>
            <w14:solidFill>
              <w14:schemeClr w14:val="tx1"/>
            </w14:solidFill>
          </w14:textFill>
        </w:rPr>
        <w:t xml:space="preserve">RNA </w:t>
      </w:r>
      <w:r>
        <w:rPr>
          <w:rFonts w:ascii="Arial" w:hAnsi="Arial" w:cs="Arial" w:eastAsiaTheme="minorEastAsia"/>
          <w:color w:val="000000" w:themeColor="text1"/>
          <w14:textFill>
            <w14:solidFill>
              <w14:schemeClr w14:val="tx1"/>
            </w14:solidFill>
          </w14:textFill>
        </w:rPr>
        <w:t xml:space="preserve">expression </w:t>
      </w:r>
      <w:r>
        <w:rPr>
          <w:rFonts w:ascii="Arial" w:hAnsi="Arial" w:cs="Arial"/>
          <w:color w:val="000000" w:themeColor="text1"/>
          <w14:textFill>
            <w14:solidFill>
              <w14:schemeClr w14:val="tx1"/>
            </w14:solidFill>
          </w14:textFill>
        </w:rPr>
        <w:t xml:space="preserve">data were obtained from TCGA ESCC </w:t>
      </w:r>
      <w:r>
        <w:rPr>
          <w:rFonts w:ascii="Arial" w:hAnsi="Arial" w:cs="Arial" w:eastAsiaTheme="minorEastAsia"/>
          <w:color w:val="000000" w:themeColor="text1"/>
          <w14:textFill>
            <w14:solidFill>
              <w14:schemeClr w14:val="tx1"/>
            </w14:solidFill>
          </w14:textFill>
        </w:rPr>
        <w:t xml:space="preserve">website (https://portal.gdc.ca ncer.gov/repository). The ESCC expression data and detailed clinical information of GSE53622, GSE53624, GSE45670, GSE23400, GSE33426, GSE38129, GSE20347 and GSE5364 were downloaded from the Gene Expression Omnibus (GEO) (http://www.ncbi.nlm.nih.gov/geo/). </w:t>
      </w:r>
      <w:r>
        <w:rPr>
          <w:rFonts w:ascii="Arial" w:hAnsi="Arial" w:eastAsia="BookAntiqua" w:cs="Arial"/>
          <w:color w:val="000000" w:themeColor="text1"/>
          <w:lang w:bidi="ar"/>
          <w14:textFill>
            <w14:solidFill>
              <w14:schemeClr w14:val="tx1"/>
            </w14:solidFill>
          </w14:textFill>
        </w:rPr>
        <w:t>T</w:t>
      </w:r>
      <w:r>
        <w:rPr>
          <w:rFonts w:hint="eastAsia" w:ascii="Arial" w:hAnsi="Arial" w:eastAsia="BookAntiqua" w:cs="Arial"/>
          <w:color w:val="000000" w:themeColor="text1"/>
          <w:lang w:eastAsia="zh-Hans" w:bidi="ar"/>
          <w14:textFill>
            <w14:solidFill>
              <w14:schemeClr w14:val="tx1"/>
            </w14:solidFill>
          </w14:textFill>
        </w:rPr>
        <w:t>w</w:t>
      </w:r>
      <w:r>
        <w:rPr>
          <w:rFonts w:ascii="Arial" w:hAnsi="Arial" w:eastAsia="BookAntiqua" w:cs="Arial"/>
          <w:color w:val="000000" w:themeColor="text1"/>
          <w:lang w:eastAsia="zh-Hans" w:bidi="ar"/>
          <w14:textFill>
            <w14:solidFill>
              <w14:schemeClr w14:val="tx1"/>
            </w14:solidFill>
          </w14:textFill>
        </w:rPr>
        <w:t>o</w:t>
      </w:r>
      <w:r>
        <w:rPr>
          <w:rFonts w:ascii="Arial" w:hAnsi="Arial" w:eastAsia="BookAntiqua" w:cs="Arial"/>
          <w:color w:val="000000" w:themeColor="text1"/>
          <w:lang w:bidi="ar"/>
          <w14:textFill>
            <w14:solidFill>
              <w14:schemeClr w14:val="tx1"/>
            </w14:solidFill>
          </w14:textFill>
        </w:rPr>
        <w:t xml:space="preserve"> immunotherapy-related cohorts GSE91061 and IMV210 cohort</w:t>
      </w:r>
      <w:r>
        <w:rPr>
          <w:rFonts w:hint="eastAsia" w:ascii="Arial" w:hAnsi="Arial" w:eastAsia="BookAntiqua" w:cs="Arial"/>
          <w:color w:val="000000" w:themeColor="text1"/>
          <w:lang w:eastAsia="zh-Hans" w:bidi="ar"/>
          <w14:textFill>
            <w14:solidFill>
              <w14:schemeClr w14:val="tx1"/>
            </w14:solidFill>
          </w14:textFill>
        </w:rPr>
        <w:t>s</w:t>
      </w:r>
      <w:r>
        <w:rPr>
          <w:rFonts w:ascii="Arial" w:hAnsi="Arial" w:eastAsia="BookAntiqua" w:cs="Arial"/>
          <w:color w:val="000000" w:themeColor="text1"/>
          <w:lang w:eastAsia="zh-Hans" w:bidi="ar"/>
          <w14:textFill>
            <w14:solidFill>
              <w14:schemeClr w14:val="tx1"/>
            </w14:solidFill>
          </w14:textFill>
        </w:rPr>
        <w:fldChar w:fldCharType="begin">
          <w:fldData xml:space="preserve">PEVuZE5vdGU+PENpdGU+PEF1dGhvcj5NYXJpYXRoYXNhbjwvQXV0aG9yPjxZZWFyPjIwMTg8L1ll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</w:fldData>
        </w:fldChar>
      </w:r>
      <w:r>
        <w:rPr>
          <w:rFonts w:ascii="Arial" w:hAnsi="Arial" w:eastAsia="BookAntiqua" w:cs="Arial"/>
          <w:color w:val="000000" w:themeColor="text1"/>
          <w:lang w:eastAsia="zh-Hans" w:bidi="ar"/>
          <w14:textFill>
            <w14:solidFill>
              <w14:schemeClr w14:val="tx1"/>
            </w14:solidFill>
          </w14:textFill>
        </w:rPr>
        <w:instrText xml:space="preserve"> ADDIN EN.CITE </w:instrText>
      </w:r>
      <w:r>
        <w:rPr>
          <w:rFonts w:ascii="Arial" w:hAnsi="Arial" w:eastAsia="BookAntiqua" w:cs="Arial"/>
          <w:color w:val="000000" w:themeColor="text1"/>
          <w:lang w:eastAsia="zh-Hans" w:bidi="ar"/>
          <w14:textFill>
            <w14:solidFill>
              <w14:schemeClr w14:val="tx1"/>
            </w14:solidFill>
          </w14:textFill>
        </w:rPr>
        <w:fldChar w:fldCharType="begin">
          <w:fldData xml:space="preserve">PEVuZE5vdGU+PENpdGU+PEF1dGhvcj5NYXJpYXRoYXNhbjwvQXV0aG9yPjxZZWFyPjIwMTg8L1ll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</w:fldData>
        </w:fldChar>
      </w:r>
      <w:r>
        <w:rPr>
          <w:rFonts w:ascii="Arial" w:hAnsi="Arial" w:eastAsia="BookAntiqua" w:cs="Arial"/>
          <w:color w:val="000000" w:themeColor="text1"/>
          <w:lang w:eastAsia="zh-Hans" w:bidi="ar"/>
          <w14:textFill>
            <w14:solidFill>
              <w14:schemeClr w14:val="tx1"/>
            </w14:solidFill>
          </w14:textFill>
        </w:rPr>
        <w:instrText xml:space="preserve"> ADDIN EN.CITE.DATA </w:instrText>
      </w:r>
      <w:r>
        <w:rPr>
          <w:rFonts w:ascii="Arial" w:hAnsi="Arial" w:eastAsia="BookAntiqua" w:cs="Arial"/>
          <w:color w:val="000000" w:themeColor="text1"/>
          <w:lang w:eastAsia="zh-Hans" w:bidi="ar"/>
          <w14:textFill>
            <w14:solidFill>
              <w14:schemeClr w14:val="tx1"/>
            </w14:solidFill>
          </w14:textFill>
        </w:rPr>
        <w:fldChar w:fldCharType="end"/>
      </w:r>
      <w:r>
        <w:rPr>
          <w:rFonts w:ascii="Arial" w:hAnsi="Arial" w:eastAsia="BookAntiqua" w:cs="Arial"/>
          <w:color w:val="000000" w:themeColor="text1"/>
          <w:lang w:eastAsia="zh-Hans" w:bidi="ar"/>
          <w14:textFill>
            <w14:solidFill>
              <w14:schemeClr w14:val="tx1"/>
            </w14:solidFill>
          </w14:textFill>
        </w:rPr>
        <w:fldChar w:fldCharType="separate"/>
      </w:r>
      <w:r>
        <w:rPr>
          <w:rFonts w:ascii="Arial" w:hAnsi="Arial" w:eastAsia="BookAntiqua" w:cs="Arial"/>
          <w:color w:val="000000" w:themeColor="text1"/>
          <w:lang w:eastAsia="zh-Hans" w:bidi="ar"/>
          <w14:textFill>
            <w14:solidFill>
              <w14:schemeClr w14:val="tx1"/>
            </w14:solidFill>
          </w14:textFill>
        </w:rPr>
        <w:t>[2]</w:t>
      </w:r>
      <w:r>
        <w:rPr>
          <w:rFonts w:ascii="Arial" w:hAnsi="Arial" w:eastAsia="BookAntiqua" w:cs="Arial"/>
          <w:color w:val="000000" w:themeColor="text1"/>
          <w:lang w:eastAsia="zh-Hans" w:bidi="ar"/>
          <w14:textFill>
            <w14:solidFill>
              <w14:schemeClr w14:val="tx1"/>
            </w14:solidFill>
          </w14:textFill>
        </w:rPr>
        <w:fldChar w:fldCharType="end"/>
      </w:r>
      <w:r>
        <w:rPr>
          <w:rFonts w:ascii="Arial" w:hAnsi="Arial" w:eastAsia="BookAntiqua" w:cs="Arial"/>
          <w:color w:val="000000" w:themeColor="text1"/>
          <w:lang w:bidi="ar"/>
          <w14:textFill>
            <w14:solidFill>
              <w14:schemeClr w14:val="tx1"/>
            </w14:solidFill>
          </w14:textFill>
        </w:rPr>
        <w:t xml:space="preserve"> were also downloaded. </w:t>
      </w:r>
      <w:r>
        <w:rPr>
          <w:rFonts w:ascii="Arial" w:hAnsi="Arial" w:cs="Arial"/>
          <w:color w:val="000000" w:themeColor="text1"/>
          <w14:textFill>
            <w14:solidFill>
              <w14:schemeClr w14:val="tx1"/>
            </w14:solidFill>
          </w14:textFill>
        </w:rPr>
        <w:t xml:space="preserve">The mRNA expression data and clinical features across 33 human cancers were downloaded from TCGA (https://portal.gdc.cancer.gov/). The mRNA expression data of cancer cell lines </w:t>
      </w:r>
      <w:r>
        <w:rPr>
          <w:rFonts w:hint="eastAsia" w:ascii="Arial" w:hAnsi="Arial" w:cs="Arial"/>
          <w:color w:val="000000" w:themeColor="text1"/>
          <w14:textFill>
            <w14:solidFill>
              <w14:schemeClr w14:val="tx1"/>
            </w14:solidFill>
          </w14:textFill>
        </w:rPr>
        <w:t xml:space="preserve">and </w:t>
      </w:r>
      <w:r>
        <w:rPr>
          <w:rFonts w:ascii="Arial" w:hAnsi="Arial" w:cs="Arial"/>
          <w:color w:val="000000" w:themeColor="text1"/>
          <w14:textFill>
            <w14:solidFill>
              <w14:schemeClr w14:val="tx1"/>
            </w14:solidFill>
          </w14:textFill>
        </w:rPr>
        <w:t>normal tissues</w:t>
      </w:r>
      <w:r>
        <w:rPr>
          <w:rFonts w:hint="eastAsia" w:ascii="Arial" w:hAnsi="Arial" w:cs="Arial"/>
          <w:color w:val="000000" w:themeColor="text1"/>
          <w14:textFill>
            <w14:solidFill>
              <w14:schemeClr w14:val="tx1"/>
            </w14:solidFill>
          </w14:textFill>
        </w:rPr>
        <w:t xml:space="preserve"> </w:t>
      </w:r>
      <w:r>
        <w:rPr>
          <w:rFonts w:ascii="Arial" w:hAnsi="Arial" w:cs="Arial"/>
          <w:color w:val="000000" w:themeColor="text1"/>
          <w14:textFill>
            <w14:solidFill>
              <w14:schemeClr w14:val="tx1"/>
            </w14:solidFill>
          </w14:textFill>
        </w:rPr>
        <w:t xml:space="preserve">were </w:t>
      </w:r>
      <w:r>
        <w:rPr>
          <w:rFonts w:ascii="Arial" w:hAnsi="Arial" w:cs="Arial"/>
          <w:color w:val="101010"/>
        </w:rPr>
        <w:t>respectively</w:t>
      </w:r>
      <w:r>
        <w:rPr>
          <w:rFonts w:hint="eastAsia" w:ascii="Arial" w:hAnsi="Arial" w:cs="Arial"/>
          <w:color w:val="000000" w:themeColor="text1"/>
          <w14:textFill>
            <w14:solidFill>
              <w14:schemeClr w14:val="tx1"/>
            </w14:solidFill>
          </w14:textFill>
        </w:rPr>
        <w:t xml:space="preserve"> </w:t>
      </w:r>
      <w:r>
        <w:rPr>
          <w:rFonts w:ascii="Arial" w:hAnsi="Arial" w:cs="Arial"/>
          <w:color w:val="000000" w:themeColor="text1"/>
          <w14:textFill>
            <w14:solidFill>
              <w14:schemeClr w14:val="tx1"/>
            </w14:solidFill>
          </w14:textFill>
        </w:rPr>
        <w:t xml:space="preserve">downloaded from the </w:t>
      </w:r>
      <w:r>
        <w:rPr>
          <w:rFonts w:hint="eastAsia" w:ascii="Arial" w:hAnsi="Arial" w:cs="Arial"/>
          <w:color w:val="000000" w:themeColor="text1"/>
          <w14:textFill>
            <w14:solidFill>
              <w14:schemeClr w14:val="tx1"/>
            </w14:solidFill>
          </w14:textFill>
        </w:rPr>
        <w:t>Cancer Cell Line Encyclopedia</w:t>
      </w:r>
      <w:r>
        <w:rPr>
          <w:rFonts w:ascii="Arial" w:hAnsi="Arial" w:cs="Arial"/>
          <w:color w:val="000000" w:themeColor="text1"/>
          <w14:textFill>
            <w14:solidFill>
              <w14:schemeClr w14:val="tx1"/>
            </w14:solidFill>
          </w14:textFill>
        </w:rPr>
        <w:t xml:space="preserve"> </w:t>
      </w:r>
      <w:r>
        <w:rPr>
          <w:rFonts w:hint="eastAsia" w:ascii="Arial" w:hAnsi="Arial" w:cs="Arial"/>
          <w:color w:val="000000" w:themeColor="text1"/>
          <w14:textFill>
            <w14:solidFill>
              <w14:schemeClr w14:val="tx1"/>
            </w14:solidFill>
          </w14:textFill>
        </w:rPr>
        <w:t>(</w:t>
      </w:r>
      <w:r>
        <w:rPr>
          <w:rFonts w:ascii="Arial" w:hAnsi="Arial" w:cs="Arial"/>
          <w:color w:val="000000" w:themeColor="text1"/>
          <w14:textFill>
            <w14:solidFill>
              <w14:schemeClr w14:val="tx1"/>
            </w14:solidFill>
          </w14:textFill>
        </w:rPr>
        <w:t>CCLE</w:t>
      </w:r>
      <w:r>
        <w:rPr>
          <w:rFonts w:hint="eastAsia" w:ascii="Arial" w:hAnsi="Arial" w:cs="Arial"/>
          <w:color w:val="000000" w:themeColor="text1"/>
          <w14:textFill>
            <w14:solidFill>
              <w14:schemeClr w14:val="tx1"/>
            </w14:solidFill>
          </w14:textFill>
        </w:rPr>
        <w:t>)</w:t>
      </w:r>
      <w:r>
        <w:rPr>
          <w:rFonts w:ascii="Arial" w:hAnsi="Arial" w:cs="Arial"/>
          <w:color w:val="000000" w:themeColor="text1"/>
          <w14:textFill>
            <w14:solidFill>
              <w14:schemeClr w14:val="tx1"/>
            </w14:solidFill>
          </w14:textFill>
        </w:rPr>
        <w:t xml:space="preserve"> (</w:t>
      </w:r>
      <w:r>
        <w:fldChar w:fldCharType="begin"/>
      </w:r>
      <w:r>
        <w:instrText xml:space="preserve"> HYPERLINK "https://portals.broadinstitute.org/ccle/about)" </w:instrText>
      </w:r>
      <w:r>
        <w:fldChar w:fldCharType="separate"/>
      </w:r>
      <w:r>
        <w:rPr>
          <w:rStyle w:val="9"/>
          <w:rFonts w:ascii="Arial" w:hAnsi="Arial" w:cs="Arial"/>
        </w:rPr>
        <w:t>https://portals.broadinstitute.org/ccle/about)</w:t>
      </w:r>
      <w:r>
        <w:rPr>
          <w:rStyle w:val="9"/>
          <w:rFonts w:ascii="Arial" w:hAnsi="Arial" w:cs="Arial"/>
        </w:rPr>
        <w:fldChar w:fldCharType="end"/>
      </w:r>
      <w:r>
        <w:rPr>
          <w:rFonts w:ascii="Arial" w:hAnsi="Arial" w:cs="Arial"/>
          <w:color w:val="000000" w:themeColor="text1"/>
          <w14:textFill>
            <w14:solidFill>
              <w14:schemeClr w14:val="tx1"/>
            </w14:solidFill>
          </w14:textFill>
        </w:rPr>
        <w:t xml:space="preserve"> </w:t>
      </w:r>
      <w:r>
        <w:rPr>
          <w:rFonts w:hint="eastAsia" w:ascii="Arial" w:hAnsi="Arial" w:cs="Arial"/>
          <w:color w:val="000000" w:themeColor="text1"/>
          <w14:textFill>
            <w14:solidFill>
              <w14:schemeClr w14:val="tx1"/>
            </w14:solidFill>
          </w14:textFill>
        </w:rPr>
        <w:t xml:space="preserve">and </w:t>
      </w:r>
      <w:r>
        <w:rPr>
          <w:rFonts w:ascii="Arial" w:hAnsi="Arial" w:cs="Arial"/>
          <w:color w:val="000000" w:themeColor="text1"/>
          <w14:textFill>
            <w14:solidFill>
              <w14:schemeClr w14:val="tx1"/>
            </w14:solidFill>
          </w14:textFill>
        </w:rPr>
        <w:t xml:space="preserve">GTEx (https://www.gtexportal.org/home/). </w:t>
      </w:r>
    </w:p>
    <w:p>
      <w:pPr>
        <w:spacing w:line="360" w:lineRule="auto"/>
        <w:rPr>
          <w:rFonts w:ascii="Arial" w:hAnsi="Arial" w:eastAsia="AdvOTea1a7398" w:cs="Arial"/>
          <w:color w:val="0000FF"/>
          <w:lang w:bidi="ar"/>
        </w:rPr>
      </w:pPr>
    </w:p>
    <w:p>
      <w:pPr>
        <w:spacing w:line="360" w:lineRule="auto"/>
        <w:rPr>
          <w:rFonts w:ascii="Arial" w:hAnsi="Arial" w:eastAsia="AdvOTea1a7398" w:cs="Arial"/>
          <w:b/>
          <w:color w:val="000000" w:themeColor="text1"/>
          <w:lang w:bidi="ar"/>
          <w14:textFill>
            <w14:solidFill>
              <w14:schemeClr w14:val="tx1"/>
            </w14:solidFill>
          </w14:textFill>
        </w:rPr>
      </w:pPr>
      <w:r>
        <w:rPr>
          <w:rFonts w:ascii="Arial" w:hAnsi="Arial" w:eastAsia="AdvOTea1a7398" w:cs="Arial"/>
          <w:b/>
          <w:color w:val="000000" w:themeColor="text1"/>
          <w:lang w:bidi="ar"/>
          <w14:textFill>
            <w14:solidFill>
              <w14:schemeClr w14:val="tx1"/>
            </w14:solidFill>
          </w14:textFill>
        </w:rPr>
        <w:t>2. Characterize the expression alteration and survival analyses of LEPRE1 mRNA in ESCC patients</w:t>
      </w:r>
    </w:p>
    <w:p>
      <w:pPr>
        <w:autoSpaceDE w:val="0"/>
        <w:autoSpaceDN w:val="0"/>
        <w:adjustRightInd w:val="0"/>
        <w:spacing w:line="360" w:lineRule="auto"/>
        <w:rPr>
          <w:rFonts w:ascii="Arial" w:hAnsi="Arial" w:cs="Arial"/>
          <w:color w:val="000000"/>
        </w:rPr>
      </w:pPr>
      <w:r>
        <w:rPr>
          <w:rFonts w:hint="eastAsia" w:ascii="Arial" w:hAnsi="Arial" w:cs="Arial"/>
          <w:color w:val="101010"/>
        </w:rPr>
        <w:t xml:space="preserve">    </w:t>
      </w:r>
      <w:r>
        <w:rPr>
          <w:rFonts w:ascii="Arial" w:hAnsi="Arial" w:cs="Arial"/>
          <w:color w:val="101010"/>
        </w:rPr>
        <w:t xml:space="preserve">We used </w:t>
      </w:r>
      <w:r>
        <w:rPr>
          <w:rFonts w:hint="eastAsia" w:ascii="Arial" w:hAnsi="Arial" w:cs="Arial"/>
          <w:color w:val="101010"/>
        </w:rPr>
        <w:t>R package limma</w:t>
      </w:r>
      <w:r>
        <w:rPr>
          <w:rFonts w:ascii="Arial" w:hAnsi="Arial" w:cs="Arial"/>
          <w:color w:val="101010"/>
        </w:rPr>
        <w:t xml:space="preserve"> to analyze the differential expression</w:t>
      </w:r>
      <w:r>
        <w:rPr>
          <w:rFonts w:hint="eastAsia" w:ascii="Arial" w:hAnsi="Arial" w:cs="Arial"/>
          <w:color w:val="101010"/>
        </w:rPr>
        <w:t xml:space="preserve"> genes</w:t>
      </w:r>
      <w:r>
        <w:rPr>
          <w:rFonts w:ascii="Arial" w:hAnsi="Arial" w:cs="Arial"/>
          <w:color w:val="101010"/>
        </w:rPr>
        <w:t xml:space="preserve"> between tumor and paired normal samples from </w:t>
      </w:r>
      <w:r>
        <w:rPr>
          <w:rFonts w:hint="eastAsia" w:ascii="Arial" w:hAnsi="Arial" w:cs="Arial"/>
          <w:color w:val="101010"/>
        </w:rPr>
        <w:t xml:space="preserve">our </w:t>
      </w:r>
      <w:r>
        <w:rPr>
          <w:rFonts w:ascii="Arial" w:hAnsi="Arial" w:cs="Arial"/>
          <w:color w:val="101010"/>
        </w:rPr>
        <w:t>ESCC RNA</w:t>
      </w:r>
      <w:r>
        <w:rPr>
          <w:rFonts w:hint="eastAsia" w:ascii="Arial" w:hAnsi="Arial" w:cs="Arial"/>
          <w:color w:val="101010"/>
        </w:rPr>
        <w:t>-</w:t>
      </w:r>
      <w:r>
        <w:rPr>
          <w:rFonts w:ascii="Arial" w:hAnsi="Arial" w:cs="Arial"/>
          <w:color w:val="101010"/>
        </w:rPr>
        <w:t>seq, TCGA, GEO data</w:t>
      </w:r>
      <w:r>
        <w:rPr>
          <w:rFonts w:hint="eastAsia" w:ascii="Arial" w:hAnsi="Arial" w:cs="Arial"/>
          <w:color w:val="101010"/>
        </w:rPr>
        <w:t>,</w:t>
      </w:r>
      <w:r>
        <w:rPr>
          <w:rFonts w:ascii="Arial" w:hAnsi="Arial" w:cs="Arial"/>
          <w:color w:val="101010"/>
        </w:rPr>
        <w:t xml:space="preserve"> and |fold change| &gt; 1.5 and </w:t>
      </w:r>
      <w:r>
        <w:rPr>
          <w:rFonts w:hint="eastAsia" w:ascii="Arial" w:hAnsi="Arial" w:eastAsia="Times New Roman" w:cs="Arial"/>
          <w:color w:val="000000" w:themeColor="text1"/>
          <w14:textFill>
            <w14:solidFill>
              <w14:schemeClr w14:val="tx1"/>
            </w14:solidFill>
          </w14:textFill>
        </w:rPr>
        <w:t>f</w:t>
      </w:r>
      <w:r>
        <w:rPr>
          <w:rFonts w:ascii="Arial" w:hAnsi="Arial" w:eastAsia="Times New Roman" w:cs="Arial"/>
          <w:color w:val="000000" w:themeColor="text1"/>
          <w14:textFill>
            <w14:solidFill>
              <w14:schemeClr w14:val="tx1"/>
            </w14:solidFill>
          </w14:textFill>
        </w:rPr>
        <w:t xml:space="preserve">alse-discovery rate </w:t>
      </w:r>
      <w:r>
        <w:rPr>
          <w:rFonts w:hint="eastAsia" w:ascii="Arial" w:hAnsi="Arial" w:eastAsia="Times New Roman" w:cs="Arial"/>
          <w:color w:val="000000" w:themeColor="text1"/>
          <w14:textFill>
            <w14:solidFill>
              <w14:schemeClr w14:val="tx1"/>
            </w14:solidFill>
          </w14:textFill>
        </w:rPr>
        <w:t>(</w:t>
      </w:r>
      <w:r>
        <w:rPr>
          <w:rFonts w:ascii="Arial" w:hAnsi="Arial" w:cs="Arial"/>
          <w:color w:val="101010"/>
        </w:rPr>
        <w:t>FDR</w:t>
      </w:r>
      <w:r>
        <w:rPr>
          <w:rFonts w:hint="eastAsia" w:ascii="Arial" w:hAnsi="Arial" w:cs="Arial"/>
          <w:color w:val="101010"/>
        </w:rPr>
        <w:t>)</w:t>
      </w:r>
      <w:r>
        <w:rPr>
          <w:rFonts w:ascii="Arial" w:hAnsi="Arial" w:cs="Arial"/>
          <w:color w:val="101010"/>
        </w:rPr>
        <w:t xml:space="preserve"> &lt; 0.01</w:t>
      </w:r>
      <w:r>
        <w:rPr>
          <w:rFonts w:hint="eastAsia" w:ascii="Arial" w:hAnsi="Arial" w:cs="Arial"/>
          <w:color w:val="101010"/>
        </w:rPr>
        <w:t xml:space="preserve"> were </w:t>
      </w:r>
      <w:r>
        <w:rPr>
          <w:rFonts w:ascii="Arial" w:hAnsi="Arial" w:cs="Arial"/>
          <w:color w:val="101010"/>
        </w:rPr>
        <w:t>defined as significant</w:t>
      </w:r>
      <w:r>
        <w:rPr>
          <w:rFonts w:ascii="Arial" w:hAnsi="Arial" w:cs="Arial"/>
          <w:color w:val="101010"/>
        </w:rPr>
        <w:fldChar w:fldCharType="begin">
          <w:fldData xml:space="preserve">PEVuZE5vdGU+PENpdGU+PEF1dGhvcj5SaXRjaGllPC9BdXRob3I+PFllYXI+MjAxNTwvWWVhcj48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</w:fldData>
        </w:fldChar>
      </w:r>
      <w:r>
        <w:rPr>
          <w:rFonts w:ascii="Arial" w:hAnsi="Arial" w:cs="Arial"/>
          <w:color w:val="101010"/>
        </w:rPr>
        <w:instrText xml:space="preserve"> ADDIN EN.CITE </w:instrText>
      </w:r>
      <w:r>
        <w:rPr>
          <w:rFonts w:ascii="Arial" w:hAnsi="Arial" w:cs="Arial"/>
          <w:color w:val="101010"/>
        </w:rPr>
        <w:fldChar w:fldCharType="begin">
          <w:fldData xml:space="preserve">PEVuZE5vdGU+PENpdGU+PEF1dGhvcj5SaXRjaGllPC9BdXRob3I+PFllYXI+MjAxNTwvWWVhcj48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</w:fldData>
        </w:fldChar>
      </w:r>
      <w:r>
        <w:rPr>
          <w:rFonts w:ascii="Arial" w:hAnsi="Arial" w:cs="Arial"/>
          <w:color w:val="101010"/>
        </w:rPr>
        <w:instrText xml:space="preserve"> ADDIN EN.CITE.DATA </w:instrText>
      </w:r>
      <w:r>
        <w:rPr>
          <w:rFonts w:ascii="Arial" w:hAnsi="Arial" w:cs="Arial"/>
          <w:color w:val="101010"/>
        </w:rPr>
        <w:fldChar w:fldCharType="end"/>
      </w:r>
      <w:r>
        <w:rPr>
          <w:rFonts w:ascii="Arial" w:hAnsi="Arial" w:cs="Arial"/>
          <w:color w:val="101010"/>
        </w:rPr>
        <w:fldChar w:fldCharType="separate"/>
      </w:r>
      <w:r>
        <w:rPr>
          <w:rFonts w:ascii="Arial" w:hAnsi="Arial" w:cs="Arial"/>
          <w:color w:val="101010"/>
        </w:rPr>
        <w:t>[3]</w:t>
      </w:r>
      <w:r>
        <w:rPr>
          <w:rFonts w:ascii="Arial" w:hAnsi="Arial" w:cs="Arial"/>
          <w:color w:val="101010"/>
        </w:rPr>
        <w:fldChar w:fldCharType="end"/>
      </w:r>
      <w:r>
        <w:rPr>
          <w:rFonts w:ascii="Arial" w:hAnsi="Arial" w:cs="Arial"/>
          <w:color w:val="101010"/>
        </w:rPr>
        <w:t xml:space="preserve">. </w:t>
      </w:r>
      <w:r>
        <w:rPr>
          <w:rFonts w:ascii="Arial" w:hAnsi="Arial" w:cs="Arial"/>
          <w:color w:val="000000" w:themeColor="text1"/>
          <w14:textFill>
            <w14:solidFill>
              <w14:schemeClr w14:val="tx1"/>
            </w14:solidFill>
          </w14:textFill>
        </w:rPr>
        <w:t xml:space="preserve">Cox model and log-rank test </w:t>
      </w:r>
      <w:r>
        <w:rPr>
          <w:rFonts w:hint="eastAsia" w:ascii="Arial" w:hAnsi="Arial" w:cs="Arial"/>
          <w:color w:val="000000" w:themeColor="text1"/>
          <w14:textFill>
            <w14:solidFill>
              <w14:schemeClr w14:val="tx1"/>
            </w14:solidFill>
          </w14:textFill>
        </w:rPr>
        <w:t xml:space="preserve">were used </w:t>
      </w:r>
      <w:r>
        <w:rPr>
          <w:rFonts w:ascii="Arial" w:hAnsi="Arial" w:cs="Arial"/>
          <w:color w:val="000000" w:themeColor="text1"/>
          <w14:textFill>
            <w14:solidFill>
              <w14:schemeClr w14:val="tx1"/>
            </w14:solidFill>
          </w14:textFill>
        </w:rPr>
        <w:t xml:space="preserve">to </w:t>
      </w:r>
      <w:r>
        <w:rPr>
          <w:rFonts w:hint="eastAsia" w:ascii="Arial" w:hAnsi="Arial" w:cs="Arial"/>
          <w:color w:val="000000" w:themeColor="text1"/>
          <w14:textFill>
            <w14:solidFill>
              <w14:schemeClr w14:val="tx1"/>
            </w14:solidFill>
          </w14:textFill>
        </w:rPr>
        <w:t xml:space="preserve">analyze </w:t>
      </w:r>
      <w:r>
        <w:rPr>
          <w:rFonts w:ascii="Arial" w:hAnsi="Arial" w:cs="Arial"/>
          <w:color w:val="000000" w:themeColor="text1"/>
          <w14:textFill>
            <w14:solidFill>
              <w14:schemeClr w14:val="tx1"/>
            </w14:solidFill>
          </w14:textFill>
        </w:rPr>
        <w:t xml:space="preserve">whether LEPRE1 expression was associated with the </w:t>
      </w:r>
      <w:r>
        <w:rPr>
          <w:rFonts w:hint="eastAsia" w:ascii="Arial" w:hAnsi="Arial" w:cs="Arial"/>
          <w:color w:val="000000" w:themeColor="text1"/>
          <w14:textFill>
            <w14:solidFill>
              <w14:schemeClr w14:val="tx1"/>
            </w14:solidFill>
          </w14:textFill>
        </w:rPr>
        <w:t>overall survival (</w:t>
      </w:r>
      <w:r>
        <w:rPr>
          <w:rFonts w:ascii="Arial" w:hAnsi="Arial" w:cs="Arial"/>
          <w:color w:val="000000" w:themeColor="text1"/>
          <w14:textFill>
            <w14:solidFill>
              <w14:schemeClr w14:val="tx1"/>
            </w14:solidFill>
          </w14:textFill>
        </w:rPr>
        <w:t>OS</w:t>
      </w:r>
      <w:r>
        <w:rPr>
          <w:rFonts w:hint="eastAsia" w:ascii="Arial" w:hAnsi="Arial" w:cs="Arial"/>
          <w:color w:val="000000" w:themeColor="text1"/>
          <w14:textFill>
            <w14:solidFill>
              <w14:schemeClr w14:val="tx1"/>
            </w14:solidFill>
          </w14:textFill>
        </w:rPr>
        <w:t>)</w:t>
      </w:r>
      <w:r>
        <w:rPr>
          <w:rFonts w:ascii="Arial" w:hAnsi="Arial" w:cs="Arial"/>
          <w:color w:val="000000" w:themeColor="text1"/>
          <w14:textFill>
            <w14:solidFill>
              <w14:schemeClr w14:val="tx1"/>
            </w14:solidFill>
          </w14:textFill>
        </w:rPr>
        <w:t xml:space="preserve"> times in ESCC patients</w:t>
      </w:r>
      <w:r>
        <w:rPr>
          <w:rFonts w:hint="eastAsia" w:ascii="Arial" w:hAnsi="Arial" w:cs="Arial"/>
          <w:color w:val="000000" w:themeColor="text1"/>
          <w14:textFill>
            <w14:solidFill>
              <w14:schemeClr w14:val="tx1"/>
            </w14:solidFill>
          </w14:textFill>
        </w:rPr>
        <w:t xml:space="preserve"> (</w:t>
      </w:r>
      <w:r>
        <w:rPr>
          <w:rFonts w:ascii="Arial" w:hAnsi="Arial" w:cs="Arial"/>
          <w:color w:val="000000" w:themeColor="text1"/>
          <w14:textFill>
            <w14:solidFill>
              <w14:schemeClr w14:val="tx1"/>
            </w14:solidFill>
          </w14:textFill>
        </w:rPr>
        <w:t>FDR &lt; 0.05 indicate significance</w:t>
      </w:r>
      <w:r>
        <w:rPr>
          <w:rFonts w:hint="eastAsia" w:ascii="Arial" w:hAnsi="Arial" w:cs="Arial"/>
          <w:color w:val="000000" w:themeColor="text1"/>
          <w14:textFill>
            <w14:solidFill>
              <w14:schemeClr w14:val="tx1"/>
            </w14:solidFill>
          </w14:textFill>
        </w:rPr>
        <w:t>)</w:t>
      </w:r>
      <w:r>
        <w:rPr>
          <w:rFonts w:ascii="Arial" w:hAnsi="Arial" w:cs="Arial"/>
          <w:color w:val="000000" w:themeColor="text1"/>
          <w14:textFill>
            <w14:solidFill>
              <w14:schemeClr w14:val="tx1"/>
            </w14:solidFill>
          </w14:textFill>
        </w:rPr>
        <w:t xml:space="preserve">. </w:t>
      </w:r>
      <w:r>
        <w:rPr>
          <w:rFonts w:ascii="Arial" w:hAnsi="Arial" w:cs="Arial"/>
          <w:color w:val="101010"/>
        </w:rPr>
        <w:t xml:space="preserve">We also used </w:t>
      </w:r>
      <w:r>
        <w:rPr>
          <w:rFonts w:hint="eastAsia" w:ascii="Arial" w:hAnsi="Arial" w:cs="Arial"/>
          <w:color w:val="101010"/>
        </w:rPr>
        <w:t xml:space="preserve">a </w:t>
      </w:r>
      <w:r>
        <w:rPr>
          <w:rFonts w:ascii="Arial" w:hAnsi="Arial" w:cs="Arial"/>
          <w:color w:val="101010"/>
        </w:rPr>
        <w:t xml:space="preserve">person’s chi-squared test for comparisons of ordered categorical variables to </w:t>
      </w:r>
      <w:r>
        <w:rPr>
          <w:rFonts w:hint="eastAsia" w:ascii="Arial" w:hAnsi="Arial" w:cs="Arial"/>
          <w:color w:val="101010"/>
        </w:rPr>
        <w:t>evaluate</w:t>
      </w:r>
      <w:r>
        <w:rPr>
          <w:rFonts w:ascii="Arial" w:hAnsi="Arial" w:cs="Arial"/>
          <w:color w:val="101010"/>
        </w:rPr>
        <w:t xml:space="preserve"> the difference of clinical relevant events, including l</w:t>
      </w:r>
      <w:r>
        <w:rPr>
          <w:rFonts w:hint="eastAsia" w:ascii="Arial" w:hAnsi="Arial" w:cs="Arial"/>
          <w:color w:val="101010"/>
          <w:lang w:eastAsia="zh-Hans"/>
        </w:rPr>
        <w:t>y</w:t>
      </w:r>
      <w:r>
        <w:rPr>
          <w:rFonts w:ascii="Arial" w:hAnsi="Arial" w:cs="Arial"/>
          <w:color w:val="101010"/>
          <w:lang w:eastAsia="zh-Hans"/>
        </w:rPr>
        <w:t>mph node metastases (</w:t>
      </w:r>
      <w:r>
        <w:rPr>
          <w:rFonts w:ascii="Arial" w:hAnsi="Arial" w:cs="Arial"/>
          <w:color w:val="101010"/>
        </w:rPr>
        <w:t xml:space="preserve">LNM), stage, grade, subtype and survival across </w:t>
      </w:r>
      <w:r>
        <w:rPr>
          <w:rFonts w:hint="eastAsia" w:ascii="Arial" w:hAnsi="Arial" w:cs="Arial"/>
          <w:color w:val="101010"/>
        </w:rPr>
        <w:t>different</w:t>
      </w:r>
      <w:r>
        <w:rPr>
          <w:rFonts w:ascii="Arial" w:hAnsi="Arial" w:cs="Arial"/>
          <w:color w:val="101010"/>
        </w:rPr>
        <w:t xml:space="preserve"> cancer types</w:t>
      </w:r>
      <w:r>
        <w:rPr>
          <w:rFonts w:ascii="Arial" w:hAnsi="Arial" w:eastAsia="Times New Roman" w:cs="Arial"/>
          <w:color w:val="000000" w:themeColor="text1"/>
          <w14:textFill>
            <w14:solidFill>
              <w14:schemeClr w14:val="tx1"/>
            </w14:solidFill>
          </w14:textFill>
        </w:rPr>
        <w:t xml:space="preserve">, </w:t>
      </w:r>
      <w:r>
        <w:rPr>
          <w:rFonts w:ascii="Arial" w:hAnsi="Arial" w:cs="Arial"/>
          <w:color w:val="101010"/>
        </w:rPr>
        <w:t xml:space="preserve">FDR &lt; 0.05 indicate significance. </w:t>
      </w:r>
    </w:p>
    <w:p>
      <w:pPr>
        <w:autoSpaceDE w:val="0"/>
        <w:autoSpaceDN w:val="0"/>
        <w:adjustRightInd w:val="0"/>
        <w:snapToGrid w:val="0"/>
        <w:spacing w:line="360" w:lineRule="auto"/>
        <w:rPr>
          <w:rFonts w:ascii="Arial" w:hAnsi="Arial" w:cs="Arial"/>
          <w:color w:val="101010"/>
        </w:rPr>
      </w:pPr>
    </w:p>
    <w:p>
      <w:pPr>
        <w:spacing w:line="360" w:lineRule="auto"/>
        <w:rPr>
          <w:rFonts w:ascii="Arial" w:hAnsi="Arial" w:eastAsia="AdvOTea1a7398" w:cs="Arial"/>
          <w:b/>
          <w:color w:val="000000" w:themeColor="text1"/>
          <w:lang w:bidi="ar"/>
          <w14:textFill>
            <w14:solidFill>
              <w14:schemeClr w14:val="tx1"/>
            </w14:solidFill>
          </w14:textFill>
        </w:rPr>
      </w:pPr>
      <w:r>
        <w:rPr>
          <w:rFonts w:ascii="Arial" w:hAnsi="Arial" w:eastAsia="AdvOTea1a7398" w:cs="Arial"/>
          <w:b/>
          <w:color w:val="000000" w:themeColor="text1"/>
          <w:lang w:bidi="ar"/>
          <w14:textFill>
            <w14:solidFill>
              <w14:schemeClr w14:val="tx1"/>
            </w14:solidFill>
          </w14:textFill>
        </w:rPr>
        <w:t>3. Immunohistochemistry</w:t>
      </w:r>
      <w:r>
        <w:rPr>
          <w:rFonts w:hint="eastAsia" w:ascii="Arial" w:hAnsi="Arial" w:eastAsia="AdvOTea1a7398" w:cs="Arial"/>
          <w:b/>
          <w:color w:val="000000" w:themeColor="text1"/>
          <w:lang w:bidi="ar"/>
          <w14:textFill>
            <w14:solidFill>
              <w14:schemeClr w14:val="tx1"/>
            </w14:solidFill>
          </w14:textFill>
        </w:rPr>
        <w:t xml:space="preserve"> (IHC) and assay method</w:t>
      </w:r>
    </w:p>
    <w:p>
      <w:pPr>
        <w:autoSpaceDE w:val="0"/>
        <w:autoSpaceDN w:val="0"/>
        <w:adjustRightInd w:val="0"/>
        <w:spacing w:after="240" w:line="360" w:lineRule="auto"/>
        <w:ind w:firstLine="480"/>
        <w:rPr>
          <w:rFonts w:ascii="Arial" w:hAnsi="Arial" w:cs="Arial"/>
          <w:color w:val="000000"/>
        </w:rPr>
      </w:pPr>
      <w:r>
        <w:rPr>
          <w:rFonts w:hint="eastAsia" w:ascii="Arial" w:hAnsi="Arial" w:cs="Arial"/>
          <w:color w:val="000000"/>
        </w:rPr>
        <w:t>IHC</w:t>
      </w:r>
      <w:r>
        <w:rPr>
          <w:rFonts w:ascii="Arial" w:hAnsi="Arial" w:cs="Arial"/>
          <w:color w:val="000000"/>
        </w:rPr>
        <w:t xml:space="preserve"> was performed as described previously</w:t>
      </w:r>
      <w:r>
        <w:rPr>
          <w:rFonts w:ascii="Arial" w:hAnsi="Arial" w:cs="Arial"/>
          <w:color w:val="000000"/>
        </w:rPr>
        <w:fldChar w:fldCharType="begin">
          <w:fldData xml:space="preserve">PEVuZE5vdGU+PENpdGU+PEF1dGhvcj5ZdTwvQXV0aG9yPjxZZWFyPjIwMDk8L1llYXI+PFJlY051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</w:fldData>
        </w:fldChar>
      </w:r>
      <w:r>
        <w:rPr>
          <w:rFonts w:ascii="Arial" w:hAnsi="Arial" w:cs="Arial"/>
          <w:color w:val="000000"/>
        </w:rPr>
        <w:instrText xml:space="preserve"> ADDIN EN.CITE </w:instrText>
      </w:r>
      <w:r>
        <w:rPr>
          <w:rFonts w:ascii="Arial" w:hAnsi="Arial" w:cs="Arial"/>
          <w:color w:val="000000"/>
        </w:rPr>
        <w:fldChar w:fldCharType="begin">
          <w:fldData xml:space="preserve">PEVuZE5vdGU+PENpdGU+PEF1dGhvcj5ZdTwvQXV0aG9yPjxZZWFyPjIwMDk8L1llYXI+PFJlY051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</w:fldData>
        </w:fldChar>
      </w:r>
      <w:r>
        <w:rPr>
          <w:rFonts w:ascii="Arial" w:hAnsi="Arial" w:cs="Arial"/>
          <w:color w:val="000000"/>
        </w:rPr>
        <w:instrText xml:space="preserve"> ADDIN EN.CITE.DATA </w:instrText>
      </w:r>
      <w:r>
        <w:rPr>
          <w:rFonts w:ascii="Arial" w:hAnsi="Arial" w:cs="Arial"/>
          <w:color w:val="000000"/>
        </w:rPr>
        <w:fldChar w:fldCharType="end"/>
      </w:r>
      <w:r>
        <w:rPr>
          <w:rFonts w:ascii="Arial" w:hAnsi="Arial" w:cs="Arial"/>
          <w:color w:val="000000"/>
        </w:rPr>
        <w:fldChar w:fldCharType="separate"/>
      </w:r>
      <w:r>
        <w:rPr>
          <w:rFonts w:ascii="Arial" w:hAnsi="Arial" w:cs="Arial"/>
          <w:color w:val="000000"/>
        </w:rPr>
        <w:t>[4]</w:t>
      </w:r>
      <w:r>
        <w:rPr>
          <w:rFonts w:ascii="Arial" w:hAnsi="Arial" w:cs="Arial"/>
          <w:color w:val="000000"/>
        </w:rPr>
        <w:fldChar w:fldCharType="end"/>
      </w:r>
      <w:r>
        <w:rPr>
          <w:rFonts w:ascii="Arial" w:hAnsi="Arial" w:cs="Arial"/>
          <w:color w:val="000000"/>
        </w:rPr>
        <w:t>. Briefly, staining was performed using a LEPRE1 (ab4055, Abcam), CD8</w:t>
      </w:r>
      <w:r>
        <w:rPr>
          <w:rFonts w:ascii="Arial" w:hAnsi="Arial" w:cs="Arial"/>
          <w:color w:val="000000"/>
          <w:vertAlign w:val="superscript"/>
        </w:rPr>
        <w:t>+</w:t>
      </w:r>
      <w:r>
        <w:rPr>
          <w:rFonts w:ascii="Arial" w:hAnsi="Arial" w:cs="Arial"/>
          <w:color w:val="000000"/>
        </w:rPr>
        <w:t xml:space="preserve">T (ZA-0508, Zsbio) and PD-L1 (ab213524, Abcam) antibody in combination with a secondary antibody [Enzyme </w:t>
      </w:r>
      <w:r>
        <w:rPr>
          <w:rFonts w:ascii="Arial" w:hAnsi="Arial" w:cs="Arial"/>
          <w:color w:val="000000"/>
          <w:lang w:eastAsia="zh-Hans"/>
        </w:rPr>
        <w:t>labelling</w:t>
      </w:r>
      <w:r>
        <w:rPr>
          <w:rFonts w:ascii="Arial" w:hAnsi="Arial" w:cs="Arial"/>
          <w:color w:val="000000"/>
        </w:rPr>
        <w:t xml:space="preserve"> goat anti-</w:t>
      </w:r>
      <w:r>
        <w:rPr>
          <w:rFonts w:ascii="Arial" w:hAnsi="Arial" w:cs="Arial"/>
          <w:color w:val="000000"/>
          <w:lang w:eastAsia="zh-Hans"/>
        </w:rPr>
        <w:t>mouse/</w:t>
      </w:r>
      <w:r>
        <w:rPr>
          <w:rFonts w:ascii="Arial" w:hAnsi="Arial" w:cs="Arial"/>
          <w:color w:val="000000"/>
        </w:rPr>
        <w:t xml:space="preserve">rabbit immunoglobulin G (IgG)] (PV-6000, Zsbio). For the </w:t>
      </w:r>
      <w:r>
        <w:rPr>
          <w:rFonts w:hint="eastAsia" w:ascii="Arial" w:hAnsi="Arial" w:cs="Arial"/>
          <w:color w:val="000000"/>
        </w:rPr>
        <w:t xml:space="preserve">IHC </w:t>
      </w:r>
      <w:r>
        <w:rPr>
          <w:rFonts w:ascii="Arial" w:hAnsi="Arial" w:cs="Arial"/>
          <w:color w:val="000000"/>
        </w:rPr>
        <w:t>scoring of LEPRE1, CD8</w:t>
      </w:r>
      <w:r>
        <w:rPr>
          <w:rFonts w:ascii="Arial" w:hAnsi="Arial" w:cs="Arial"/>
          <w:color w:val="000000"/>
          <w:vertAlign w:val="superscript"/>
        </w:rPr>
        <w:t>+</w:t>
      </w:r>
      <w:r>
        <w:rPr>
          <w:rFonts w:ascii="Arial" w:hAnsi="Arial" w:cs="Arial"/>
          <w:color w:val="000000"/>
        </w:rPr>
        <w:t xml:space="preserve">T and PD-L1, we </w:t>
      </w:r>
      <w:r>
        <w:rPr>
          <w:rFonts w:hint="eastAsia" w:ascii="Arial" w:hAnsi="Arial" w:cs="Arial"/>
          <w:color w:val="000000"/>
        </w:rPr>
        <w:t xml:space="preserve">assessed </w:t>
      </w:r>
      <w:r>
        <w:rPr>
          <w:rFonts w:ascii="Arial" w:hAnsi="Arial" w:cs="Arial"/>
          <w:color w:val="000000"/>
        </w:rPr>
        <w:t>the staining intensity of tumor tissue at low magnification.</w:t>
      </w:r>
      <w:r>
        <w:rPr>
          <w:rFonts w:hint="eastAsia" w:ascii="Arial" w:hAnsi="Arial" w:cs="Arial"/>
          <w:color w:val="000000"/>
        </w:rPr>
        <w:t xml:space="preserve"> </w:t>
      </w:r>
      <w:r>
        <w:rPr>
          <w:rFonts w:ascii="Arial" w:hAnsi="Arial" w:cs="Arial"/>
          <w:color w:val="000000"/>
        </w:rPr>
        <w:t xml:space="preserve">Samples with no staining in cancer cells were </w:t>
      </w:r>
      <w:r>
        <w:rPr>
          <w:rFonts w:hint="eastAsia" w:ascii="Arial" w:hAnsi="Arial" w:cs="Arial"/>
          <w:color w:val="000000"/>
        </w:rPr>
        <w:t>assessed</w:t>
      </w:r>
      <w:r>
        <w:rPr>
          <w:rFonts w:ascii="Arial" w:hAnsi="Arial" w:cs="Arial"/>
          <w:color w:val="000000"/>
        </w:rPr>
        <w:t xml:space="preserve"> score 0, weakly stained samples scored 1, samples stained with moderate intensity scored 2, and samples with a strong intensity of staining scored 3. </w:t>
      </w:r>
      <w:r>
        <w:rPr>
          <w:rFonts w:hint="eastAsia" w:ascii="Arial" w:hAnsi="Arial" w:cs="Arial"/>
          <w:color w:val="000000"/>
        </w:rPr>
        <w:t>P</w:t>
      </w:r>
      <w:r>
        <w:rPr>
          <w:rFonts w:ascii="Arial" w:hAnsi="Arial" w:cs="Arial"/>
          <w:color w:val="000000"/>
        </w:rPr>
        <w:t xml:space="preserve">ositive cells from </w:t>
      </w:r>
      <w:r>
        <w:rPr>
          <w:rFonts w:hint="eastAsia" w:ascii="Arial" w:hAnsi="Arial" w:cs="Arial"/>
          <w:color w:val="000000"/>
        </w:rPr>
        <w:t xml:space="preserve">randomly selected </w:t>
      </w:r>
      <w:r>
        <w:rPr>
          <w:rFonts w:ascii="Arial" w:hAnsi="Arial" w:cs="Arial"/>
          <w:color w:val="000000"/>
        </w:rPr>
        <w:t>five high</w:t>
      </w:r>
      <w:r>
        <w:rPr>
          <w:rFonts w:hint="eastAsia" w:ascii="Arial" w:hAnsi="Arial" w:cs="Arial"/>
          <w:color w:val="000000"/>
        </w:rPr>
        <w:t>-</w:t>
      </w:r>
      <w:r>
        <w:rPr>
          <w:rFonts w:ascii="Arial" w:hAnsi="Arial" w:cs="Arial"/>
          <w:color w:val="000000"/>
        </w:rPr>
        <w:t xml:space="preserve">magnification fields </w:t>
      </w:r>
      <w:r>
        <w:rPr>
          <w:rFonts w:hint="eastAsia" w:ascii="Arial" w:hAnsi="Arial" w:cs="Arial"/>
          <w:color w:val="000000"/>
        </w:rPr>
        <w:t>were calculated</w:t>
      </w:r>
      <w:r>
        <w:rPr>
          <w:rFonts w:ascii="Arial" w:hAnsi="Arial" w:cs="Arial"/>
          <w:color w:val="000000"/>
        </w:rPr>
        <w:t xml:space="preserve">. </w:t>
      </w:r>
      <w:r>
        <w:rPr>
          <w:rFonts w:hint="eastAsia" w:ascii="Arial" w:hAnsi="Arial" w:cs="Arial"/>
          <w:color w:val="000000"/>
        </w:rPr>
        <w:t>S</w:t>
      </w:r>
      <w:r>
        <w:rPr>
          <w:rFonts w:ascii="Arial" w:hAnsi="Arial" w:cs="Arial"/>
          <w:color w:val="000000"/>
        </w:rPr>
        <w:t>amples with &lt; 25%</w:t>
      </w:r>
      <w:r>
        <w:rPr>
          <w:rFonts w:hint="eastAsia" w:ascii="Arial" w:hAnsi="Arial" w:cs="Arial"/>
          <w:color w:val="000000"/>
        </w:rPr>
        <w:t xml:space="preserve">, </w:t>
      </w:r>
      <w:r>
        <w:rPr>
          <w:rFonts w:ascii="Arial" w:hAnsi="Arial" w:cs="Arial"/>
          <w:color w:val="000000"/>
        </w:rPr>
        <w:t>25%–50%</w:t>
      </w:r>
      <w:r>
        <w:rPr>
          <w:rFonts w:hint="eastAsia" w:ascii="Arial" w:hAnsi="Arial" w:cs="Arial"/>
          <w:color w:val="000000"/>
        </w:rPr>
        <w:t xml:space="preserve">, </w:t>
      </w:r>
      <w:r>
        <w:rPr>
          <w:rFonts w:ascii="Arial" w:hAnsi="Arial" w:cs="Arial"/>
          <w:color w:val="000000"/>
        </w:rPr>
        <w:t xml:space="preserve">50%–75% </w:t>
      </w:r>
      <w:r>
        <w:rPr>
          <w:rFonts w:hint="eastAsia" w:ascii="Arial" w:hAnsi="Arial" w:cs="Arial"/>
          <w:color w:val="000000"/>
        </w:rPr>
        <w:t xml:space="preserve">and </w:t>
      </w:r>
      <w:r>
        <w:rPr>
          <w:rFonts w:ascii="Arial" w:hAnsi="Arial" w:cs="Arial"/>
          <w:color w:val="000000"/>
        </w:rPr>
        <w:t>≥ 75%</w:t>
      </w:r>
      <w:r>
        <w:rPr>
          <w:rFonts w:hint="eastAsia" w:ascii="Arial" w:hAnsi="Arial" w:cs="Arial"/>
          <w:color w:val="000000"/>
        </w:rPr>
        <w:t xml:space="preserve"> </w:t>
      </w:r>
      <w:r>
        <w:rPr>
          <w:rFonts w:ascii="Arial" w:hAnsi="Arial" w:cs="Arial"/>
          <w:color w:val="000000"/>
        </w:rPr>
        <w:t xml:space="preserve">positive expression were </w:t>
      </w:r>
      <w:r>
        <w:rPr>
          <w:rFonts w:hint="eastAsia" w:ascii="Arial" w:hAnsi="Arial" w:cs="Arial"/>
          <w:color w:val="000000"/>
        </w:rPr>
        <w:t xml:space="preserve">assessed </w:t>
      </w:r>
      <w:r>
        <w:rPr>
          <w:rFonts w:ascii="Arial" w:hAnsi="Arial" w:cs="Arial"/>
          <w:color w:val="000000"/>
        </w:rPr>
        <w:t>score 1, 2, 3 and 4</w:t>
      </w:r>
      <w:r>
        <w:rPr>
          <w:rFonts w:hint="eastAsia" w:ascii="Arial" w:hAnsi="Arial" w:cs="Arial"/>
          <w:color w:val="000000"/>
        </w:rPr>
        <w:t xml:space="preserve"> respectively</w:t>
      </w:r>
      <w:r>
        <w:rPr>
          <w:rFonts w:ascii="Arial" w:hAnsi="Arial" w:cs="Arial"/>
          <w:color w:val="000000"/>
        </w:rPr>
        <w:t>. F</w:t>
      </w:r>
      <w:r>
        <w:rPr>
          <w:rFonts w:hint="eastAsia" w:ascii="Arial" w:hAnsi="Arial" w:cs="Arial"/>
          <w:color w:val="000000"/>
        </w:rPr>
        <w:t xml:space="preserve">or LEPRE1 staining, we </w:t>
      </w:r>
      <w:r>
        <w:rPr>
          <w:rFonts w:ascii="Arial" w:hAnsi="Arial" w:cs="Arial"/>
          <w:color w:val="000000"/>
        </w:rPr>
        <w:t>estimated</w:t>
      </w:r>
      <w:r>
        <w:rPr>
          <w:rFonts w:hint="eastAsia" w:ascii="Arial" w:hAnsi="Arial" w:cs="Arial"/>
          <w:color w:val="000000"/>
        </w:rPr>
        <w:t xml:space="preserve"> the </w:t>
      </w:r>
      <w:r>
        <w:rPr>
          <w:rFonts w:ascii="Arial" w:hAnsi="Arial" w:cs="Arial"/>
          <w:color w:val="000000"/>
        </w:rPr>
        <w:t xml:space="preserve">intensity score with the positive expression value. </w:t>
      </w:r>
      <w:r>
        <w:rPr>
          <w:rFonts w:hint="eastAsia" w:ascii="Arial" w:hAnsi="Arial" w:cs="Arial"/>
          <w:color w:val="000000"/>
        </w:rPr>
        <w:t xml:space="preserve">The </w:t>
      </w:r>
      <w:r>
        <w:rPr>
          <w:rFonts w:ascii="Arial" w:hAnsi="Arial" w:cs="Arial"/>
          <w:color w:val="000000"/>
        </w:rPr>
        <w:t>expression</w:t>
      </w:r>
      <w:r>
        <w:rPr>
          <w:rFonts w:hint="eastAsia" w:ascii="Arial" w:hAnsi="Arial" w:cs="Arial"/>
          <w:color w:val="000000"/>
        </w:rPr>
        <w:t xml:space="preserve">s of </w:t>
      </w:r>
      <w:r>
        <w:rPr>
          <w:rFonts w:ascii="Arial" w:hAnsi="Arial" w:cs="Arial"/>
          <w:color w:val="000000"/>
        </w:rPr>
        <w:t>CD8</w:t>
      </w:r>
      <w:r>
        <w:rPr>
          <w:rFonts w:ascii="Arial" w:hAnsi="Arial" w:cs="Arial"/>
          <w:color w:val="000000"/>
          <w:vertAlign w:val="superscript"/>
        </w:rPr>
        <w:t>+</w:t>
      </w:r>
      <w:r>
        <w:rPr>
          <w:rFonts w:ascii="Arial" w:hAnsi="Arial" w:cs="Arial"/>
          <w:color w:val="000000"/>
        </w:rPr>
        <w:t>T and PD-L1</w:t>
      </w:r>
      <w:r>
        <w:rPr>
          <w:rFonts w:hint="eastAsia" w:ascii="Arial" w:hAnsi="Arial" w:cs="Arial"/>
          <w:color w:val="000000"/>
        </w:rPr>
        <w:t xml:space="preserve"> were identified </w:t>
      </w:r>
      <w:r>
        <w:rPr>
          <w:rFonts w:ascii="Arial" w:hAnsi="Arial" w:cs="Arial"/>
          <w:color w:val="000000"/>
        </w:rPr>
        <w:t>only the percentage of cells with a strong intensity</w:t>
      </w:r>
      <w:r>
        <w:rPr>
          <w:rFonts w:hint="eastAsia" w:ascii="Arial" w:hAnsi="Arial" w:cs="Arial"/>
          <w:color w:val="000000"/>
        </w:rPr>
        <w:t xml:space="preserve"> </w:t>
      </w:r>
      <w:r>
        <w:rPr>
          <w:rFonts w:ascii="Arial" w:hAnsi="Arial" w:cs="Arial"/>
          <w:color w:val="000000"/>
        </w:rPr>
        <w:t>of membrane staining</w:t>
      </w:r>
      <w:r>
        <w:rPr>
          <w:rFonts w:hint="eastAsia" w:ascii="Arial" w:hAnsi="Arial" w:cs="Arial"/>
          <w:color w:val="000000"/>
        </w:rPr>
        <w:t>. Samples</w:t>
      </w:r>
      <w:r>
        <w:rPr>
          <w:rFonts w:ascii="Arial" w:hAnsi="Arial" w:cs="Arial"/>
          <w:color w:val="000000"/>
        </w:rPr>
        <w:t xml:space="preserve"> were classified into three phenotypes </w:t>
      </w:r>
      <w:r>
        <w:rPr>
          <w:rFonts w:hint="eastAsia" w:ascii="Arial" w:hAnsi="Arial" w:cs="Arial"/>
          <w:color w:val="000000"/>
        </w:rPr>
        <w:t>through</w:t>
      </w:r>
      <w:r>
        <w:rPr>
          <w:rFonts w:ascii="Arial" w:hAnsi="Arial" w:cs="Arial"/>
          <w:color w:val="000000"/>
        </w:rPr>
        <w:t xml:space="preserve"> the spatial distribution of CD8</w:t>
      </w:r>
      <w:r>
        <w:rPr>
          <w:rFonts w:ascii="Arial" w:hAnsi="Arial" w:cs="Arial"/>
          <w:color w:val="000000"/>
          <w:vertAlign w:val="superscript"/>
        </w:rPr>
        <w:t>+</w:t>
      </w:r>
      <w:r>
        <w:rPr>
          <w:rFonts w:ascii="Arial" w:hAnsi="Arial" w:cs="Arial"/>
          <w:color w:val="000000"/>
        </w:rPr>
        <w:t xml:space="preserve"> T cells.</w:t>
      </w:r>
      <w:r>
        <w:rPr>
          <w:rFonts w:hint="eastAsia" w:ascii="Arial" w:hAnsi="Arial" w:cs="Arial"/>
          <w:color w:val="000000"/>
        </w:rPr>
        <w:t xml:space="preserve"> </w:t>
      </w:r>
      <w:r>
        <w:rPr>
          <w:rFonts w:ascii="Arial" w:hAnsi="Arial" w:cs="Arial"/>
          <w:color w:val="000000"/>
        </w:rPr>
        <w:t>CD8</w:t>
      </w:r>
      <w:r>
        <w:rPr>
          <w:rFonts w:ascii="Arial" w:hAnsi="Arial" w:cs="Arial"/>
          <w:color w:val="000000"/>
          <w:vertAlign w:val="superscript"/>
        </w:rPr>
        <w:t>+</w:t>
      </w:r>
      <w:r>
        <w:rPr>
          <w:rFonts w:ascii="Arial" w:hAnsi="Arial" w:cs="Arial"/>
          <w:color w:val="000000"/>
        </w:rPr>
        <w:t xml:space="preserve"> T cells located in the tumor parenchyma</w:t>
      </w:r>
      <w:r>
        <w:rPr>
          <w:rFonts w:hint="eastAsia" w:ascii="Arial" w:hAnsi="Arial" w:cs="Arial"/>
          <w:color w:val="000000"/>
        </w:rPr>
        <w:t xml:space="preserve"> were defined as </w:t>
      </w:r>
      <w:r>
        <w:rPr>
          <w:rFonts w:ascii="Arial" w:hAnsi="Arial" w:cs="Arial"/>
          <w:color w:val="000000"/>
        </w:rPr>
        <w:t>“inflamed phenotype”</w:t>
      </w:r>
      <w:r>
        <w:rPr>
          <w:rFonts w:hint="eastAsia" w:ascii="Arial" w:hAnsi="Arial" w:cs="Arial"/>
          <w:color w:val="000000"/>
        </w:rPr>
        <w:t>; CD8</w:t>
      </w:r>
      <w:r>
        <w:rPr>
          <w:rFonts w:hint="eastAsia" w:ascii="Arial" w:hAnsi="Arial" w:cs="Arial"/>
          <w:color w:val="000000"/>
          <w:vertAlign w:val="superscript"/>
        </w:rPr>
        <w:t>+</w:t>
      </w:r>
      <w:r>
        <w:rPr>
          <w:rFonts w:hint="eastAsia" w:ascii="Arial" w:hAnsi="Arial" w:cs="Arial"/>
          <w:color w:val="000000"/>
        </w:rPr>
        <w:t xml:space="preserve"> T cells located in the stroma surrounding the tumor but not in parenchyma were named as </w:t>
      </w:r>
      <w:r>
        <w:rPr>
          <w:rFonts w:ascii="Arial" w:hAnsi="Arial" w:cs="Arial"/>
          <w:color w:val="000000"/>
        </w:rPr>
        <w:t>“</w:t>
      </w:r>
      <w:r>
        <w:rPr>
          <w:rFonts w:hint="eastAsia" w:ascii="Arial" w:hAnsi="Arial" w:cs="Arial"/>
          <w:color w:val="000000"/>
        </w:rPr>
        <w:t>excluded phenotype</w:t>
      </w:r>
      <w:r>
        <w:rPr>
          <w:rFonts w:ascii="Arial" w:hAnsi="Arial" w:cs="Arial"/>
          <w:color w:val="000000"/>
        </w:rPr>
        <w:t>”</w:t>
      </w:r>
      <w:r>
        <w:rPr>
          <w:rFonts w:hint="eastAsia" w:ascii="Arial" w:hAnsi="Arial" w:cs="Arial"/>
          <w:color w:val="000000"/>
        </w:rPr>
        <w:t xml:space="preserve">; </w:t>
      </w:r>
      <w:r>
        <w:rPr>
          <w:rFonts w:ascii="Arial" w:hAnsi="Arial" w:cs="Arial"/>
          <w:color w:val="000000"/>
        </w:rPr>
        <w:t>and CD8</w:t>
      </w:r>
      <w:r>
        <w:rPr>
          <w:rFonts w:ascii="Arial" w:hAnsi="Arial" w:cs="Arial"/>
          <w:color w:val="000000"/>
          <w:vertAlign w:val="superscript"/>
        </w:rPr>
        <w:t>+</w:t>
      </w:r>
      <w:r>
        <w:rPr>
          <w:rFonts w:ascii="Arial" w:hAnsi="Arial" w:cs="Arial"/>
          <w:color w:val="000000"/>
        </w:rPr>
        <w:t xml:space="preserve"> T cells </w:t>
      </w:r>
      <w:r>
        <w:rPr>
          <w:rFonts w:hint="eastAsia" w:ascii="Arial" w:hAnsi="Arial" w:cs="Arial"/>
          <w:color w:val="000000"/>
        </w:rPr>
        <w:t>were neither</w:t>
      </w:r>
      <w:r>
        <w:rPr>
          <w:rFonts w:ascii="Arial" w:hAnsi="Arial" w:cs="Arial"/>
          <w:color w:val="000000"/>
        </w:rPr>
        <w:t xml:space="preserve"> tumor parenchyma </w:t>
      </w:r>
      <w:r>
        <w:rPr>
          <w:rFonts w:hint="eastAsia" w:ascii="Arial" w:hAnsi="Arial" w:cs="Arial"/>
          <w:color w:val="000000"/>
        </w:rPr>
        <w:t>nor</w:t>
      </w:r>
      <w:r>
        <w:rPr>
          <w:rFonts w:ascii="Arial" w:hAnsi="Arial" w:cs="Arial"/>
          <w:color w:val="000000"/>
        </w:rPr>
        <w:t xml:space="preserve"> stroma</w:t>
      </w:r>
      <w:r>
        <w:rPr>
          <w:rFonts w:hint="eastAsia" w:ascii="Arial" w:hAnsi="Arial" w:cs="Arial"/>
          <w:color w:val="000000"/>
        </w:rPr>
        <w:t xml:space="preserve">, </w:t>
      </w:r>
      <w:r>
        <w:rPr>
          <w:rFonts w:ascii="Arial" w:hAnsi="Arial" w:cs="Arial"/>
          <w:color w:val="000000"/>
        </w:rPr>
        <w:t xml:space="preserve">characterized </w:t>
      </w:r>
      <w:r>
        <w:rPr>
          <w:rFonts w:hint="eastAsia" w:ascii="Arial" w:hAnsi="Arial" w:cs="Arial"/>
          <w:color w:val="000000"/>
        </w:rPr>
        <w:t xml:space="preserve">as </w:t>
      </w:r>
      <w:r>
        <w:rPr>
          <w:rFonts w:ascii="Arial" w:hAnsi="Arial" w:cs="Arial"/>
          <w:color w:val="000000"/>
        </w:rPr>
        <w:t>“deserted phenotype”</w:t>
      </w:r>
      <w:r>
        <w:rPr>
          <w:rFonts w:ascii="Arial" w:hAnsi="Arial" w:cs="Arial"/>
          <w:color w:val="000000"/>
        </w:rPr>
        <w:fldChar w:fldCharType="begin">
          <w:fldData xml:space="preserve">PEVuZE5vdGU+PENpdGU+PEF1dGhvcj5EZXNib2lzPC9BdXRob3I+PFllYXI+MjAyMDwvWWVhcj48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</w:fldData>
        </w:fldChar>
      </w:r>
      <w:r>
        <w:rPr>
          <w:rFonts w:ascii="Arial" w:hAnsi="Arial" w:cs="Arial"/>
          <w:color w:val="000000"/>
        </w:rPr>
        <w:instrText xml:space="preserve"> ADDIN EN.CITE </w:instrText>
      </w:r>
      <w:r>
        <w:rPr>
          <w:rFonts w:ascii="Arial" w:hAnsi="Arial" w:cs="Arial"/>
          <w:color w:val="000000"/>
        </w:rPr>
        <w:fldChar w:fldCharType="begin">
          <w:fldData xml:space="preserve">PEVuZE5vdGU+PENpdGU+PEF1dGhvcj5EZXNib2lzPC9BdXRob3I+PFllYXI+MjAyMDwvWWVhcj48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</w:fldData>
        </w:fldChar>
      </w:r>
      <w:r>
        <w:rPr>
          <w:rFonts w:ascii="Arial" w:hAnsi="Arial" w:cs="Arial"/>
          <w:color w:val="000000"/>
        </w:rPr>
        <w:instrText xml:space="preserve"> ADDIN EN.CITE.DATA </w:instrText>
      </w:r>
      <w:r>
        <w:rPr>
          <w:rFonts w:ascii="Arial" w:hAnsi="Arial" w:cs="Arial"/>
          <w:color w:val="000000"/>
        </w:rPr>
        <w:fldChar w:fldCharType="end"/>
      </w:r>
      <w:r>
        <w:rPr>
          <w:rFonts w:ascii="Arial" w:hAnsi="Arial" w:cs="Arial"/>
          <w:color w:val="000000"/>
        </w:rPr>
        <w:fldChar w:fldCharType="separate"/>
      </w:r>
      <w:r>
        <w:rPr>
          <w:rFonts w:ascii="Arial" w:hAnsi="Arial" w:cs="Arial"/>
          <w:color w:val="000000"/>
        </w:rPr>
        <w:t>[5]</w:t>
      </w:r>
      <w:r>
        <w:rPr>
          <w:rFonts w:ascii="Arial" w:hAnsi="Arial" w:cs="Arial"/>
          <w:color w:val="000000"/>
        </w:rPr>
        <w:fldChar w:fldCharType="end"/>
      </w:r>
      <w:r>
        <w:rPr>
          <w:rFonts w:ascii="Arial" w:hAnsi="Arial" w:cs="Arial"/>
          <w:color w:val="000000"/>
        </w:rPr>
        <w:t xml:space="preserve">. </w:t>
      </w:r>
      <w:r>
        <w:rPr>
          <w:rFonts w:hint="eastAsia" w:ascii="Arial" w:hAnsi="Arial" w:cs="Arial"/>
          <w:color w:val="000000"/>
        </w:rPr>
        <w:t>T</w:t>
      </w:r>
      <w:r>
        <w:rPr>
          <w:rFonts w:ascii="Arial" w:hAnsi="Arial" w:cs="Arial"/>
          <w:color w:val="000000"/>
        </w:rPr>
        <w:t>wo pathologists</w:t>
      </w:r>
      <w:r>
        <w:rPr>
          <w:rFonts w:hint="eastAsia" w:ascii="Arial" w:hAnsi="Arial" w:cs="Arial"/>
          <w:color w:val="000000"/>
        </w:rPr>
        <w:t xml:space="preserve"> reviewed all slides </w:t>
      </w:r>
      <w:r>
        <w:rPr>
          <w:rFonts w:ascii="Arial" w:hAnsi="Arial" w:cs="Arial"/>
          <w:color w:val="000000"/>
        </w:rPr>
        <w:t>independent</w:t>
      </w:r>
      <w:r>
        <w:rPr>
          <w:rFonts w:hint="eastAsia" w:ascii="Arial" w:hAnsi="Arial" w:cs="Arial"/>
          <w:color w:val="000000"/>
        </w:rPr>
        <w:t>ly</w:t>
      </w:r>
      <w:r>
        <w:rPr>
          <w:rFonts w:ascii="Arial" w:hAnsi="Arial" w:cs="Arial"/>
          <w:color w:val="000000"/>
        </w:rPr>
        <w:t xml:space="preserve">. </w:t>
      </w:r>
    </w:p>
    <w:p>
      <w:pPr>
        <w:spacing w:line="360" w:lineRule="auto"/>
        <w:rPr>
          <w:rFonts w:ascii="Arial" w:hAnsi="Arial" w:eastAsia="AdvOTea1a7398" w:cs="Arial"/>
          <w:b/>
          <w:color w:val="000000" w:themeColor="text1"/>
          <w:lang w:bidi="ar"/>
          <w14:textFill>
            <w14:solidFill>
              <w14:schemeClr w14:val="tx1"/>
            </w14:solidFill>
          </w14:textFill>
        </w:rPr>
      </w:pPr>
      <w:r>
        <w:rPr>
          <w:rFonts w:ascii="Arial" w:hAnsi="Arial" w:eastAsia="AdvOTea1a7398" w:cs="Arial"/>
          <w:b/>
          <w:color w:val="000000" w:themeColor="text1"/>
          <w:lang w:bidi="ar"/>
          <w14:textFill>
            <w14:solidFill>
              <w14:schemeClr w14:val="tx1"/>
            </w14:solidFill>
          </w14:textFill>
        </w:rPr>
        <w:t>4. Functional and pathway enrichment analysis</w:t>
      </w:r>
    </w:p>
    <w:p>
      <w:pPr>
        <w:autoSpaceDE w:val="0"/>
        <w:autoSpaceDN w:val="0"/>
        <w:adjustRightInd w:val="0"/>
        <w:spacing w:line="360" w:lineRule="auto"/>
        <w:rPr>
          <w:rFonts w:ascii="Arial" w:hAnsi="Arial" w:eastAsia="Times New Roman" w:cs="Arial"/>
          <w:color w:val="000000" w:themeColor="text1"/>
          <w14:textFill>
            <w14:solidFill>
              <w14:schemeClr w14:val="tx1"/>
            </w14:solidFill>
          </w14:textFill>
        </w:rPr>
      </w:pPr>
      <w:r>
        <w:rPr>
          <w:rFonts w:hint="eastAsia" w:ascii="Arial" w:hAnsi="Arial" w:cs="Arial"/>
          <w:color w:val="000000" w:themeColor="text1"/>
          <w14:textFill>
            <w14:solidFill>
              <w14:schemeClr w14:val="tx1"/>
            </w14:solidFill>
          </w14:textFill>
        </w:rPr>
        <w:t xml:space="preserve">    </w:t>
      </w:r>
      <w:r>
        <w:rPr>
          <w:rFonts w:ascii="Arial" w:hAnsi="Arial" w:cs="Arial"/>
          <w:color w:val="000000" w:themeColor="text1"/>
          <w14:textFill>
            <w14:solidFill>
              <w14:schemeClr w14:val="tx1"/>
            </w14:solidFill>
          </w14:textFill>
        </w:rPr>
        <w:t xml:space="preserve">We first divided patient samples into two </w:t>
      </w:r>
      <w:r>
        <w:rPr>
          <w:rFonts w:hint="eastAsia" w:ascii="Arial" w:hAnsi="Arial" w:cs="Arial"/>
          <w:color w:val="000000" w:themeColor="text1"/>
          <w14:textFill>
            <w14:solidFill>
              <w14:schemeClr w14:val="tx1"/>
            </w14:solidFill>
          </w14:textFill>
        </w:rPr>
        <w:t>sub</w:t>
      </w:r>
      <w:r>
        <w:rPr>
          <w:rFonts w:ascii="Arial" w:hAnsi="Arial" w:cs="Arial"/>
          <w:color w:val="000000" w:themeColor="text1"/>
          <w14:textFill>
            <w14:solidFill>
              <w14:schemeClr w14:val="tx1"/>
            </w14:solidFill>
          </w14:textFill>
        </w:rPr>
        <w:t xml:space="preserve">groups (high LEPRE1 expression </w:t>
      </w:r>
      <w:r>
        <w:rPr>
          <w:rFonts w:ascii="Arial" w:hAnsi="Arial" w:cs="Arial"/>
          <w:i/>
          <w:color w:val="000000" w:themeColor="text1"/>
          <w14:textFill>
            <w14:solidFill>
              <w14:schemeClr w14:val="tx1"/>
            </w14:solidFill>
          </w14:textFill>
        </w:rPr>
        <w:t>vs.</w:t>
      </w:r>
      <w:r>
        <w:rPr>
          <w:rFonts w:ascii="Arial" w:hAnsi="Arial" w:cs="Arial"/>
          <w:color w:val="000000" w:themeColor="text1"/>
          <w14:textFill>
            <w14:solidFill>
              <w14:schemeClr w14:val="tx1"/>
            </w14:solidFill>
          </w14:textFill>
        </w:rPr>
        <w:t xml:space="preserve"> low LEPRE1 expression) by median expression value of LEPRE1 across 33 cancer types </w:t>
      </w:r>
      <w:r>
        <w:rPr>
          <w:rFonts w:ascii="Arial" w:hAnsi="Arial" w:cs="Arial"/>
          <w:color w:val="000000" w:themeColor="text1"/>
          <w:lang w:eastAsia="zh-Hans"/>
          <w14:textFill>
            <w14:solidFill>
              <w14:schemeClr w14:val="tx1"/>
            </w14:solidFill>
          </w14:textFill>
        </w:rPr>
        <w:t>and 80 Chinese ESCC</w:t>
      </w:r>
      <w:r>
        <w:rPr>
          <w:rFonts w:ascii="Arial" w:hAnsi="Arial" w:cs="Arial"/>
          <w:color w:val="000000" w:themeColor="text1"/>
          <w14:textFill>
            <w14:solidFill>
              <w14:schemeClr w14:val="tx1"/>
            </w14:solidFill>
          </w14:textFill>
        </w:rPr>
        <w:t xml:space="preserve">. </w:t>
      </w:r>
      <w:r>
        <w:rPr>
          <w:rFonts w:ascii="Arial" w:hAnsi="Arial" w:eastAsia="Times New Roman" w:cs="Arial"/>
          <w:color w:val="000000" w:themeColor="text1"/>
          <w14:textFill>
            <w14:solidFill>
              <w14:schemeClr w14:val="tx1"/>
            </w14:solidFill>
          </w14:textFill>
        </w:rPr>
        <w:t>Gene annotation enrichment analysis was estimated with the R package ClusterProfiler</w:t>
      </w:r>
      <w:r>
        <w:rPr>
          <w:rFonts w:ascii="Arial" w:hAnsi="Arial" w:eastAsia="Times New Roman" w:cs="Arial"/>
          <w:color w:val="000000" w:themeColor="text1"/>
          <w14:textFill>
            <w14:solidFill>
              <w14:schemeClr w14:val="tx1"/>
            </w14:solidFill>
          </w14:textFill>
        </w:rPr>
        <w:fldChar w:fldCharType="begin"/>
      </w:r>
      <w:r>
        <w:rPr>
          <w:rFonts w:ascii="Arial" w:hAnsi="Arial" w:eastAsia="Times New Roman" w:cs="Arial"/>
          <w:color w:val="000000" w:themeColor="text1"/>
          <w14:textFill>
            <w14:solidFill>
              <w14:schemeClr w14:val="tx1"/>
            </w14:solidFill>
          </w14:textFill>
        </w:rPr>
        <w:instrText xml:space="preserve"> ADDIN EN.CITE &lt;EndNote&gt;&lt;Cite&gt;&lt;Author&gt;Yu&lt;/Author&gt;&lt;Year&gt;2012&lt;/Year&gt;&lt;RecNum&gt;26&lt;/RecNum&gt;&lt;DisplayText&gt;[6]&lt;/DisplayText&gt;&lt;record&gt;&lt;rec-number&gt;26&lt;/rec-number&gt;&lt;foreign-keys&gt;&lt;key app="EN" db-id="29ww5vs9t2w2v3e09z6xr0aor0wv9tra5v2r" timestamp="1676796904"&gt;26&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Print)&amp;#xD;1536-2310 (Linking)&lt;/isbn&gt;&lt;accession-num&gt;22455463&lt;/accession-num&gt;&lt;urls&gt;&lt;related-urls&gt;&lt;url&gt;https://www.ncbi.nlm.nih.gov/pubmed/22455463&lt;/url&gt;&lt;/related-urls&gt;&lt;/urls&gt;&lt;custom2&gt;PMC3339379&lt;/custom2&gt;&lt;electronic-resource-num&gt;10.1089/omi.2011.0118&lt;/electronic-resource-num&gt;&lt;/record&gt;&lt;/Cite&gt;&lt;/EndNote&gt;</w:instrText>
      </w:r>
      <w:r>
        <w:rPr>
          <w:rFonts w:ascii="Arial" w:hAnsi="Arial" w:eastAsia="Times New Roman" w:cs="Arial"/>
          <w:color w:val="000000" w:themeColor="text1"/>
          <w14:textFill>
            <w14:solidFill>
              <w14:schemeClr w14:val="tx1"/>
            </w14:solidFill>
          </w14:textFill>
        </w:rPr>
        <w:fldChar w:fldCharType="separate"/>
      </w:r>
      <w:r>
        <w:rPr>
          <w:rFonts w:ascii="Arial" w:hAnsi="Arial" w:eastAsia="Times New Roman" w:cs="Arial"/>
          <w:color w:val="000000" w:themeColor="text1"/>
          <w14:textFill>
            <w14:solidFill>
              <w14:schemeClr w14:val="tx1"/>
            </w14:solidFill>
          </w14:textFill>
        </w:rPr>
        <w:t>[6]</w:t>
      </w:r>
      <w:r>
        <w:rPr>
          <w:rFonts w:ascii="Arial" w:hAnsi="Arial" w:eastAsia="Times New Roman" w:cs="Arial"/>
          <w:color w:val="000000" w:themeColor="text1"/>
          <w14:textFill>
            <w14:solidFill>
              <w14:schemeClr w14:val="tx1"/>
            </w14:solidFill>
          </w14:textFill>
        </w:rPr>
        <w:fldChar w:fldCharType="end"/>
      </w:r>
      <w:r>
        <w:rPr>
          <w:rFonts w:ascii="Arial" w:hAnsi="Arial" w:eastAsia="Times New Roman" w:cs="Arial"/>
          <w:color w:val="000000" w:themeColor="text1"/>
          <w14:textFill>
            <w14:solidFill>
              <w14:schemeClr w14:val="tx1"/>
            </w14:solidFill>
          </w14:textFill>
        </w:rPr>
        <w:t xml:space="preserve">. We then identified the up-regulated and down-regulated pathways and Gene Ontology (GO) terms between </w:t>
      </w:r>
      <w:r>
        <w:rPr>
          <w:rFonts w:hint="eastAsia" w:ascii="Arial" w:hAnsi="Arial" w:eastAsia="Times New Roman" w:cs="Arial"/>
          <w:color w:val="000000" w:themeColor="text1"/>
          <w:lang w:eastAsia="zh-Hans"/>
          <w14:textFill>
            <w14:solidFill>
              <w14:schemeClr w14:val="tx1"/>
            </w14:solidFill>
          </w14:textFill>
        </w:rPr>
        <w:t>h</w:t>
      </w:r>
      <w:r>
        <w:rPr>
          <w:rFonts w:ascii="Arial" w:hAnsi="Arial" w:eastAsia="Times New Roman" w:cs="Arial"/>
          <w:color w:val="000000" w:themeColor="text1"/>
          <w:lang w:eastAsia="zh-Hans"/>
          <w14:textFill>
            <w14:solidFill>
              <w14:schemeClr w14:val="tx1"/>
            </w14:solidFill>
          </w14:textFill>
        </w:rPr>
        <w:t>igh-</w:t>
      </w:r>
      <w:r>
        <w:rPr>
          <w:rFonts w:ascii="Arial" w:hAnsi="Arial" w:cs="Arial"/>
          <w:color w:val="000000" w:themeColor="text1"/>
          <w:position w:val="10"/>
          <w14:textFill>
            <w14:solidFill>
              <w14:schemeClr w14:val="tx1"/>
            </w14:solidFill>
          </w14:textFill>
        </w:rPr>
        <w:t xml:space="preserve"> </w:t>
      </w:r>
      <w:r>
        <w:rPr>
          <w:rFonts w:ascii="Arial" w:hAnsi="Arial" w:cs="Arial"/>
          <w:color w:val="000000" w:themeColor="text1"/>
          <w14:textFill>
            <w14:solidFill>
              <w14:schemeClr w14:val="tx1"/>
            </w14:solidFill>
          </w14:textFill>
        </w:rPr>
        <w:t>and low</w:t>
      </w:r>
      <w:r>
        <w:rPr>
          <w:rFonts w:hint="eastAsia" w:ascii="Arial" w:hAnsi="Arial" w:cs="Arial"/>
          <w:color w:val="000000" w:themeColor="text1"/>
          <w14:textFill>
            <w14:solidFill>
              <w14:schemeClr w14:val="tx1"/>
            </w14:solidFill>
          </w14:textFill>
        </w:rPr>
        <w:t>-</w:t>
      </w:r>
      <w:r>
        <w:rPr>
          <w:rFonts w:ascii="Arial" w:hAnsi="Arial" w:cs="Arial"/>
          <w:color w:val="000000" w:themeColor="text1"/>
          <w14:textFill>
            <w14:solidFill>
              <w14:schemeClr w14:val="tx1"/>
            </w14:solidFill>
          </w14:textFill>
        </w:rPr>
        <w:t>LEPRE1</w:t>
      </w:r>
      <w:r>
        <w:rPr>
          <w:rFonts w:ascii="Arial" w:hAnsi="Arial" w:cs="Arial"/>
          <w:color w:val="000000" w:themeColor="text1"/>
          <w:position w:val="10"/>
          <w14:textFill>
            <w14:solidFill>
              <w14:schemeClr w14:val="tx1"/>
            </w14:solidFill>
          </w14:textFill>
        </w:rPr>
        <w:t xml:space="preserve"> </w:t>
      </w:r>
      <w:r>
        <w:rPr>
          <w:rFonts w:ascii="Arial" w:hAnsi="Arial" w:eastAsia="Times New Roman" w:cs="Arial"/>
          <w:color w:val="000000" w:themeColor="text1"/>
          <w14:textFill>
            <w14:solidFill>
              <w14:schemeClr w14:val="tx1"/>
            </w14:solidFill>
          </w14:textFill>
        </w:rPr>
        <w:t xml:space="preserve">Chinese </w:t>
      </w:r>
      <w:r>
        <w:rPr>
          <w:rFonts w:ascii="Arial" w:hAnsi="Arial" w:cs="Arial"/>
          <w:color w:val="000000" w:themeColor="text1"/>
          <w14:textFill>
            <w14:solidFill>
              <w14:schemeClr w14:val="tx1"/>
            </w14:solidFill>
          </w14:textFill>
        </w:rPr>
        <w:t xml:space="preserve">ESCC </w:t>
      </w:r>
      <w:r>
        <w:rPr>
          <w:rFonts w:hint="eastAsia" w:ascii="Arial" w:hAnsi="Arial" w:cs="Arial"/>
          <w:color w:val="000000" w:themeColor="text1"/>
          <w14:textFill>
            <w14:solidFill>
              <w14:schemeClr w14:val="tx1"/>
            </w14:solidFill>
          </w14:textFill>
        </w:rPr>
        <w:t>sub</w:t>
      </w:r>
      <w:r>
        <w:rPr>
          <w:rFonts w:ascii="Arial" w:hAnsi="Arial" w:cs="Arial"/>
          <w:color w:val="000000" w:themeColor="text1"/>
          <w14:textFill>
            <w14:solidFill>
              <w14:schemeClr w14:val="tx1"/>
            </w14:solidFill>
          </w14:textFill>
        </w:rPr>
        <w:t>group</w:t>
      </w:r>
      <w:r>
        <w:rPr>
          <w:rFonts w:hint="eastAsia" w:ascii="Arial" w:hAnsi="Arial" w:cs="Arial"/>
          <w:color w:val="000000" w:themeColor="text1"/>
          <w14:textFill>
            <w14:solidFill>
              <w14:schemeClr w14:val="tx1"/>
            </w14:solidFill>
          </w14:textFill>
        </w:rPr>
        <w:t>s</w:t>
      </w:r>
      <w:r>
        <w:rPr>
          <w:rFonts w:ascii="Arial" w:hAnsi="Arial" w:eastAsia="Times New Roman" w:cs="Arial"/>
          <w:color w:val="000000" w:themeColor="text1"/>
          <w:lang w:eastAsia="zh-Hans"/>
          <w14:textFill>
            <w14:solidFill>
              <w14:schemeClr w14:val="tx1"/>
            </w14:solidFill>
          </w14:textFill>
        </w:rPr>
        <w:t>.</w:t>
      </w:r>
      <w:r>
        <w:rPr>
          <w:rFonts w:ascii="Arial" w:hAnsi="Arial" w:eastAsia="Times New Roman" w:cs="Arial"/>
          <w:color w:val="000000" w:themeColor="text1"/>
          <w14:textFill>
            <w14:solidFill>
              <w14:schemeClr w14:val="tx1"/>
            </w14:solidFill>
          </w14:textFill>
        </w:rPr>
        <w:t xml:space="preserve"> </w:t>
      </w:r>
      <w:r>
        <w:rPr>
          <w:rFonts w:ascii="Arial" w:hAnsi="Arial" w:cs="Arial"/>
          <w:color w:val="000000" w:themeColor="text1"/>
          <w14:textFill>
            <w14:solidFill>
              <w14:schemeClr w14:val="tx1"/>
            </w14:solidFill>
          </w14:textFill>
        </w:rPr>
        <w:t xml:space="preserve">Additionally, we also </w:t>
      </w:r>
      <w:r>
        <w:rPr>
          <w:rFonts w:hint="eastAsia" w:ascii="Arial" w:hAnsi="Arial" w:cs="Arial"/>
          <w:color w:val="000000" w:themeColor="text1"/>
          <w14:textFill>
            <w14:solidFill>
              <w14:schemeClr w14:val="tx1"/>
            </w14:solidFill>
          </w14:textFill>
        </w:rPr>
        <w:t>assessed</w:t>
      </w:r>
      <w:r>
        <w:rPr>
          <w:rFonts w:ascii="Arial" w:hAnsi="Arial" w:cs="Arial"/>
          <w:color w:val="000000" w:themeColor="text1"/>
          <w14:textFill>
            <w14:solidFill>
              <w14:schemeClr w14:val="tx1"/>
            </w14:solidFill>
          </w14:textFill>
        </w:rPr>
        <w:t xml:space="preserve"> the enrichment in comparison of the two groups across 33 cancer types using a gene set enrichment analysis (GSEA) 4.2.3 (</w:t>
      </w:r>
      <w:r>
        <w:fldChar w:fldCharType="begin"/>
      </w:r>
      <w:r>
        <w:instrText xml:space="preserve"> HYPERLINK "https://www.gsea-msigdb.org/gsea/index.jsp)" </w:instrText>
      </w:r>
      <w:r>
        <w:fldChar w:fldCharType="separate"/>
      </w:r>
      <w:r>
        <w:rPr>
          <w:rStyle w:val="9"/>
          <w:rFonts w:ascii="Arial" w:hAnsi="Arial" w:cs="Arial"/>
        </w:rPr>
        <w:t>https://www.gsea-msigdb.org/gsea/index.jsp)</w:t>
      </w:r>
      <w:r>
        <w:rPr>
          <w:rStyle w:val="9"/>
          <w:rFonts w:ascii="Arial" w:hAnsi="Arial" w:cs="Arial"/>
        </w:rPr>
        <w:fldChar w:fldCharType="end"/>
      </w:r>
      <w:r>
        <w:rPr>
          <w:rFonts w:hint="eastAsia" w:ascii="Arial" w:hAnsi="Arial" w:cs="Arial"/>
          <w:color w:val="000000" w:themeColor="text1"/>
          <w14:textFill>
            <w14:solidFill>
              <w14:schemeClr w14:val="tx1"/>
            </w14:solidFill>
          </w14:textFill>
        </w:rPr>
        <w:t xml:space="preserve">. </w:t>
      </w:r>
      <w:r>
        <w:rPr>
          <w:rFonts w:ascii="Arial" w:hAnsi="Arial" w:cs="Arial"/>
          <w:color w:val="000000" w:themeColor="text1"/>
          <w14:textFill>
            <w14:solidFill>
              <w14:schemeClr w14:val="tx1"/>
            </w14:solidFill>
          </w14:textFill>
        </w:rPr>
        <w:t xml:space="preserve">The </w:t>
      </w:r>
      <w:r>
        <w:rPr>
          <w:rFonts w:hint="eastAsia" w:ascii="Arial" w:hAnsi="Arial" w:cs="Arial"/>
          <w:color w:val="000000" w:themeColor="text1"/>
          <w14:textFill>
            <w14:solidFill>
              <w14:schemeClr w14:val="tx1"/>
            </w14:solidFill>
          </w14:textFill>
        </w:rPr>
        <w:t>g</w:t>
      </w:r>
      <w:r>
        <w:rPr>
          <w:rFonts w:ascii="Arial" w:hAnsi="Arial" w:eastAsia="Times New Roman" w:cs="Arial"/>
          <w:color w:val="000000" w:themeColor="text1"/>
          <w14:textFill>
            <w14:solidFill>
              <w14:schemeClr w14:val="tx1"/>
            </w14:solidFill>
          </w14:textFill>
        </w:rPr>
        <w:t>ene sets were downloaded from the Molecular Signatures Database (MSigDB) v.5.2 (</w:t>
      </w:r>
      <w:r>
        <w:fldChar w:fldCharType="begin"/>
      </w:r>
      <w:r>
        <w:instrText xml:space="preserve"> HYPERLINK "http://software.broadinstitute.org/gsea/msigdb/index.jsp)" </w:instrText>
      </w:r>
      <w:r>
        <w:fldChar w:fldCharType="separate"/>
      </w:r>
      <w:r>
        <w:rPr>
          <w:rStyle w:val="9"/>
          <w:rFonts w:ascii="Arial" w:hAnsi="Arial" w:eastAsia="Times New Roman" w:cs="Arial"/>
        </w:rPr>
        <w:t>http://software.broadinstitute.org/gsea/msigdb/index.jsp)</w:t>
      </w:r>
      <w:r>
        <w:rPr>
          <w:rStyle w:val="9"/>
          <w:rFonts w:ascii="Arial" w:hAnsi="Arial" w:eastAsia="Times New Roman" w:cs="Arial"/>
        </w:rPr>
        <w:fldChar w:fldCharType="end"/>
      </w:r>
      <w:r>
        <w:rPr>
          <w:rFonts w:ascii="Arial" w:hAnsi="Arial" w:eastAsia="Times New Roman" w:cs="Arial"/>
          <w:color w:val="000000" w:themeColor="text1"/>
          <w14:textFill>
            <w14:solidFill>
              <w14:schemeClr w14:val="tx1"/>
            </w14:solidFill>
          </w14:textFill>
        </w:rPr>
        <w:t>, FDR were calculated using Benjamini-Hochberg correction</w:t>
      </w:r>
      <w:r>
        <w:rPr>
          <w:rFonts w:ascii="Arial" w:hAnsi="Arial" w:eastAsia="Times New Roman" w:cs="Arial"/>
          <w:color w:val="000000" w:themeColor="text1"/>
          <w14:textFill>
            <w14:solidFill>
              <w14:schemeClr w14:val="tx1"/>
            </w14:solidFill>
          </w14:textFill>
        </w:rPr>
        <w:fldChar w:fldCharType="begin"/>
      </w:r>
      <w:r>
        <w:rPr>
          <w:rFonts w:ascii="Arial" w:hAnsi="Arial" w:eastAsia="Times New Roman" w:cs="Arial"/>
          <w:color w:val="000000" w:themeColor="text1"/>
          <w14:textFill>
            <w14:solidFill>
              <w14:schemeClr w14:val="tx1"/>
            </w14:solidFill>
          </w14:textFill>
        </w:rPr>
        <w:instrText xml:space="preserve"> ADDIN EN.CITE &lt;EndNote&gt;&lt;Cite&gt;&lt;Author&gt;Storey&lt;/Author&gt;&lt;Year&gt;2002&lt;/Year&gt;&lt;RecNum&gt;55&lt;/RecNum&gt;&lt;DisplayText&gt;[7]&lt;/DisplayText&gt;&lt;record&gt;&lt;rec-number&gt;55&lt;/rec-number&gt;&lt;foreign-keys&gt;&lt;key app="EN" db-id="29ww5vs9t2w2v3e09z6xr0aor0wv9tra5v2r" timestamp="1676946686"&gt;55&lt;/key&gt;&lt;/foreign-keys&gt;&lt;ref-type name="Journal Article"&gt;17&lt;/ref-type&gt;&lt;contributors&gt;&lt;authors&gt;&lt;author&gt;Storey, John D.&lt;/author&gt;&lt;/authors&gt;&lt;/contributors&gt;&lt;titles&gt;&lt;title&gt;A direct approach to false discovery rates&lt;/title&gt;&lt;secondary-title&gt;Journal of the Royal Statistical Society: Series B (Statistical Methodology)&lt;/secondary-title&gt;&lt;/titles&gt;&lt;periodical&gt;&lt;full-title&gt;Journal of the Royal Statistical Society: Series B (Statistical Methodology)&lt;/full-title&gt;&lt;/periodical&gt;&lt;pages&gt;479-498&lt;/pages&gt;&lt;volume&gt;64&lt;/volume&gt;&lt;number&gt;3&lt;/number&gt;&lt;dates&gt;&lt;year&gt;2002&lt;/year&gt;&lt;/dates&gt;&lt;isbn&gt;1369-7412&lt;/isbn&gt;&lt;urls&gt;&lt;related-urls&gt;&lt;url&gt;https://rss.onlinelibrary.wiley.com/doi/abs/10.1111/1467-9868.00346&lt;/url&gt;&lt;/related-urls&gt;&lt;/urls&gt;&lt;electronic-resource-num&gt;https://doi.org/10.1111/1467-9868.00346&lt;/electronic-resource-num&gt;&lt;/record&gt;&lt;/Cite&gt;&lt;/EndNote&gt;</w:instrText>
      </w:r>
      <w:r>
        <w:rPr>
          <w:rFonts w:ascii="Arial" w:hAnsi="Arial" w:eastAsia="Times New Roman" w:cs="Arial"/>
          <w:color w:val="000000" w:themeColor="text1"/>
          <w14:textFill>
            <w14:solidFill>
              <w14:schemeClr w14:val="tx1"/>
            </w14:solidFill>
          </w14:textFill>
        </w:rPr>
        <w:fldChar w:fldCharType="separate"/>
      </w:r>
      <w:r>
        <w:rPr>
          <w:rFonts w:ascii="Arial" w:hAnsi="Arial" w:eastAsia="Times New Roman" w:cs="Arial"/>
          <w:color w:val="000000" w:themeColor="text1"/>
          <w14:textFill>
            <w14:solidFill>
              <w14:schemeClr w14:val="tx1"/>
            </w14:solidFill>
          </w14:textFill>
        </w:rPr>
        <w:t>[7]</w:t>
      </w:r>
      <w:r>
        <w:rPr>
          <w:rFonts w:ascii="Arial" w:hAnsi="Arial" w:eastAsia="Times New Roman" w:cs="Arial"/>
          <w:color w:val="000000" w:themeColor="text1"/>
          <w14:textFill>
            <w14:solidFill>
              <w14:schemeClr w14:val="tx1"/>
            </w14:solidFill>
          </w14:textFill>
        </w:rPr>
        <w:fldChar w:fldCharType="end"/>
      </w:r>
      <w:r>
        <w:rPr>
          <w:rFonts w:ascii="Arial" w:hAnsi="Arial" w:eastAsia="Times New Roman" w:cs="Arial"/>
          <w:color w:val="000000" w:themeColor="text1"/>
          <w14:textFill>
            <w14:solidFill>
              <w14:schemeClr w14:val="tx1"/>
            </w14:solidFill>
          </w14:textFill>
        </w:rPr>
        <w:t xml:space="preserve">. FDR less than 0.05 were considered significant. </w:t>
      </w:r>
    </w:p>
    <w:p>
      <w:pPr>
        <w:spacing w:line="360" w:lineRule="auto"/>
        <w:rPr>
          <w:rFonts w:ascii="Arial" w:hAnsi="Arial" w:cs="Arial"/>
          <w:color w:val="101010"/>
        </w:rPr>
      </w:pPr>
    </w:p>
    <w:p>
      <w:pPr>
        <w:widowControl w:val="0"/>
        <w:spacing w:line="360" w:lineRule="auto"/>
        <w:rPr>
          <w:rFonts w:ascii="Arial" w:hAnsi="Arial" w:eastAsia="AdvOTea1a7398" w:cs="Arial"/>
          <w:b/>
          <w:color w:val="000000" w:themeColor="text1"/>
          <w:lang w:bidi="ar"/>
          <w14:textFill>
            <w14:solidFill>
              <w14:schemeClr w14:val="tx1"/>
            </w14:solidFill>
          </w14:textFill>
        </w:rPr>
      </w:pPr>
      <w:r>
        <w:rPr>
          <w:rFonts w:ascii="Arial" w:hAnsi="Arial" w:eastAsia="AdvOTea1a7398" w:cs="Arial"/>
          <w:b/>
          <w:color w:val="000000" w:themeColor="text1"/>
          <w:lang w:bidi="ar"/>
          <w14:textFill>
            <w14:solidFill>
              <w14:schemeClr w14:val="tx1"/>
            </w14:solidFill>
          </w14:textFill>
        </w:rPr>
        <w:t>5. Single-sample gene-set enrichment analysis of tumor immune processes</w:t>
      </w:r>
    </w:p>
    <w:p>
      <w:pPr>
        <w:spacing w:line="360" w:lineRule="auto"/>
        <w:ind w:firstLine="480"/>
        <w:rPr>
          <w:rFonts w:ascii="Arial" w:hAnsi="Arial" w:cs="Arial"/>
          <w:color w:val="000000" w:themeColor="text1"/>
          <w14:textFill>
            <w14:solidFill>
              <w14:schemeClr w14:val="tx1"/>
            </w14:solidFill>
          </w14:textFill>
        </w:rPr>
      </w:pPr>
      <w:r>
        <w:rPr>
          <w:rFonts w:ascii="Arial" w:hAnsi="Arial" w:cs="Arial"/>
          <w:color w:val="000000" w:themeColor="text1"/>
          <w14:textFill>
            <w14:solidFill>
              <w14:schemeClr w14:val="tx1"/>
            </w14:solidFill>
          </w14:textFill>
        </w:rPr>
        <w:t xml:space="preserve">A single sample gene set enrichment analysis (ssGSEA) </w:t>
      </w:r>
      <w:r>
        <w:rPr>
          <w:rFonts w:ascii="Arial" w:hAnsi="Arial" w:eastAsia="Times New Roman" w:cs="Arial"/>
          <w:color w:val="000000" w:themeColor="text1"/>
          <w14:textFill>
            <w14:solidFill>
              <w14:schemeClr w14:val="tx1"/>
            </w14:solidFill>
          </w14:textFill>
        </w:rPr>
        <w:t xml:space="preserve">was applied to evaluate the </w:t>
      </w:r>
      <w:r>
        <w:rPr>
          <w:rFonts w:ascii="Arial" w:hAnsi="Arial" w:cs="Arial"/>
          <w:color w:val="000000" w:themeColor="text1"/>
          <w14:textFill>
            <w14:solidFill>
              <w14:schemeClr w14:val="tx1"/>
            </w14:solidFill>
          </w14:textFill>
        </w:rPr>
        <w:t>tumor-immune microenvironment</w:t>
      </w:r>
      <w:r>
        <w:rPr>
          <w:rFonts w:ascii="Arial" w:hAnsi="Arial" w:eastAsia="Times New Roman" w:cs="Arial"/>
          <w:color w:val="000000" w:themeColor="text1"/>
          <w14:textFill>
            <w14:solidFill>
              <w14:schemeClr w14:val="tx1"/>
            </w14:solidFill>
          </w14:textFill>
        </w:rPr>
        <w:t xml:space="preserve"> and pathway activation status in each sample. </w:t>
      </w:r>
      <w:r>
        <w:rPr>
          <w:rFonts w:ascii="Arial" w:hAnsi="Arial" w:cs="Arial"/>
          <w:color w:val="000000" w:themeColor="text1"/>
          <w14:textFill>
            <w14:solidFill>
              <w14:schemeClr w14:val="tx1"/>
            </w14:solidFill>
          </w14:textFill>
        </w:rPr>
        <w:t>First, gene signature scores with respect to the immune cells and pathways across 33 cancers from TCGA</w:t>
      </w:r>
      <w:r>
        <w:rPr>
          <w:rFonts w:hint="eastAsia" w:ascii="Arial" w:hAnsi="Arial" w:cs="Arial"/>
          <w:color w:val="000000" w:themeColor="text1"/>
          <w14:textFill>
            <w14:solidFill>
              <w14:schemeClr w14:val="tx1"/>
            </w14:solidFill>
          </w14:textFill>
        </w:rPr>
        <w:t xml:space="preserve"> and</w:t>
      </w:r>
      <w:r>
        <w:rPr>
          <w:rFonts w:ascii="Arial" w:hAnsi="Arial" w:cs="Arial"/>
          <w:color w:val="000000" w:themeColor="text1"/>
          <w14:textFill>
            <w14:solidFill>
              <w14:schemeClr w14:val="tx1"/>
            </w14:solidFill>
          </w14:textFill>
        </w:rPr>
        <w:t xml:space="preserve"> Chinese ESCC (n=80) were calculated for each sample using the ssGSEA algorithm </w:t>
      </w:r>
      <w:r>
        <w:rPr>
          <w:rFonts w:ascii="Arial" w:hAnsi="Arial" w:eastAsia="Times New Roman" w:cs="Arial"/>
          <w:color w:val="000000" w:themeColor="text1"/>
          <w14:textFill>
            <w14:solidFill>
              <w14:schemeClr w14:val="tx1"/>
            </w14:solidFill>
          </w14:textFill>
        </w:rPr>
        <w:t>by gene set variation analysis (GSVA) package</w:t>
      </w:r>
      <w:r>
        <w:rPr>
          <w:rFonts w:ascii="Arial" w:hAnsi="Arial" w:eastAsia="Times New Roman" w:cs="Arial"/>
          <w:color w:val="000000" w:themeColor="text1"/>
          <w14:textFill>
            <w14:solidFill>
              <w14:schemeClr w14:val="tx1"/>
            </w14:solidFill>
          </w14:textFill>
        </w:rPr>
        <w:fldChar w:fldCharType="begin"/>
      </w:r>
      <w:r>
        <w:rPr>
          <w:rFonts w:ascii="Arial" w:hAnsi="Arial" w:eastAsia="Times New Roman" w:cs="Arial"/>
          <w:color w:val="000000" w:themeColor="text1"/>
          <w14:textFill>
            <w14:solidFill>
              <w14:schemeClr w14:val="tx1"/>
            </w14:solidFill>
          </w14:textFill>
        </w:rPr>
        <w:instrText xml:space="preserve"> ADDIN EN.CITE &lt;EndNote&gt;&lt;Cite&gt;&lt;Author&gt;Hänzelmann&lt;/Author&gt;&lt;Year&gt;2013&lt;/Year&gt;&lt;RecNum&gt;28&lt;/RecNum&gt;&lt;DisplayText&gt;[8]&lt;/DisplayText&gt;&lt;record&gt;&lt;rec-number&gt;28&lt;/rec-number&gt;&lt;foreign-keys&gt;&lt;key app="EN" db-id="29ww5vs9t2w2v3e09z6xr0aor0wv9tra5v2r" timestamp="1676797781"&gt;28&lt;/key&gt;&lt;/foreign-keys&gt;&lt;ref-type name="Journal Article"&gt;17&lt;/ref-type&gt;&lt;contributors&gt;&lt;authors&gt;&lt;author&gt;Hä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lt;/isbn&gt;&lt;accession-num&gt;23323831&lt;/accession-num&gt;&lt;urls&gt;&lt;/urls&gt;&lt;custom2&gt;PMC3618321&lt;/custom2&gt;&lt;electronic-resource-num&gt;10.1186/1471-2105-14-7&lt;/electronic-resource-num&gt;&lt;remote-database-provider&gt;NLM&lt;/remote-database-provider&gt;&lt;language&gt;eng&lt;/language&gt;&lt;/record&gt;&lt;/Cite&gt;&lt;/EndNote&gt;</w:instrText>
      </w:r>
      <w:r>
        <w:rPr>
          <w:rFonts w:ascii="Arial" w:hAnsi="Arial" w:eastAsia="Times New Roman" w:cs="Arial"/>
          <w:color w:val="000000" w:themeColor="text1"/>
          <w14:textFill>
            <w14:solidFill>
              <w14:schemeClr w14:val="tx1"/>
            </w14:solidFill>
          </w14:textFill>
        </w:rPr>
        <w:fldChar w:fldCharType="separate"/>
      </w:r>
      <w:r>
        <w:rPr>
          <w:rFonts w:ascii="Arial" w:hAnsi="Arial" w:eastAsia="Times New Roman" w:cs="Arial"/>
          <w:color w:val="000000" w:themeColor="text1"/>
          <w14:textFill>
            <w14:solidFill>
              <w14:schemeClr w14:val="tx1"/>
            </w14:solidFill>
          </w14:textFill>
        </w:rPr>
        <w:t>[8]</w:t>
      </w:r>
      <w:r>
        <w:rPr>
          <w:rFonts w:ascii="Arial" w:hAnsi="Arial" w:eastAsia="Times New Roman" w:cs="Arial"/>
          <w:color w:val="000000" w:themeColor="text1"/>
          <w14:textFill>
            <w14:solidFill>
              <w14:schemeClr w14:val="tx1"/>
            </w14:solidFill>
          </w14:textFill>
        </w:rPr>
        <w:fldChar w:fldCharType="end"/>
      </w:r>
      <w:r>
        <w:rPr>
          <w:rFonts w:ascii="Arial" w:hAnsi="Arial" w:cs="Arial"/>
          <w:color w:val="000000" w:themeColor="text1"/>
          <w14:textFill>
            <w14:solidFill>
              <w14:schemeClr w14:val="tx1"/>
            </w14:solidFill>
          </w14:textFill>
        </w:rPr>
        <w:t xml:space="preserve">. And then, 22 </w:t>
      </w:r>
      <w:r>
        <w:rPr>
          <w:rFonts w:ascii="Arial" w:hAnsi="Arial" w:cs="Arial"/>
          <w:color w:val="000000"/>
        </w:rPr>
        <w:t>ICIs</w:t>
      </w:r>
      <w:r>
        <w:rPr>
          <w:rFonts w:ascii="Arial" w:hAnsi="Arial" w:cs="Arial"/>
          <w:color w:val="000000" w:themeColor="text1"/>
          <w14:textFill>
            <w14:solidFill>
              <w14:schemeClr w14:val="tx1"/>
            </w14:solidFill>
          </w14:textFill>
        </w:rPr>
        <w:t xml:space="preserve"> with therapeutic potential </w:t>
      </w:r>
      <w:r>
        <w:rPr>
          <w:rFonts w:hint="eastAsia" w:ascii="Arial" w:hAnsi="Arial" w:cs="Arial"/>
          <w:color w:val="000000" w:themeColor="text1"/>
          <w14:textFill>
            <w14:solidFill>
              <w14:schemeClr w14:val="tx1"/>
            </w14:solidFill>
          </w14:textFill>
        </w:rPr>
        <w:t>were</w:t>
      </w:r>
      <w:r>
        <w:rPr>
          <w:rFonts w:ascii="Arial" w:hAnsi="Arial" w:cs="Arial"/>
          <w:color w:val="000000" w:themeColor="text1"/>
          <w14:textFill>
            <w14:solidFill>
              <w14:schemeClr w14:val="tx1"/>
            </w14:solidFill>
          </w14:textFill>
        </w:rPr>
        <w:t xml:space="preserve"> collected </w:t>
      </w:r>
      <w:r>
        <w:rPr>
          <w:rFonts w:ascii="Arial" w:hAnsi="Arial" w:cs="Arial"/>
          <w:color w:val="000000"/>
        </w:rPr>
        <w:t xml:space="preserve">as </w:t>
      </w:r>
      <w:r>
        <w:rPr>
          <w:rFonts w:hint="eastAsia" w:ascii="Arial" w:hAnsi="Arial" w:cs="Arial"/>
          <w:color w:val="000000"/>
        </w:rPr>
        <w:t xml:space="preserve">studied </w:t>
      </w:r>
      <w:r>
        <w:rPr>
          <w:rFonts w:ascii="Arial" w:hAnsi="Arial" w:cs="Arial"/>
          <w:color w:val="000000"/>
        </w:rPr>
        <w:t>previously</w:t>
      </w:r>
      <w:r>
        <w:rPr>
          <w:rFonts w:ascii="Arial" w:hAnsi="Arial" w:cs="Arial"/>
          <w:color w:val="000000" w:themeColor="text1"/>
          <w14:textFill>
            <w14:solidFill>
              <w14:schemeClr w14:val="tx1"/>
            </w14:solidFill>
          </w14:textFill>
        </w:rPr>
        <w:fldChar w:fldCharType="begin">
          <w:fldData xml:space="preserve">PEVuZE5vdGU+PENpdGU+PEF1dGhvcj5BdXNsYW5kZXI8L0F1dGhvcj48WWVhcj4yMDE4PC9ZZWFy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</w:fldData>
        </w:fldChar>
      </w:r>
      <w:r>
        <w:rPr>
          <w:rFonts w:ascii="Arial" w:hAnsi="Arial" w:cs="Arial"/>
          <w:color w:val="000000" w:themeColor="text1"/>
          <w14:textFill>
            <w14:solidFill>
              <w14:schemeClr w14:val="tx1"/>
            </w14:solidFill>
          </w14:textFill>
        </w:rPr>
        <w:instrText xml:space="preserve"> ADDIN EN.CITE </w:instrText>
      </w:r>
      <w:r>
        <w:rPr>
          <w:rFonts w:ascii="Arial" w:hAnsi="Arial" w:cs="Arial"/>
          <w:color w:val="000000" w:themeColor="text1"/>
          <w14:textFill>
            <w14:solidFill>
              <w14:schemeClr w14:val="tx1"/>
            </w14:solidFill>
          </w14:textFill>
        </w:rPr>
        <w:fldChar w:fldCharType="begin">
          <w:fldData xml:space="preserve">PEVuZE5vdGU+PENpdGU+PEF1dGhvcj5BdXNsYW5kZXI8L0F1dGhvcj48WWVhcj4yMDE4PC9ZZWFy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</w:fldData>
        </w:fldChar>
      </w:r>
      <w:r>
        <w:rPr>
          <w:rFonts w:ascii="Arial" w:hAnsi="Arial" w:cs="Arial"/>
          <w:color w:val="000000" w:themeColor="text1"/>
          <w14:textFill>
            <w14:solidFill>
              <w14:schemeClr w14:val="tx1"/>
            </w14:solidFill>
          </w14:textFill>
        </w:rPr>
        <w:instrText xml:space="preserve"> ADDIN EN.CITE.DATA </w:instrText>
      </w:r>
      <w:r>
        <w:rPr>
          <w:rFonts w:ascii="Arial" w:hAnsi="Arial" w:cs="Arial"/>
          <w:color w:val="000000" w:themeColor="text1"/>
          <w14:textFill>
            <w14:solidFill>
              <w14:schemeClr w14:val="tx1"/>
            </w14:solidFill>
          </w14:textFill>
        </w:rPr>
        <w:fldChar w:fldCharType="end"/>
      </w:r>
      <w:r>
        <w:rPr>
          <w:rFonts w:ascii="Arial" w:hAnsi="Arial" w:cs="Arial"/>
          <w:color w:val="000000" w:themeColor="text1"/>
          <w14:textFill>
            <w14:solidFill>
              <w14:schemeClr w14:val="tx1"/>
            </w14:solidFill>
          </w14:textFill>
        </w:rPr>
        <w:fldChar w:fldCharType="separate"/>
      </w:r>
      <w:r>
        <w:rPr>
          <w:rFonts w:ascii="Arial" w:hAnsi="Arial" w:cs="Arial"/>
          <w:color w:val="000000" w:themeColor="text1"/>
          <w14:textFill>
            <w14:solidFill>
              <w14:schemeClr w14:val="tx1"/>
            </w14:solidFill>
          </w14:textFill>
        </w:rPr>
        <w:t>[9]</w:t>
      </w:r>
      <w:r>
        <w:rPr>
          <w:rFonts w:ascii="Arial" w:hAnsi="Arial" w:cs="Arial"/>
          <w:color w:val="000000" w:themeColor="text1"/>
          <w14:textFill>
            <w14:solidFill>
              <w14:schemeClr w14:val="tx1"/>
            </w14:solidFill>
          </w14:textFill>
        </w:rPr>
        <w:fldChar w:fldCharType="end"/>
      </w:r>
      <w:r>
        <w:rPr>
          <w:rFonts w:ascii="Arial" w:hAnsi="Arial" w:cs="Arial"/>
          <w:color w:val="000000" w:themeColor="text1"/>
          <w14:textFill>
            <w14:solidFill>
              <w14:schemeClr w14:val="tx1"/>
            </w14:solidFill>
          </w14:textFill>
        </w:rPr>
        <w:t xml:space="preserve">. Finally, spearman analysis was used to assess the relationship between LEPRE1 and immune cells, </w:t>
      </w:r>
      <w:r>
        <w:rPr>
          <w:rFonts w:hint="eastAsia" w:ascii="Arial" w:hAnsi="Arial" w:cs="Arial"/>
          <w:color w:val="000000" w:themeColor="text1"/>
          <w14:textFill>
            <w14:solidFill>
              <w14:schemeClr w14:val="tx1"/>
            </w14:solidFill>
          </w14:textFill>
        </w:rPr>
        <w:t>ICI</w:t>
      </w:r>
      <w:r>
        <w:rPr>
          <w:rFonts w:ascii="Arial" w:hAnsi="Arial" w:cs="Arial"/>
          <w:color w:val="000000" w:themeColor="text1"/>
          <w14:textFill>
            <w14:solidFill>
              <w14:schemeClr w14:val="tx1"/>
            </w14:solidFill>
          </w14:textFill>
        </w:rPr>
        <w:t>s. The correlation between LEPRE1 and T cell-inflamed score</w:t>
      </w:r>
      <w:r>
        <w:rPr>
          <w:rFonts w:hint="eastAsia" w:ascii="Arial" w:hAnsi="Arial" w:cs="Arial"/>
          <w:color w:val="000000" w:themeColor="text1"/>
          <w14:textFill>
            <w14:solidFill>
              <w14:schemeClr w14:val="tx1"/>
            </w14:solidFill>
          </w14:textFill>
        </w:rPr>
        <w:t xml:space="preserve"> was analyzed to</w:t>
      </w:r>
      <w:r>
        <w:rPr>
          <w:rFonts w:ascii="Arial" w:hAnsi="Arial" w:cs="Arial"/>
          <w:color w:val="000000" w:themeColor="text1"/>
          <w14:textFill>
            <w14:solidFill>
              <w14:schemeClr w14:val="tx1"/>
            </w14:solidFill>
          </w14:textFill>
        </w:rPr>
        <w:t xml:space="preserve"> confirm the role of LEPRE1 in modulating cancer immunity and predict</w:t>
      </w:r>
      <w:r>
        <w:rPr>
          <w:rFonts w:hint="eastAsia" w:ascii="Arial" w:hAnsi="Arial" w:cs="Arial"/>
          <w:color w:val="000000" w:themeColor="text1"/>
          <w14:textFill>
            <w14:solidFill>
              <w14:schemeClr w14:val="tx1"/>
            </w14:solidFill>
          </w14:textFill>
        </w:rPr>
        <w:t>ing</w:t>
      </w:r>
      <w:r>
        <w:rPr>
          <w:rFonts w:ascii="Arial" w:hAnsi="Arial" w:cs="Arial"/>
          <w:color w:val="000000" w:themeColor="text1"/>
          <w14:textFill>
            <w14:solidFill>
              <w14:schemeClr w14:val="tx1"/>
            </w14:solidFill>
          </w14:textFill>
        </w:rPr>
        <w:t xml:space="preserve"> the clinical response of immune checkpoints</w:t>
      </w:r>
      <w:r>
        <w:rPr>
          <w:rFonts w:hint="eastAsia" w:ascii="Arial" w:hAnsi="Arial" w:cs="Arial"/>
          <w:color w:val="000000" w:themeColor="text1"/>
          <w14:textFill>
            <w14:solidFill>
              <w14:schemeClr w14:val="tx1"/>
            </w14:solidFill>
          </w14:textFill>
        </w:rPr>
        <w:t xml:space="preserve"> </w:t>
      </w:r>
      <w:r>
        <w:rPr>
          <w:rFonts w:ascii="Arial" w:hAnsi="Arial" w:cs="Arial"/>
          <w:color w:val="000000" w:themeColor="text1"/>
          <w14:textFill>
            <w14:solidFill>
              <w14:schemeClr w14:val="tx1"/>
            </w14:solidFill>
          </w14:textFill>
        </w:rPr>
        <w:t xml:space="preserve">in ESCC. </w:t>
      </w:r>
      <w:r>
        <w:rPr>
          <w:rFonts w:hint="eastAsia" w:ascii="Arial" w:hAnsi="Arial" w:cs="Arial"/>
          <w:color w:val="000000" w:themeColor="text1"/>
          <w14:textFill>
            <w14:solidFill>
              <w14:schemeClr w14:val="tx1"/>
            </w14:solidFill>
          </w14:textFill>
        </w:rPr>
        <w:t xml:space="preserve">Additionally, </w:t>
      </w:r>
      <w:r>
        <w:rPr>
          <w:rFonts w:ascii="Arial" w:hAnsi="Arial" w:cs="Arial"/>
          <w:color w:val="000000" w:themeColor="text1"/>
          <w14:textFill>
            <w14:solidFill>
              <w14:schemeClr w14:val="tx1"/>
            </w14:solidFill>
          </w14:textFill>
        </w:rPr>
        <w:t>immune cells, pathways</w:t>
      </w:r>
      <w:r>
        <w:rPr>
          <w:rFonts w:ascii="Arial" w:hAnsi="Arial" w:eastAsia="Times New Roman" w:cs="Arial"/>
          <w:color w:val="000000" w:themeColor="text1"/>
          <w14:textFill>
            <w14:solidFill>
              <w14:schemeClr w14:val="tx1"/>
            </w14:solidFill>
          </w14:textFill>
        </w:rPr>
        <w:t xml:space="preserve"> and </w:t>
      </w:r>
      <w:r>
        <w:rPr>
          <w:rFonts w:ascii="Arial" w:hAnsi="Arial" w:cs="Arial"/>
          <w:color w:val="000000" w:themeColor="text1"/>
          <w14:textFill>
            <w14:solidFill>
              <w14:schemeClr w14:val="tx1"/>
            </w14:solidFill>
          </w14:textFill>
        </w:rPr>
        <w:t>T cell-inflamed</w:t>
      </w:r>
      <w:r>
        <w:rPr>
          <w:rFonts w:ascii="Arial" w:hAnsi="Arial" w:eastAsia="Times New Roman" w:cs="Arial"/>
          <w:color w:val="000000" w:themeColor="text1"/>
          <w14:textFill>
            <w14:solidFill>
              <w14:schemeClr w14:val="tx1"/>
            </w14:solidFill>
          </w14:textFill>
        </w:rPr>
        <w:t xml:space="preserve"> gene sets derived from MSigDB (V.6.2) were detailed in the Table S</w:t>
      </w:r>
      <w:r>
        <w:rPr>
          <w:rFonts w:hint="default" w:ascii="Arial" w:hAnsi="Arial" w:eastAsia="Times New Roman" w:cs="Arial"/>
          <w:color w:val="000000" w:themeColor="text1"/>
          <w14:textFill>
            <w14:solidFill>
              <w14:schemeClr w14:val="tx1"/>
            </w14:solidFill>
          </w14:textFill>
        </w:rPr>
        <w:t>6</w:t>
      </w:r>
      <w:bookmarkStart w:id="0" w:name="_GoBack"/>
      <w:bookmarkEnd w:id="0"/>
      <w:r>
        <w:rPr>
          <w:rFonts w:ascii="Arial" w:hAnsi="Arial" w:eastAsia="Times New Roman" w:cs="Arial"/>
          <w:color w:val="000000" w:themeColor="text1"/>
          <w14:textFill>
            <w14:solidFill>
              <w14:schemeClr w14:val="tx1"/>
            </w14:solidFill>
          </w14:textFill>
        </w:rPr>
        <w:t xml:space="preserve">. </w:t>
      </w:r>
    </w:p>
    <w:p>
      <w:pPr>
        <w:spacing w:line="360" w:lineRule="auto"/>
        <w:rPr>
          <w:rFonts w:hint="eastAsia" w:ascii="Arial" w:hAnsi="Arial" w:cs="Arial"/>
          <w:u w:val="single"/>
        </w:rPr>
      </w:pPr>
    </w:p>
    <w:p>
      <w:pPr>
        <w:spacing w:line="360" w:lineRule="auto"/>
        <w:rPr>
          <w:rFonts w:ascii="Arial" w:hAnsi="Arial" w:eastAsia="AdvOTea1a7398" w:cs="Arial"/>
          <w:b/>
          <w:color w:val="000000" w:themeColor="text1"/>
          <w:lang w:bidi="ar"/>
          <w14:textFill>
            <w14:solidFill>
              <w14:schemeClr w14:val="tx1"/>
            </w14:solidFill>
          </w14:textFill>
        </w:rPr>
      </w:pPr>
      <w:r>
        <w:rPr>
          <w:rFonts w:ascii="Arial" w:hAnsi="Arial" w:eastAsia="AdvOTea1a7398" w:cs="Arial"/>
          <w:b/>
          <w:color w:val="000000" w:themeColor="text1"/>
          <w:lang w:bidi="ar"/>
          <w14:textFill>
            <w14:solidFill>
              <w14:schemeClr w14:val="tx1"/>
            </w14:solidFill>
          </w14:textFill>
        </w:rPr>
        <w:t>6. Cell culture and gene Knockdown in ESCC Cells</w:t>
      </w:r>
    </w:p>
    <w:p>
      <w:pPr>
        <w:autoSpaceDE w:val="0"/>
        <w:autoSpaceDN w:val="0"/>
        <w:spacing w:line="360" w:lineRule="auto"/>
        <w:ind w:firstLine="480"/>
        <w:rPr>
          <w:rFonts w:ascii="Arial" w:hAnsi="Arial" w:cs="Arial"/>
        </w:rPr>
      </w:pPr>
      <w:r>
        <w:rPr>
          <w:rFonts w:ascii="Arial" w:hAnsi="Arial" w:cs="Arial"/>
          <w:color w:val="101010"/>
        </w:rPr>
        <w:t>Human ESCC cell lines KYSE150 and KYSE140 were purchased from iCell Bioscience Inc (Shanghai China)</w:t>
      </w:r>
      <w:r>
        <w:rPr>
          <w:rFonts w:hint="eastAsia" w:ascii="Arial" w:hAnsi="Arial" w:cs="Arial"/>
          <w:color w:val="101010"/>
        </w:rPr>
        <w:t xml:space="preserve"> </w:t>
      </w:r>
      <w:r>
        <w:rPr>
          <w:rFonts w:ascii="Arial" w:hAnsi="Arial" w:cs="Arial"/>
          <w:color w:val="101010"/>
        </w:rPr>
        <w:t>and Otwo B</w:t>
      </w:r>
      <w:r>
        <w:rPr>
          <w:rFonts w:ascii="Arial" w:hAnsi="Arial" w:cs="Arial"/>
          <w:color w:val="101010"/>
          <w:lang w:eastAsia="zh-Hans"/>
        </w:rPr>
        <w:t>iotech Inc (Shenzhen China)</w:t>
      </w:r>
      <w:r>
        <w:rPr>
          <w:rFonts w:ascii="Arial" w:hAnsi="Arial" w:cs="Arial"/>
          <w:color w:val="101010"/>
        </w:rPr>
        <w:t xml:space="preserve">. These cell lines were cultured in RPMI 1640 medium with 10% fetal bovine serum (FBS). </w:t>
      </w:r>
      <w:r>
        <w:rPr>
          <w:rFonts w:ascii="Arial" w:hAnsi="Arial" w:cs="Arial"/>
        </w:rPr>
        <w:t xml:space="preserve">To confirm that LEPRE1-regulators confer the proliferation, invasion and metastasis for ESCC cells, the KYSE140 &amp; KYSE150 cells with stable knockdown LEPRE1 were </w:t>
      </w:r>
      <w:r>
        <w:rPr>
          <w:rFonts w:hint="eastAsia" w:ascii="Arial" w:hAnsi="Arial" w:cs="Arial"/>
        </w:rPr>
        <w:t>cultivated</w:t>
      </w:r>
      <w:r>
        <w:rPr>
          <w:rFonts w:ascii="Arial" w:hAnsi="Arial" w:cs="Arial"/>
        </w:rPr>
        <w:t xml:space="preserve"> by shRNA lentiviral plasmid construct infection. The pSLentivirus-U6-shRNA expression vector was used to construct shRNA expressing plasmids. The lentiviruses encoding shRNA sequences for LEPRE1 (sh#1: CCAGGCCATCACAGATCATTA; sh#2: GGCAGAGAGGAAGGATGATAG) and control shRNA were produced according to the manufacturer’s instructions (OBIO Technology Corp., Ltd, Shanghai China). KYSE140 and KYSE150 cells were infected with these lentiviruses, and the stable knockdown cells were obtained for the following 1 μg/ml puromycin selection for one week. </w:t>
      </w:r>
    </w:p>
    <w:p>
      <w:pPr>
        <w:autoSpaceDE w:val="0"/>
        <w:autoSpaceDN w:val="0"/>
        <w:spacing w:line="360" w:lineRule="auto"/>
        <w:ind w:firstLine="480"/>
        <w:rPr>
          <w:rFonts w:ascii="Arial" w:hAnsi="Arial" w:cs="Arial"/>
        </w:rPr>
      </w:pPr>
    </w:p>
    <w:p>
      <w:pPr>
        <w:autoSpaceDE w:val="0"/>
        <w:autoSpaceDN w:val="0"/>
        <w:spacing w:line="360" w:lineRule="auto"/>
        <w:rPr>
          <w:rFonts w:ascii="Arial" w:hAnsi="Arial" w:eastAsia="AdvOTea1a7398" w:cs="Arial"/>
          <w:b/>
          <w:color w:val="000000" w:themeColor="text1"/>
          <w:lang w:bidi="ar"/>
          <w14:textFill>
            <w14:solidFill>
              <w14:schemeClr w14:val="tx1"/>
            </w14:solidFill>
          </w14:textFill>
        </w:rPr>
      </w:pPr>
      <w:r>
        <w:rPr>
          <w:rFonts w:hint="eastAsia" w:ascii="Arial" w:hAnsi="Arial" w:eastAsia="AdvOTea1a7398" w:cs="Arial"/>
          <w:b/>
          <w:color w:val="000000" w:themeColor="text1"/>
          <w:lang w:bidi="ar"/>
          <w14:textFill>
            <w14:solidFill>
              <w14:schemeClr w14:val="tx1"/>
            </w14:solidFill>
          </w14:textFill>
        </w:rPr>
        <w:t xml:space="preserve">7. </w:t>
      </w:r>
      <w:r>
        <w:rPr>
          <w:rFonts w:ascii="Arial" w:hAnsi="Arial" w:eastAsia="AdvOTea1a7398" w:cs="Arial"/>
          <w:b/>
          <w:color w:val="000000" w:themeColor="text1"/>
          <w:lang w:bidi="ar"/>
          <w14:textFill>
            <w14:solidFill>
              <w14:schemeClr w14:val="tx1"/>
            </w14:solidFill>
          </w14:textFill>
        </w:rPr>
        <w:t xml:space="preserve">Cell viability and migration or invasion assays </w:t>
      </w:r>
    </w:p>
    <w:p>
      <w:pPr>
        <w:autoSpaceDE w:val="0"/>
        <w:autoSpaceDN w:val="0"/>
        <w:spacing w:line="360" w:lineRule="auto"/>
        <w:rPr>
          <w:rFonts w:ascii="Arial" w:hAnsi="Arial" w:eastAsia="AdvOTea1a7398" w:cs="Arial"/>
          <w:b/>
          <w:color w:val="000000" w:themeColor="text1"/>
          <w:lang w:bidi="ar"/>
          <w14:textFill>
            <w14:solidFill>
              <w14:schemeClr w14:val="tx1"/>
            </w14:solidFill>
          </w14:textFill>
        </w:rPr>
      </w:pPr>
      <w:r>
        <w:rPr>
          <w:rFonts w:hint="eastAsia" w:ascii="Arial" w:hAnsi="Arial" w:cs="Arial"/>
        </w:rPr>
        <w:t xml:space="preserve">    </w:t>
      </w:r>
      <w:r>
        <w:rPr>
          <w:rFonts w:ascii="Arial" w:hAnsi="Arial" w:cs="Arial"/>
        </w:rPr>
        <w:t>Cell Counting Kit-8 (</w:t>
      </w:r>
      <w:r>
        <w:rPr>
          <w:rFonts w:ascii="Arial" w:hAnsi="Arial" w:cs="Arial"/>
          <w:color w:val="101010"/>
        </w:rPr>
        <w:t>CCK-8) (APExBIO, K1018) was used for the cell viability. Briefly,</w:t>
      </w:r>
      <w:r>
        <w:rPr>
          <w:rFonts w:ascii="Arial" w:hAnsi="Arial" w:cs="Arial"/>
        </w:rPr>
        <w:t xml:space="preserve"> the knockdown cells were seeded into 96-well plates for 2 days. CCK8 was added to each well</w:t>
      </w:r>
      <w:r>
        <w:rPr>
          <w:rFonts w:ascii="Arial" w:hAnsi="Arial" w:cs="Arial"/>
          <w:color w:val="101010"/>
        </w:rPr>
        <w:t xml:space="preserve"> according to the manufacturer’s instructions.</w:t>
      </w:r>
      <w:r>
        <w:rPr>
          <w:rFonts w:ascii="Arial" w:hAnsi="Arial" w:cs="Arial"/>
        </w:rPr>
        <w:t xml:space="preserve"> The absorbance was </w:t>
      </w:r>
      <w:r>
        <w:rPr>
          <w:rFonts w:hint="eastAsia" w:ascii="Arial" w:hAnsi="Arial" w:cs="Arial"/>
        </w:rPr>
        <w:t>performed</w:t>
      </w:r>
      <w:r>
        <w:rPr>
          <w:rFonts w:ascii="Arial" w:hAnsi="Arial" w:cs="Arial"/>
        </w:rPr>
        <w:t xml:space="preserve"> at 450 nm. The data was visualized using R software. </w:t>
      </w:r>
      <w:r>
        <w:rPr>
          <w:rFonts w:ascii="Arial" w:hAnsi="Arial" w:cs="Arial"/>
          <w:kern w:val="2"/>
        </w:rPr>
        <w:t xml:space="preserve">Invasion assays were </w:t>
      </w:r>
      <w:r>
        <w:rPr>
          <w:rFonts w:hint="eastAsia" w:ascii="Arial" w:hAnsi="Arial" w:cs="Arial"/>
          <w:kern w:val="2"/>
        </w:rPr>
        <w:t>measured</w:t>
      </w:r>
      <w:r>
        <w:rPr>
          <w:rFonts w:ascii="Arial" w:hAnsi="Arial" w:cs="Arial"/>
          <w:kern w:val="2"/>
        </w:rPr>
        <w:t xml:space="preserve"> in 24-well chambers (Corning) coated with Matrigel (Corning). Cells (2 × 10</w:t>
      </w:r>
      <w:r>
        <w:rPr>
          <w:rFonts w:ascii="Arial" w:hAnsi="Arial" w:cs="Arial"/>
          <w:kern w:val="2"/>
          <w:vertAlign w:val="superscript"/>
        </w:rPr>
        <w:t>5</w:t>
      </w:r>
      <w:r>
        <w:rPr>
          <w:rFonts w:ascii="Arial" w:hAnsi="Arial" w:cs="Arial"/>
          <w:kern w:val="2"/>
        </w:rPr>
        <w:t xml:space="preserve">) in serum-free medium were added to the coated chamber and incubated for 18 or 24 h before fixed with methanol and stained with 0.5% crystal violet. Migration assays were </w:t>
      </w:r>
      <w:r>
        <w:rPr>
          <w:rFonts w:hint="eastAsia" w:ascii="Arial" w:hAnsi="Arial" w:cs="Arial"/>
          <w:kern w:val="2"/>
        </w:rPr>
        <w:t>analyzed</w:t>
      </w:r>
      <w:r>
        <w:rPr>
          <w:rFonts w:ascii="Arial" w:hAnsi="Arial" w:cs="Arial"/>
          <w:kern w:val="2"/>
        </w:rPr>
        <w:t xml:space="preserve"> in a similar </w:t>
      </w:r>
      <w:r>
        <w:rPr>
          <w:rFonts w:ascii="Arial" w:hAnsi="Arial" w:cs="Arial"/>
        </w:rPr>
        <w:t>experimental procedure</w:t>
      </w:r>
      <w:r>
        <w:rPr>
          <w:rFonts w:ascii="Arial" w:hAnsi="Arial" w:cs="Arial"/>
          <w:kern w:val="2"/>
        </w:rPr>
        <w:t xml:space="preserve"> but without coating the filters with Matrigel.</w:t>
      </w:r>
    </w:p>
    <w:p>
      <w:pPr>
        <w:widowControl w:val="0"/>
        <w:spacing w:line="360" w:lineRule="auto"/>
        <w:rPr>
          <w:rFonts w:ascii="Arial" w:hAnsi="Arial" w:eastAsia="AdvOTea1a7398" w:cs="Arial"/>
          <w:b/>
          <w:color w:val="000000" w:themeColor="text1"/>
          <w:lang w:bidi="ar"/>
          <w14:textFill>
            <w14:solidFill>
              <w14:schemeClr w14:val="tx1"/>
            </w14:solidFill>
          </w14:textFill>
        </w:rPr>
      </w:pPr>
    </w:p>
    <w:p>
      <w:pPr>
        <w:widowControl w:val="0"/>
        <w:spacing w:line="360" w:lineRule="auto"/>
        <w:rPr>
          <w:rFonts w:ascii="Arial" w:hAnsi="Arial" w:eastAsia="AdvOTea1a7398" w:cs="Arial"/>
          <w:b/>
          <w:color w:val="000000" w:themeColor="text1"/>
          <w:lang w:bidi="ar"/>
          <w14:textFill>
            <w14:solidFill>
              <w14:schemeClr w14:val="tx1"/>
            </w14:solidFill>
          </w14:textFill>
        </w:rPr>
      </w:pPr>
      <w:r>
        <w:rPr>
          <w:rFonts w:ascii="Arial" w:hAnsi="Arial" w:eastAsia="AdvOTea1a7398" w:cs="Arial"/>
          <w:b/>
          <w:color w:val="000000" w:themeColor="text1"/>
          <w:lang w:bidi="ar"/>
          <w14:textFill>
            <w14:solidFill>
              <w14:schemeClr w14:val="tx1"/>
            </w14:solidFill>
          </w14:textFill>
        </w:rPr>
        <w:t>8. Quantitative real-time PCR analysis</w:t>
      </w:r>
    </w:p>
    <w:p>
      <w:pPr>
        <w:spacing w:line="360" w:lineRule="auto"/>
        <w:ind w:firstLine="480"/>
        <w:rPr>
          <w:rFonts w:ascii="Arial" w:hAnsi="Arial" w:cs="Arial"/>
        </w:rPr>
      </w:pPr>
      <w:r>
        <w:rPr>
          <w:rFonts w:ascii="Arial" w:hAnsi="Arial" w:cs="Arial"/>
        </w:rPr>
        <w:t>T</w:t>
      </w:r>
      <w:r>
        <w:rPr>
          <w:rFonts w:ascii="Arial" w:hAnsi="Arial" w:cs="Arial"/>
          <w:kern w:val="2"/>
        </w:rPr>
        <w:t xml:space="preserve">otal RNA </w:t>
      </w:r>
      <w:r>
        <w:rPr>
          <w:rFonts w:hint="eastAsia" w:ascii="Arial" w:hAnsi="Arial" w:cs="Arial"/>
          <w:kern w:val="2"/>
        </w:rPr>
        <w:t xml:space="preserve">of </w:t>
      </w:r>
      <w:r>
        <w:rPr>
          <w:rFonts w:ascii="Arial" w:hAnsi="Arial" w:cs="Arial"/>
        </w:rPr>
        <w:t xml:space="preserve">human ESCC Cell lines </w:t>
      </w:r>
      <w:r>
        <w:rPr>
          <w:rFonts w:ascii="Arial" w:hAnsi="Arial" w:cs="Arial"/>
          <w:kern w:val="2"/>
        </w:rPr>
        <w:t xml:space="preserve">was extracted with </w:t>
      </w:r>
      <w:r>
        <w:rPr>
          <w:rFonts w:ascii="Arial" w:hAnsi="Arial" w:cs="Arial"/>
        </w:rPr>
        <w:t>T</w:t>
      </w:r>
      <w:r>
        <w:rPr>
          <w:rFonts w:hint="eastAsia" w:ascii="Arial" w:hAnsi="Arial" w:cs="Arial"/>
        </w:rPr>
        <w:t>RIzol</w:t>
      </w:r>
      <w:r>
        <w:rPr>
          <w:rFonts w:ascii="Arial" w:hAnsi="Arial" w:cs="Arial"/>
        </w:rPr>
        <w:t xml:space="preserve"> (Invitrogen) </w:t>
      </w:r>
      <w:r>
        <w:rPr>
          <w:rFonts w:ascii="Arial" w:hAnsi="Arial" w:cs="Arial"/>
          <w:kern w:val="2"/>
        </w:rPr>
        <w:t xml:space="preserve">and the reverse transcription was </w:t>
      </w:r>
      <w:r>
        <w:rPr>
          <w:rFonts w:hint="eastAsia" w:ascii="Arial" w:hAnsi="Arial" w:cs="Arial"/>
          <w:kern w:val="2"/>
        </w:rPr>
        <w:t>measured</w:t>
      </w:r>
      <w:r>
        <w:rPr>
          <w:rFonts w:ascii="Arial" w:hAnsi="Arial" w:cs="Arial"/>
          <w:kern w:val="2"/>
        </w:rPr>
        <w:t xml:space="preserve"> using PrimeScript TM RT reagent kit (</w:t>
      </w:r>
      <w:r>
        <w:rPr>
          <w:rFonts w:ascii="Arial" w:hAnsi="Arial" w:cs="Arial"/>
        </w:rPr>
        <w:t>Thermo</w:t>
      </w:r>
      <w:r>
        <w:rPr>
          <w:rFonts w:hint="eastAsia" w:ascii="Arial" w:hAnsi="Arial" w:cs="Arial"/>
        </w:rPr>
        <w:t xml:space="preserve"> </w:t>
      </w:r>
      <w:r>
        <w:rPr>
          <w:rFonts w:ascii="Arial" w:hAnsi="Arial" w:cs="Arial"/>
        </w:rPr>
        <w:t>Fisher scientific</w:t>
      </w:r>
      <w:r>
        <w:rPr>
          <w:rFonts w:ascii="Arial" w:hAnsi="Arial" w:cs="Arial"/>
          <w:kern w:val="2"/>
        </w:rPr>
        <w:t xml:space="preserve">). Quantitative real-time PCR (qRT-PCR) was </w:t>
      </w:r>
      <w:r>
        <w:rPr>
          <w:rFonts w:hint="eastAsia" w:ascii="Arial" w:hAnsi="Arial" w:cs="Arial"/>
          <w:kern w:val="2"/>
        </w:rPr>
        <w:t>analyzed</w:t>
      </w:r>
      <w:r>
        <w:rPr>
          <w:rFonts w:ascii="Arial" w:hAnsi="Arial" w:cs="Arial"/>
          <w:kern w:val="2"/>
        </w:rPr>
        <w:t xml:space="preserve"> in triplicate using </w:t>
      </w:r>
      <w:r>
        <w:rPr>
          <w:rFonts w:ascii="Arial" w:hAnsi="Arial" w:cs="Arial"/>
        </w:rPr>
        <w:t xml:space="preserve">2×Taq PCR MasterMix </w:t>
      </w:r>
      <w:r>
        <w:rPr>
          <w:rFonts w:ascii="MS Mincho" w:hAnsi="MS Mincho" w:eastAsia="MS Mincho" w:cs="MS Mincho"/>
        </w:rPr>
        <w:t>Ⅱ</w:t>
      </w:r>
      <w:r>
        <w:rPr>
          <w:rFonts w:ascii="Arial" w:hAnsi="Arial" w:cs="Arial"/>
        </w:rPr>
        <w:t xml:space="preserve"> (TIANGEN)</w:t>
      </w:r>
      <w:r>
        <w:rPr>
          <w:rFonts w:ascii="Arial" w:hAnsi="Arial" w:cs="Arial"/>
          <w:kern w:val="2"/>
        </w:rPr>
        <w:t xml:space="preserve">. </w:t>
      </w:r>
      <w:r>
        <w:rPr>
          <w:rFonts w:ascii="Arial" w:hAnsi="Arial" w:cs="Arial"/>
        </w:rPr>
        <w:t>Primer s</w:t>
      </w:r>
      <w:r>
        <w:rPr>
          <w:rFonts w:ascii="Arial" w:hAnsi="Arial" w:cs="Arial"/>
          <w:kern w:val="2"/>
        </w:rPr>
        <w:t>equences</w:t>
      </w:r>
      <w:r>
        <w:rPr>
          <w:rFonts w:ascii="Arial" w:hAnsi="Arial" w:cs="Arial"/>
        </w:rPr>
        <w:t xml:space="preserve"> for LEPRE1 and GAPDH were as follows: LEPRE1(forward primer: 5’-GTG ATG GAC GGC GTA ATC TCT GAC-3’; reverse primer:5’-GAG GGC TTT GAA GAC AGT GAC ACC-3’); GAPDH (forward primer: 5’-GTA TGA CAA CAG CCT CAA GAT-3’; reverse primer:5’-GTC CTT CCA CGA TAC CAA AG-3’) (Sangon Biotech).</w:t>
      </w:r>
    </w:p>
    <w:p>
      <w:pPr>
        <w:spacing w:line="360" w:lineRule="auto"/>
        <w:ind w:firstLine="480"/>
        <w:rPr>
          <w:rFonts w:ascii="Arial" w:hAnsi="Arial" w:cs="Arial"/>
        </w:rPr>
      </w:pPr>
    </w:p>
    <w:p>
      <w:pPr>
        <w:widowControl w:val="0"/>
        <w:spacing w:line="360" w:lineRule="auto"/>
        <w:rPr>
          <w:rFonts w:ascii="Arial" w:hAnsi="Arial" w:eastAsia="AdvOTea1a7398" w:cs="Arial"/>
          <w:b/>
          <w:color w:val="000000" w:themeColor="text1"/>
          <w:lang w:bidi="ar"/>
          <w14:textFill>
            <w14:solidFill>
              <w14:schemeClr w14:val="tx1"/>
            </w14:solidFill>
          </w14:textFill>
        </w:rPr>
      </w:pPr>
      <w:r>
        <w:rPr>
          <w:rFonts w:ascii="Arial" w:hAnsi="Arial" w:eastAsia="AdvOTea1a7398" w:cs="Arial"/>
          <w:b/>
          <w:color w:val="000000" w:themeColor="text1"/>
          <w:lang w:bidi="ar"/>
          <w14:textFill>
            <w14:solidFill>
              <w14:schemeClr w14:val="tx1"/>
            </w14:solidFill>
          </w14:textFill>
        </w:rPr>
        <w:t>9. Western blot analysis</w:t>
      </w:r>
    </w:p>
    <w:p>
      <w:pPr>
        <w:autoSpaceDE w:val="0"/>
        <w:autoSpaceDN w:val="0"/>
        <w:adjustRightInd w:val="0"/>
        <w:spacing w:line="360" w:lineRule="auto"/>
        <w:ind w:firstLine="480"/>
        <w:rPr>
          <w:rFonts w:ascii="Arial" w:hAnsi="Arial" w:cs="Arial"/>
          <w:kern w:val="2"/>
        </w:rPr>
      </w:pPr>
      <w:r>
        <w:rPr>
          <w:rFonts w:hint="eastAsia" w:ascii="Arial" w:hAnsi="Arial" w:cs="Arial"/>
        </w:rPr>
        <w:t>P</w:t>
      </w:r>
      <w:r>
        <w:rPr>
          <w:rFonts w:ascii="Arial" w:hAnsi="Arial" w:cs="Arial"/>
          <w:kern w:val="2"/>
        </w:rPr>
        <w:t>roteins</w:t>
      </w:r>
      <w:r>
        <w:rPr>
          <w:rFonts w:ascii="Arial" w:hAnsi="Arial" w:cs="Arial"/>
        </w:rPr>
        <w:t xml:space="preserve"> </w:t>
      </w:r>
      <w:r>
        <w:rPr>
          <w:rFonts w:hint="eastAsia" w:ascii="Arial" w:hAnsi="Arial" w:cs="Arial"/>
        </w:rPr>
        <w:t xml:space="preserve">of </w:t>
      </w:r>
      <w:r>
        <w:rPr>
          <w:rFonts w:ascii="Arial" w:hAnsi="Arial" w:cs="Arial"/>
        </w:rPr>
        <w:t xml:space="preserve">Human ESCC Cell lines </w:t>
      </w:r>
      <w:r>
        <w:rPr>
          <w:rFonts w:ascii="Arial" w:hAnsi="Arial" w:cs="Arial"/>
          <w:kern w:val="2"/>
        </w:rPr>
        <w:t xml:space="preserve">were extracted </w:t>
      </w:r>
      <w:r>
        <w:rPr>
          <w:rFonts w:hint="eastAsia" w:ascii="Arial" w:hAnsi="Arial" w:cs="Arial"/>
          <w:kern w:val="2"/>
        </w:rPr>
        <w:t>by</w:t>
      </w:r>
      <w:r>
        <w:rPr>
          <w:rFonts w:ascii="Arial" w:hAnsi="Arial" w:cs="Arial"/>
          <w:kern w:val="2"/>
        </w:rPr>
        <w:t xml:space="preserve"> R</w:t>
      </w:r>
      <w:r>
        <w:rPr>
          <w:rFonts w:ascii="Arial" w:hAnsi="Arial" w:cs="Arial"/>
        </w:rPr>
        <w:t>IPA lysis buffer (Solarbio, R001</w:t>
      </w:r>
      <w:r>
        <w:rPr>
          <w:rFonts w:ascii="Arial" w:hAnsi="Arial" w:cs="Arial"/>
          <w:kern w:val="2"/>
        </w:rPr>
        <w:t xml:space="preserve">0) containing </w:t>
      </w:r>
      <w:r>
        <w:rPr>
          <w:rFonts w:ascii="Arial" w:hAnsi="Arial" w:cs="Arial"/>
        </w:rPr>
        <w:t>PMSF</w:t>
      </w:r>
      <w:r>
        <w:rPr>
          <w:rFonts w:ascii="Arial" w:hAnsi="Arial" w:cs="Arial"/>
          <w:kern w:val="2"/>
        </w:rPr>
        <w:t>.</w:t>
      </w:r>
      <w:r>
        <w:rPr>
          <w:rFonts w:hint="eastAsia" w:ascii="Arial" w:hAnsi="Arial" w:cs="Arial"/>
          <w:kern w:val="2"/>
        </w:rPr>
        <w:t xml:space="preserve"> </w:t>
      </w:r>
      <w:r>
        <w:rPr>
          <w:rFonts w:ascii="Arial" w:hAnsi="Arial" w:cs="Arial"/>
          <w:kern w:val="2"/>
        </w:rPr>
        <w:t>I</w:t>
      </w:r>
      <w:r>
        <w:rPr>
          <w:rFonts w:hint="eastAsia" w:ascii="Arial" w:hAnsi="Arial" w:cs="Arial"/>
          <w:kern w:val="2"/>
        </w:rPr>
        <w:t>n general</w:t>
      </w:r>
      <w:r>
        <w:rPr>
          <w:rFonts w:ascii="Arial" w:hAnsi="Arial" w:cs="Arial"/>
          <w:kern w:val="2"/>
        </w:rPr>
        <w:t>, lysate containing 10-20μg of protein was separated on SDS-PAGE and transferred to PVDF membranes (</w:t>
      </w:r>
      <w:r>
        <w:rPr>
          <w:rFonts w:ascii="Arial" w:hAnsi="Arial" w:cs="Arial"/>
        </w:rPr>
        <w:t>Biosharp</w:t>
      </w:r>
      <w:r>
        <w:rPr>
          <w:rFonts w:ascii="Arial" w:hAnsi="Arial" w:cs="Arial"/>
          <w:kern w:val="2"/>
        </w:rPr>
        <w:t>). Antibodies against</w:t>
      </w:r>
      <w:r>
        <w:rPr>
          <w:rFonts w:ascii="Arial" w:hAnsi="Arial" w:cs="Arial"/>
        </w:rPr>
        <w:t xml:space="preserve"> </w:t>
      </w:r>
      <w:r>
        <w:rPr>
          <w:rFonts w:ascii="Arial" w:hAnsi="Arial" w:cs="Arial"/>
          <w:color w:val="101010"/>
        </w:rPr>
        <w:t xml:space="preserve">E-cadherin (BS-10009R) </w:t>
      </w:r>
      <w:r>
        <w:rPr>
          <w:rFonts w:hint="eastAsia" w:ascii="Arial" w:hAnsi="Arial" w:cs="Arial"/>
          <w:color w:val="101010"/>
        </w:rPr>
        <w:t xml:space="preserve">and </w:t>
      </w:r>
      <w:r>
        <w:rPr>
          <w:rFonts w:ascii="Arial" w:hAnsi="Arial" w:cs="Arial"/>
          <w:color w:val="101010"/>
        </w:rPr>
        <w:t xml:space="preserve">N-cadherin (BS-1172R) </w:t>
      </w:r>
      <w:r>
        <w:rPr>
          <w:rFonts w:ascii="Arial" w:hAnsi="Arial" w:cs="Arial"/>
          <w:kern w:val="2"/>
        </w:rPr>
        <w:t xml:space="preserve">were </w:t>
      </w:r>
      <w:r>
        <w:rPr>
          <w:rFonts w:ascii="Arial" w:hAnsi="Arial" w:cs="Arial"/>
        </w:rPr>
        <w:t xml:space="preserve">from </w:t>
      </w:r>
      <w:r>
        <w:rPr>
          <w:rFonts w:ascii="Arial" w:hAnsi="Arial" w:cs="Arial"/>
          <w:color w:val="101010"/>
        </w:rPr>
        <w:t>Bioss</w:t>
      </w:r>
      <w:r>
        <w:rPr>
          <w:rFonts w:ascii="Arial" w:hAnsi="Arial" w:cs="Arial"/>
          <w:kern w:val="2"/>
        </w:rPr>
        <w:t xml:space="preserve"> while antibodies against </w:t>
      </w:r>
      <w:r>
        <w:rPr>
          <w:rFonts w:ascii="Arial" w:hAnsi="Arial" w:cs="Arial"/>
          <w:color w:val="101010"/>
        </w:rPr>
        <w:t>Vimentin (E-AB-10967)</w:t>
      </w:r>
      <w:r>
        <w:rPr>
          <w:rFonts w:ascii="Arial" w:hAnsi="Arial" w:cs="Arial"/>
          <w:kern w:val="2"/>
        </w:rPr>
        <w:t xml:space="preserve"> were from </w:t>
      </w:r>
      <w:r>
        <w:rPr>
          <w:rFonts w:ascii="Arial" w:hAnsi="Arial" w:cs="Arial"/>
          <w:color w:val="101010"/>
        </w:rPr>
        <w:t>Elabscience</w:t>
      </w:r>
      <w:r>
        <w:rPr>
          <w:rFonts w:ascii="Arial" w:hAnsi="Arial" w:cs="Arial"/>
          <w:kern w:val="2"/>
        </w:rPr>
        <w:t xml:space="preserve">. </w:t>
      </w:r>
      <w:r>
        <w:rPr>
          <w:rFonts w:ascii="Arial" w:hAnsi="Arial" w:cs="Arial"/>
          <w:color w:val="101010"/>
        </w:rPr>
        <w:t xml:space="preserve">Images were acquired on a bio-rid confocal system. </w:t>
      </w:r>
      <w:r>
        <w:rPr>
          <w:rFonts w:ascii="Arial" w:hAnsi="Arial" w:cs="Arial"/>
          <w:kern w:val="2"/>
        </w:rPr>
        <w:t>The signal was calculated with a SuperSignal</w:t>
      </w:r>
      <w:r>
        <w:rPr>
          <w:rFonts w:ascii="Arial" w:hAnsi="Arial" w:cs="Arial"/>
          <w:kern w:val="2"/>
          <w:vertAlign w:val="superscript"/>
        </w:rPr>
        <w:t>TM</w:t>
      </w:r>
      <w:r>
        <w:rPr>
          <w:rFonts w:ascii="Arial" w:hAnsi="Arial" w:cs="Arial"/>
          <w:kern w:val="2"/>
        </w:rPr>
        <w:t xml:space="preserve"> </w:t>
      </w:r>
      <w:r>
        <w:rPr>
          <w:rFonts w:ascii="Arial" w:hAnsi="Arial" w:cs="Arial"/>
        </w:rPr>
        <w:t>West Pico</w:t>
      </w:r>
      <w:r>
        <w:rPr>
          <w:rFonts w:hint="eastAsia" w:ascii="Arial" w:hAnsi="Arial" w:cs="Arial"/>
        </w:rPr>
        <w:t xml:space="preserve"> PLUS</w:t>
      </w:r>
      <w:r>
        <w:rPr>
          <w:rFonts w:ascii="Arial" w:hAnsi="Arial" w:cs="Arial"/>
        </w:rPr>
        <w:t xml:space="preserve"> </w:t>
      </w:r>
      <w:r>
        <w:rPr>
          <w:rFonts w:ascii="Arial" w:hAnsi="Arial" w:cs="Arial"/>
          <w:kern w:val="2"/>
        </w:rPr>
        <w:t>(Thermo S</w:t>
      </w:r>
      <w:r>
        <w:rPr>
          <w:rFonts w:hint="eastAsia" w:ascii="Arial" w:hAnsi="Arial" w:cs="Arial"/>
          <w:kern w:val="2"/>
        </w:rPr>
        <w:t>cientific</w:t>
      </w:r>
      <w:r>
        <w:rPr>
          <w:rFonts w:ascii="Arial" w:hAnsi="Arial" w:cs="Arial"/>
          <w:kern w:val="2"/>
        </w:rPr>
        <w:t>, 34579) analyzed</w:t>
      </w:r>
      <w:r>
        <w:rPr>
          <w:rFonts w:ascii="Arial" w:hAnsi="Arial" w:cs="Arial"/>
        </w:rPr>
        <w:t xml:space="preserve"> </w:t>
      </w:r>
      <w:r>
        <w:rPr>
          <w:rFonts w:ascii="Arial" w:hAnsi="Arial" w:cs="Arial"/>
          <w:kern w:val="2"/>
        </w:rPr>
        <w:t xml:space="preserve">through the </w:t>
      </w:r>
      <w:r>
        <w:rPr>
          <w:rFonts w:hint="eastAsia" w:ascii="Arial" w:hAnsi="Arial" w:cs="Arial"/>
          <w:kern w:val="2"/>
        </w:rPr>
        <w:t>Tanon-2500</w:t>
      </w:r>
      <w:r>
        <w:rPr>
          <w:rFonts w:ascii="Arial" w:hAnsi="Arial" w:cs="Arial"/>
          <w:kern w:val="2"/>
        </w:rPr>
        <w:t>.</w:t>
      </w:r>
    </w:p>
    <w:p>
      <w:pPr>
        <w:spacing w:line="360" w:lineRule="auto"/>
        <w:rPr>
          <w:rFonts w:hint="eastAsia" w:ascii="Arial" w:hAnsi="Arial" w:cs="Arial"/>
          <w:b/>
          <w:color w:val="000000" w:themeColor="text1"/>
          <w14:textFill>
            <w14:solidFill>
              <w14:schemeClr w14:val="tx1"/>
            </w14:solidFill>
          </w14:textFill>
        </w:rPr>
      </w:pPr>
    </w:p>
    <w:p>
      <w:pPr>
        <w:spacing w:line="360" w:lineRule="auto"/>
        <w:rPr>
          <w:rFonts w:ascii="Arial" w:hAnsi="Arial" w:cs="Arial"/>
          <w:b/>
          <w:color w:val="0D0D0D" w:themeColor="text1" w:themeTint="F2"/>
          <w:u w:val="single"/>
          <w14:textFill>
            <w14:solidFill>
              <w14:schemeClr w14:val="tx1">
                <w14:lumMod w14:val="95000"/>
                <w14:lumOff w14:val="5000"/>
              </w14:schemeClr>
            </w14:solidFill>
          </w14:textFill>
        </w:rPr>
      </w:pPr>
      <w:r>
        <w:rPr>
          <w:rFonts w:hint="eastAsia" w:ascii="Arial" w:hAnsi="Arial" w:cs="Arial"/>
          <w:b/>
          <w:color w:val="0D0D0D" w:themeColor="text1" w:themeTint="F2"/>
          <w14:textFill>
            <w14:solidFill>
              <w14:schemeClr w14:val="tx1">
                <w14:lumMod w14:val="95000"/>
                <w14:lumOff w14:val="5000"/>
              </w14:schemeClr>
            </w14:solidFill>
          </w14:textFill>
        </w:rPr>
        <w:t xml:space="preserve">10. </w:t>
      </w:r>
      <w:r>
        <w:rPr>
          <w:rFonts w:ascii="Arial" w:hAnsi="Arial" w:cs="Arial"/>
          <w:b/>
          <w:color w:val="0D0D0D" w:themeColor="text1" w:themeTint="F2"/>
          <w14:textFill>
            <w14:solidFill>
              <w14:schemeClr w14:val="tx1">
                <w14:lumMod w14:val="95000"/>
                <w14:lumOff w14:val="5000"/>
              </w14:schemeClr>
            </w14:solidFill>
          </w14:textFill>
        </w:rPr>
        <w:t>Single-cell RNA sequencing data analysis</w:t>
      </w:r>
    </w:p>
    <w:p>
      <w:pPr>
        <w:spacing w:line="360" w:lineRule="auto"/>
        <w:rPr>
          <w:rFonts w:ascii="Arial" w:hAnsi="Arial" w:cs="Arial"/>
        </w:rPr>
      </w:pPr>
      <w:r>
        <w:rPr>
          <w:rFonts w:hint="eastAsia" w:ascii="Arial" w:hAnsi="Arial" w:cs="Arial"/>
          <w:color w:val="0D0D0D" w:themeColor="text1" w:themeTint="F2"/>
          <w14:textFill>
            <w14:solidFill>
              <w14:schemeClr w14:val="tx1">
                <w14:lumMod w14:val="95000"/>
                <w14:lumOff w14:val="5000"/>
              </w14:schemeClr>
            </w14:solidFill>
          </w14:textFill>
        </w:rPr>
        <w:t xml:space="preserve">    </w:t>
      </w:r>
      <w:r>
        <w:rPr>
          <w:rFonts w:ascii="Arial" w:hAnsi="Arial" w:cs="Arial"/>
          <w:color w:val="0D0D0D" w:themeColor="text1" w:themeTint="F2"/>
          <w14:textFill>
            <w14:solidFill>
              <w14:schemeClr w14:val="tx1">
                <w14:lumMod w14:val="95000"/>
                <w14:lumOff w14:val="5000"/>
              </w14:schemeClr>
            </w14:solidFill>
          </w14:textFill>
        </w:rPr>
        <w:t>Single-cell RNA sequencing data of human esophagus ti</w:t>
      </w:r>
      <w:r>
        <w:rPr>
          <w:rFonts w:hint="eastAsia" w:ascii="Arial" w:hAnsi="Arial" w:cs="Arial"/>
          <w:color w:val="0D0D0D" w:themeColor="text1" w:themeTint="F2"/>
          <w14:textFill>
            <w14:solidFill>
              <w14:schemeClr w14:val="tx1">
                <w14:lumMod w14:val="95000"/>
                <w14:lumOff w14:val="5000"/>
              </w14:schemeClr>
            </w14:solidFill>
          </w14:textFill>
        </w:rPr>
        <w:t>ssues</w:t>
      </w:r>
      <w:r>
        <w:rPr>
          <w:rFonts w:ascii="Arial" w:hAnsi="Arial" w:cs="Arial"/>
          <w:color w:val="0D0D0D" w:themeColor="text1" w:themeTint="F2"/>
          <w14:textFill>
            <w14:solidFill>
              <w14:schemeClr w14:val="tx1">
                <w14:lumMod w14:val="95000"/>
                <w14:lumOff w14:val="5000"/>
              </w14:schemeClr>
            </w14:solidFill>
          </w14:textFill>
        </w:rPr>
        <w:t xml:space="preserve"> were downloaded from GSE103239</w:t>
      </w:r>
      <w:r>
        <w:rPr>
          <w:rFonts w:ascii="Arial" w:hAnsi="Arial" w:cs="Arial"/>
          <w:color w:val="0D0D0D" w:themeColor="text1" w:themeTint="F2"/>
          <w14:textFill>
            <w14:solidFill>
              <w14:schemeClr w14:val="tx1">
                <w14:lumMod w14:val="95000"/>
                <w14:lumOff w14:val="5000"/>
              </w14:schemeClr>
            </w14:solidFill>
          </w14:textFill>
        </w:rPr>
        <w:fldChar w:fldCharType="begin">
          <w:fldData xml:space="preserve">PEVuZE5vdGU+PENpdGU+PEF1dGhvcj5HYW88L0F1dGhvcj48WWVhcj4yMDE4PC9ZZWFyPjxSZWNO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</w:fldData>
        </w:fldChar>
      </w:r>
      <w:r>
        <w:rPr>
          <w:rFonts w:ascii="Arial" w:hAnsi="Arial" w:cs="Arial"/>
          <w:color w:val="0D0D0D" w:themeColor="text1" w:themeTint="F2"/>
          <w14:textFill>
            <w14:solidFill>
              <w14:schemeClr w14:val="tx1">
                <w14:lumMod w14:val="95000"/>
                <w14:lumOff w14:val="5000"/>
              </w14:schemeClr>
            </w14:solidFill>
          </w14:textFill>
        </w:rPr>
        <w:instrText xml:space="preserve"> ADDIN EN.CITE </w:instrText>
      </w:r>
      <w:r>
        <w:rPr>
          <w:rFonts w:ascii="Arial" w:hAnsi="Arial" w:cs="Arial"/>
          <w:color w:val="0D0D0D" w:themeColor="text1" w:themeTint="F2"/>
          <w14:textFill>
            <w14:solidFill>
              <w14:schemeClr w14:val="tx1">
                <w14:lumMod w14:val="95000"/>
                <w14:lumOff w14:val="5000"/>
              </w14:schemeClr>
            </w14:solidFill>
          </w14:textFill>
        </w:rPr>
        <w:fldChar w:fldCharType="begin">
          <w:fldData xml:space="preserve">PEVuZE5vdGU+PENpdGU+PEF1dGhvcj5HYW88L0F1dGhvcj48WWVhcj4yMDE4PC9ZZWFyPjxSZWNO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</w:fldData>
        </w:fldChar>
      </w:r>
      <w:r>
        <w:rPr>
          <w:rFonts w:ascii="Arial" w:hAnsi="Arial" w:cs="Arial"/>
          <w:color w:val="0D0D0D" w:themeColor="text1" w:themeTint="F2"/>
          <w14:textFill>
            <w14:solidFill>
              <w14:schemeClr w14:val="tx1">
                <w14:lumMod w14:val="95000"/>
                <w14:lumOff w14:val="5000"/>
              </w14:schemeClr>
            </w14:solidFill>
          </w14:textFill>
        </w:rPr>
        <w:instrText xml:space="preserve"> ADDIN EN.CITE.DATA </w:instrText>
      </w:r>
      <w:r>
        <w:rPr>
          <w:rFonts w:ascii="Arial" w:hAnsi="Arial" w:cs="Arial"/>
          <w:color w:val="0D0D0D" w:themeColor="text1" w:themeTint="F2"/>
          <w14:textFill>
            <w14:solidFill>
              <w14:schemeClr w14:val="tx1">
                <w14:lumMod w14:val="95000"/>
                <w14:lumOff w14:val="5000"/>
              </w14:schemeClr>
            </w14:solidFill>
          </w14:textFill>
        </w:rPr>
        <w:fldChar w:fldCharType="end"/>
      </w:r>
      <w:r>
        <w:rPr>
          <w:rFonts w:ascii="Arial" w:hAnsi="Arial" w:cs="Arial"/>
          <w:color w:val="0D0D0D" w:themeColor="text1" w:themeTint="F2"/>
          <w14:textFill>
            <w14:solidFill>
              <w14:schemeClr w14:val="tx1">
                <w14:lumMod w14:val="95000"/>
                <w14:lumOff w14:val="5000"/>
              </w14:schemeClr>
            </w14:solidFill>
          </w14:textFill>
        </w:rPr>
        <w:fldChar w:fldCharType="separate"/>
      </w:r>
      <w:r>
        <w:rPr>
          <w:rFonts w:ascii="Arial" w:hAnsi="Arial" w:cs="Arial"/>
          <w:color w:val="0D0D0D" w:themeColor="text1" w:themeTint="F2"/>
          <w14:textFill>
            <w14:solidFill>
              <w14:schemeClr w14:val="tx1">
                <w14:lumMod w14:val="95000"/>
                <w14:lumOff w14:val="5000"/>
              </w14:schemeClr>
            </w14:solidFill>
          </w14:textFill>
        </w:rPr>
        <w:t>[10]</w:t>
      </w:r>
      <w:r>
        <w:rPr>
          <w:rFonts w:ascii="Arial" w:hAnsi="Arial" w:cs="Arial"/>
          <w:color w:val="0D0D0D" w:themeColor="text1" w:themeTint="F2"/>
          <w14:textFill>
            <w14:solidFill>
              <w14:schemeClr w14:val="tx1">
                <w14:lumMod w14:val="95000"/>
                <w14:lumOff w14:val="5000"/>
              </w14:schemeClr>
            </w14:solidFill>
          </w14:textFill>
        </w:rPr>
        <w:fldChar w:fldCharType="end"/>
      </w:r>
      <w:r>
        <w:rPr>
          <w:rFonts w:ascii="Arial" w:hAnsi="Arial" w:cs="Arial"/>
          <w:color w:val="0D0D0D" w:themeColor="text1" w:themeTint="F2"/>
          <w14:textFill>
            <w14:solidFill>
              <w14:schemeClr w14:val="tx1">
                <w14:lumMod w14:val="95000"/>
                <w14:lumOff w14:val="5000"/>
              </w14:schemeClr>
            </w14:solidFill>
          </w14:textFill>
        </w:rPr>
        <w:t>, and the</w:t>
      </w:r>
      <w:r>
        <w:rPr>
          <w:rFonts w:hint="eastAsia" w:ascii="Arial" w:hAnsi="Arial" w:cs="Arial"/>
          <w:color w:val="0D0D0D" w:themeColor="text1" w:themeTint="F2"/>
          <w14:textFill>
            <w14:solidFill>
              <w14:schemeClr w14:val="tx1">
                <w14:lumMod w14:val="95000"/>
                <w14:lumOff w14:val="5000"/>
              </w14:schemeClr>
            </w14:solidFill>
          </w14:textFill>
        </w:rPr>
        <w:t>n</w:t>
      </w:r>
      <w:r>
        <w:rPr>
          <w:rFonts w:ascii="Arial" w:hAnsi="Arial" w:cs="Arial"/>
          <w:color w:val="0D0D0D" w:themeColor="text1" w:themeTint="F2"/>
          <w14:textFill>
            <w14:solidFill>
              <w14:schemeClr w14:val="tx1">
                <w14:lumMod w14:val="95000"/>
                <w14:lumOff w14:val="5000"/>
              </w14:schemeClr>
            </w14:solidFill>
          </w14:textFill>
        </w:rPr>
        <w:t xml:space="preserve"> w</w:t>
      </w:r>
      <w:r>
        <w:rPr>
          <w:rFonts w:hint="eastAsia" w:ascii="Arial" w:hAnsi="Arial" w:cs="Arial"/>
          <w:color w:val="0D0D0D" w:themeColor="text1" w:themeTint="F2"/>
          <w14:textFill>
            <w14:solidFill>
              <w14:schemeClr w14:val="tx1">
                <w14:lumMod w14:val="95000"/>
                <w14:lumOff w14:val="5000"/>
              </w14:schemeClr>
            </w14:solidFill>
          </w14:textFill>
        </w:rPr>
        <w:t xml:space="preserve">e performed </w:t>
      </w:r>
      <w:r>
        <w:rPr>
          <w:rFonts w:ascii="Arial" w:hAnsi="Arial" w:cs="Arial"/>
          <w:color w:val="0D0D0D" w:themeColor="text1" w:themeTint="F2"/>
          <w14:textFill>
            <w14:solidFill>
              <w14:schemeClr w14:val="tx1">
                <w14:lumMod w14:val="95000"/>
                <w14:lumOff w14:val="5000"/>
              </w14:schemeClr>
            </w14:solidFill>
          </w14:textFill>
        </w:rPr>
        <w:t>Seurat (v4.2.0) standardized workflow. B</w:t>
      </w:r>
      <w:r>
        <w:rPr>
          <w:rFonts w:hint="eastAsia" w:ascii="Arial" w:hAnsi="Arial" w:cs="Arial"/>
          <w:color w:val="0D0D0D" w:themeColor="text1" w:themeTint="F2"/>
          <w14:textFill>
            <w14:solidFill>
              <w14:schemeClr w14:val="tx1">
                <w14:lumMod w14:val="95000"/>
                <w14:lumOff w14:val="5000"/>
              </w14:schemeClr>
            </w14:solidFill>
          </w14:textFill>
        </w:rPr>
        <w:t xml:space="preserve">esides, </w:t>
      </w:r>
      <w:r>
        <w:rPr>
          <w:rFonts w:ascii="Arial" w:hAnsi="Arial" w:cs="Arial"/>
          <w:color w:val="0D0D0D" w:themeColor="text1" w:themeTint="F2"/>
          <w14:textFill>
            <w14:solidFill>
              <w14:schemeClr w14:val="tx1">
                <w14:lumMod w14:val="95000"/>
                <w14:lumOff w14:val="5000"/>
              </w14:schemeClr>
            </w14:solidFill>
          </w14:textFill>
        </w:rPr>
        <w:t xml:space="preserve">CellChat </w:t>
      </w:r>
      <w:r>
        <w:rPr>
          <w:rFonts w:hint="eastAsia" w:ascii="Arial" w:hAnsi="Arial" w:cs="Arial"/>
          <w:color w:val="0D0D0D" w:themeColor="text1" w:themeTint="F2"/>
          <w14:textFill>
            <w14:solidFill>
              <w14:schemeClr w14:val="tx1">
                <w14:lumMod w14:val="95000"/>
                <w14:lumOff w14:val="5000"/>
              </w14:schemeClr>
            </w14:solidFill>
          </w14:textFill>
        </w:rPr>
        <w:t xml:space="preserve">was used to inferred </w:t>
      </w:r>
      <w:r>
        <w:rPr>
          <w:rFonts w:ascii="Arial" w:hAnsi="Arial" w:cs="Arial"/>
          <w:color w:val="0D0D0D" w:themeColor="text1" w:themeTint="F2"/>
          <w14:textFill>
            <w14:solidFill>
              <w14:schemeClr w14:val="tx1">
                <w14:lumMod w14:val="95000"/>
                <w14:lumOff w14:val="5000"/>
              </w14:schemeClr>
            </w14:solidFill>
          </w14:textFill>
        </w:rPr>
        <w:t>cell-cell communications</w:t>
      </w:r>
      <w:r>
        <w:rPr>
          <w:rFonts w:ascii="Arial" w:hAnsi="Arial" w:cs="Arial"/>
          <w:color w:val="0D0D0D" w:themeColor="text1" w:themeTint="F2"/>
          <w14:textFill>
            <w14:solidFill>
              <w14:schemeClr w14:val="tx1">
                <w14:lumMod w14:val="95000"/>
                <w14:lumOff w14:val="5000"/>
              </w14:schemeClr>
            </w14:solidFill>
          </w14:textFill>
        </w:rPr>
        <w:fldChar w:fldCharType="begin">
          <w:fldData xml:space="preserve">PEVuZE5vdGU+PENpdGU+PEF1dGhvcj5KaW48L0F1dGhvcj48WWVhcj4yMDIxPC9ZZWFyPjxSZWNO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</w:fldData>
        </w:fldChar>
      </w:r>
      <w:r>
        <w:rPr>
          <w:rFonts w:ascii="Arial" w:hAnsi="Arial" w:cs="Arial"/>
          <w:color w:val="0D0D0D" w:themeColor="text1" w:themeTint="F2"/>
          <w14:textFill>
            <w14:solidFill>
              <w14:schemeClr w14:val="tx1">
                <w14:lumMod w14:val="95000"/>
                <w14:lumOff w14:val="5000"/>
              </w14:schemeClr>
            </w14:solidFill>
          </w14:textFill>
        </w:rPr>
        <w:instrText xml:space="preserve"> ADDIN EN.CITE </w:instrText>
      </w:r>
      <w:r>
        <w:rPr>
          <w:rFonts w:ascii="Arial" w:hAnsi="Arial" w:cs="Arial"/>
          <w:color w:val="0D0D0D" w:themeColor="text1" w:themeTint="F2"/>
          <w14:textFill>
            <w14:solidFill>
              <w14:schemeClr w14:val="tx1">
                <w14:lumMod w14:val="95000"/>
                <w14:lumOff w14:val="5000"/>
              </w14:schemeClr>
            </w14:solidFill>
          </w14:textFill>
        </w:rPr>
        <w:fldChar w:fldCharType="begin">
          <w:fldData xml:space="preserve">PEVuZE5vdGU+PENpdGU+PEF1dGhvcj5KaW48L0F1dGhvcj48WWVhcj4yMDIxPC9ZZWFyPjxSZWNO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</w:fldData>
        </w:fldChar>
      </w:r>
      <w:r>
        <w:rPr>
          <w:rFonts w:ascii="Arial" w:hAnsi="Arial" w:cs="Arial"/>
          <w:color w:val="0D0D0D" w:themeColor="text1" w:themeTint="F2"/>
          <w14:textFill>
            <w14:solidFill>
              <w14:schemeClr w14:val="tx1">
                <w14:lumMod w14:val="95000"/>
                <w14:lumOff w14:val="5000"/>
              </w14:schemeClr>
            </w14:solidFill>
          </w14:textFill>
        </w:rPr>
        <w:instrText xml:space="preserve"> ADDIN EN.CITE.DATA </w:instrText>
      </w:r>
      <w:r>
        <w:rPr>
          <w:rFonts w:ascii="Arial" w:hAnsi="Arial" w:cs="Arial"/>
          <w:color w:val="0D0D0D" w:themeColor="text1" w:themeTint="F2"/>
          <w14:textFill>
            <w14:solidFill>
              <w14:schemeClr w14:val="tx1">
                <w14:lumMod w14:val="95000"/>
                <w14:lumOff w14:val="5000"/>
              </w14:schemeClr>
            </w14:solidFill>
          </w14:textFill>
        </w:rPr>
        <w:fldChar w:fldCharType="end"/>
      </w:r>
      <w:r>
        <w:rPr>
          <w:rFonts w:ascii="Arial" w:hAnsi="Arial" w:cs="Arial"/>
          <w:color w:val="0D0D0D" w:themeColor="text1" w:themeTint="F2"/>
          <w14:textFill>
            <w14:solidFill>
              <w14:schemeClr w14:val="tx1">
                <w14:lumMod w14:val="95000"/>
                <w14:lumOff w14:val="5000"/>
              </w14:schemeClr>
            </w14:solidFill>
          </w14:textFill>
        </w:rPr>
        <w:fldChar w:fldCharType="separate"/>
      </w:r>
      <w:r>
        <w:rPr>
          <w:rFonts w:ascii="Arial" w:hAnsi="Arial" w:cs="Arial"/>
          <w:color w:val="0D0D0D" w:themeColor="text1" w:themeTint="F2"/>
          <w14:textFill>
            <w14:solidFill>
              <w14:schemeClr w14:val="tx1">
                <w14:lumMod w14:val="95000"/>
                <w14:lumOff w14:val="5000"/>
              </w14:schemeClr>
            </w14:solidFill>
          </w14:textFill>
        </w:rPr>
        <w:t>[11]</w:t>
      </w:r>
      <w:r>
        <w:rPr>
          <w:rFonts w:ascii="Arial" w:hAnsi="Arial" w:cs="Arial"/>
          <w:color w:val="0D0D0D" w:themeColor="text1" w:themeTint="F2"/>
          <w14:textFill>
            <w14:solidFill>
              <w14:schemeClr w14:val="tx1">
                <w14:lumMod w14:val="95000"/>
                <w14:lumOff w14:val="5000"/>
              </w14:schemeClr>
            </w14:solidFill>
          </w14:textFill>
        </w:rPr>
        <w:fldChar w:fldCharType="end"/>
      </w:r>
      <w:r>
        <w:rPr>
          <w:rFonts w:ascii="Arial" w:hAnsi="Arial" w:cs="Arial"/>
          <w:color w:val="0D0D0D" w:themeColor="text1" w:themeTint="F2"/>
          <w14:textFill>
            <w14:solidFill>
              <w14:schemeClr w14:val="tx1">
                <w14:lumMod w14:val="95000"/>
                <w14:lumOff w14:val="5000"/>
              </w14:schemeClr>
            </w14:solidFill>
          </w14:textFill>
        </w:rPr>
        <w:t>. Cells of human esophagus ti</w:t>
      </w:r>
      <w:r>
        <w:rPr>
          <w:rFonts w:hint="eastAsia" w:ascii="Arial" w:hAnsi="Arial" w:cs="Arial"/>
          <w:color w:val="0D0D0D" w:themeColor="text1" w:themeTint="F2"/>
          <w14:textFill>
            <w14:solidFill>
              <w14:schemeClr w14:val="tx1">
                <w14:lumMod w14:val="95000"/>
                <w14:lumOff w14:val="5000"/>
              </w14:schemeClr>
            </w14:solidFill>
          </w14:textFill>
        </w:rPr>
        <w:t>ssues</w:t>
      </w:r>
      <w:r>
        <w:rPr>
          <w:rFonts w:ascii="Arial" w:hAnsi="Arial" w:cs="Arial"/>
          <w:color w:val="0D0D0D" w:themeColor="text1" w:themeTint="F2"/>
          <w14:textFill>
            <w14:solidFill>
              <w14:schemeClr w14:val="tx1">
                <w14:lumMod w14:val="95000"/>
                <w14:lumOff w14:val="5000"/>
              </w14:schemeClr>
            </w14:solidFill>
          </w14:textFill>
        </w:rPr>
        <w:t xml:space="preserve"> were annotated </w:t>
      </w:r>
      <w:r>
        <w:rPr>
          <w:rFonts w:hint="eastAsia" w:ascii="Arial" w:hAnsi="Arial" w:cs="Arial"/>
          <w:color w:val="0D0D0D" w:themeColor="text1" w:themeTint="F2"/>
          <w14:textFill>
            <w14:solidFill>
              <w14:schemeClr w14:val="tx1">
                <w14:lumMod w14:val="95000"/>
                <w14:lumOff w14:val="5000"/>
              </w14:schemeClr>
            </w14:solidFill>
          </w14:textFill>
        </w:rPr>
        <w:t>by</w:t>
      </w:r>
      <w:r>
        <w:rPr>
          <w:rFonts w:ascii="Arial" w:hAnsi="Arial" w:cs="Arial"/>
          <w:color w:val="0D0D0D" w:themeColor="text1" w:themeTint="F2"/>
          <w14:textFill>
            <w14:solidFill>
              <w14:schemeClr w14:val="tx1">
                <w14:lumMod w14:val="95000"/>
                <w14:lumOff w14:val="5000"/>
              </w14:schemeClr>
            </w14:solidFill>
          </w14:textFill>
        </w:rPr>
        <w:t xml:space="preserve"> canonical markers.</w:t>
      </w:r>
      <w:r>
        <w:rPr>
          <w:rFonts w:hint="eastAsia" w:ascii="Arial" w:hAnsi="Arial" w:cs="Arial"/>
          <w:color w:val="0D0D0D" w:themeColor="text1" w:themeTint="F2"/>
          <w14:textFill>
            <w14:solidFill>
              <w14:schemeClr w14:val="tx1">
                <w14:lumMod w14:val="95000"/>
                <w14:lumOff w14:val="5000"/>
              </w14:schemeClr>
            </w14:solidFill>
          </w14:textFill>
        </w:rPr>
        <w:t xml:space="preserve"> </w:t>
      </w:r>
      <w:r>
        <w:rPr>
          <w:rFonts w:ascii="Arial" w:hAnsi="Arial" w:cs="Arial"/>
          <w:color w:val="0D0D0D" w:themeColor="text1" w:themeTint="F2"/>
          <w14:textFill>
            <w14:solidFill>
              <w14:schemeClr w14:val="tx1">
                <w14:lumMod w14:val="95000"/>
                <w14:lumOff w14:val="5000"/>
              </w14:schemeClr>
            </w14:solidFill>
          </w14:textFill>
        </w:rPr>
        <w:t xml:space="preserve">AUCell is </w:t>
      </w:r>
      <w:r>
        <w:rPr>
          <w:rFonts w:hint="eastAsia" w:ascii="Arial" w:hAnsi="Arial" w:cs="Arial"/>
          <w:color w:val="0D0D0D" w:themeColor="text1" w:themeTint="F2"/>
          <w14:textFill>
            <w14:solidFill>
              <w14:schemeClr w14:val="tx1">
                <w14:lumMod w14:val="95000"/>
                <w14:lumOff w14:val="5000"/>
              </w14:schemeClr>
            </w14:solidFill>
          </w14:textFill>
        </w:rPr>
        <w:t>used</w:t>
      </w:r>
      <w:r>
        <w:rPr>
          <w:rFonts w:ascii="Arial" w:hAnsi="Arial" w:cs="Arial"/>
          <w:color w:val="0D0D0D" w:themeColor="text1" w:themeTint="F2"/>
          <w14:textFill>
            <w14:solidFill>
              <w14:schemeClr w14:val="tx1">
                <w14:lumMod w14:val="95000"/>
                <w14:lumOff w14:val="5000"/>
              </w14:schemeClr>
            </w14:solidFill>
          </w14:textFill>
        </w:rPr>
        <w:t xml:space="preserve"> to </w:t>
      </w:r>
      <w:r>
        <w:rPr>
          <w:rFonts w:hint="eastAsia" w:ascii="Arial" w:hAnsi="Arial" w:cs="Arial"/>
          <w:color w:val="0D0D0D" w:themeColor="text1" w:themeTint="F2"/>
          <w14:textFill>
            <w14:solidFill>
              <w14:schemeClr w14:val="tx1">
                <w14:lumMod w14:val="95000"/>
                <w14:lumOff w14:val="5000"/>
              </w14:schemeClr>
            </w14:solidFill>
          </w14:textFill>
        </w:rPr>
        <w:t>demonstrate</w:t>
      </w:r>
      <w:r>
        <w:rPr>
          <w:rFonts w:ascii="Arial" w:hAnsi="Arial" w:cs="Arial"/>
          <w:color w:val="0D0D0D" w:themeColor="text1" w:themeTint="F2"/>
          <w14:textFill>
            <w14:solidFill>
              <w14:schemeClr w14:val="tx1">
                <w14:lumMod w14:val="95000"/>
                <w14:lumOff w14:val="5000"/>
              </w14:schemeClr>
            </w14:solidFill>
          </w14:textFill>
        </w:rPr>
        <w:t xml:space="preserve"> cells with active gene regulatory networks in single-cell RNA</w:t>
      </w:r>
      <w:r>
        <w:rPr>
          <w:rFonts w:hint="eastAsia" w:ascii="Arial" w:hAnsi="Arial" w:cs="Arial"/>
          <w:color w:val="0D0D0D" w:themeColor="text1" w:themeTint="F2"/>
          <w14:textFill>
            <w14:solidFill>
              <w14:schemeClr w14:val="tx1">
                <w14:lumMod w14:val="95000"/>
                <w14:lumOff w14:val="5000"/>
              </w14:schemeClr>
            </w14:solidFill>
          </w14:textFill>
        </w:rPr>
        <w:t xml:space="preserve"> </w:t>
      </w:r>
      <w:r>
        <w:rPr>
          <w:rFonts w:ascii="Arial" w:hAnsi="Arial" w:cs="Arial"/>
          <w:color w:val="0D0D0D" w:themeColor="text1" w:themeTint="F2"/>
          <w14:textFill>
            <w14:solidFill>
              <w14:schemeClr w14:val="tx1">
                <w14:lumMod w14:val="95000"/>
                <w14:lumOff w14:val="5000"/>
              </w14:schemeClr>
            </w14:solidFill>
          </w14:textFill>
        </w:rPr>
        <w:t>sequencing data</w:t>
      </w:r>
      <w:r>
        <w:rPr>
          <w:rFonts w:hint="eastAsia" w:ascii="Arial" w:hAnsi="Arial" w:cs="Arial"/>
          <w:color w:val="0D0D0D" w:themeColor="text1" w:themeTint="F2"/>
          <w14:textFill>
            <w14:solidFill>
              <w14:schemeClr w14:val="tx1">
                <w14:lumMod w14:val="95000"/>
                <w14:lumOff w14:val="5000"/>
              </w14:schemeClr>
            </w14:solidFill>
          </w14:textFill>
        </w:rPr>
        <w:t xml:space="preserve"> </w:t>
      </w:r>
      <w:r>
        <w:rPr>
          <w:rFonts w:ascii="Arial" w:hAnsi="Arial" w:cs="Arial"/>
          <w:color w:val="0D0D0D" w:themeColor="text1" w:themeTint="F2"/>
          <w14:textFill>
            <w14:solidFill>
              <w14:schemeClr w14:val="tx1">
                <w14:lumMod w14:val="95000"/>
                <w14:lumOff w14:val="5000"/>
              </w14:schemeClr>
            </w14:solidFill>
          </w14:textFill>
        </w:rPr>
        <w:t>of human esophagus ti</w:t>
      </w:r>
      <w:r>
        <w:rPr>
          <w:rFonts w:hint="eastAsia" w:ascii="Arial" w:hAnsi="Arial" w:cs="Arial"/>
          <w:color w:val="0D0D0D" w:themeColor="text1" w:themeTint="F2"/>
          <w14:textFill>
            <w14:solidFill>
              <w14:schemeClr w14:val="tx1">
                <w14:lumMod w14:val="95000"/>
                <w14:lumOff w14:val="5000"/>
              </w14:schemeClr>
            </w14:solidFill>
          </w14:textFill>
        </w:rPr>
        <w:t>ssues</w:t>
      </w:r>
      <w:r>
        <w:rPr>
          <w:rFonts w:ascii="Arial" w:hAnsi="Arial" w:cs="Arial"/>
          <w:color w:val="0D0D0D" w:themeColor="text1" w:themeTint="F2"/>
          <w14:textFill>
            <w14:solidFill>
              <w14:schemeClr w14:val="tx1">
                <w14:lumMod w14:val="95000"/>
                <w14:lumOff w14:val="5000"/>
              </w14:schemeClr>
            </w14:solidFill>
          </w14:textFill>
        </w:rPr>
        <w:fldChar w:fldCharType="begin">
          <w:fldData xml:space="preserve">PEVuZE5vdGU+PENpdGU+PEF1dGhvcj5BaWJhcjwvQXV0aG9yPjxZZWFyPjIwMTc8L1llYXI+PFJl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</w:fldData>
        </w:fldChar>
      </w:r>
      <w:r>
        <w:rPr>
          <w:rFonts w:ascii="Arial" w:hAnsi="Arial" w:cs="Arial"/>
          <w:color w:val="0D0D0D" w:themeColor="text1" w:themeTint="F2"/>
          <w14:textFill>
            <w14:solidFill>
              <w14:schemeClr w14:val="tx1">
                <w14:lumMod w14:val="95000"/>
                <w14:lumOff w14:val="5000"/>
              </w14:schemeClr>
            </w14:solidFill>
          </w14:textFill>
        </w:rPr>
        <w:instrText xml:space="preserve"> ADDIN EN.CITE </w:instrText>
      </w:r>
      <w:r>
        <w:rPr>
          <w:rFonts w:ascii="Arial" w:hAnsi="Arial" w:cs="Arial"/>
          <w:color w:val="0D0D0D" w:themeColor="text1" w:themeTint="F2"/>
          <w14:textFill>
            <w14:solidFill>
              <w14:schemeClr w14:val="tx1">
                <w14:lumMod w14:val="95000"/>
                <w14:lumOff w14:val="5000"/>
              </w14:schemeClr>
            </w14:solidFill>
          </w14:textFill>
        </w:rPr>
        <w:fldChar w:fldCharType="begin">
          <w:fldData xml:space="preserve">PEVuZE5vdGU+PENpdGU+PEF1dGhvcj5BaWJhcjwvQXV0aG9yPjxZZWFyPjIwMTc8L1llYXI+PFJl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</w:fldData>
        </w:fldChar>
      </w:r>
      <w:r>
        <w:rPr>
          <w:rFonts w:ascii="Arial" w:hAnsi="Arial" w:cs="Arial"/>
          <w:color w:val="0D0D0D" w:themeColor="text1" w:themeTint="F2"/>
          <w14:textFill>
            <w14:solidFill>
              <w14:schemeClr w14:val="tx1">
                <w14:lumMod w14:val="95000"/>
                <w14:lumOff w14:val="5000"/>
              </w14:schemeClr>
            </w14:solidFill>
          </w14:textFill>
        </w:rPr>
        <w:instrText xml:space="preserve"> ADDIN EN.CITE.DATA </w:instrText>
      </w:r>
      <w:r>
        <w:rPr>
          <w:rFonts w:ascii="Arial" w:hAnsi="Arial" w:cs="Arial"/>
          <w:color w:val="0D0D0D" w:themeColor="text1" w:themeTint="F2"/>
          <w14:textFill>
            <w14:solidFill>
              <w14:schemeClr w14:val="tx1">
                <w14:lumMod w14:val="95000"/>
                <w14:lumOff w14:val="5000"/>
              </w14:schemeClr>
            </w14:solidFill>
          </w14:textFill>
        </w:rPr>
        <w:fldChar w:fldCharType="end"/>
      </w:r>
      <w:r>
        <w:rPr>
          <w:rFonts w:ascii="Arial" w:hAnsi="Arial" w:cs="Arial"/>
          <w:color w:val="0D0D0D" w:themeColor="text1" w:themeTint="F2"/>
          <w14:textFill>
            <w14:solidFill>
              <w14:schemeClr w14:val="tx1">
                <w14:lumMod w14:val="95000"/>
                <w14:lumOff w14:val="5000"/>
              </w14:schemeClr>
            </w14:solidFill>
          </w14:textFill>
        </w:rPr>
        <w:fldChar w:fldCharType="separate"/>
      </w:r>
      <w:r>
        <w:rPr>
          <w:rFonts w:ascii="Arial" w:hAnsi="Arial" w:cs="Arial"/>
          <w:color w:val="0D0D0D" w:themeColor="text1" w:themeTint="F2"/>
          <w14:textFill>
            <w14:solidFill>
              <w14:schemeClr w14:val="tx1">
                <w14:lumMod w14:val="95000"/>
                <w14:lumOff w14:val="5000"/>
              </w14:schemeClr>
            </w14:solidFill>
          </w14:textFill>
        </w:rPr>
        <w:t>[12]</w:t>
      </w:r>
      <w:r>
        <w:rPr>
          <w:rFonts w:ascii="Arial" w:hAnsi="Arial" w:cs="Arial"/>
          <w:color w:val="0D0D0D" w:themeColor="text1" w:themeTint="F2"/>
          <w14:textFill>
            <w14:solidFill>
              <w14:schemeClr w14:val="tx1">
                <w14:lumMod w14:val="95000"/>
                <w14:lumOff w14:val="5000"/>
              </w14:schemeClr>
            </w14:solidFill>
          </w14:textFill>
        </w:rPr>
        <w:fldChar w:fldCharType="end"/>
      </w:r>
      <w:r>
        <w:rPr>
          <w:rFonts w:ascii="Arial" w:hAnsi="Arial" w:cs="Arial"/>
          <w:color w:val="0D0D0D" w:themeColor="text1" w:themeTint="F2"/>
          <w14:textFill>
            <w14:solidFill>
              <w14:schemeClr w14:val="tx1">
                <w14:lumMod w14:val="95000"/>
                <w14:lumOff w14:val="5000"/>
              </w14:schemeClr>
            </w14:solidFill>
          </w14:textFill>
        </w:rPr>
        <w:t>.</w:t>
      </w:r>
      <w:r>
        <w:rPr>
          <w:rFonts w:ascii="Arial" w:hAnsi="Arial" w:cs="Arial"/>
        </w:rPr>
        <w:t xml:space="preserve"> </w:t>
      </w:r>
    </w:p>
    <w:p>
      <w:pPr>
        <w:widowControl w:val="0"/>
        <w:spacing w:line="360" w:lineRule="auto"/>
        <w:rPr>
          <w:rFonts w:hint="eastAsia" w:ascii="Arial" w:hAnsi="Arial" w:eastAsia="AdvOTea1a7398" w:cs="Arial"/>
          <w:color w:val="0000FF"/>
          <w:lang w:bidi="ar"/>
        </w:rPr>
      </w:pPr>
    </w:p>
    <w:p>
      <w:pPr>
        <w:widowControl w:val="0"/>
        <w:spacing w:line="360" w:lineRule="auto"/>
        <w:rPr>
          <w:rFonts w:ascii="Arial" w:hAnsi="Arial" w:eastAsia="AdvOTea1a7398" w:cs="Arial"/>
          <w:b/>
          <w:color w:val="000000" w:themeColor="text1"/>
          <w:lang w:bidi="ar"/>
          <w14:textFill>
            <w14:solidFill>
              <w14:schemeClr w14:val="tx1"/>
            </w14:solidFill>
          </w14:textFill>
        </w:rPr>
      </w:pPr>
      <w:r>
        <w:rPr>
          <w:rFonts w:hint="eastAsia" w:ascii="Arial" w:hAnsi="Arial" w:eastAsia="AdvOTea1a7398" w:cs="Arial"/>
          <w:b/>
          <w:color w:val="000000" w:themeColor="text1"/>
          <w:lang w:bidi="ar"/>
          <w14:textFill>
            <w14:solidFill>
              <w14:schemeClr w14:val="tx1"/>
            </w14:solidFill>
          </w14:textFill>
        </w:rPr>
        <w:t>11</w:t>
      </w:r>
      <w:r>
        <w:rPr>
          <w:rFonts w:ascii="Arial" w:hAnsi="Arial" w:eastAsia="AdvOTea1a7398" w:cs="Arial"/>
          <w:b/>
          <w:color w:val="000000" w:themeColor="text1"/>
          <w:lang w:bidi="ar"/>
          <w14:textFill>
            <w14:solidFill>
              <w14:schemeClr w14:val="tx1"/>
            </w14:solidFill>
          </w14:textFill>
        </w:rPr>
        <w:t>. Statistical analysis</w:t>
      </w:r>
      <w:r>
        <w:rPr>
          <w:rFonts w:ascii="Arial" w:hAnsi="Arial" w:eastAsia="AdvOTea1a7398" w:cs="Arial"/>
          <w:b/>
          <w:color w:val="000000" w:themeColor="text1"/>
          <w:lang w:bidi="ar"/>
          <w14:textFill>
            <w14:solidFill>
              <w14:schemeClr w14:val="tx1"/>
            </w14:solidFill>
          </w14:textFill>
        </w:rPr>
        <w:fldChar w:fldCharType="begin"/>
      </w:r>
      <w:r>
        <w:rPr>
          <w:rFonts w:ascii="Arial" w:hAnsi="Arial" w:eastAsia="AdvOTea1a7398" w:cs="Arial"/>
          <w:b/>
          <w:color w:val="000000" w:themeColor="text1"/>
          <w:lang w:bidi="ar"/>
          <w14:textFill>
            <w14:solidFill>
              <w14:schemeClr w14:val="tx1"/>
            </w14:solidFill>
          </w14:textFill>
        </w:rPr>
        <w:instrText xml:space="preserve"> ADDIN EN.CITE &lt;EndNote&gt;&lt;Cite&gt;&lt;Author&gt;Sebastiao&lt;/Author&gt;&lt;Year&gt;2018&lt;/Year&gt;&lt;RecNum&gt;34&lt;/RecNum&gt;&lt;DisplayText&gt;[13]&lt;/DisplayText&gt;&lt;record&gt;&lt;rec-number&gt;34&lt;/rec-number&gt;&lt;foreign-keys&gt;&lt;key app="EN" db-id="29ww5vs9t2w2v3e09z6xr0aor0wv9tra5v2r" timestamp="1676799717"&gt;34&lt;/key&gt;&lt;/foreign-keys&gt;&lt;ref-type name="Journal Article"&gt;17&lt;/ref-type&gt;&lt;contributors&gt;&lt;authors&gt;&lt;author&gt;Sebastiao, Y. V.&lt;/author&gt;&lt;author&gt;St Peter, S. D.&lt;/author&gt;&lt;/authors&gt;&lt;/contributors&gt;&lt;auth-address&gt;Center for Surgical Outcomes Research, The Research Institute at Nationwide Children&amp;apos;s Hospital, Columbus, OH, USA.&amp;#xD;Department of Surgery, Children&amp;apos;s Mercy Hospital, 2401 Gillham Road, Kansas City, MO 64108, USA. Electronic address: sspeter@cmh.edu.&lt;/auth-address&gt;&lt;titles&gt;&lt;title&gt;An overview of commonly used statistical methods in clinical research&lt;/title&gt;&lt;secondary-title&gt;Semin Pediatr Surg&lt;/secondary-title&gt;&lt;/titles&gt;&lt;periodical&gt;&lt;full-title&gt;Semin Pediatr Surg&lt;/full-title&gt;&lt;/periodical&gt;&lt;pages&gt;367-374&lt;/pages&gt;&lt;volume&gt;27&lt;/volume&gt;&lt;number&gt;6&lt;/number&gt;&lt;edition&gt;2018/11/27&lt;/edition&gt;&lt;keywords&gt;&lt;keyword&gt;Biomedical Research/*methods&lt;/keyword&gt;&lt;keyword&gt;Clinical Trials as Topic/*methods&lt;/keyword&gt;&lt;keyword&gt;*Data Interpretation, Statistical&lt;/keyword&gt;&lt;keyword&gt;Humans&lt;/keyword&gt;&lt;keyword&gt;Propensity Score&lt;/keyword&gt;&lt;keyword&gt;Regression Analysis&lt;/keyword&gt;&lt;keyword&gt;*Research Design&lt;/keyword&gt;&lt;keyword&gt;Survival Analysis&lt;/keyword&gt;&lt;keyword&gt;Descriptive statistics&lt;/keyword&gt;&lt;keyword&gt;Inferential statistics&lt;/keyword&gt;&lt;keyword&gt;Propensity scores&lt;/keyword&gt;&lt;/keywords&gt;&lt;dates&gt;&lt;year&gt;2018&lt;/year&gt;&lt;pub-dates&gt;&lt;date&gt;Dec&lt;/date&gt;&lt;/pub-dates&gt;&lt;/dates&gt;&lt;isbn&gt;1532-9453 (Electronic)&amp;#xD;1055-8586 (Linking)&lt;/isbn&gt;&lt;accession-num&gt;30473041&lt;/accession-num&gt;&lt;urls&gt;&lt;related-urls&gt;&lt;url&gt;https://www.ncbi.nlm.nih.gov/pubmed/30473041&lt;/url&gt;&lt;/related-urls&gt;&lt;/urls&gt;&lt;electronic-resource-num&gt;10.1053/j.sempedsurg.2018.10.008&lt;/electronic-resource-num&gt;&lt;/record&gt;&lt;/Cite&gt;&lt;/EndNote&gt;</w:instrText>
      </w:r>
      <w:r>
        <w:rPr>
          <w:rFonts w:ascii="Arial" w:hAnsi="Arial" w:eastAsia="AdvOTea1a7398" w:cs="Arial"/>
          <w:b/>
          <w:color w:val="000000" w:themeColor="text1"/>
          <w:lang w:bidi="ar"/>
          <w14:textFill>
            <w14:solidFill>
              <w14:schemeClr w14:val="tx1"/>
            </w14:solidFill>
          </w14:textFill>
        </w:rPr>
        <w:fldChar w:fldCharType="separate"/>
      </w:r>
      <w:r>
        <w:rPr>
          <w:rFonts w:ascii="Arial" w:hAnsi="Arial" w:eastAsia="AdvOTea1a7398" w:cs="Arial"/>
          <w:b/>
          <w:color w:val="000000" w:themeColor="text1"/>
          <w:lang w:bidi="ar"/>
          <w14:textFill>
            <w14:solidFill>
              <w14:schemeClr w14:val="tx1"/>
            </w14:solidFill>
          </w14:textFill>
        </w:rPr>
        <w:t>[13]</w:t>
      </w:r>
      <w:r>
        <w:rPr>
          <w:rFonts w:ascii="Arial" w:hAnsi="Arial" w:eastAsia="AdvOTea1a7398" w:cs="Arial"/>
          <w:b/>
          <w:color w:val="000000" w:themeColor="text1"/>
          <w:lang w:bidi="ar"/>
          <w14:textFill>
            <w14:solidFill>
              <w14:schemeClr w14:val="tx1"/>
            </w14:solidFill>
          </w14:textFill>
        </w:rPr>
        <w:fldChar w:fldCharType="end"/>
      </w:r>
      <w:r>
        <w:rPr>
          <w:rFonts w:ascii="Arial" w:hAnsi="Arial" w:eastAsia="AdvOTea1a7398" w:cs="Arial"/>
          <w:b/>
          <w:color w:val="000000" w:themeColor="text1"/>
          <w:lang w:bidi="ar"/>
          <w14:textFill>
            <w14:solidFill>
              <w14:schemeClr w14:val="tx1"/>
            </w14:solidFill>
          </w14:textFill>
        </w:rPr>
        <w:t xml:space="preserve"> </w:t>
      </w:r>
    </w:p>
    <w:p>
      <w:pPr>
        <w:adjustRightInd w:val="0"/>
        <w:snapToGrid w:val="0"/>
        <w:spacing w:line="360" w:lineRule="auto"/>
        <w:rPr>
          <w:rFonts w:ascii="Arial" w:hAnsi="Arial" w:cs="Arial"/>
          <w:color w:val="000000" w:themeColor="text1"/>
          <w14:textFill>
            <w14:solidFill>
              <w14:schemeClr w14:val="tx1"/>
            </w14:solidFill>
          </w14:textFill>
        </w:rPr>
      </w:pPr>
      <w:r>
        <w:rPr>
          <w:rFonts w:hint="eastAsia" w:ascii="Arial" w:hAnsi="Arial" w:cs="Arial"/>
          <w:color w:val="000000" w:themeColor="text1"/>
          <w14:textFill>
            <w14:solidFill>
              <w14:schemeClr w14:val="tx1"/>
            </w14:solidFill>
          </w14:textFill>
        </w:rPr>
        <w:t xml:space="preserve">    </w:t>
      </w:r>
      <w:r>
        <w:rPr>
          <w:rFonts w:ascii="Arial" w:hAnsi="Arial" w:cs="Arial"/>
          <w:color w:val="000000" w:themeColor="text1"/>
          <w14:textFill>
            <w14:solidFill>
              <w14:schemeClr w14:val="tx1"/>
            </w14:solidFill>
          </w14:textFill>
        </w:rPr>
        <w:t xml:space="preserve">Correlations between variables were explored using Pearson or Spearman coefficients. Continuous variables fitting a normal distribution between binary groups were compared by t-test; Otherwise, the Wilcoxon (for two groups) or Kruskal-Wallis (for more than two groups) test was used. Categorical variables were compared using the chi-squared test or Fisher’s exact test. Kaplan–Meier survival analysis and Cox regression model were used to analyze the prognostic value of LEPRE1 by the packages ‘survival’ and ‘survminer’, and the log-rank test was applied to determine statistical significance. The level of significance was set at P &lt; 0.05, and all statistical tests were two-sided. All statistical data analyses were performed by R software, version 4.1.0. </w:t>
      </w:r>
    </w:p>
    <w:p>
      <w:pPr>
        <w:autoSpaceDE w:val="0"/>
        <w:autoSpaceDN w:val="0"/>
        <w:adjustRightInd w:val="0"/>
        <w:spacing w:after="240" w:line="360" w:lineRule="auto"/>
        <w:outlineLvl w:val="0"/>
        <w:rPr>
          <w:rFonts w:hint="eastAsia" w:ascii="Arial" w:hAnsi="Arial" w:cs="Arial"/>
          <w:b/>
          <w:color w:val="000000"/>
        </w:rPr>
      </w:pPr>
    </w:p>
    <w:p>
      <w:pPr>
        <w:autoSpaceDE w:val="0"/>
        <w:autoSpaceDN w:val="0"/>
        <w:adjustRightInd w:val="0"/>
        <w:spacing w:after="240" w:line="360" w:lineRule="auto"/>
        <w:outlineLvl w:val="0"/>
        <w:rPr>
          <w:rFonts w:ascii="Arial" w:hAnsi="Arial" w:cs="Arial"/>
          <w:b/>
          <w:color w:val="000000"/>
        </w:rPr>
      </w:pPr>
      <w:r>
        <w:rPr>
          <w:rFonts w:hint="eastAsia" w:ascii="Arial" w:hAnsi="Arial" w:cs="Arial"/>
          <w:b/>
          <w:color w:val="000000"/>
        </w:rPr>
        <w:t>References</w:t>
      </w:r>
    </w:p>
    <w:p>
      <w:pPr>
        <w:pStyle w:val="13"/>
      </w:pPr>
      <w:r>
        <w:rPr>
          <w:rFonts w:ascii="Arial" w:hAnsi="Arial" w:cs="Arial"/>
          <w:color w:val="000000"/>
        </w:rPr>
        <w:fldChar w:fldCharType="begin"/>
      </w:r>
      <w:r>
        <w:rPr>
          <w:rFonts w:ascii="Arial" w:hAnsi="Arial" w:cs="Arial"/>
          <w:color w:val="000000"/>
        </w:rPr>
        <w:instrText xml:space="preserve"> ADDIN EN.REFLIST </w:instrText>
      </w:r>
      <w:r>
        <w:rPr>
          <w:rFonts w:ascii="Arial" w:hAnsi="Arial" w:cs="Arial"/>
          <w:color w:val="000000"/>
        </w:rPr>
        <w:fldChar w:fldCharType="separate"/>
      </w:r>
      <w:r>
        <w:t>1.</w:t>
      </w:r>
      <w:r>
        <w:tab/>
      </w:r>
      <w:r>
        <w:t>Liu M, An H, Zhang Y, Sun W, Cheng S, Wang R, et al. Molecular analysis of Chinese oesophageal squamous cell carcinoma identifies novel subtypes associated with distinct clinical outcomes. EBioMedicine. 2020; 57: 102831.</w:t>
      </w:r>
    </w:p>
    <w:p>
      <w:pPr>
        <w:pStyle w:val="13"/>
      </w:pPr>
      <w:r>
        <w:t>2.</w:t>
      </w:r>
      <w:r>
        <w:tab/>
      </w:r>
      <w:r>
        <w:t>Mariathasan S, Turley SJ, Nickles D, Castiglioni A, Yuen K, Wang Y, et al. TGFβ attenuates tumour response to PD-L1 blockade by contributing to exclusion of T cells. Nature. 2018; 554: 544-8.</w:t>
      </w:r>
    </w:p>
    <w:p>
      <w:pPr>
        <w:pStyle w:val="13"/>
      </w:pPr>
      <w:r>
        <w:t>3.</w:t>
      </w:r>
      <w:r>
        <w:tab/>
      </w:r>
      <w:r>
        <w:t>Ritchie ME, Phipson B, Wu D, Hu Y, Law CW, Shi W, et al. limma powers differential expression analyses for RNA-sequencing and microarray studies. Nucleic Acids Res. 2015; 43: e47.</w:t>
      </w:r>
    </w:p>
    <w:p>
      <w:pPr>
        <w:pStyle w:val="13"/>
        <w:rPr>
          <w:lang w:val="da-DK"/>
        </w:rPr>
      </w:pPr>
      <w:r>
        <w:t>4.</w:t>
      </w:r>
      <w:r>
        <w:tab/>
      </w:r>
      <w:r>
        <w:t xml:space="preserve">Yu C, Chen K, Zheng H, Guo X, Jia W, Li M, et al. Overexpression of astrocyte elevated gene-1 (AEG-1) is associated with esophageal squamous cell carcinoma (ESCC) progression and pathogenesis. </w:t>
      </w:r>
      <w:r>
        <w:rPr>
          <w:lang w:val="da-DK"/>
        </w:rPr>
        <w:t>Carcinogenesis. 2009; 30: 894-901.</w:t>
      </w:r>
    </w:p>
    <w:p>
      <w:pPr>
        <w:pStyle w:val="13"/>
      </w:pPr>
      <w:r>
        <w:rPr>
          <w:lang w:val="da-DK"/>
        </w:rPr>
        <w:t>5.</w:t>
      </w:r>
      <w:r>
        <w:rPr>
          <w:lang w:val="da-DK"/>
        </w:rPr>
        <w:tab/>
      </w:r>
      <w:r>
        <w:rPr>
          <w:lang w:val="da-DK"/>
        </w:rPr>
        <w:t xml:space="preserve">Desbois M, Udyavar AR, Ryner L, Kozlowski C, Guan Y, Durrbaum M, et al. </w:t>
      </w:r>
      <w:r>
        <w:t>Integrated digital pathology and transcriptome analysis identifies molecular mediators of T-cell exclusion in ovarian cancer. Nat Commun. 2020; 11: 5583.</w:t>
      </w:r>
    </w:p>
    <w:p>
      <w:pPr>
        <w:pStyle w:val="13"/>
      </w:pPr>
      <w:r>
        <w:t>6.</w:t>
      </w:r>
      <w:r>
        <w:tab/>
      </w:r>
      <w:r>
        <w:t>Yu G, Wang LG, Han Y, He QY. clusterProfiler: an R package for comparing biological themes among gene clusters. OMICS. 2012; 16: 284-7.</w:t>
      </w:r>
    </w:p>
    <w:p>
      <w:pPr>
        <w:pStyle w:val="13"/>
      </w:pPr>
      <w:r>
        <w:t>7.</w:t>
      </w:r>
      <w:r>
        <w:tab/>
      </w:r>
      <w:r>
        <w:t>Storey JD. A direct approach to false discovery rates. Journal of the Royal Statistical Society: Series B (Statistical Methodology). 2002; 64: 479-98.</w:t>
      </w:r>
    </w:p>
    <w:p>
      <w:pPr>
        <w:pStyle w:val="13"/>
      </w:pPr>
      <w:r>
        <w:t>8.</w:t>
      </w:r>
      <w:r>
        <w:tab/>
      </w:r>
      <w:r>
        <w:t>Hänzelmann S, Castelo R, Guinney J. GSVA: gene set variation analysis for microarray and RNA-seq data. BMC Bioinformatics. 2013; 14: 7.</w:t>
      </w:r>
    </w:p>
    <w:p>
      <w:pPr>
        <w:pStyle w:val="13"/>
        <w:rPr>
          <w:lang w:val="da-DK"/>
        </w:rPr>
      </w:pPr>
      <w:r>
        <w:t>9.</w:t>
      </w:r>
      <w:r>
        <w:tab/>
      </w:r>
      <w:r>
        <w:t xml:space="preserve">Auslander N, Zhang G, Lee JS, Frederick DT, Miao B, Moll T, et al. Robust prediction of response to immune checkpoint blockade therapy in metastatic melanoma. </w:t>
      </w:r>
      <w:r>
        <w:rPr>
          <w:lang w:val="da-DK"/>
        </w:rPr>
        <w:t>Nat Med. 2018; 24: 1545-9.</w:t>
      </w:r>
    </w:p>
    <w:p>
      <w:pPr>
        <w:pStyle w:val="13"/>
      </w:pPr>
      <w:r>
        <w:rPr>
          <w:lang w:val="da-DK"/>
        </w:rPr>
        <w:t>10.</w:t>
      </w:r>
      <w:r>
        <w:rPr>
          <w:lang w:val="da-DK"/>
        </w:rPr>
        <w:tab/>
      </w:r>
      <w:r>
        <w:rPr>
          <w:lang w:val="da-DK"/>
        </w:rPr>
        <w:t xml:space="preserve">Gao S, Yan L, Wang R, Li J, Yong J, Zhou X, et al. </w:t>
      </w:r>
      <w:r>
        <w:t>Tracing the temporal-spatial transcriptome landscapes of the human fetal digestive tract using single-cell RNA-sequencing. Nat Cell Biol. 2018; 20: 721-34.</w:t>
      </w:r>
    </w:p>
    <w:p>
      <w:pPr>
        <w:pStyle w:val="13"/>
      </w:pPr>
      <w:r>
        <w:t>11.</w:t>
      </w:r>
      <w:r>
        <w:tab/>
      </w:r>
      <w:r>
        <w:t>Jin S, Guerrero-Juarez CF, Zhang L, Chang I, Ramos R, Kuan CH, et al. Inference and analysis of cell-cell communication using CellChat. Nat Commun. 2021; 12: 1088.</w:t>
      </w:r>
    </w:p>
    <w:p>
      <w:pPr>
        <w:pStyle w:val="13"/>
      </w:pPr>
      <w:r>
        <w:t>12.</w:t>
      </w:r>
      <w:r>
        <w:tab/>
      </w:r>
      <w:r>
        <w:t>Aibar S, Gonzalez-Blas CB, Moerman T, Huynh-Thu VA, Imrichova H, Hulselmans G, et al. SCENIC: single-cell regulatory network inference and clustering. Nat Methods. 2017; 14: 1083-6.</w:t>
      </w:r>
    </w:p>
    <w:p>
      <w:pPr>
        <w:pStyle w:val="13"/>
      </w:pPr>
      <w:r>
        <w:t>13.</w:t>
      </w:r>
      <w:r>
        <w:tab/>
      </w:r>
      <w:r>
        <w:t>Sebastiao YV, St Peter SD. An overview of commonly used statistical methods in clinical research. Semin Pediatr Surg. 2018; 27: 367-74.</w:t>
      </w:r>
    </w:p>
    <w:p>
      <w:pPr>
        <w:autoSpaceDE w:val="0"/>
        <w:autoSpaceDN w:val="0"/>
        <w:adjustRightInd w:val="0"/>
        <w:spacing w:line="360" w:lineRule="auto"/>
        <w:rPr>
          <w:rFonts w:ascii="Arial" w:hAnsi="Arial" w:cs="Arial"/>
          <w:color w:val="000000"/>
        </w:rPr>
      </w:pPr>
      <w:r>
        <w:rPr>
          <w:rFonts w:ascii="Arial" w:hAnsi="Arial" w:cs="Arial"/>
          <w:color w:val="000000"/>
        </w:rPr>
        <w:fldChar w:fldCharType="end"/>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等线">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00000000" w:usb1="00000000" w:usb2="00000000" w:usb3="00000000" w:csb0="00160000" w:csb1="00000000"/>
  </w:font>
  <w:font w:name="AdvOTea1a7398">
    <w:altName w:val="苹方-简"/>
    <w:panose1 w:val="00000000000000000000"/>
    <w:charset w:val="00"/>
    <w:family w:val="auto"/>
    <w:pitch w:val="default"/>
    <w:sig w:usb0="00000000" w:usb1="00000000" w:usb2="00000000" w:usb3="00000000" w:csb0="00000000" w:csb1="00000000"/>
  </w:font>
  <w:font w:name="苹方-简">
    <w:panose1 w:val="020B0400000000000000"/>
    <w:charset w:val="86"/>
    <w:family w:val="auto"/>
    <w:pitch w:val="default"/>
    <w:sig w:usb0="00000000" w:usb1="00000000" w:usb2="00000000" w:usb3="00000000" w:csb0="00160000" w:csb1="00000000"/>
  </w:font>
  <w:font w:name="BookAntiqua">
    <w:altName w:val="苹方-简"/>
    <w:panose1 w:val="00000000000000000000"/>
    <w:charset w:val="00"/>
    <w:family w:val="auto"/>
    <w:pitch w:val="default"/>
    <w:sig w:usb0="00000000" w:usb1="00000000" w:usb2="00000000" w:usb3="00000000" w:csb0="0000009F" w:csb1="00000000"/>
  </w:font>
  <w:font w:name="MS Mincho">
    <w:altName w:val="Hiragino Sans"/>
    <w:panose1 w:val="02020609040205080304"/>
    <w:charset w:val="80"/>
    <w:family w:val="auto"/>
    <w:pitch w:val="default"/>
    <w:sig w:usb0="00000000" w:usb1="00000000" w:usb2="08000012" w:usb3="00000000" w:csb0="0002009F" w:csb1="00000000"/>
  </w:font>
  <w:font w:name="Hiragino Sans">
    <w:panose1 w:val="020B0300000000000000"/>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1"/>
  <w:embedSystemFonts/>
  <w:bordersDoNotSurroundHeader w:val="1"/>
  <w:bordersDoNotSurroundFooter w:val="1"/>
  <w:documentProtection w:enforcement="0"/>
  <w:defaultTabStop w:val="420"/>
  <w:drawingGridHorizontalSpacing w:val="120"/>
  <w:drawingGridVerticalSpacing w:val="163"/>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vyspring&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ww5vs9t2w2v3e09z6xr0aor0wv9tra5v2r&quot;&gt;My EndNote Library&lt;record-ids&gt;&lt;item&gt;20&lt;/item&gt;&lt;item&gt;22&lt;/item&gt;&lt;item&gt;23&lt;/item&gt;&lt;item&gt;24&lt;/item&gt;&lt;item&gt;25&lt;/item&gt;&lt;item&gt;26&lt;/item&gt;&lt;item&gt;28&lt;/item&gt;&lt;item&gt;29&lt;/item&gt;&lt;item&gt;30&lt;/item&gt;&lt;item&gt;34&lt;/item&gt;&lt;item&gt;55&lt;/item&gt;&lt;item&gt;61&lt;/item&gt;&lt;item&gt;63&lt;/item&gt;&lt;/record-ids&gt;&lt;/item&gt;&lt;/Libraries&gt;"/>
  </w:docVars>
  <w:rsids>
    <w:rsidRoot w:val="F4AD9D56"/>
    <w:rsid w:val="00000753"/>
    <w:rsid w:val="00000A7F"/>
    <w:rsid w:val="000010F4"/>
    <w:rsid w:val="00003390"/>
    <w:rsid w:val="00003EC9"/>
    <w:rsid w:val="00004BA8"/>
    <w:rsid w:val="00005C1B"/>
    <w:rsid w:val="00006AD4"/>
    <w:rsid w:val="00007195"/>
    <w:rsid w:val="00007BC5"/>
    <w:rsid w:val="00010B40"/>
    <w:rsid w:val="00010FE6"/>
    <w:rsid w:val="000113F9"/>
    <w:rsid w:val="000129D4"/>
    <w:rsid w:val="00013667"/>
    <w:rsid w:val="00013C29"/>
    <w:rsid w:val="00013DED"/>
    <w:rsid w:val="00013ECF"/>
    <w:rsid w:val="00014EC6"/>
    <w:rsid w:val="000155F2"/>
    <w:rsid w:val="00015E7B"/>
    <w:rsid w:val="0001780F"/>
    <w:rsid w:val="00022079"/>
    <w:rsid w:val="000227D2"/>
    <w:rsid w:val="00022E8A"/>
    <w:rsid w:val="000234D8"/>
    <w:rsid w:val="00023B2A"/>
    <w:rsid w:val="000253D2"/>
    <w:rsid w:val="000254AF"/>
    <w:rsid w:val="00026130"/>
    <w:rsid w:val="00027A8A"/>
    <w:rsid w:val="000317E7"/>
    <w:rsid w:val="00032D0D"/>
    <w:rsid w:val="00032FA9"/>
    <w:rsid w:val="0003474E"/>
    <w:rsid w:val="00034773"/>
    <w:rsid w:val="00034CE7"/>
    <w:rsid w:val="000356C1"/>
    <w:rsid w:val="00036171"/>
    <w:rsid w:val="00037BFF"/>
    <w:rsid w:val="00037F19"/>
    <w:rsid w:val="00040290"/>
    <w:rsid w:val="000404E0"/>
    <w:rsid w:val="00040BBD"/>
    <w:rsid w:val="000411F5"/>
    <w:rsid w:val="0004124A"/>
    <w:rsid w:val="000413FB"/>
    <w:rsid w:val="00042450"/>
    <w:rsid w:val="000437BC"/>
    <w:rsid w:val="0004401D"/>
    <w:rsid w:val="00044839"/>
    <w:rsid w:val="00044DF2"/>
    <w:rsid w:val="00045317"/>
    <w:rsid w:val="000471CA"/>
    <w:rsid w:val="00047BB3"/>
    <w:rsid w:val="00047F3E"/>
    <w:rsid w:val="000504EB"/>
    <w:rsid w:val="00050CED"/>
    <w:rsid w:val="00051964"/>
    <w:rsid w:val="00051AAB"/>
    <w:rsid w:val="00052BCD"/>
    <w:rsid w:val="00054000"/>
    <w:rsid w:val="00054336"/>
    <w:rsid w:val="00054793"/>
    <w:rsid w:val="000558C5"/>
    <w:rsid w:val="000562A9"/>
    <w:rsid w:val="00060B69"/>
    <w:rsid w:val="000611DE"/>
    <w:rsid w:val="00061224"/>
    <w:rsid w:val="000617BF"/>
    <w:rsid w:val="0006245E"/>
    <w:rsid w:val="00063058"/>
    <w:rsid w:val="00063A31"/>
    <w:rsid w:val="00063D44"/>
    <w:rsid w:val="00064338"/>
    <w:rsid w:val="00064455"/>
    <w:rsid w:val="000659A8"/>
    <w:rsid w:val="0006622E"/>
    <w:rsid w:val="00066BF1"/>
    <w:rsid w:val="00067055"/>
    <w:rsid w:val="00070396"/>
    <w:rsid w:val="00070ED0"/>
    <w:rsid w:val="00072436"/>
    <w:rsid w:val="00072556"/>
    <w:rsid w:val="00072DC3"/>
    <w:rsid w:val="00073195"/>
    <w:rsid w:val="00073203"/>
    <w:rsid w:val="000734AA"/>
    <w:rsid w:val="00074329"/>
    <w:rsid w:val="000746C5"/>
    <w:rsid w:val="000748A6"/>
    <w:rsid w:val="00074B66"/>
    <w:rsid w:val="00074B83"/>
    <w:rsid w:val="00074C46"/>
    <w:rsid w:val="00074C72"/>
    <w:rsid w:val="00074CBB"/>
    <w:rsid w:val="00074F00"/>
    <w:rsid w:val="000755B5"/>
    <w:rsid w:val="00075E42"/>
    <w:rsid w:val="000774CD"/>
    <w:rsid w:val="00081862"/>
    <w:rsid w:val="00083CFB"/>
    <w:rsid w:val="0008411E"/>
    <w:rsid w:val="0008501A"/>
    <w:rsid w:val="000853E2"/>
    <w:rsid w:val="00085854"/>
    <w:rsid w:val="00086C7E"/>
    <w:rsid w:val="00086F4B"/>
    <w:rsid w:val="0008703A"/>
    <w:rsid w:val="00087246"/>
    <w:rsid w:val="000911CE"/>
    <w:rsid w:val="00091FD3"/>
    <w:rsid w:val="000929E7"/>
    <w:rsid w:val="0009477B"/>
    <w:rsid w:val="00094CB6"/>
    <w:rsid w:val="00094FD1"/>
    <w:rsid w:val="0009551F"/>
    <w:rsid w:val="000956BE"/>
    <w:rsid w:val="000958A0"/>
    <w:rsid w:val="0009755A"/>
    <w:rsid w:val="00097CA6"/>
    <w:rsid w:val="000A0192"/>
    <w:rsid w:val="000A01D7"/>
    <w:rsid w:val="000A1E5B"/>
    <w:rsid w:val="000A2B2D"/>
    <w:rsid w:val="000A3159"/>
    <w:rsid w:val="000A473C"/>
    <w:rsid w:val="000A5243"/>
    <w:rsid w:val="000A67F2"/>
    <w:rsid w:val="000A74C1"/>
    <w:rsid w:val="000B0548"/>
    <w:rsid w:val="000B0858"/>
    <w:rsid w:val="000B19E4"/>
    <w:rsid w:val="000B1C5B"/>
    <w:rsid w:val="000B1FA8"/>
    <w:rsid w:val="000B2279"/>
    <w:rsid w:val="000B2AB7"/>
    <w:rsid w:val="000B3CE8"/>
    <w:rsid w:val="000B3EF0"/>
    <w:rsid w:val="000B4319"/>
    <w:rsid w:val="000B57C6"/>
    <w:rsid w:val="000B6C45"/>
    <w:rsid w:val="000C010E"/>
    <w:rsid w:val="000C1ACE"/>
    <w:rsid w:val="000C2C76"/>
    <w:rsid w:val="000C3B54"/>
    <w:rsid w:val="000C62E6"/>
    <w:rsid w:val="000D060A"/>
    <w:rsid w:val="000D062F"/>
    <w:rsid w:val="000D2888"/>
    <w:rsid w:val="000D28E5"/>
    <w:rsid w:val="000D453F"/>
    <w:rsid w:val="000D4929"/>
    <w:rsid w:val="000D5137"/>
    <w:rsid w:val="000D6011"/>
    <w:rsid w:val="000E0552"/>
    <w:rsid w:val="000E0EE4"/>
    <w:rsid w:val="000E1BDD"/>
    <w:rsid w:val="000E1F54"/>
    <w:rsid w:val="000E222A"/>
    <w:rsid w:val="000E2D36"/>
    <w:rsid w:val="000E3087"/>
    <w:rsid w:val="000E34C2"/>
    <w:rsid w:val="000E3F63"/>
    <w:rsid w:val="000E402C"/>
    <w:rsid w:val="000E4133"/>
    <w:rsid w:val="000E42EB"/>
    <w:rsid w:val="000E5B00"/>
    <w:rsid w:val="000E6136"/>
    <w:rsid w:val="000F0674"/>
    <w:rsid w:val="000F11CF"/>
    <w:rsid w:val="000F12D2"/>
    <w:rsid w:val="000F17AC"/>
    <w:rsid w:val="000F2B2B"/>
    <w:rsid w:val="000F3281"/>
    <w:rsid w:val="000F3369"/>
    <w:rsid w:val="000F3981"/>
    <w:rsid w:val="000F39F4"/>
    <w:rsid w:val="000F4A1E"/>
    <w:rsid w:val="000F5188"/>
    <w:rsid w:val="000F5421"/>
    <w:rsid w:val="000F57E3"/>
    <w:rsid w:val="000F63C5"/>
    <w:rsid w:val="000F64E3"/>
    <w:rsid w:val="000F6CD9"/>
    <w:rsid w:val="000F772F"/>
    <w:rsid w:val="00100671"/>
    <w:rsid w:val="00100BC9"/>
    <w:rsid w:val="00100C63"/>
    <w:rsid w:val="001014B5"/>
    <w:rsid w:val="00103270"/>
    <w:rsid w:val="001039AE"/>
    <w:rsid w:val="00104AA0"/>
    <w:rsid w:val="00111480"/>
    <w:rsid w:val="001117F9"/>
    <w:rsid w:val="001120CF"/>
    <w:rsid w:val="001120D5"/>
    <w:rsid w:val="0011336D"/>
    <w:rsid w:val="00113E24"/>
    <w:rsid w:val="001146E8"/>
    <w:rsid w:val="00114878"/>
    <w:rsid w:val="0011675E"/>
    <w:rsid w:val="001177F3"/>
    <w:rsid w:val="001212D3"/>
    <w:rsid w:val="00121DD1"/>
    <w:rsid w:val="001220E9"/>
    <w:rsid w:val="00122845"/>
    <w:rsid w:val="00122C2E"/>
    <w:rsid w:val="00123D19"/>
    <w:rsid w:val="00126646"/>
    <w:rsid w:val="00126AFF"/>
    <w:rsid w:val="001278CB"/>
    <w:rsid w:val="00127D32"/>
    <w:rsid w:val="00127D98"/>
    <w:rsid w:val="001310B0"/>
    <w:rsid w:val="00132B4D"/>
    <w:rsid w:val="00133687"/>
    <w:rsid w:val="00133D57"/>
    <w:rsid w:val="00134C1B"/>
    <w:rsid w:val="0013553D"/>
    <w:rsid w:val="001367C4"/>
    <w:rsid w:val="00136AC7"/>
    <w:rsid w:val="00140C17"/>
    <w:rsid w:val="0014121A"/>
    <w:rsid w:val="00141920"/>
    <w:rsid w:val="001424D5"/>
    <w:rsid w:val="00142B37"/>
    <w:rsid w:val="0014388F"/>
    <w:rsid w:val="00144A75"/>
    <w:rsid w:val="00144AD5"/>
    <w:rsid w:val="00146C42"/>
    <w:rsid w:val="00146CE6"/>
    <w:rsid w:val="00147775"/>
    <w:rsid w:val="001479D3"/>
    <w:rsid w:val="00147E06"/>
    <w:rsid w:val="00151809"/>
    <w:rsid w:val="00151DA0"/>
    <w:rsid w:val="001525E2"/>
    <w:rsid w:val="00153CFC"/>
    <w:rsid w:val="00155105"/>
    <w:rsid w:val="001555F0"/>
    <w:rsid w:val="00155E1A"/>
    <w:rsid w:val="00157AE8"/>
    <w:rsid w:val="00160306"/>
    <w:rsid w:val="001611E4"/>
    <w:rsid w:val="00162139"/>
    <w:rsid w:val="001622B7"/>
    <w:rsid w:val="00163340"/>
    <w:rsid w:val="0016356A"/>
    <w:rsid w:val="001636FF"/>
    <w:rsid w:val="0016427E"/>
    <w:rsid w:val="0016473D"/>
    <w:rsid w:val="00164C52"/>
    <w:rsid w:val="001650EA"/>
    <w:rsid w:val="001651D3"/>
    <w:rsid w:val="00166883"/>
    <w:rsid w:val="00166B7B"/>
    <w:rsid w:val="00166D65"/>
    <w:rsid w:val="00170001"/>
    <w:rsid w:val="0017058E"/>
    <w:rsid w:val="00170BAB"/>
    <w:rsid w:val="001712D5"/>
    <w:rsid w:val="00171A2C"/>
    <w:rsid w:val="001742E6"/>
    <w:rsid w:val="00175232"/>
    <w:rsid w:val="0017592D"/>
    <w:rsid w:val="00176DF7"/>
    <w:rsid w:val="0017708E"/>
    <w:rsid w:val="001772C0"/>
    <w:rsid w:val="00177ABD"/>
    <w:rsid w:val="00177E61"/>
    <w:rsid w:val="0018002A"/>
    <w:rsid w:val="00180333"/>
    <w:rsid w:val="0018095F"/>
    <w:rsid w:val="0018098B"/>
    <w:rsid w:val="00180FBF"/>
    <w:rsid w:val="00182227"/>
    <w:rsid w:val="0018264A"/>
    <w:rsid w:val="00185A9C"/>
    <w:rsid w:val="00186217"/>
    <w:rsid w:val="00187967"/>
    <w:rsid w:val="00187B43"/>
    <w:rsid w:val="00190097"/>
    <w:rsid w:val="00191710"/>
    <w:rsid w:val="00192029"/>
    <w:rsid w:val="00192420"/>
    <w:rsid w:val="001930EF"/>
    <w:rsid w:val="00194349"/>
    <w:rsid w:val="0019518C"/>
    <w:rsid w:val="00196237"/>
    <w:rsid w:val="00196FAE"/>
    <w:rsid w:val="00197569"/>
    <w:rsid w:val="00197763"/>
    <w:rsid w:val="00197DCD"/>
    <w:rsid w:val="001A01BE"/>
    <w:rsid w:val="001A0959"/>
    <w:rsid w:val="001A0A5E"/>
    <w:rsid w:val="001A3904"/>
    <w:rsid w:val="001A3B1F"/>
    <w:rsid w:val="001A3FAE"/>
    <w:rsid w:val="001A4C89"/>
    <w:rsid w:val="001A54A6"/>
    <w:rsid w:val="001B057C"/>
    <w:rsid w:val="001B1529"/>
    <w:rsid w:val="001B1F2F"/>
    <w:rsid w:val="001B236A"/>
    <w:rsid w:val="001B2D1A"/>
    <w:rsid w:val="001B3703"/>
    <w:rsid w:val="001B50D6"/>
    <w:rsid w:val="001B5339"/>
    <w:rsid w:val="001B6ABC"/>
    <w:rsid w:val="001B6B83"/>
    <w:rsid w:val="001B717A"/>
    <w:rsid w:val="001B7E35"/>
    <w:rsid w:val="001C1425"/>
    <w:rsid w:val="001C1E59"/>
    <w:rsid w:val="001C457F"/>
    <w:rsid w:val="001C485C"/>
    <w:rsid w:val="001C51DF"/>
    <w:rsid w:val="001C533E"/>
    <w:rsid w:val="001C6434"/>
    <w:rsid w:val="001C6AAF"/>
    <w:rsid w:val="001C705B"/>
    <w:rsid w:val="001D0FA2"/>
    <w:rsid w:val="001D2491"/>
    <w:rsid w:val="001D372A"/>
    <w:rsid w:val="001D439A"/>
    <w:rsid w:val="001D557F"/>
    <w:rsid w:val="001D6B62"/>
    <w:rsid w:val="001D6DA9"/>
    <w:rsid w:val="001D7145"/>
    <w:rsid w:val="001D7C1E"/>
    <w:rsid w:val="001E0F84"/>
    <w:rsid w:val="001E1783"/>
    <w:rsid w:val="001E1EAC"/>
    <w:rsid w:val="001E401B"/>
    <w:rsid w:val="001E4FC1"/>
    <w:rsid w:val="001E60D2"/>
    <w:rsid w:val="001E68BF"/>
    <w:rsid w:val="001E6A6C"/>
    <w:rsid w:val="001E766D"/>
    <w:rsid w:val="001E7968"/>
    <w:rsid w:val="001F01DF"/>
    <w:rsid w:val="001F02D5"/>
    <w:rsid w:val="001F0452"/>
    <w:rsid w:val="001F1AAB"/>
    <w:rsid w:val="001F2122"/>
    <w:rsid w:val="001F3CCB"/>
    <w:rsid w:val="001F5D49"/>
    <w:rsid w:val="001F6B09"/>
    <w:rsid w:val="001F6CDB"/>
    <w:rsid w:val="001F7823"/>
    <w:rsid w:val="00200098"/>
    <w:rsid w:val="00200949"/>
    <w:rsid w:val="00202A2F"/>
    <w:rsid w:val="002030A9"/>
    <w:rsid w:val="002031BC"/>
    <w:rsid w:val="00203451"/>
    <w:rsid w:val="00203693"/>
    <w:rsid w:val="00204367"/>
    <w:rsid w:val="002044F5"/>
    <w:rsid w:val="002050EF"/>
    <w:rsid w:val="00205BCD"/>
    <w:rsid w:val="00206B79"/>
    <w:rsid w:val="00206D78"/>
    <w:rsid w:val="00206F67"/>
    <w:rsid w:val="00207E49"/>
    <w:rsid w:val="002123BE"/>
    <w:rsid w:val="00212699"/>
    <w:rsid w:val="00212A55"/>
    <w:rsid w:val="00213332"/>
    <w:rsid w:val="00213396"/>
    <w:rsid w:val="002133DB"/>
    <w:rsid w:val="00213AFA"/>
    <w:rsid w:val="00215443"/>
    <w:rsid w:val="00215558"/>
    <w:rsid w:val="00215ABD"/>
    <w:rsid w:val="00215E39"/>
    <w:rsid w:val="00216796"/>
    <w:rsid w:val="00216BA2"/>
    <w:rsid w:val="00216E1C"/>
    <w:rsid w:val="00221E54"/>
    <w:rsid w:val="0022260E"/>
    <w:rsid w:val="002249A4"/>
    <w:rsid w:val="002252DC"/>
    <w:rsid w:val="0022566E"/>
    <w:rsid w:val="002259B3"/>
    <w:rsid w:val="00226BA0"/>
    <w:rsid w:val="00227E3F"/>
    <w:rsid w:val="00231C2F"/>
    <w:rsid w:val="00232EB6"/>
    <w:rsid w:val="002338E6"/>
    <w:rsid w:val="00234134"/>
    <w:rsid w:val="0023423C"/>
    <w:rsid w:val="00235E4D"/>
    <w:rsid w:val="002364CD"/>
    <w:rsid w:val="00236BA7"/>
    <w:rsid w:val="00240A75"/>
    <w:rsid w:val="00241528"/>
    <w:rsid w:val="00241E9B"/>
    <w:rsid w:val="00243736"/>
    <w:rsid w:val="00244338"/>
    <w:rsid w:val="0024464D"/>
    <w:rsid w:val="00244E29"/>
    <w:rsid w:val="00245626"/>
    <w:rsid w:val="002456E3"/>
    <w:rsid w:val="00246C99"/>
    <w:rsid w:val="00246E21"/>
    <w:rsid w:val="00247D03"/>
    <w:rsid w:val="0025068E"/>
    <w:rsid w:val="00251157"/>
    <w:rsid w:val="002513A9"/>
    <w:rsid w:val="002546D0"/>
    <w:rsid w:val="00255131"/>
    <w:rsid w:val="002552B6"/>
    <w:rsid w:val="00255BE5"/>
    <w:rsid w:val="00256621"/>
    <w:rsid w:val="0026086A"/>
    <w:rsid w:val="0026112A"/>
    <w:rsid w:val="00261426"/>
    <w:rsid w:val="002621DA"/>
    <w:rsid w:val="0026282D"/>
    <w:rsid w:val="00262C07"/>
    <w:rsid w:val="00262FE9"/>
    <w:rsid w:val="00264DE0"/>
    <w:rsid w:val="00265C63"/>
    <w:rsid w:val="00270761"/>
    <w:rsid w:val="002710DF"/>
    <w:rsid w:val="0027193C"/>
    <w:rsid w:val="002719DA"/>
    <w:rsid w:val="00272196"/>
    <w:rsid w:val="00272FB7"/>
    <w:rsid w:val="0027384C"/>
    <w:rsid w:val="00273BF3"/>
    <w:rsid w:val="0027546F"/>
    <w:rsid w:val="00275495"/>
    <w:rsid w:val="00275A07"/>
    <w:rsid w:val="0027670C"/>
    <w:rsid w:val="002804F1"/>
    <w:rsid w:val="00280568"/>
    <w:rsid w:val="002805D8"/>
    <w:rsid w:val="00281AEA"/>
    <w:rsid w:val="002827BC"/>
    <w:rsid w:val="0028363A"/>
    <w:rsid w:val="002840DD"/>
    <w:rsid w:val="00284DDA"/>
    <w:rsid w:val="002850E9"/>
    <w:rsid w:val="00285656"/>
    <w:rsid w:val="00286FDD"/>
    <w:rsid w:val="00287E7F"/>
    <w:rsid w:val="00290160"/>
    <w:rsid w:val="0029041C"/>
    <w:rsid w:val="002913CE"/>
    <w:rsid w:val="00292DE1"/>
    <w:rsid w:val="00294FBD"/>
    <w:rsid w:val="00295281"/>
    <w:rsid w:val="00295BD6"/>
    <w:rsid w:val="00296012"/>
    <w:rsid w:val="0029639E"/>
    <w:rsid w:val="00296B97"/>
    <w:rsid w:val="00297D04"/>
    <w:rsid w:val="002A111F"/>
    <w:rsid w:val="002A2631"/>
    <w:rsid w:val="002A3CD7"/>
    <w:rsid w:val="002A5497"/>
    <w:rsid w:val="002A723A"/>
    <w:rsid w:val="002B0176"/>
    <w:rsid w:val="002B055F"/>
    <w:rsid w:val="002B10CC"/>
    <w:rsid w:val="002B3725"/>
    <w:rsid w:val="002B4955"/>
    <w:rsid w:val="002B561E"/>
    <w:rsid w:val="002B57F6"/>
    <w:rsid w:val="002B61BC"/>
    <w:rsid w:val="002B6821"/>
    <w:rsid w:val="002C0AFE"/>
    <w:rsid w:val="002C1778"/>
    <w:rsid w:val="002C23AE"/>
    <w:rsid w:val="002C37FB"/>
    <w:rsid w:val="002C4FC6"/>
    <w:rsid w:val="002C57C5"/>
    <w:rsid w:val="002C5837"/>
    <w:rsid w:val="002C605C"/>
    <w:rsid w:val="002C6E3C"/>
    <w:rsid w:val="002C7456"/>
    <w:rsid w:val="002C7981"/>
    <w:rsid w:val="002C7A49"/>
    <w:rsid w:val="002D159B"/>
    <w:rsid w:val="002D280C"/>
    <w:rsid w:val="002D3102"/>
    <w:rsid w:val="002D3864"/>
    <w:rsid w:val="002D4430"/>
    <w:rsid w:val="002D53A8"/>
    <w:rsid w:val="002D5A46"/>
    <w:rsid w:val="002D5D4A"/>
    <w:rsid w:val="002D626E"/>
    <w:rsid w:val="002D6FF0"/>
    <w:rsid w:val="002E133A"/>
    <w:rsid w:val="002E22FD"/>
    <w:rsid w:val="002E2A04"/>
    <w:rsid w:val="002E2E54"/>
    <w:rsid w:val="002E2FB6"/>
    <w:rsid w:val="002E3A5C"/>
    <w:rsid w:val="002E420E"/>
    <w:rsid w:val="002E43C5"/>
    <w:rsid w:val="002E49AE"/>
    <w:rsid w:val="002E4FAD"/>
    <w:rsid w:val="002E67E6"/>
    <w:rsid w:val="002E6AC4"/>
    <w:rsid w:val="002E7181"/>
    <w:rsid w:val="002E7697"/>
    <w:rsid w:val="002E7FA7"/>
    <w:rsid w:val="002F04E8"/>
    <w:rsid w:val="002F06EF"/>
    <w:rsid w:val="002F097B"/>
    <w:rsid w:val="002F0AE5"/>
    <w:rsid w:val="002F0D77"/>
    <w:rsid w:val="002F305A"/>
    <w:rsid w:val="002F3335"/>
    <w:rsid w:val="002F36EC"/>
    <w:rsid w:val="002F3722"/>
    <w:rsid w:val="002F459A"/>
    <w:rsid w:val="002F4B13"/>
    <w:rsid w:val="002F6441"/>
    <w:rsid w:val="002F6753"/>
    <w:rsid w:val="002F76AF"/>
    <w:rsid w:val="002F7875"/>
    <w:rsid w:val="002F7B85"/>
    <w:rsid w:val="00300F67"/>
    <w:rsid w:val="00301661"/>
    <w:rsid w:val="00302001"/>
    <w:rsid w:val="003032AB"/>
    <w:rsid w:val="003036EF"/>
    <w:rsid w:val="003036F1"/>
    <w:rsid w:val="00303A8F"/>
    <w:rsid w:val="00303F24"/>
    <w:rsid w:val="003048E4"/>
    <w:rsid w:val="00304F9A"/>
    <w:rsid w:val="0030797D"/>
    <w:rsid w:val="00307A3A"/>
    <w:rsid w:val="0031153A"/>
    <w:rsid w:val="0031227D"/>
    <w:rsid w:val="003132AF"/>
    <w:rsid w:val="00315719"/>
    <w:rsid w:val="003161B5"/>
    <w:rsid w:val="003170D9"/>
    <w:rsid w:val="00317D44"/>
    <w:rsid w:val="00320E14"/>
    <w:rsid w:val="003227A9"/>
    <w:rsid w:val="003229EF"/>
    <w:rsid w:val="00323186"/>
    <w:rsid w:val="00323F8F"/>
    <w:rsid w:val="0032567B"/>
    <w:rsid w:val="00325CCB"/>
    <w:rsid w:val="0032684B"/>
    <w:rsid w:val="00326DD3"/>
    <w:rsid w:val="003304D7"/>
    <w:rsid w:val="00330D1F"/>
    <w:rsid w:val="00330F67"/>
    <w:rsid w:val="00332211"/>
    <w:rsid w:val="00332D17"/>
    <w:rsid w:val="0033354A"/>
    <w:rsid w:val="00335CE6"/>
    <w:rsid w:val="0033672E"/>
    <w:rsid w:val="00336A33"/>
    <w:rsid w:val="0033735A"/>
    <w:rsid w:val="00340C5E"/>
    <w:rsid w:val="00340D71"/>
    <w:rsid w:val="00341F5C"/>
    <w:rsid w:val="00342FA9"/>
    <w:rsid w:val="0034482B"/>
    <w:rsid w:val="0034537F"/>
    <w:rsid w:val="003454EF"/>
    <w:rsid w:val="00345829"/>
    <w:rsid w:val="00346753"/>
    <w:rsid w:val="00347521"/>
    <w:rsid w:val="003501E7"/>
    <w:rsid w:val="003505B6"/>
    <w:rsid w:val="003510E4"/>
    <w:rsid w:val="00352DCC"/>
    <w:rsid w:val="003532B1"/>
    <w:rsid w:val="00353AA6"/>
    <w:rsid w:val="00354BD4"/>
    <w:rsid w:val="00355705"/>
    <w:rsid w:val="00355A5A"/>
    <w:rsid w:val="00355BC7"/>
    <w:rsid w:val="003569ED"/>
    <w:rsid w:val="00356A8A"/>
    <w:rsid w:val="00357383"/>
    <w:rsid w:val="0036082A"/>
    <w:rsid w:val="00360ADF"/>
    <w:rsid w:val="00361DC3"/>
    <w:rsid w:val="00362604"/>
    <w:rsid w:val="003632A4"/>
    <w:rsid w:val="00363732"/>
    <w:rsid w:val="003638C6"/>
    <w:rsid w:val="003638C9"/>
    <w:rsid w:val="00365575"/>
    <w:rsid w:val="00365D65"/>
    <w:rsid w:val="00366EAC"/>
    <w:rsid w:val="003673F1"/>
    <w:rsid w:val="00371557"/>
    <w:rsid w:val="00372B5B"/>
    <w:rsid w:val="0037371A"/>
    <w:rsid w:val="0037414B"/>
    <w:rsid w:val="00374C51"/>
    <w:rsid w:val="00374D00"/>
    <w:rsid w:val="00375C63"/>
    <w:rsid w:val="00376FA3"/>
    <w:rsid w:val="003777DF"/>
    <w:rsid w:val="00380425"/>
    <w:rsid w:val="0038096E"/>
    <w:rsid w:val="00380FB7"/>
    <w:rsid w:val="00382F3A"/>
    <w:rsid w:val="003834B5"/>
    <w:rsid w:val="00383611"/>
    <w:rsid w:val="00383694"/>
    <w:rsid w:val="00383999"/>
    <w:rsid w:val="00383A70"/>
    <w:rsid w:val="00384B3B"/>
    <w:rsid w:val="003852AA"/>
    <w:rsid w:val="003862DC"/>
    <w:rsid w:val="0038651E"/>
    <w:rsid w:val="00390A0F"/>
    <w:rsid w:val="00390A8E"/>
    <w:rsid w:val="00392AC8"/>
    <w:rsid w:val="00393A1C"/>
    <w:rsid w:val="003949E4"/>
    <w:rsid w:val="00394C07"/>
    <w:rsid w:val="003950E8"/>
    <w:rsid w:val="00395852"/>
    <w:rsid w:val="00397E5D"/>
    <w:rsid w:val="003A0436"/>
    <w:rsid w:val="003A0E28"/>
    <w:rsid w:val="003A0F80"/>
    <w:rsid w:val="003A1B20"/>
    <w:rsid w:val="003A22AB"/>
    <w:rsid w:val="003A2826"/>
    <w:rsid w:val="003A3BE4"/>
    <w:rsid w:val="003A3E4B"/>
    <w:rsid w:val="003A4992"/>
    <w:rsid w:val="003A5E84"/>
    <w:rsid w:val="003A6180"/>
    <w:rsid w:val="003B0859"/>
    <w:rsid w:val="003B123F"/>
    <w:rsid w:val="003B19EB"/>
    <w:rsid w:val="003B1CDE"/>
    <w:rsid w:val="003B29AA"/>
    <w:rsid w:val="003B429F"/>
    <w:rsid w:val="003B4C90"/>
    <w:rsid w:val="003B5853"/>
    <w:rsid w:val="003B5D5C"/>
    <w:rsid w:val="003B67D1"/>
    <w:rsid w:val="003B6A12"/>
    <w:rsid w:val="003B713F"/>
    <w:rsid w:val="003C1487"/>
    <w:rsid w:val="003C1F3B"/>
    <w:rsid w:val="003C22DA"/>
    <w:rsid w:val="003C280E"/>
    <w:rsid w:val="003C2C81"/>
    <w:rsid w:val="003C3022"/>
    <w:rsid w:val="003C3804"/>
    <w:rsid w:val="003C385D"/>
    <w:rsid w:val="003C59CA"/>
    <w:rsid w:val="003C5E60"/>
    <w:rsid w:val="003C63F1"/>
    <w:rsid w:val="003C6561"/>
    <w:rsid w:val="003C7AF9"/>
    <w:rsid w:val="003D03FA"/>
    <w:rsid w:val="003D05FF"/>
    <w:rsid w:val="003D1013"/>
    <w:rsid w:val="003D2161"/>
    <w:rsid w:val="003D240E"/>
    <w:rsid w:val="003D26B6"/>
    <w:rsid w:val="003D3846"/>
    <w:rsid w:val="003D4239"/>
    <w:rsid w:val="003D455C"/>
    <w:rsid w:val="003D67E4"/>
    <w:rsid w:val="003D69B2"/>
    <w:rsid w:val="003D69C8"/>
    <w:rsid w:val="003D6C88"/>
    <w:rsid w:val="003D6F94"/>
    <w:rsid w:val="003E0259"/>
    <w:rsid w:val="003E0417"/>
    <w:rsid w:val="003E0611"/>
    <w:rsid w:val="003E07DA"/>
    <w:rsid w:val="003E0BE8"/>
    <w:rsid w:val="003E0CC2"/>
    <w:rsid w:val="003E0FAC"/>
    <w:rsid w:val="003E1F3C"/>
    <w:rsid w:val="003E3D7B"/>
    <w:rsid w:val="003E7AC7"/>
    <w:rsid w:val="003F0573"/>
    <w:rsid w:val="003F074E"/>
    <w:rsid w:val="003F179D"/>
    <w:rsid w:val="003F23CB"/>
    <w:rsid w:val="003F2516"/>
    <w:rsid w:val="003F3A05"/>
    <w:rsid w:val="003F3AF8"/>
    <w:rsid w:val="003F41BA"/>
    <w:rsid w:val="003F4231"/>
    <w:rsid w:val="003F5806"/>
    <w:rsid w:val="003F59A9"/>
    <w:rsid w:val="003F6CE3"/>
    <w:rsid w:val="004005E4"/>
    <w:rsid w:val="00401D01"/>
    <w:rsid w:val="00401FF2"/>
    <w:rsid w:val="00403A42"/>
    <w:rsid w:val="00404838"/>
    <w:rsid w:val="00404961"/>
    <w:rsid w:val="00404EEB"/>
    <w:rsid w:val="0040641D"/>
    <w:rsid w:val="0040642D"/>
    <w:rsid w:val="00407380"/>
    <w:rsid w:val="004100EA"/>
    <w:rsid w:val="0041054D"/>
    <w:rsid w:val="00410E0C"/>
    <w:rsid w:val="00411AB2"/>
    <w:rsid w:val="00411AE0"/>
    <w:rsid w:val="00411E48"/>
    <w:rsid w:val="004121C6"/>
    <w:rsid w:val="00412231"/>
    <w:rsid w:val="0041291F"/>
    <w:rsid w:val="004131AB"/>
    <w:rsid w:val="00413B47"/>
    <w:rsid w:val="004161AA"/>
    <w:rsid w:val="0042107A"/>
    <w:rsid w:val="004213F2"/>
    <w:rsid w:val="00421893"/>
    <w:rsid w:val="004222AD"/>
    <w:rsid w:val="004227B8"/>
    <w:rsid w:val="004234D0"/>
    <w:rsid w:val="00423805"/>
    <w:rsid w:val="0042432F"/>
    <w:rsid w:val="00424DDF"/>
    <w:rsid w:val="00425743"/>
    <w:rsid w:val="00427073"/>
    <w:rsid w:val="004271D4"/>
    <w:rsid w:val="0042742D"/>
    <w:rsid w:val="00427445"/>
    <w:rsid w:val="00427B0A"/>
    <w:rsid w:val="00427CB8"/>
    <w:rsid w:val="00431061"/>
    <w:rsid w:val="00431BB3"/>
    <w:rsid w:val="004323BA"/>
    <w:rsid w:val="004333A1"/>
    <w:rsid w:val="004347AA"/>
    <w:rsid w:val="00434D27"/>
    <w:rsid w:val="00434DDE"/>
    <w:rsid w:val="004356C2"/>
    <w:rsid w:val="004364E7"/>
    <w:rsid w:val="00437799"/>
    <w:rsid w:val="00437E33"/>
    <w:rsid w:val="004400DF"/>
    <w:rsid w:val="004403F3"/>
    <w:rsid w:val="00443068"/>
    <w:rsid w:val="004433D5"/>
    <w:rsid w:val="00443B44"/>
    <w:rsid w:val="00443FB8"/>
    <w:rsid w:val="00443FCC"/>
    <w:rsid w:val="00444564"/>
    <w:rsid w:val="00444FE7"/>
    <w:rsid w:val="00446DF9"/>
    <w:rsid w:val="004472CB"/>
    <w:rsid w:val="004501BA"/>
    <w:rsid w:val="004505C0"/>
    <w:rsid w:val="004513F1"/>
    <w:rsid w:val="004522D2"/>
    <w:rsid w:val="00453615"/>
    <w:rsid w:val="0045469C"/>
    <w:rsid w:val="0045538A"/>
    <w:rsid w:val="00455D7E"/>
    <w:rsid w:val="0045675A"/>
    <w:rsid w:val="00456B59"/>
    <w:rsid w:val="00456E94"/>
    <w:rsid w:val="00457C9D"/>
    <w:rsid w:val="00460765"/>
    <w:rsid w:val="0046097E"/>
    <w:rsid w:val="00461784"/>
    <w:rsid w:val="00462042"/>
    <w:rsid w:val="004620C8"/>
    <w:rsid w:val="004623D8"/>
    <w:rsid w:val="0046268B"/>
    <w:rsid w:val="004626DF"/>
    <w:rsid w:val="00464392"/>
    <w:rsid w:val="00465831"/>
    <w:rsid w:val="004659C2"/>
    <w:rsid w:val="00467653"/>
    <w:rsid w:val="00467C8F"/>
    <w:rsid w:val="004701CE"/>
    <w:rsid w:val="00471F44"/>
    <w:rsid w:val="0047279C"/>
    <w:rsid w:val="0047294B"/>
    <w:rsid w:val="00474312"/>
    <w:rsid w:val="004751E7"/>
    <w:rsid w:val="00475511"/>
    <w:rsid w:val="0047632C"/>
    <w:rsid w:val="00476548"/>
    <w:rsid w:val="00476A1D"/>
    <w:rsid w:val="00476D65"/>
    <w:rsid w:val="00477E48"/>
    <w:rsid w:val="00477ECF"/>
    <w:rsid w:val="0048112B"/>
    <w:rsid w:val="0048224D"/>
    <w:rsid w:val="00484596"/>
    <w:rsid w:val="004849D4"/>
    <w:rsid w:val="00485113"/>
    <w:rsid w:val="004864F6"/>
    <w:rsid w:val="00486A33"/>
    <w:rsid w:val="004870F1"/>
    <w:rsid w:val="004919F6"/>
    <w:rsid w:val="00491DC3"/>
    <w:rsid w:val="00492BFD"/>
    <w:rsid w:val="00492D6A"/>
    <w:rsid w:val="00493384"/>
    <w:rsid w:val="00493461"/>
    <w:rsid w:val="00493D08"/>
    <w:rsid w:val="0049459C"/>
    <w:rsid w:val="00494B97"/>
    <w:rsid w:val="0049583D"/>
    <w:rsid w:val="0049630A"/>
    <w:rsid w:val="004A019A"/>
    <w:rsid w:val="004A1A78"/>
    <w:rsid w:val="004A2A30"/>
    <w:rsid w:val="004A3389"/>
    <w:rsid w:val="004A3BBC"/>
    <w:rsid w:val="004A4520"/>
    <w:rsid w:val="004A57DC"/>
    <w:rsid w:val="004A645B"/>
    <w:rsid w:val="004A6645"/>
    <w:rsid w:val="004A6B08"/>
    <w:rsid w:val="004A6E63"/>
    <w:rsid w:val="004A7B18"/>
    <w:rsid w:val="004B0AFC"/>
    <w:rsid w:val="004B19DF"/>
    <w:rsid w:val="004B1A6B"/>
    <w:rsid w:val="004B32EF"/>
    <w:rsid w:val="004B3780"/>
    <w:rsid w:val="004B3AEA"/>
    <w:rsid w:val="004B40E3"/>
    <w:rsid w:val="004B48A9"/>
    <w:rsid w:val="004B60E1"/>
    <w:rsid w:val="004B6669"/>
    <w:rsid w:val="004B6687"/>
    <w:rsid w:val="004C07B4"/>
    <w:rsid w:val="004C1A30"/>
    <w:rsid w:val="004C23E4"/>
    <w:rsid w:val="004C3B9F"/>
    <w:rsid w:val="004C4FC8"/>
    <w:rsid w:val="004C58DA"/>
    <w:rsid w:val="004C6692"/>
    <w:rsid w:val="004C73BF"/>
    <w:rsid w:val="004C74F2"/>
    <w:rsid w:val="004D0111"/>
    <w:rsid w:val="004D095B"/>
    <w:rsid w:val="004D0AD2"/>
    <w:rsid w:val="004D0F14"/>
    <w:rsid w:val="004D170D"/>
    <w:rsid w:val="004D2314"/>
    <w:rsid w:val="004D3340"/>
    <w:rsid w:val="004D4D01"/>
    <w:rsid w:val="004D588C"/>
    <w:rsid w:val="004D59F4"/>
    <w:rsid w:val="004D5A8B"/>
    <w:rsid w:val="004D5EEB"/>
    <w:rsid w:val="004D7D88"/>
    <w:rsid w:val="004E0414"/>
    <w:rsid w:val="004E0B02"/>
    <w:rsid w:val="004E2489"/>
    <w:rsid w:val="004E25FE"/>
    <w:rsid w:val="004E3DF9"/>
    <w:rsid w:val="004E4B7E"/>
    <w:rsid w:val="004E50F6"/>
    <w:rsid w:val="004E5728"/>
    <w:rsid w:val="004E5DBF"/>
    <w:rsid w:val="004E6501"/>
    <w:rsid w:val="004E6979"/>
    <w:rsid w:val="004E6DF8"/>
    <w:rsid w:val="004E7A11"/>
    <w:rsid w:val="004E7DB4"/>
    <w:rsid w:val="004F0B58"/>
    <w:rsid w:val="004F0DD9"/>
    <w:rsid w:val="004F0E88"/>
    <w:rsid w:val="004F10D4"/>
    <w:rsid w:val="004F1661"/>
    <w:rsid w:val="004F35D0"/>
    <w:rsid w:val="004F3E95"/>
    <w:rsid w:val="004F42A0"/>
    <w:rsid w:val="004F51DE"/>
    <w:rsid w:val="004F5494"/>
    <w:rsid w:val="004F5DFC"/>
    <w:rsid w:val="004F6C7E"/>
    <w:rsid w:val="004F78BE"/>
    <w:rsid w:val="00500B17"/>
    <w:rsid w:val="00500CCB"/>
    <w:rsid w:val="00501B40"/>
    <w:rsid w:val="00501BED"/>
    <w:rsid w:val="00504BCC"/>
    <w:rsid w:val="00504D86"/>
    <w:rsid w:val="005050A8"/>
    <w:rsid w:val="00505C95"/>
    <w:rsid w:val="00506037"/>
    <w:rsid w:val="0050613B"/>
    <w:rsid w:val="005062DA"/>
    <w:rsid w:val="00507D8B"/>
    <w:rsid w:val="00511F83"/>
    <w:rsid w:val="005126C6"/>
    <w:rsid w:val="00512709"/>
    <w:rsid w:val="0051282B"/>
    <w:rsid w:val="00513479"/>
    <w:rsid w:val="005138BA"/>
    <w:rsid w:val="005145F2"/>
    <w:rsid w:val="00517108"/>
    <w:rsid w:val="005177D3"/>
    <w:rsid w:val="005209B3"/>
    <w:rsid w:val="00521A2C"/>
    <w:rsid w:val="00521E1F"/>
    <w:rsid w:val="00522BB7"/>
    <w:rsid w:val="00524077"/>
    <w:rsid w:val="00525304"/>
    <w:rsid w:val="00525575"/>
    <w:rsid w:val="005255F7"/>
    <w:rsid w:val="005269E4"/>
    <w:rsid w:val="00526E8B"/>
    <w:rsid w:val="005277BA"/>
    <w:rsid w:val="00527B8C"/>
    <w:rsid w:val="00527F77"/>
    <w:rsid w:val="00530668"/>
    <w:rsid w:val="00530D2A"/>
    <w:rsid w:val="00531BDB"/>
    <w:rsid w:val="00532894"/>
    <w:rsid w:val="00532976"/>
    <w:rsid w:val="00534399"/>
    <w:rsid w:val="0053446A"/>
    <w:rsid w:val="00534EC8"/>
    <w:rsid w:val="0053577C"/>
    <w:rsid w:val="00535EA7"/>
    <w:rsid w:val="005376CC"/>
    <w:rsid w:val="00540E9C"/>
    <w:rsid w:val="00542195"/>
    <w:rsid w:val="005426F8"/>
    <w:rsid w:val="00542B51"/>
    <w:rsid w:val="00542F17"/>
    <w:rsid w:val="00543A56"/>
    <w:rsid w:val="00544D29"/>
    <w:rsid w:val="00545FFB"/>
    <w:rsid w:val="0054603D"/>
    <w:rsid w:val="005472F5"/>
    <w:rsid w:val="005479FD"/>
    <w:rsid w:val="00547E93"/>
    <w:rsid w:val="00550A53"/>
    <w:rsid w:val="00550A71"/>
    <w:rsid w:val="00550C00"/>
    <w:rsid w:val="00551A6E"/>
    <w:rsid w:val="0055214E"/>
    <w:rsid w:val="005523D3"/>
    <w:rsid w:val="0055275B"/>
    <w:rsid w:val="00552996"/>
    <w:rsid w:val="00553E09"/>
    <w:rsid w:val="0055443F"/>
    <w:rsid w:val="0055516C"/>
    <w:rsid w:val="00555473"/>
    <w:rsid w:val="005575E9"/>
    <w:rsid w:val="00557651"/>
    <w:rsid w:val="0055780B"/>
    <w:rsid w:val="00557B3C"/>
    <w:rsid w:val="00557C9A"/>
    <w:rsid w:val="00560CF2"/>
    <w:rsid w:val="005620DC"/>
    <w:rsid w:val="005644AE"/>
    <w:rsid w:val="0056616C"/>
    <w:rsid w:val="005665D4"/>
    <w:rsid w:val="00566FBF"/>
    <w:rsid w:val="0056734C"/>
    <w:rsid w:val="0056796F"/>
    <w:rsid w:val="00567D6D"/>
    <w:rsid w:val="00571B35"/>
    <w:rsid w:val="00571BFB"/>
    <w:rsid w:val="00572521"/>
    <w:rsid w:val="00574737"/>
    <w:rsid w:val="00574DC8"/>
    <w:rsid w:val="00574DE0"/>
    <w:rsid w:val="00575FBB"/>
    <w:rsid w:val="0057680D"/>
    <w:rsid w:val="0057701F"/>
    <w:rsid w:val="00580048"/>
    <w:rsid w:val="00580B33"/>
    <w:rsid w:val="00581A94"/>
    <w:rsid w:val="00584940"/>
    <w:rsid w:val="00584AAB"/>
    <w:rsid w:val="00584B47"/>
    <w:rsid w:val="00585D2B"/>
    <w:rsid w:val="00585FBF"/>
    <w:rsid w:val="00586850"/>
    <w:rsid w:val="00586B96"/>
    <w:rsid w:val="005875AE"/>
    <w:rsid w:val="0059039A"/>
    <w:rsid w:val="00590992"/>
    <w:rsid w:val="00590C1E"/>
    <w:rsid w:val="005912A7"/>
    <w:rsid w:val="005921EB"/>
    <w:rsid w:val="00592FC8"/>
    <w:rsid w:val="005959E0"/>
    <w:rsid w:val="0059644A"/>
    <w:rsid w:val="00596C22"/>
    <w:rsid w:val="00596CB1"/>
    <w:rsid w:val="00596F1F"/>
    <w:rsid w:val="0059718C"/>
    <w:rsid w:val="005A0710"/>
    <w:rsid w:val="005A12B3"/>
    <w:rsid w:val="005A132E"/>
    <w:rsid w:val="005A1A87"/>
    <w:rsid w:val="005A2855"/>
    <w:rsid w:val="005A2ABC"/>
    <w:rsid w:val="005A3D6B"/>
    <w:rsid w:val="005A41ED"/>
    <w:rsid w:val="005A48E7"/>
    <w:rsid w:val="005A56CE"/>
    <w:rsid w:val="005A6B00"/>
    <w:rsid w:val="005A6C93"/>
    <w:rsid w:val="005A7858"/>
    <w:rsid w:val="005A7F39"/>
    <w:rsid w:val="005B00F1"/>
    <w:rsid w:val="005B191F"/>
    <w:rsid w:val="005B2CA9"/>
    <w:rsid w:val="005B4F66"/>
    <w:rsid w:val="005B5A77"/>
    <w:rsid w:val="005B7065"/>
    <w:rsid w:val="005B7292"/>
    <w:rsid w:val="005B72ED"/>
    <w:rsid w:val="005B73EE"/>
    <w:rsid w:val="005C180F"/>
    <w:rsid w:val="005C3CEA"/>
    <w:rsid w:val="005C3D96"/>
    <w:rsid w:val="005C444D"/>
    <w:rsid w:val="005C5351"/>
    <w:rsid w:val="005C6D4B"/>
    <w:rsid w:val="005D10DF"/>
    <w:rsid w:val="005D2123"/>
    <w:rsid w:val="005D2EBD"/>
    <w:rsid w:val="005D4068"/>
    <w:rsid w:val="005D4AB9"/>
    <w:rsid w:val="005D5A3B"/>
    <w:rsid w:val="005D5E2A"/>
    <w:rsid w:val="005D7C6F"/>
    <w:rsid w:val="005E0857"/>
    <w:rsid w:val="005E1486"/>
    <w:rsid w:val="005E1AA0"/>
    <w:rsid w:val="005E2E55"/>
    <w:rsid w:val="005E3098"/>
    <w:rsid w:val="005E4CCC"/>
    <w:rsid w:val="005E5FBF"/>
    <w:rsid w:val="005F058B"/>
    <w:rsid w:val="005F132A"/>
    <w:rsid w:val="005F1411"/>
    <w:rsid w:val="005F275E"/>
    <w:rsid w:val="005F38FC"/>
    <w:rsid w:val="005F4130"/>
    <w:rsid w:val="005F43D9"/>
    <w:rsid w:val="005F689B"/>
    <w:rsid w:val="005F69F8"/>
    <w:rsid w:val="005F7656"/>
    <w:rsid w:val="00600B39"/>
    <w:rsid w:val="006021EE"/>
    <w:rsid w:val="006024E9"/>
    <w:rsid w:val="00603586"/>
    <w:rsid w:val="00603D7E"/>
    <w:rsid w:val="0060688C"/>
    <w:rsid w:val="00606DBC"/>
    <w:rsid w:val="006072FE"/>
    <w:rsid w:val="00610152"/>
    <w:rsid w:val="00610297"/>
    <w:rsid w:val="006109E7"/>
    <w:rsid w:val="00611604"/>
    <w:rsid w:val="0061160A"/>
    <w:rsid w:val="00613FC8"/>
    <w:rsid w:val="00614FC1"/>
    <w:rsid w:val="006162BE"/>
    <w:rsid w:val="0061661B"/>
    <w:rsid w:val="00616B54"/>
    <w:rsid w:val="00617D2A"/>
    <w:rsid w:val="00621642"/>
    <w:rsid w:val="00623718"/>
    <w:rsid w:val="00623C9D"/>
    <w:rsid w:val="00624B4F"/>
    <w:rsid w:val="00625B61"/>
    <w:rsid w:val="00625FF1"/>
    <w:rsid w:val="00625FF9"/>
    <w:rsid w:val="00626161"/>
    <w:rsid w:val="00626598"/>
    <w:rsid w:val="006274E5"/>
    <w:rsid w:val="00627C1C"/>
    <w:rsid w:val="00630263"/>
    <w:rsid w:val="0063095B"/>
    <w:rsid w:val="00630DA7"/>
    <w:rsid w:val="00630FB7"/>
    <w:rsid w:val="0063107B"/>
    <w:rsid w:val="0063324F"/>
    <w:rsid w:val="00634E1C"/>
    <w:rsid w:val="00635226"/>
    <w:rsid w:val="006356FA"/>
    <w:rsid w:val="00635B65"/>
    <w:rsid w:val="00636D98"/>
    <w:rsid w:val="00640FA4"/>
    <w:rsid w:val="0064187A"/>
    <w:rsid w:val="0064247A"/>
    <w:rsid w:val="00642DE0"/>
    <w:rsid w:val="006446A7"/>
    <w:rsid w:val="006451FA"/>
    <w:rsid w:val="00645A96"/>
    <w:rsid w:val="00645A9D"/>
    <w:rsid w:val="006477E9"/>
    <w:rsid w:val="00647980"/>
    <w:rsid w:val="006511C2"/>
    <w:rsid w:val="00651807"/>
    <w:rsid w:val="00651A35"/>
    <w:rsid w:val="00651DB4"/>
    <w:rsid w:val="00651FE3"/>
    <w:rsid w:val="006524AF"/>
    <w:rsid w:val="00652826"/>
    <w:rsid w:val="006530B9"/>
    <w:rsid w:val="00654066"/>
    <w:rsid w:val="0065431D"/>
    <w:rsid w:val="00654493"/>
    <w:rsid w:val="006545BA"/>
    <w:rsid w:val="0065533A"/>
    <w:rsid w:val="0065583D"/>
    <w:rsid w:val="006561D1"/>
    <w:rsid w:val="006571CF"/>
    <w:rsid w:val="00660677"/>
    <w:rsid w:val="0066094E"/>
    <w:rsid w:val="00662194"/>
    <w:rsid w:val="00662724"/>
    <w:rsid w:val="00663166"/>
    <w:rsid w:val="006642A4"/>
    <w:rsid w:val="00665461"/>
    <w:rsid w:val="006659DA"/>
    <w:rsid w:val="0066689D"/>
    <w:rsid w:val="00666A09"/>
    <w:rsid w:val="00667107"/>
    <w:rsid w:val="006677A6"/>
    <w:rsid w:val="0067294E"/>
    <w:rsid w:val="00672DBE"/>
    <w:rsid w:val="00675109"/>
    <w:rsid w:val="006760B8"/>
    <w:rsid w:val="00676362"/>
    <w:rsid w:val="0067642D"/>
    <w:rsid w:val="0067643A"/>
    <w:rsid w:val="00676443"/>
    <w:rsid w:val="00676AEF"/>
    <w:rsid w:val="00677631"/>
    <w:rsid w:val="00680015"/>
    <w:rsid w:val="0068042E"/>
    <w:rsid w:val="006815C5"/>
    <w:rsid w:val="006820BB"/>
    <w:rsid w:val="0068251A"/>
    <w:rsid w:val="006828D4"/>
    <w:rsid w:val="0068357B"/>
    <w:rsid w:val="00684470"/>
    <w:rsid w:val="00685414"/>
    <w:rsid w:val="006857C6"/>
    <w:rsid w:val="00685EFF"/>
    <w:rsid w:val="00687A2B"/>
    <w:rsid w:val="00690A30"/>
    <w:rsid w:val="00690C86"/>
    <w:rsid w:val="00691523"/>
    <w:rsid w:val="0069500A"/>
    <w:rsid w:val="00695844"/>
    <w:rsid w:val="00695A07"/>
    <w:rsid w:val="00695A3C"/>
    <w:rsid w:val="006964F5"/>
    <w:rsid w:val="006970DA"/>
    <w:rsid w:val="0069779B"/>
    <w:rsid w:val="00697F81"/>
    <w:rsid w:val="006A1D31"/>
    <w:rsid w:val="006A20C7"/>
    <w:rsid w:val="006A290C"/>
    <w:rsid w:val="006A34A9"/>
    <w:rsid w:val="006A36E3"/>
    <w:rsid w:val="006A3D9E"/>
    <w:rsid w:val="006A4485"/>
    <w:rsid w:val="006A620E"/>
    <w:rsid w:val="006A71E8"/>
    <w:rsid w:val="006A7824"/>
    <w:rsid w:val="006A7DE1"/>
    <w:rsid w:val="006B1A4C"/>
    <w:rsid w:val="006B202C"/>
    <w:rsid w:val="006B31F0"/>
    <w:rsid w:val="006B43ED"/>
    <w:rsid w:val="006B4439"/>
    <w:rsid w:val="006B454A"/>
    <w:rsid w:val="006B5EFE"/>
    <w:rsid w:val="006C0EB6"/>
    <w:rsid w:val="006C206F"/>
    <w:rsid w:val="006C3631"/>
    <w:rsid w:val="006C3E02"/>
    <w:rsid w:val="006C4960"/>
    <w:rsid w:val="006C4C44"/>
    <w:rsid w:val="006C597E"/>
    <w:rsid w:val="006C5B86"/>
    <w:rsid w:val="006C6040"/>
    <w:rsid w:val="006C61D4"/>
    <w:rsid w:val="006C67CF"/>
    <w:rsid w:val="006C7C51"/>
    <w:rsid w:val="006D0A3B"/>
    <w:rsid w:val="006D0F8E"/>
    <w:rsid w:val="006D124A"/>
    <w:rsid w:val="006D17C6"/>
    <w:rsid w:val="006D34BC"/>
    <w:rsid w:val="006D39E7"/>
    <w:rsid w:val="006D3E25"/>
    <w:rsid w:val="006D403A"/>
    <w:rsid w:val="006D413A"/>
    <w:rsid w:val="006D44D1"/>
    <w:rsid w:val="006D65C1"/>
    <w:rsid w:val="006D68D0"/>
    <w:rsid w:val="006D737F"/>
    <w:rsid w:val="006D786A"/>
    <w:rsid w:val="006D7889"/>
    <w:rsid w:val="006D7C23"/>
    <w:rsid w:val="006E00BE"/>
    <w:rsid w:val="006E0CE0"/>
    <w:rsid w:val="006E0FF4"/>
    <w:rsid w:val="006E15FA"/>
    <w:rsid w:val="006E1AEE"/>
    <w:rsid w:val="006E2EF8"/>
    <w:rsid w:val="006E3D32"/>
    <w:rsid w:val="006E4538"/>
    <w:rsid w:val="006E4ED0"/>
    <w:rsid w:val="006E523A"/>
    <w:rsid w:val="006E72B7"/>
    <w:rsid w:val="006E7371"/>
    <w:rsid w:val="006E7F38"/>
    <w:rsid w:val="006F04F9"/>
    <w:rsid w:val="006F0641"/>
    <w:rsid w:val="006F0CE2"/>
    <w:rsid w:val="006F390F"/>
    <w:rsid w:val="006F3D98"/>
    <w:rsid w:val="006F6234"/>
    <w:rsid w:val="006F633F"/>
    <w:rsid w:val="006F6D10"/>
    <w:rsid w:val="006F730A"/>
    <w:rsid w:val="00700FA1"/>
    <w:rsid w:val="0070406A"/>
    <w:rsid w:val="0070465A"/>
    <w:rsid w:val="00704935"/>
    <w:rsid w:val="00704F16"/>
    <w:rsid w:val="00706E87"/>
    <w:rsid w:val="00707B0F"/>
    <w:rsid w:val="00707B44"/>
    <w:rsid w:val="00710883"/>
    <w:rsid w:val="00710F2F"/>
    <w:rsid w:val="007129B2"/>
    <w:rsid w:val="00713BAB"/>
    <w:rsid w:val="007145A4"/>
    <w:rsid w:val="00714654"/>
    <w:rsid w:val="00714E95"/>
    <w:rsid w:val="00714F35"/>
    <w:rsid w:val="00716CA7"/>
    <w:rsid w:val="00717DF4"/>
    <w:rsid w:val="00720686"/>
    <w:rsid w:val="00720EF8"/>
    <w:rsid w:val="007218C2"/>
    <w:rsid w:val="0072261B"/>
    <w:rsid w:val="00722F5F"/>
    <w:rsid w:val="007233D8"/>
    <w:rsid w:val="00723ACB"/>
    <w:rsid w:val="00724295"/>
    <w:rsid w:val="00724AB4"/>
    <w:rsid w:val="00724C11"/>
    <w:rsid w:val="00725C4C"/>
    <w:rsid w:val="007266A7"/>
    <w:rsid w:val="007270B0"/>
    <w:rsid w:val="0072755A"/>
    <w:rsid w:val="0073008B"/>
    <w:rsid w:val="0073022F"/>
    <w:rsid w:val="00731059"/>
    <w:rsid w:val="00731AA7"/>
    <w:rsid w:val="00731B75"/>
    <w:rsid w:val="00732178"/>
    <w:rsid w:val="00732400"/>
    <w:rsid w:val="00735C70"/>
    <w:rsid w:val="00735F72"/>
    <w:rsid w:val="00736936"/>
    <w:rsid w:val="00736C48"/>
    <w:rsid w:val="00736E32"/>
    <w:rsid w:val="007370D6"/>
    <w:rsid w:val="007417B5"/>
    <w:rsid w:val="00741DB8"/>
    <w:rsid w:val="00741EDE"/>
    <w:rsid w:val="007423AC"/>
    <w:rsid w:val="00742D97"/>
    <w:rsid w:val="0074532A"/>
    <w:rsid w:val="00745759"/>
    <w:rsid w:val="0074685D"/>
    <w:rsid w:val="00746865"/>
    <w:rsid w:val="0074737B"/>
    <w:rsid w:val="00747CFD"/>
    <w:rsid w:val="00747F95"/>
    <w:rsid w:val="00750485"/>
    <w:rsid w:val="00750498"/>
    <w:rsid w:val="007507FF"/>
    <w:rsid w:val="007510BC"/>
    <w:rsid w:val="0075246E"/>
    <w:rsid w:val="00752F19"/>
    <w:rsid w:val="0075352A"/>
    <w:rsid w:val="00753A73"/>
    <w:rsid w:val="0075473B"/>
    <w:rsid w:val="007549D9"/>
    <w:rsid w:val="00754C1B"/>
    <w:rsid w:val="00756413"/>
    <w:rsid w:val="0075679A"/>
    <w:rsid w:val="00760087"/>
    <w:rsid w:val="007618F2"/>
    <w:rsid w:val="00761EC3"/>
    <w:rsid w:val="00762536"/>
    <w:rsid w:val="00762D3B"/>
    <w:rsid w:val="00763018"/>
    <w:rsid w:val="0076307F"/>
    <w:rsid w:val="007638A6"/>
    <w:rsid w:val="007638CC"/>
    <w:rsid w:val="00763AF2"/>
    <w:rsid w:val="007665B1"/>
    <w:rsid w:val="007665B4"/>
    <w:rsid w:val="00766998"/>
    <w:rsid w:val="00767767"/>
    <w:rsid w:val="007678B8"/>
    <w:rsid w:val="00767A04"/>
    <w:rsid w:val="007710C7"/>
    <w:rsid w:val="007718D4"/>
    <w:rsid w:val="00773022"/>
    <w:rsid w:val="007748DB"/>
    <w:rsid w:val="00775616"/>
    <w:rsid w:val="0077652A"/>
    <w:rsid w:val="00776F63"/>
    <w:rsid w:val="00782C6F"/>
    <w:rsid w:val="00782C8E"/>
    <w:rsid w:val="00782F1F"/>
    <w:rsid w:val="00785603"/>
    <w:rsid w:val="00785876"/>
    <w:rsid w:val="007862AC"/>
    <w:rsid w:val="00786B35"/>
    <w:rsid w:val="00786C1D"/>
    <w:rsid w:val="0078703E"/>
    <w:rsid w:val="0078708D"/>
    <w:rsid w:val="00787CAA"/>
    <w:rsid w:val="007908FC"/>
    <w:rsid w:val="0079140E"/>
    <w:rsid w:val="00791627"/>
    <w:rsid w:val="00791BD4"/>
    <w:rsid w:val="00791D7E"/>
    <w:rsid w:val="00792F7E"/>
    <w:rsid w:val="007934E6"/>
    <w:rsid w:val="0079390C"/>
    <w:rsid w:val="00793A16"/>
    <w:rsid w:val="00793C62"/>
    <w:rsid w:val="00794E76"/>
    <w:rsid w:val="00795E6A"/>
    <w:rsid w:val="00795F56"/>
    <w:rsid w:val="007969F6"/>
    <w:rsid w:val="00796CF5"/>
    <w:rsid w:val="00797202"/>
    <w:rsid w:val="007A0728"/>
    <w:rsid w:val="007A1798"/>
    <w:rsid w:val="007A2061"/>
    <w:rsid w:val="007A2F99"/>
    <w:rsid w:val="007A30F4"/>
    <w:rsid w:val="007A3923"/>
    <w:rsid w:val="007A3C33"/>
    <w:rsid w:val="007A428E"/>
    <w:rsid w:val="007A458A"/>
    <w:rsid w:val="007A604D"/>
    <w:rsid w:val="007A6FBA"/>
    <w:rsid w:val="007A7429"/>
    <w:rsid w:val="007A7873"/>
    <w:rsid w:val="007A7C15"/>
    <w:rsid w:val="007A7D3C"/>
    <w:rsid w:val="007A7EB3"/>
    <w:rsid w:val="007B115B"/>
    <w:rsid w:val="007B12D9"/>
    <w:rsid w:val="007B16C0"/>
    <w:rsid w:val="007B1A83"/>
    <w:rsid w:val="007B1F9E"/>
    <w:rsid w:val="007B1FFD"/>
    <w:rsid w:val="007B4589"/>
    <w:rsid w:val="007B470A"/>
    <w:rsid w:val="007B4AB1"/>
    <w:rsid w:val="007B4C76"/>
    <w:rsid w:val="007B56BC"/>
    <w:rsid w:val="007B5A58"/>
    <w:rsid w:val="007B5CD4"/>
    <w:rsid w:val="007B6DD8"/>
    <w:rsid w:val="007B6F65"/>
    <w:rsid w:val="007C23E1"/>
    <w:rsid w:val="007C260E"/>
    <w:rsid w:val="007C2EFF"/>
    <w:rsid w:val="007C354D"/>
    <w:rsid w:val="007C46DC"/>
    <w:rsid w:val="007C61AD"/>
    <w:rsid w:val="007C72C9"/>
    <w:rsid w:val="007C747D"/>
    <w:rsid w:val="007C74CF"/>
    <w:rsid w:val="007D10AA"/>
    <w:rsid w:val="007D258F"/>
    <w:rsid w:val="007D372E"/>
    <w:rsid w:val="007D3DC7"/>
    <w:rsid w:val="007D4DA8"/>
    <w:rsid w:val="007D5EC1"/>
    <w:rsid w:val="007D662A"/>
    <w:rsid w:val="007D6FE0"/>
    <w:rsid w:val="007D777C"/>
    <w:rsid w:val="007D78E6"/>
    <w:rsid w:val="007E3091"/>
    <w:rsid w:val="007E33D4"/>
    <w:rsid w:val="007E3C26"/>
    <w:rsid w:val="007E4E0A"/>
    <w:rsid w:val="007E5A95"/>
    <w:rsid w:val="007E5C43"/>
    <w:rsid w:val="007E7BC6"/>
    <w:rsid w:val="007E7F66"/>
    <w:rsid w:val="007F00BD"/>
    <w:rsid w:val="007F01DF"/>
    <w:rsid w:val="007F05FB"/>
    <w:rsid w:val="007F069E"/>
    <w:rsid w:val="007F26B9"/>
    <w:rsid w:val="007F31E7"/>
    <w:rsid w:val="007F3838"/>
    <w:rsid w:val="007F40B2"/>
    <w:rsid w:val="007F47D4"/>
    <w:rsid w:val="007F51FC"/>
    <w:rsid w:val="007F5B6C"/>
    <w:rsid w:val="007F7602"/>
    <w:rsid w:val="00801733"/>
    <w:rsid w:val="0080203D"/>
    <w:rsid w:val="00802B77"/>
    <w:rsid w:val="00803450"/>
    <w:rsid w:val="0080437A"/>
    <w:rsid w:val="00804515"/>
    <w:rsid w:val="00804621"/>
    <w:rsid w:val="008054AD"/>
    <w:rsid w:val="008065B4"/>
    <w:rsid w:val="008068A8"/>
    <w:rsid w:val="008130E4"/>
    <w:rsid w:val="00814375"/>
    <w:rsid w:val="008153A9"/>
    <w:rsid w:val="00815626"/>
    <w:rsid w:val="00816434"/>
    <w:rsid w:val="00817D3B"/>
    <w:rsid w:val="00820692"/>
    <w:rsid w:val="00820C44"/>
    <w:rsid w:val="00822B21"/>
    <w:rsid w:val="00824555"/>
    <w:rsid w:val="00826BC8"/>
    <w:rsid w:val="00827B54"/>
    <w:rsid w:val="00832F04"/>
    <w:rsid w:val="008337B0"/>
    <w:rsid w:val="00833953"/>
    <w:rsid w:val="0083416E"/>
    <w:rsid w:val="00834F20"/>
    <w:rsid w:val="00835524"/>
    <w:rsid w:val="008376AC"/>
    <w:rsid w:val="00841337"/>
    <w:rsid w:val="0084248C"/>
    <w:rsid w:val="00842AA1"/>
    <w:rsid w:val="00843C17"/>
    <w:rsid w:val="00843F19"/>
    <w:rsid w:val="008460E0"/>
    <w:rsid w:val="00846A4A"/>
    <w:rsid w:val="00846E67"/>
    <w:rsid w:val="008475E9"/>
    <w:rsid w:val="008501C0"/>
    <w:rsid w:val="00850211"/>
    <w:rsid w:val="0085174C"/>
    <w:rsid w:val="008519EF"/>
    <w:rsid w:val="00851E61"/>
    <w:rsid w:val="00852376"/>
    <w:rsid w:val="008553F9"/>
    <w:rsid w:val="00855A63"/>
    <w:rsid w:val="008564DA"/>
    <w:rsid w:val="00860FFD"/>
    <w:rsid w:val="008617F8"/>
    <w:rsid w:val="00861C22"/>
    <w:rsid w:val="008628CA"/>
    <w:rsid w:val="00862B88"/>
    <w:rsid w:val="008633A2"/>
    <w:rsid w:val="00864406"/>
    <w:rsid w:val="00864407"/>
    <w:rsid w:val="0086468E"/>
    <w:rsid w:val="008648E7"/>
    <w:rsid w:val="00865B3F"/>
    <w:rsid w:val="0086653D"/>
    <w:rsid w:val="00866B55"/>
    <w:rsid w:val="00867068"/>
    <w:rsid w:val="00867227"/>
    <w:rsid w:val="00867BD9"/>
    <w:rsid w:val="00867FBA"/>
    <w:rsid w:val="008704A0"/>
    <w:rsid w:val="008708DC"/>
    <w:rsid w:val="00871FDD"/>
    <w:rsid w:val="00872257"/>
    <w:rsid w:val="00873F20"/>
    <w:rsid w:val="0087444F"/>
    <w:rsid w:val="00874943"/>
    <w:rsid w:val="00875BEE"/>
    <w:rsid w:val="00875CA5"/>
    <w:rsid w:val="0087681A"/>
    <w:rsid w:val="0088082E"/>
    <w:rsid w:val="00880A65"/>
    <w:rsid w:val="00881754"/>
    <w:rsid w:val="00882C4A"/>
    <w:rsid w:val="00882E10"/>
    <w:rsid w:val="00883709"/>
    <w:rsid w:val="008837C8"/>
    <w:rsid w:val="00884B7D"/>
    <w:rsid w:val="00884D70"/>
    <w:rsid w:val="00884E3A"/>
    <w:rsid w:val="00884E5F"/>
    <w:rsid w:val="00885512"/>
    <w:rsid w:val="00885653"/>
    <w:rsid w:val="008859FC"/>
    <w:rsid w:val="00885D36"/>
    <w:rsid w:val="00887A2E"/>
    <w:rsid w:val="00890488"/>
    <w:rsid w:val="008913EA"/>
    <w:rsid w:val="00891E36"/>
    <w:rsid w:val="008934C1"/>
    <w:rsid w:val="00893807"/>
    <w:rsid w:val="008939F1"/>
    <w:rsid w:val="00894663"/>
    <w:rsid w:val="00894905"/>
    <w:rsid w:val="008956AD"/>
    <w:rsid w:val="008A0010"/>
    <w:rsid w:val="008A05A1"/>
    <w:rsid w:val="008A13BC"/>
    <w:rsid w:val="008A14FD"/>
    <w:rsid w:val="008A1560"/>
    <w:rsid w:val="008A1B6C"/>
    <w:rsid w:val="008A2885"/>
    <w:rsid w:val="008A2CE9"/>
    <w:rsid w:val="008A366A"/>
    <w:rsid w:val="008A36EB"/>
    <w:rsid w:val="008A5212"/>
    <w:rsid w:val="008A6CEF"/>
    <w:rsid w:val="008A716C"/>
    <w:rsid w:val="008A7C27"/>
    <w:rsid w:val="008A7CA8"/>
    <w:rsid w:val="008A7FDC"/>
    <w:rsid w:val="008B2BD3"/>
    <w:rsid w:val="008B368F"/>
    <w:rsid w:val="008B398D"/>
    <w:rsid w:val="008B4784"/>
    <w:rsid w:val="008B57AF"/>
    <w:rsid w:val="008B5D35"/>
    <w:rsid w:val="008B6143"/>
    <w:rsid w:val="008C12E4"/>
    <w:rsid w:val="008C2683"/>
    <w:rsid w:val="008C29BA"/>
    <w:rsid w:val="008C3EE9"/>
    <w:rsid w:val="008C4BAB"/>
    <w:rsid w:val="008C50D2"/>
    <w:rsid w:val="008C61A6"/>
    <w:rsid w:val="008C675A"/>
    <w:rsid w:val="008C6B96"/>
    <w:rsid w:val="008C73DE"/>
    <w:rsid w:val="008C74C7"/>
    <w:rsid w:val="008C7EE9"/>
    <w:rsid w:val="008D0226"/>
    <w:rsid w:val="008D0743"/>
    <w:rsid w:val="008D07F4"/>
    <w:rsid w:val="008D0D52"/>
    <w:rsid w:val="008D3D0E"/>
    <w:rsid w:val="008D4D76"/>
    <w:rsid w:val="008D5D9B"/>
    <w:rsid w:val="008D5EA1"/>
    <w:rsid w:val="008D7168"/>
    <w:rsid w:val="008E095F"/>
    <w:rsid w:val="008E29E6"/>
    <w:rsid w:val="008E3DC3"/>
    <w:rsid w:val="008E4045"/>
    <w:rsid w:val="008E52FA"/>
    <w:rsid w:val="008E7DCA"/>
    <w:rsid w:val="008F0BB7"/>
    <w:rsid w:val="008F14F7"/>
    <w:rsid w:val="008F234F"/>
    <w:rsid w:val="008F3D14"/>
    <w:rsid w:val="008F4196"/>
    <w:rsid w:val="008F44A3"/>
    <w:rsid w:val="008F4A6A"/>
    <w:rsid w:val="008F4D9B"/>
    <w:rsid w:val="008F5C28"/>
    <w:rsid w:val="008F6600"/>
    <w:rsid w:val="008F6A71"/>
    <w:rsid w:val="008F7F9D"/>
    <w:rsid w:val="00900D4C"/>
    <w:rsid w:val="00900E09"/>
    <w:rsid w:val="00900FCF"/>
    <w:rsid w:val="00902B89"/>
    <w:rsid w:val="0090313E"/>
    <w:rsid w:val="00905330"/>
    <w:rsid w:val="00905AF6"/>
    <w:rsid w:val="00905D15"/>
    <w:rsid w:val="00907F09"/>
    <w:rsid w:val="0091030A"/>
    <w:rsid w:val="00910745"/>
    <w:rsid w:val="00910E82"/>
    <w:rsid w:val="009117D0"/>
    <w:rsid w:val="0091189B"/>
    <w:rsid w:val="00911915"/>
    <w:rsid w:val="0091191A"/>
    <w:rsid w:val="009122B9"/>
    <w:rsid w:val="009127A8"/>
    <w:rsid w:val="00912DE5"/>
    <w:rsid w:val="009135DA"/>
    <w:rsid w:val="00913A5D"/>
    <w:rsid w:val="00913C5B"/>
    <w:rsid w:val="009154C8"/>
    <w:rsid w:val="00915C02"/>
    <w:rsid w:val="009160C3"/>
    <w:rsid w:val="00916D94"/>
    <w:rsid w:val="0092010A"/>
    <w:rsid w:val="00920BBA"/>
    <w:rsid w:val="009219D4"/>
    <w:rsid w:val="009227BD"/>
    <w:rsid w:val="00922AFD"/>
    <w:rsid w:val="00922B58"/>
    <w:rsid w:val="009257D2"/>
    <w:rsid w:val="00926157"/>
    <w:rsid w:val="00927D67"/>
    <w:rsid w:val="00930629"/>
    <w:rsid w:val="009318B7"/>
    <w:rsid w:val="009319F5"/>
    <w:rsid w:val="00932A75"/>
    <w:rsid w:val="00933403"/>
    <w:rsid w:val="00933430"/>
    <w:rsid w:val="00933AA6"/>
    <w:rsid w:val="0093406B"/>
    <w:rsid w:val="00934084"/>
    <w:rsid w:val="009343E4"/>
    <w:rsid w:val="00934607"/>
    <w:rsid w:val="00934F92"/>
    <w:rsid w:val="009352D0"/>
    <w:rsid w:val="00935B1F"/>
    <w:rsid w:val="0093749F"/>
    <w:rsid w:val="00937F02"/>
    <w:rsid w:val="00940362"/>
    <w:rsid w:val="00940758"/>
    <w:rsid w:val="009415DD"/>
    <w:rsid w:val="009434EA"/>
    <w:rsid w:val="0094579E"/>
    <w:rsid w:val="0094750D"/>
    <w:rsid w:val="0094768A"/>
    <w:rsid w:val="00947B78"/>
    <w:rsid w:val="00951380"/>
    <w:rsid w:val="0095148C"/>
    <w:rsid w:val="009520D6"/>
    <w:rsid w:val="00952300"/>
    <w:rsid w:val="00953BE2"/>
    <w:rsid w:val="00953C8D"/>
    <w:rsid w:val="0095443E"/>
    <w:rsid w:val="00955676"/>
    <w:rsid w:val="009573D4"/>
    <w:rsid w:val="00957E0C"/>
    <w:rsid w:val="00957E5D"/>
    <w:rsid w:val="00961FD5"/>
    <w:rsid w:val="00962089"/>
    <w:rsid w:val="0096229F"/>
    <w:rsid w:val="00962EEC"/>
    <w:rsid w:val="0096344B"/>
    <w:rsid w:val="00963A3D"/>
    <w:rsid w:val="00964915"/>
    <w:rsid w:val="00965CB9"/>
    <w:rsid w:val="00966C27"/>
    <w:rsid w:val="00967182"/>
    <w:rsid w:val="00967699"/>
    <w:rsid w:val="00970129"/>
    <w:rsid w:val="009701FF"/>
    <w:rsid w:val="00970580"/>
    <w:rsid w:val="009715D6"/>
    <w:rsid w:val="009718F3"/>
    <w:rsid w:val="0097192E"/>
    <w:rsid w:val="00971C54"/>
    <w:rsid w:val="00973ADE"/>
    <w:rsid w:val="0097415B"/>
    <w:rsid w:val="0097444C"/>
    <w:rsid w:val="00975050"/>
    <w:rsid w:val="009752E0"/>
    <w:rsid w:val="009754FD"/>
    <w:rsid w:val="00975E4A"/>
    <w:rsid w:val="009763C4"/>
    <w:rsid w:val="00976F4E"/>
    <w:rsid w:val="009800A1"/>
    <w:rsid w:val="00980B5C"/>
    <w:rsid w:val="009813E5"/>
    <w:rsid w:val="00981695"/>
    <w:rsid w:val="00981BC9"/>
    <w:rsid w:val="00983A3D"/>
    <w:rsid w:val="00984501"/>
    <w:rsid w:val="00984F2A"/>
    <w:rsid w:val="0098506D"/>
    <w:rsid w:val="00986428"/>
    <w:rsid w:val="009865D0"/>
    <w:rsid w:val="009873CB"/>
    <w:rsid w:val="00987927"/>
    <w:rsid w:val="009879EA"/>
    <w:rsid w:val="00987DB0"/>
    <w:rsid w:val="00990F92"/>
    <w:rsid w:val="0099170F"/>
    <w:rsid w:val="00992A0A"/>
    <w:rsid w:val="00992B05"/>
    <w:rsid w:val="009930AE"/>
    <w:rsid w:val="0099465B"/>
    <w:rsid w:val="0099540B"/>
    <w:rsid w:val="009966E3"/>
    <w:rsid w:val="00996986"/>
    <w:rsid w:val="00996FF8"/>
    <w:rsid w:val="00997B5B"/>
    <w:rsid w:val="009A06A9"/>
    <w:rsid w:val="009A2016"/>
    <w:rsid w:val="009A3D7A"/>
    <w:rsid w:val="009A4587"/>
    <w:rsid w:val="009A4BFB"/>
    <w:rsid w:val="009A4C9B"/>
    <w:rsid w:val="009A576D"/>
    <w:rsid w:val="009A6554"/>
    <w:rsid w:val="009A6819"/>
    <w:rsid w:val="009A7EDA"/>
    <w:rsid w:val="009B0B2F"/>
    <w:rsid w:val="009B1771"/>
    <w:rsid w:val="009B1A30"/>
    <w:rsid w:val="009B1F49"/>
    <w:rsid w:val="009B234E"/>
    <w:rsid w:val="009B2980"/>
    <w:rsid w:val="009B334A"/>
    <w:rsid w:val="009B3507"/>
    <w:rsid w:val="009B38F7"/>
    <w:rsid w:val="009B4289"/>
    <w:rsid w:val="009B458B"/>
    <w:rsid w:val="009B532E"/>
    <w:rsid w:val="009B5751"/>
    <w:rsid w:val="009B5794"/>
    <w:rsid w:val="009B5849"/>
    <w:rsid w:val="009B5FE8"/>
    <w:rsid w:val="009B6D16"/>
    <w:rsid w:val="009C1B8F"/>
    <w:rsid w:val="009C2440"/>
    <w:rsid w:val="009C34A1"/>
    <w:rsid w:val="009C3D12"/>
    <w:rsid w:val="009C531D"/>
    <w:rsid w:val="009C57F0"/>
    <w:rsid w:val="009C6C12"/>
    <w:rsid w:val="009C7229"/>
    <w:rsid w:val="009D00A2"/>
    <w:rsid w:val="009D0C76"/>
    <w:rsid w:val="009D1E5F"/>
    <w:rsid w:val="009D20FF"/>
    <w:rsid w:val="009D2412"/>
    <w:rsid w:val="009D37EF"/>
    <w:rsid w:val="009D3A3B"/>
    <w:rsid w:val="009D53DB"/>
    <w:rsid w:val="009D630C"/>
    <w:rsid w:val="009D70A2"/>
    <w:rsid w:val="009D7C29"/>
    <w:rsid w:val="009E0693"/>
    <w:rsid w:val="009E0E5D"/>
    <w:rsid w:val="009E170B"/>
    <w:rsid w:val="009E2810"/>
    <w:rsid w:val="009E2A7A"/>
    <w:rsid w:val="009E381A"/>
    <w:rsid w:val="009E38F1"/>
    <w:rsid w:val="009E3FF7"/>
    <w:rsid w:val="009E4ADB"/>
    <w:rsid w:val="009E4D66"/>
    <w:rsid w:val="009E4EA4"/>
    <w:rsid w:val="009E5303"/>
    <w:rsid w:val="009E56FD"/>
    <w:rsid w:val="009E6E0E"/>
    <w:rsid w:val="009F0C45"/>
    <w:rsid w:val="009F1738"/>
    <w:rsid w:val="009F1CD4"/>
    <w:rsid w:val="009F1F3E"/>
    <w:rsid w:val="009F20CB"/>
    <w:rsid w:val="009F3AA6"/>
    <w:rsid w:val="009F3BFC"/>
    <w:rsid w:val="009F41B6"/>
    <w:rsid w:val="009F4E2D"/>
    <w:rsid w:val="009F5077"/>
    <w:rsid w:val="009F51B9"/>
    <w:rsid w:val="009F5540"/>
    <w:rsid w:val="009F6348"/>
    <w:rsid w:val="009F7648"/>
    <w:rsid w:val="00A01C1D"/>
    <w:rsid w:val="00A01D35"/>
    <w:rsid w:val="00A02C12"/>
    <w:rsid w:val="00A03009"/>
    <w:rsid w:val="00A030B0"/>
    <w:rsid w:val="00A0317B"/>
    <w:rsid w:val="00A042EC"/>
    <w:rsid w:val="00A04C70"/>
    <w:rsid w:val="00A050CE"/>
    <w:rsid w:val="00A0576E"/>
    <w:rsid w:val="00A062BF"/>
    <w:rsid w:val="00A10143"/>
    <w:rsid w:val="00A10589"/>
    <w:rsid w:val="00A106DA"/>
    <w:rsid w:val="00A124B2"/>
    <w:rsid w:val="00A126AD"/>
    <w:rsid w:val="00A12DFA"/>
    <w:rsid w:val="00A13582"/>
    <w:rsid w:val="00A137E9"/>
    <w:rsid w:val="00A138ED"/>
    <w:rsid w:val="00A139BD"/>
    <w:rsid w:val="00A14D34"/>
    <w:rsid w:val="00A16497"/>
    <w:rsid w:val="00A16CD1"/>
    <w:rsid w:val="00A17ECA"/>
    <w:rsid w:val="00A2182E"/>
    <w:rsid w:val="00A22F85"/>
    <w:rsid w:val="00A23073"/>
    <w:rsid w:val="00A23B8F"/>
    <w:rsid w:val="00A23DED"/>
    <w:rsid w:val="00A24053"/>
    <w:rsid w:val="00A24C7F"/>
    <w:rsid w:val="00A24FF1"/>
    <w:rsid w:val="00A266C4"/>
    <w:rsid w:val="00A277F4"/>
    <w:rsid w:val="00A30A99"/>
    <w:rsid w:val="00A315A4"/>
    <w:rsid w:val="00A31663"/>
    <w:rsid w:val="00A317C0"/>
    <w:rsid w:val="00A3280B"/>
    <w:rsid w:val="00A328D7"/>
    <w:rsid w:val="00A32B35"/>
    <w:rsid w:val="00A32DED"/>
    <w:rsid w:val="00A333D1"/>
    <w:rsid w:val="00A3415F"/>
    <w:rsid w:val="00A35050"/>
    <w:rsid w:val="00A35786"/>
    <w:rsid w:val="00A36999"/>
    <w:rsid w:val="00A36EDA"/>
    <w:rsid w:val="00A36FEF"/>
    <w:rsid w:val="00A37233"/>
    <w:rsid w:val="00A37CCF"/>
    <w:rsid w:val="00A402EE"/>
    <w:rsid w:val="00A40A31"/>
    <w:rsid w:val="00A41613"/>
    <w:rsid w:val="00A42C9C"/>
    <w:rsid w:val="00A4356C"/>
    <w:rsid w:val="00A4392F"/>
    <w:rsid w:val="00A43988"/>
    <w:rsid w:val="00A439E5"/>
    <w:rsid w:val="00A43F57"/>
    <w:rsid w:val="00A455FE"/>
    <w:rsid w:val="00A464FF"/>
    <w:rsid w:val="00A476D4"/>
    <w:rsid w:val="00A47FEA"/>
    <w:rsid w:val="00A51AB0"/>
    <w:rsid w:val="00A5333D"/>
    <w:rsid w:val="00A54BA4"/>
    <w:rsid w:val="00A551AE"/>
    <w:rsid w:val="00A553DD"/>
    <w:rsid w:val="00A55639"/>
    <w:rsid w:val="00A55EF2"/>
    <w:rsid w:val="00A56D59"/>
    <w:rsid w:val="00A571BD"/>
    <w:rsid w:val="00A62289"/>
    <w:rsid w:val="00A6259F"/>
    <w:rsid w:val="00A625D7"/>
    <w:rsid w:val="00A63C1B"/>
    <w:rsid w:val="00A66762"/>
    <w:rsid w:val="00A66BBA"/>
    <w:rsid w:val="00A66C1A"/>
    <w:rsid w:val="00A71BE4"/>
    <w:rsid w:val="00A71D3D"/>
    <w:rsid w:val="00A72078"/>
    <w:rsid w:val="00A7244B"/>
    <w:rsid w:val="00A72F0A"/>
    <w:rsid w:val="00A73143"/>
    <w:rsid w:val="00A743D1"/>
    <w:rsid w:val="00A75666"/>
    <w:rsid w:val="00A75DFE"/>
    <w:rsid w:val="00A75E28"/>
    <w:rsid w:val="00A75EC5"/>
    <w:rsid w:val="00A7715C"/>
    <w:rsid w:val="00A80DF0"/>
    <w:rsid w:val="00A81A87"/>
    <w:rsid w:val="00A83E17"/>
    <w:rsid w:val="00A84CBB"/>
    <w:rsid w:val="00A8577F"/>
    <w:rsid w:val="00A86A31"/>
    <w:rsid w:val="00A87AF3"/>
    <w:rsid w:val="00A90C77"/>
    <w:rsid w:val="00A91144"/>
    <w:rsid w:val="00A91619"/>
    <w:rsid w:val="00A919D1"/>
    <w:rsid w:val="00A92363"/>
    <w:rsid w:val="00A924F2"/>
    <w:rsid w:val="00A92986"/>
    <w:rsid w:val="00A92BE0"/>
    <w:rsid w:val="00A930F4"/>
    <w:rsid w:val="00A935A6"/>
    <w:rsid w:val="00A96425"/>
    <w:rsid w:val="00A97628"/>
    <w:rsid w:val="00AA0563"/>
    <w:rsid w:val="00AA0920"/>
    <w:rsid w:val="00AA1E6D"/>
    <w:rsid w:val="00AA20C0"/>
    <w:rsid w:val="00AA22BF"/>
    <w:rsid w:val="00AA2ADA"/>
    <w:rsid w:val="00AA333D"/>
    <w:rsid w:val="00AA5DF7"/>
    <w:rsid w:val="00AA7956"/>
    <w:rsid w:val="00AA79B6"/>
    <w:rsid w:val="00AB04C8"/>
    <w:rsid w:val="00AB1589"/>
    <w:rsid w:val="00AB1658"/>
    <w:rsid w:val="00AB292A"/>
    <w:rsid w:val="00AB3792"/>
    <w:rsid w:val="00AB4227"/>
    <w:rsid w:val="00AB4BDB"/>
    <w:rsid w:val="00AB5310"/>
    <w:rsid w:val="00AB6025"/>
    <w:rsid w:val="00AC043D"/>
    <w:rsid w:val="00AC059F"/>
    <w:rsid w:val="00AC0A6C"/>
    <w:rsid w:val="00AC1886"/>
    <w:rsid w:val="00AC22A9"/>
    <w:rsid w:val="00AC277F"/>
    <w:rsid w:val="00AC293D"/>
    <w:rsid w:val="00AC3780"/>
    <w:rsid w:val="00AC37A4"/>
    <w:rsid w:val="00AC3B06"/>
    <w:rsid w:val="00AC3E67"/>
    <w:rsid w:val="00AC3FD0"/>
    <w:rsid w:val="00AC4272"/>
    <w:rsid w:val="00AC4B1E"/>
    <w:rsid w:val="00AC6132"/>
    <w:rsid w:val="00AC6A4D"/>
    <w:rsid w:val="00AC6D14"/>
    <w:rsid w:val="00AC6F00"/>
    <w:rsid w:val="00AC7085"/>
    <w:rsid w:val="00AD0F5F"/>
    <w:rsid w:val="00AD12D9"/>
    <w:rsid w:val="00AD13DE"/>
    <w:rsid w:val="00AD211C"/>
    <w:rsid w:val="00AD4E08"/>
    <w:rsid w:val="00AD581C"/>
    <w:rsid w:val="00AD6730"/>
    <w:rsid w:val="00AD67BA"/>
    <w:rsid w:val="00AD6DA9"/>
    <w:rsid w:val="00AE06B3"/>
    <w:rsid w:val="00AE0F2A"/>
    <w:rsid w:val="00AE2ACE"/>
    <w:rsid w:val="00AE2BC9"/>
    <w:rsid w:val="00AE4B05"/>
    <w:rsid w:val="00AE72A5"/>
    <w:rsid w:val="00AE7830"/>
    <w:rsid w:val="00AE78FE"/>
    <w:rsid w:val="00AF0CBA"/>
    <w:rsid w:val="00AF0FB8"/>
    <w:rsid w:val="00AF2A5D"/>
    <w:rsid w:val="00AF3E63"/>
    <w:rsid w:val="00AF5AC7"/>
    <w:rsid w:val="00AF69AC"/>
    <w:rsid w:val="00AF6E13"/>
    <w:rsid w:val="00AF6F6E"/>
    <w:rsid w:val="00B01A47"/>
    <w:rsid w:val="00B02C5F"/>
    <w:rsid w:val="00B0323D"/>
    <w:rsid w:val="00B0358C"/>
    <w:rsid w:val="00B037E6"/>
    <w:rsid w:val="00B043B7"/>
    <w:rsid w:val="00B04AD5"/>
    <w:rsid w:val="00B04F7E"/>
    <w:rsid w:val="00B05297"/>
    <w:rsid w:val="00B055F5"/>
    <w:rsid w:val="00B05B07"/>
    <w:rsid w:val="00B06E42"/>
    <w:rsid w:val="00B074B7"/>
    <w:rsid w:val="00B10FCC"/>
    <w:rsid w:val="00B11AC3"/>
    <w:rsid w:val="00B138FC"/>
    <w:rsid w:val="00B1429C"/>
    <w:rsid w:val="00B17C0F"/>
    <w:rsid w:val="00B20040"/>
    <w:rsid w:val="00B204FD"/>
    <w:rsid w:val="00B210FB"/>
    <w:rsid w:val="00B23272"/>
    <w:rsid w:val="00B23821"/>
    <w:rsid w:val="00B23B09"/>
    <w:rsid w:val="00B247DB"/>
    <w:rsid w:val="00B24A73"/>
    <w:rsid w:val="00B2590A"/>
    <w:rsid w:val="00B2614A"/>
    <w:rsid w:val="00B31118"/>
    <w:rsid w:val="00B31CC7"/>
    <w:rsid w:val="00B32048"/>
    <w:rsid w:val="00B32E76"/>
    <w:rsid w:val="00B33962"/>
    <w:rsid w:val="00B33C68"/>
    <w:rsid w:val="00B33DED"/>
    <w:rsid w:val="00B3437B"/>
    <w:rsid w:val="00B346D4"/>
    <w:rsid w:val="00B35A0F"/>
    <w:rsid w:val="00B35B8F"/>
    <w:rsid w:val="00B364AC"/>
    <w:rsid w:val="00B3754E"/>
    <w:rsid w:val="00B400C9"/>
    <w:rsid w:val="00B40C4E"/>
    <w:rsid w:val="00B41C27"/>
    <w:rsid w:val="00B41EEE"/>
    <w:rsid w:val="00B4261A"/>
    <w:rsid w:val="00B443DB"/>
    <w:rsid w:val="00B45534"/>
    <w:rsid w:val="00B45D52"/>
    <w:rsid w:val="00B46266"/>
    <w:rsid w:val="00B46721"/>
    <w:rsid w:val="00B46AED"/>
    <w:rsid w:val="00B51507"/>
    <w:rsid w:val="00B5155D"/>
    <w:rsid w:val="00B516E7"/>
    <w:rsid w:val="00B51A4D"/>
    <w:rsid w:val="00B52475"/>
    <w:rsid w:val="00B52EDD"/>
    <w:rsid w:val="00B535F5"/>
    <w:rsid w:val="00B54193"/>
    <w:rsid w:val="00B54CD1"/>
    <w:rsid w:val="00B54EC0"/>
    <w:rsid w:val="00B56991"/>
    <w:rsid w:val="00B57399"/>
    <w:rsid w:val="00B57DFA"/>
    <w:rsid w:val="00B6002C"/>
    <w:rsid w:val="00B61340"/>
    <w:rsid w:val="00B613D1"/>
    <w:rsid w:val="00B61C02"/>
    <w:rsid w:val="00B625E0"/>
    <w:rsid w:val="00B643B5"/>
    <w:rsid w:val="00B6610F"/>
    <w:rsid w:val="00B71B6D"/>
    <w:rsid w:val="00B73688"/>
    <w:rsid w:val="00B73873"/>
    <w:rsid w:val="00B76B9F"/>
    <w:rsid w:val="00B77F5F"/>
    <w:rsid w:val="00B802E1"/>
    <w:rsid w:val="00B810D6"/>
    <w:rsid w:val="00B81A4F"/>
    <w:rsid w:val="00B81DF1"/>
    <w:rsid w:val="00B8263D"/>
    <w:rsid w:val="00B82CB7"/>
    <w:rsid w:val="00B82E54"/>
    <w:rsid w:val="00B83739"/>
    <w:rsid w:val="00B84CD3"/>
    <w:rsid w:val="00B87D13"/>
    <w:rsid w:val="00B90041"/>
    <w:rsid w:val="00B9006E"/>
    <w:rsid w:val="00B901A5"/>
    <w:rsid w:val="00B909B7"/>
    <w:rsid w:val="00B9253F"/>
    <w:rsid w:val="00B93B10"/>
    <w:rsid w:val="00B9423F"/>
    <w:rsid w:val="00B94DF0"/>
    <w:rsid w:val="00B95D47"/>
    <w:rsid w:val="00B96147"/>
    <w:rsid w:val="00B96207"/>
    <w:rsid w:val="00B96973"/>
    <w:rsid w:val="00B97321"/>
    <w:rsid w:val="00B97875"/>
    <w:rsid w:val="00B979CA"/>
    <w:rsid w:val="00BA0474"/>
    <w:rsid w:val="00BA0BC1"/>
    <w:rsid w:val="00BA10BA"/>
    <w:rsid w:val="00BA1215"/>
    <w:rsid w:val="00BA168C"/>
    <w:rsid w:val="00BA1E6C"/>
    <w:rsid w:val="00BA2007"/>
    <w:rsid w:val="00BA351A"/>
    <w:rsid w:val="00BA3851"/>
    <w:rsid w:val="00BA3B9F"/>
    <w:rsid w:val="00BA426A"/>
    <w:rsid w:val="00BA43AB"/>
    <w:rsid w:val="00BA4862"/>
    <w:rsid w:val="00BA6117"/>
    <w:rsid w:val="00BA6419"/>
    <w:rsid w:val="00BA66EE"/>
    <w:rsid w:val="00BA698F"/>
    <w:rsid w:val="00BA7AD9"/>
    <w:rsid w:val="00BB1319"/>
    <w:rsid w:val="00BB1D04"/>
    <w:rsid w:val="00BB1ECE"/>
    <w:rsid w:val="00BB24B6"/>
    <w:rsid w:val="00BB2627"/>
    <w:rsid w:val="00BB2C20"/>
    <w:rsid w:val="00BB2ED6"/>
    <w:rsid w:val="00BB3E3F"/>
    <w:rsid w:val="00BB5C06"/>
    <w:rsid w:val="00BB6378"/>
    <w:rsid w:val="00BB7A78"/>
    <w:rsid w:val="00BC07CD"/>
    <w:rsid w:val="00BC10C2"/>
    <w:rsid w:val="00BC1E55"/>
    <w:rsid w:val="00BC2583"/>
    <w:rsid w:val="00BC28AD"/>
    <w:rsid w:val="00BC2CFC"/>
    <w:rsid w:val="00BC310D"/>
    <w:rsid w:val="00BC5461"/>
    <w:rsid w:val="00BC7BEE"/>
    <w:rsid w:val="00BD1931"/>
    <w:rsid w:val="00BD1A2E"/>
    <w:rsid w:val="00BD209F"/>
    <w:rsid w:val="00BD22DF"/>
    <w:rsid w:val="00BD2C6B"/>
    <w:rsid w:val="00BD2F2D"/>
    <w:rsid w:val="00BD55CA"/>
    <w:rsid w:val="00BD784B"/>
    <w:rsid w:val="00BE0021"/>
    <w:rsid w:val="00BE17D2"/>
    <w:rsid w:val="00BE1E81"/>
    <w:rsid w:val="00BE2082"/>
    <w:rsid w:val="00BE256B"/>
    <w:rsid w:val="00BE2B9A"/>
    <w:rsid w:val="00BE3A84"/>
    <w:rsid w:val="00BE417E"/>
    <w:rsid w:val="00BE63E0"/>
    <w:rsid w:val="00BE6711"/>
    <w:rsid w:val="00BE6D01"/>
    <w:rsid w:val="00BE7904"/>
    <w:rsid w:val="00BE7ABA"/>
    <w:rsid w:val="00BF0DE8"/>
    <w:rsid w:val="00BF2152"/>
    <w:rsid w:val="00BF242B"/>
    <w:rsid w:val="00BF2763"/>
    <w:rsid w:val="00BF39C8"/>
    <w:rsid w:val="00BF41AC"/>
    <w:rsid w:val="00BF5617"/>
    <w:rsid w:val="00BF5E13"/>
    <w:rsid w:val="00BF622E"/>
    <w:rsid w:val="00BF6CDF"/>
    <w:rsid w:val="00C000DA"/>
    <w:rsid w:val="00C0049B"/>
    <w:rsid w:val="00C010DC"/>
    <w:rsid w:val="00C011E0"/>
    <w:rsid w:val="00C01A1F"/>
    <w:rsid w:val="00C027D2"/>
    <w:rsid w:val="00C02ED6"/>
    <w:rsid w:val="00C03092"/>
    <w:rsid w:val="00C0327E"/>
    <w:rsid w:val="00C04A93"/>
    <w:rsid w:val="00C05EDE"/>
    <w:rsid w:val="00C06CF7"/>
    <w:rsid w:val="00C106A5"/>
    <w:rsid w:val="00C10AC9"/>
    <w:rsid w:val="00C1136F"/>
    <w:rsid w:val="00C11B96"/>
    <w:rsid w:val="00C1271D"/>
    <w:rsid w:val="00C13E5D"/>
    <w:rsid w:val="00C13E7C"/>
    <w:rsid w:val="00C1495C"/>
    <w:rsid w:val="00C15D4C"/>
    <w:rsid w:val="00C16653"/>
    <w:rsid w:val="00C178F5"/>
    <w:rsid w:val="00C17DF5"/>
    <w:rsid w:val="00C20DC9"/>
    <w:rsid w:val="00C22213"/>
    <w:rsid w:val="00C26104"/>
    <w:rsid w:val="00C27419"/>
    <w:rsid w:val="00C27659"/>
    <w:rsid w:val="00C276BE"/>
    <w:rsid w:val="00C276E3"/>
    <w:rsid w:val="00C3042C"/>
    <w:rsid w:val="00C30663"/>
    <w:rsid w:val="00C3164B"/>
    <w:rsid w:val="00C324B0"/>
    <w:rsid w:val="00C32DDB"/>
    <w:rsid w:val="00C34EFE"/>
    <w:rsid w:val="00C350D2"/>
    <w:rsid w:val="00C35158"/>
    <w:rsid w:val="00C3516D"/>
    <w:rsid w:val="00C35884"/>
    <w:rsid w:val="00C35E40"/>
    <w:rsid w:val="00C37FF4"/>
    <w:rsid w:val="00C401D9"/>
    <w:rsid w:val="00C40B06"/>
    <w:rsid w:val="00C41926"/>
    <w:rsid w:val="00C43E1D"/>
    <w:rsid w:val="00C448A2"/>
    <w:rsid w:val="00C44BC4"/>
    <w:rsid w:val="00C44D73"/>
    <w:rsid w:val="00C45AA9"/>
    <w:rsid w:val="00C4675C"/>
    <w:rsid w:val="00C4676E"/>
    <w:rsid w:val="00C46F78"/>
    <w:rsid w:val="00C47479"/>
    <w:rsid w:val="00C502A5"/>
    <w:rsid w:val="00C50A58"/>
    <w:rsid w:val="00C50F39"/>
    <w:rsid w:val="00C516D9"/>
    <w:rsid w:val="00C544FC"/>
    <w:rsid w:val="00C547BD"/>
    <w:rsid w:val="00C54AD9"/>
    <w:rsid w:val="00C54E6C"/>
    <w:rsid w:val="00C54F4B"/>
    <w:rsid w:val="00C56E22"/>
    <w:rsid w:val="00C57A6B"/>
    <w:rsid w:val="00C60855"/>
    <w:rsid w:val="00C62D8E"/>
    <w:rsid w:val="00C6396E"/>
    <w:rsid w:val="00C64183"/>
    <w:rsid w:val="00C6496A"/>
    <w:rsid w:val="00C70852"/>
    <w:rsid w:val="00C7108D"/>
    <w:rsid w:val="00C71B80"/>
    <w:rsid w:val="00C72FD5"/>
    <w:rsid w:val="00C76D1B"/>
    <w:rsid w:val="00C76D27"/>
    <w:rsid w:val="00C76F9D"/>
    <w:rsid w:val="00C772D0"/>
    <w:rsid w:val="00C776EB"/>
    <w:rsid w:val="00C82187"/>
    <w:rsid w:val="00C828DE"/>
    <w:rsid w:val="00C82EE3"/>
    <w:rsid w:val="00C83383"/>
    <w:rsid w:val="00C84357"/>
    <w:rsid w:val="00C8476C"/>
    <w:rsid w:val="00C84928"/>
    <w:rsid w:val="00C849EE"/>
    <w:rsid w:val="00C84D46"/>
    <w:rsid w:val="00C85628"/>
    <w:rsid w:val="00C868F0"/>
    <w:rsid w:val="00C90AE5"/>
    <w:rsid w:val="00C9206C"/>
    <w:rsid w:val="00C92200"/>
    <w:rsid w:val="00C9276B"/>
    <w:rsid w:val="00C92C7B"/>
    <w:rsid w:val="00C933E7"/>
    <w:rsid w:val="00C935C0"/>
    <w:rsid w:val="00C93952"/>
    <w:rsid w:val="00C947CB"/>
    <w:rsid w:val="00C950EF"/>
    <w:rsid w:val="00C959FC"/>
    <w:rsid w:val="00C9719F"/>
    <w:rsid w:val="00C97664"/>
    <w:rsid w:val="00CA114A"/>
    <w:rsid w:val="00CA2F0A"/>
    <w:rsid w:val="00CA3885"/>
    <w:rsid w:val="00CA3F12"/>
    <w:rsid w:val="00CA3F33"/>
    <w:rsid w:val="00CA5968"/>
    <w:rsid w:val="00CA5F07"/>
    <w:rsid w:val="00CA63F6"/>
    <w:rsid w:val="00CA6692"/>
    <w:rsid w:val="00CA6953"/>
    <w:rsid w:val="00CA6AB9"/>
    <w:rsid w:val="00CA6C4B"/>
    <w:rsid w:val="00CA787A"/>
    <w:rsid w:val="00CA7BAE"/>
    <w:rsid w:val="00CB03D1"/>
    <w:rsid w:val="00CB3D90"/>
    <w:rsid w:val="00CB3E1A"/>
    <w:rsid w:val="00CB4344"/>
    <w:rsid w:val="00CB4746"/>
    <w:rsid w:val="00CB5562"/>
    <w:rsid w:val="00CB5924"/>
    <w:rsid w:val="00CB625E"/>
    <w:rsid w:val="00CB664A"/>
    <w:rsid w:val="00CB6BD1"/>
    <w:rsid w:val="00CC1B92"/>
    <w:rsid w:val="00CC25FD"/>
    <w:rsid w:val="00CC2DBF"/>
    <w:rsid w:val="00CC2EEE"/>
    <w:rsid w:val="00CC42A4"/>
    <w:rsid w:val="00CC4D7E"/>
    <w:rsid w:val="00CC55E0"/>
    <w:rsid w:val="00CC6093"/>
    <w:rsid w:val="00CC666E"/>
    <w:rsid w:val="00CC6812"/>
    <w:rsid w:val="00CC6CDF"/>
    <w:rsid w:val="00CD05A4"/>
    <w:rsid w:val="00CD0B98"/>
    <w:rsid w:val="00CD0E7D"/>
    <w:rsid w:val="00CD0F70"/>
    <w:rsid w:val="00CD1919"/>
    <w:rsid w:val="00CD21A1"/>
    <w:rsid w:val="00CD32C2"/>
    <w:rsid w:val="00CD41DA"/>
    <w:rsid w:val="00CD5931"/>
    <w:rsid w:val="00CD5C42"/>
    <w:rsid w:val="00CD61E6"/>
    <w:rsid w:val="00CD67CF"/>
    <w:rsid w:val="00CD6BE7"/>
    <w:rsid w:val="00CD6F4E"/>
    <w:rsid w:val="00CD7056"/>
    <w:rsid w:val="00CD7271"/>
    <w:rsid w:val="00CD7C51"/>
    <w:rsid w:val="00CD7F59"/>
    <w:rsid w:val="00CD7F66"/>
    <w:rsid w:val="00CE060E"/>
    <w:rsid w:val="00CE10DE"/>
    <w:rsid w:val="00CE150D"/>
    <w:rsid w:val="00CE1721"/>
    <w:rsid w:val="00CE1B9D"/>
    <w:rsid w:val="00CE2C29"/>
    <w:rsid w:val="00CE38DF"/>
    <w:rsid w:val="00CE3D82"/>
    <w:rsid w:val="00CE473B"/>
    <w:rsid w:val="00CE5944"/>
    <w:rsid w:val="00CE62A2"/>
    <w:rsid w:val="00CE63A4"/>
    <w:rsid w:val="00CE6B56"/>
    <w:rsid w:val="00CE744E"/>
    <w:rsid w:val="00CF1305"/>
    <w:rsid w:val="00CF1AC7"/>
    <w:rsid w:val="00CF1B1B"/>
    <w:rsid w:val="00CF1C00"/>
    <w:rsid w:val="00CF1EB2"/>
    <w:rsid w:val="00CF2AB0"/>
    <w:rsid w:val="00CF323E"/>
    <w:rsid w:val="00CF3A03"/>
    <w:rsid w:val="00CF3DDC"/>
    <w:rsid w:val="00CF4164"/>
    <w:rsid w:val="00CF4261"/>
    <w:rsid w:val="00CF487A"/>
    <w:rsid w:val="00CF48DA"/>
    <w:rsid w:val="00CF499B"/>
    <w:rsid w:val="00CF61BA"/>
    <w:rsid w:val="00CF686D"/>
    <w:rsid w:val="00D00FAD"/>
    <w:rsid w:val="00D01359"/>
    <w:rsid w:val="00D01B90"/>
    <w:rsid w:val="00D025B0"/>
    <w:rsid w:val="00D02660"/>
    <w:rsid w:val="00D02C61"/>
    <w:rsid w:val="00D04496"/>
    <w:rsid w:val="00D04795"/>
    <w:rsid w:val="00D04806"/>
    <w:rsid w:val="00D07644"/>
    <w:rsid w:val="00D077CC"/>
    <w:rsid w:val="00D12255"/>
    <w:rsid w:val="00D1324E"/>
    <w:rsid w:val="00D135AB"/>
    <w:rsid w:val="00D13EC3"/>
    <w:rsid w:val="00D142B8"/>
    <w:rsid w:val="00D171FD"/>
    <w:rsid w:val="00D20373"/>
    <w:rsid w:val="00D20C53"/>
    <w:rsid w:val="00D228E0"/>
    <w:rsid w:val="00D236AA"/>
    <w:rsid w:val="00D2449B"/>
    <w:rsid w:val="00D24FC8"/>
    <w:rsid w:val="00D25800"/>
    <w:rsid w:val="00D26049"/>
    <w:rsid w:val="00D265A5"/>
    <w:rsid w:val="00D27E5C"/>
    <w:rsid w:val="00D311E3"/>
    <w:rsid w:val="00D31754"/>
    <w:rsid w:val="00D32B34"/>
    <w:rsid w:val="00D3302D"/>
    <w:rsid w:val="00D347AE"/>
    <w:rsid w:val="00D37EF1"/>
    <w:rsid w:val="00D41217"/>
    <w:rsid w:val="00D41471"/>
    <w:rsid w:val="00D427E2"/>
    <w:rsid w:val="00D43AA6"/>
    <w:rsid w:val="00D43B88"/>
    <w:rsid w:val="00D448A3"/>
    <w:rsid w:val="00D44BA6"/>
    <w:rsid w:val="00D46469"/>
    <w:rsid w:val="00D4679D"/>
    <w:rsid w:val="00D46D59"/>
    <w:rsid w:val="00D47AF9"/>
    <w:rsid w:val="00D514C8"/>
    <w:rsid w:val="00D515BA"/>
    <w:rsid w:val="00D53041"/>
    <w:rsid w:val="00D5390E"/>
    <w:rsid w:val="00D5483E"/>
    <w:rsid w:val="00D54DCB"/>
    <w:rsid w:val="00D55F8B"/>
    <w:rsid w:val="00D56161"/>
    <w:rsid w:val="00D56837"/>
    <w:rsid w:val="00D572C7"/>
    <w:rsid w:val="00D57E17"/>
    <w:rsid w:val="00D6045C"/>
    <w:rsid w:val="00D60B75"/>
    <w:rsid w:val="00D62A05"/>
    <w:rsid w:val="00D63683"/>
    <w:rsid w:val="00D65165"/>
    <w:rsid w:val="00D658FF"/>
    <w:rsid w:val="00D66F42"/>
    <w:rsid w:val="00D671AD"/>
    <w:rsid w:val="00D67BEE"/>
    <w:rsid w:val="00D70005"/>
    <w:rsid w:val="00D715AB"/>
    <w:rsid w:val="00D723F1"/>
    <w:rsid w:val="00D73AB4"/>
    <w:rsid w:val="00D748A4"/>
    <w:rsid w:val="00D75C4D"/>
    <w:rsid w:val="00D761D9"/>
    <w:rsid w:val="00D802C7"/>
    <w:rsid w:val="00D806C6"/>
    <w:rsid w:val="00D808A1"/>
    <w:rsid w:val="00D83440"/>
    <w:rsid w:val="00D83AFC"/>
    <w:rsid w:val="00D83CB7"/>
    <w:rsid w:val="00D840B7"/>
    <w:rsid w:val="00D853D7"/>
    <w:rsid w:val="00D87251"/>
    <w:rsid w:val="00D87B17"/>
    <w:rsid w:val="00D87E33"/>
    <w:rsid w:val="00D91D90"/>
    <w:rsid w:val="00D93232"/>
    <w:rsid w:val="00D93312"/>
    <w:rsid w:val="00D937C9"/>
    <w:rsid w:val="00D93840"/>
    <w:rsid w:val="00D93EA6"/>
    <w:rsid w:val="00D95DC7"/>
    <w:rsid w:val="00D960D0"/>
    <w:rsid w:val="00D9622E"/>
    <w:rsid w:val="00DA00D9"/>
    <w:rsid w:val="00DA0E09"/>
    <w:rsid w:val="00DA1400"/>
    <w:rsid w:val="00DA158A"/>
    <w:rsid w:val="00DA3080"/>
    <w:rsid w:val="00DA3484"/>
    <w:rsid w:val="00DA4127"/>
    <w:rsid w:val="00DA5BA5"/>
    <w:rsid w:val="00DA6366"/>
    <w:rsid w:val="00DA6999"/>
    <w:rsid w:val="00DA6BFF"/>
    <w:rsid w:val="00DB001D"/>
    <w:rsid w:val="00DB013E"/>
    <w:rsid w:val="00DB0EAC"/>
    <w:rsid w:val="00DB0F5C"/>
    <w:rsid w:val="00DB12FE"/>
    <w:rsid w:val="00DB1406"/>
    <w:rsid w:val="00DB18F8"/>
    <w:rsid w:val="00DB1C78"/>
    <w:rsid w:val="00DB3152"/>
    <w:rsid w:val="00DB37E5"/>
    <w:rsid w:val="00DB47DD"/>
    <w:rsid w:val="00DB6228"/>
    <w:rsid w:val="00DB722D"/>
    <w:rsid w:val="00DC0E81"/>
    <w:rsid w:val="00DC112B"/>
    <w:rsid w:val="00DC173D"/>
    <w:rsid w:val="00DC174D"/>
    <w:rsid w:val="00DC2ABF"/>
    <w:rsid w:val="00DC4A31"/>
    <w:rsid w:val="00DC531D"/>
    <w:rsid w:val="00DC56CC"/>
    <w:rsid w:val="00DC65EC"/>
    <w:rsid w:val="00DC7096"/>
    <w:rsid w:val="00DC7DB6"/>
    <w:rsid w:val="00DC7EC0"/>
    <w:rsid w:val="00DD039B"/>
    <w:rsid w:val="00DD1359"/>
    <w:rsid w:val="00DD145A"/>
    <w:rsid w:val="00DD1F25"/>
    <w:rsid w:val="00DD2894"/>
    <w:rsid w:val="00DD2BEC"/>
    <w:rsid w:val="00DD2F59"/>
    <w:rsid w:val="00DD3AE8"/>
    <w:rsid w:val="00DD3ED9"/>
    <w:rsid w:val="00DD41C7"/>
    <w:rsid w:val="00DD6E66"/>
    <w:rsid w:val="00DD7037"/>
    <w:rsid w:val="00DD7BCD"/>
    <w:rsid w:val="00DE113A"/>
    <w:rsid w:val="00DE151E"/>
    <w:rsid w:val="00DE16B7"/>
    <w:rsid w:val="00DE1EB4"/>
    <w:rsid w:val="00DE28FA"/>
    <w:rsid w:val="00DE31A2"/>
    <w:rsid w:val="00DE347D"/>
    <w:rsid w:val="00DE4C0D"/>
    <w:rsid w:val="00DE51C7"/>
    <w:rsid w:val="00DE5C02"/>
    <w:rsid w:val="00DE5D9C"/>
    <w:rsid w:val="00DE61F7"/>
    <w:rsid w:val="00DE7C84"/>
    <w:rsid w:val="00DE7CE2"/>
    <w:rsid w:val="00DE7E23"/>
    <w:rsid w:val="00DF146D"/>
    <w:rsid w:val="00DF1D0D"/>
    <w:rsid w:val="00DF2819"/>
    <w:rsid w:val="00DF36FE"/>
    <w:rsid w:val="00DF44E2"/>
    <w:rsid w:val="00DF5BF2"/>
    <w:rsid w:val="00DF6560"/>
    <w:rsid w:val="00DF7B52"/>
    <w:rsid w:val="00DF7EDB"/>
    <w:rsid w:val="00E004AD"/>
    <w:rsid w:val="00E00957"/>
    <w:rsid w:val="00E014CA"/>
    <w:rsid w:val="00E0179B"/>
    <w:rsid w:val="00E0191D"/>
    <w:rsid w:val="00E01FB6"/>
    <w:rsid w:val="00E040D9"/>
    <w:rsid w:val="00E06679"/>
    <w:rsid w:val="00E0707B"/>
    <w:rsid w:val="00E07409"/>
    <w:rsid w:val="00E07F7C"/>
    <w:rsid w:val="00E11A81"/>
    <w:rsid w:val="00E11CCF"/>
    <w:rsid w:val="00E11CD5"/>
    <w:rsid w:val="00E14797"/>
    <w:rsid w:val="00E147A1"/>
    <w:rsid w:val="00E1540A"/>
    <w:rsid w:val="00E1569C"/>
    <w:rsid w:val="00E1739A"/>
    <w:rsid w:val="00E179FC"/>
    <w:rsid w:val="00E20A6A"/>
    <w:rsid w:val="00E2259C"/>
    <w:rsid w:val="00E239F0"/>
    <w:rsid w:val="00E23BE9"/>
    <w:rsid w:val="00E23C93"/>
    <w:rsid w:val="00E2437C"/>
    <w:rsid w:val="00E2478A"/>
    <w:rsid w:val="00E25600"/>
    <w:rsid w:val="00E25809"/>
    <w:rsid w:val="00E25ADB"/>
    <w:rsid w:val="00E276DA"/>
    <w:rsid w:val="00E279BA"/>
    <w:rsid w:val="00E27CF2"/>
    <w:rsid w:val="00E30028"/>
    <w:rsid w:val="00E30F2E"/>
    <w:rsid w:val="00E314E4"/>
    <w:rsid w:val="00E31772"/>
    <w:rsid w:val="00E31CB4"/>
    <w:rsid w:val="00E330E2"/>
    <w:rsid w:val="00E3588A"/>
    <w:rsid w:val="00E35FE1"/>
    <w:rsid w:val="00E3626A"/>
    <w:rsid w:val="00E36E90"/>
    <w:rsid w:val="00E37AB4"/>
    <w:rsid w:val="00E37C37"/>
    <w:rsid w:val="00E40BCC"/>
    <w:rsid w:val="00E42A33"/>
    <w:rsid w:val="00E42F8A"/>
    <w:rsid w:val="00E43B57"/>
    <w:rsid w:val="00E444F1"/>
    <w:rsid w:val="00E44E9B"/>
    <w:rsid w:val="00E45890"/>
    <w:rsid w:val="00E45B62"/>
    <w:rsid w:val="00E503E2"/>
    <w:rsid w:val="00E50C5B"/>
    <w:rsid w:val="00E50CDB"/>
    <w:rsid w:val="00E52FEE"/>
    <w:rsid w:val="00E53B14"/>
    <w:rsid w:val="00E55818"/>
    <w:rsid w:val="00E5620E"/>
    <w:rsid w:val="00E56661"/>
    <w:rsid w:val="00E56BB1"/>
    <w:rsid w:val="00E56FD6"/>
    <w:rsid w:val="00E61386"/>
    <w:rsid w:val="00E620B2"/>
    <w:rsid w:val="00E62CB8"/>
    <w:rsid w:val="00E62CE2"/>
    <w:rsid w:val="00E64091"/>
    <w:rsid w:val="00E648CD"/>
    <w:rsid w:val="00E65842"/>
    <w:rsid w:val="00E65889"/>
    <w:rsid w:val="00E66D02"/>
    <w:rsid w:val="00E70912"/>
    <w:rsid w:val="00E70AEF"/>
    <w:rsid w:val="00E70BB1"/>
    <w:rsid w:val="00E70C37"/>
    <w:rsid w:val="00E71575"/>
    <w:rsid w:val="00E715C1"/>
    <w:rsid w:val="00E73146"/>
    <w:rsid w:val="00E73EF8"/>
    <w:rsid w:val="00E743E5"/>
    <w:rsid w:val="00E747C4"/>
    <w:rsid w:val="00E753B7"/>
    <w:rsid w:val="00E7550E"/>
    <w:rsid w:val="00E75568"/>
    <w:rsid w:val="00E75B41"/>
    <w:rsid w:val="00E76695"/>
    <w:rsid w:val="00E77044"/>
    <w:rsid w:val="00E77B20"/>
    <w:rsid w:val="00E80595"/>
    <w:rsid w:val="00E80680"/>
    <w:rsid w:val="00E81AA1"/>
    <w:rsid w:val="00E82818"/>
    <w:rsid w:val="00E85EC7"/>
    <w:rsid w:val="00E86E4D"/>
    <w:rsid w:val="00E87979"/>
    <w:rsid w:val="00E90330"/>
    <w:rsid w:val="00E9181F"/>
    <w:rsid w:val="00E91E91"/>
    <w:rsid w:val="00E92C77"/>
    <w:rsid w:val="00E92D4D"/>
    <w:rsid w:val="00E931F7"/>
    <w:rsid w:val="00E93BC4"/>
    <w:rsid w:val="00E952A2"/>
    <w:rsid w:val="00E96086"/>
    <w:rsid w:val="00E96525"/>
    <w:rsid w:val="00E96B4D"/>
    <w:rsid w:val="00E97240"/>
    <w:rsid w:val="00E97C12"/>
    <w:rsid w:val="00EA091D"/>
    <w:rsid w:val="00EA1897"/>
    <w:rsid w:val="00EA48FE"/>
    <w:rsid w:val="00EA5037"/>
    <w:rsid w:val="00EA5613"/>
    <w:rsid w:val="00EA5A19"/>
    <w:rsid w:val="00EA5C55"/>
    <w:rsid w:val="00EA6501"/>
    <w:rsid w:val="00EA689E"/>
    <w:rsid w:val="00EA6AA3"/>
    <w:rsid w:val="00EA70B6"/>
    <w:rsid w:val="00EA744B"/>
    <w:rsid w:val="00EA74C3"/>
    <w:rsid w:val="00EA7931"/>
    <w:rsid w:val="00EA7E43"/>
    <w:rsid w:val="00EB0550"/>
    <w:rsid w:val="00EB08EA"/>
    <w:rsid w:val="00EB134D"/>
    <w:rsid w:val="00EB2388"/>
    <w:rsid w:val="00EB240B"/>
    <w:rsid w:val="00EB53A9"/>
    <w:rsid w:val="00EB6421"/>
    <w:rsid w:val="00EB6CC8"/>
    <w:rsid w:val="00EB7375"/>
    <w:rsid w:val="00EC0377"/>
    <w:rsid w:val="00EC1652"/>
    <w:rsid w:val="00EC1884"/>
    <w:rsid w:val="00EC3869"/>
    <w:rsid w:val="00EC42ED"/>
    <w:rsid w:val="00EC50E6"/>
    <w:rsid w:val="00EC50FA"/>
    <w:rsid w:val="00EC63CA"/>
    <w:rsid w:val="00EC793B"/>
    <w:rsid w:val="00ED0A8B"/>
    <w:rsid w:val="00ED1EB5"/>
    <w:rsid w:val="00ED2644"/>
    <w:rsid w:val="00ED3851"/>
    <w:rsid w:val="00ED3E91"/>
    <w:rsid w:val="00ED4D3F"/>
    <w:rsid w:val="00ED4FDB"/>
    <w:rsid w:val="00ED503A"/>
    <w:rsid w:val="00ED5FFF"/>
    <w:rsid w:val="00ED609F"/>
    <w:rsid w:val="00ED68CD"/>
    <w:rsid w:val="00ED706F"/>
    <w:rsid w:val="00EE0E2D"/>
    <w:rsid w:val="00EE2077"/>
    <w:rsid w:val="00EE246B"/>
    <w:rsid w:val="00EE2C9C"/>
    <w:rsid w:val="00EE3128"/>
    <w:rsid w:val="00EE3320"/>
    <w:rsid w:val="00EE4741"/>
    <w:rsid w:val="00EE4C35"/>
    <w:rsid w:val="00EE4EEF"/>
    <w:rsid w:val="00EE529E"/>
    <w:rsid w:val="00EE591C"/>
    <w:rsid w:val="00EE689C"/>
    <w:rsid w:val="00EE6F85"/>
    <w:rsid w:val="00EE7529"/>
    <w:rsid w:val="00EF09C4"/>
    <w:rsid w:val="00EF13A0"/>
    <w:rsid w:val="00EF1CE6"/>
    <w:rsid w:val="00EF3515"/>
    <w:rsid w:val="00EF4F0F"/>
    <w:rsid w:val="00EF5B33"/>
    <w:rsid w:val="00EF5B68"/>
    <w:rsid w:val="00EF60F8"/>
    <w:rsid w:val="00EF61BE"/>
    <w:rsid w:val="00EF6404"/>
    <w:rsid w:val="00EF6CFA"/>
    <w:rsid w:val="00EF6E5C"/>
    <w:rsid w:val="00F00165"/>
    <w:rsid w:val="00F0055F"/>
    <w:rsid w:val="00F00D4A"/>
    <w:rsid w:val="00F00E36"/>
    <w:rsid w:val="00F01078"/>
    <w:rsid w:val="00F011B5"/>
    <w:rsid w:val="00F0252E"/>
    <w:rsid w:val="00F04BCB"/>
    <w:rsid w:val="00F06DFD"/>
    <w:rsid w:val="00F10634"/>
    <w:rsid w:val="00F107C6"/>
    <w:rsid w:val="00F10AA1"/>
    <w:rsid w:val="00F113BB"/>
    <w:rsid w:val="00F12272"/>
    <w:rsid w:val="00F12C69"/>
    <w:rsid w:val="00F14463"/>
    <w:rsid w:val="00F14778"/>
    <w:rsid w:val="00F14CF2"/>
    <w:rsid w:val="00F1580D"/>
    <w:rsid w:val="00F16D46"/>
    <w:rsid w:val="00F16DF2"/>
    <w:rsid w:val="00F175DA"/>
    <w:rsid w:val="00F17BB0"/>
    <w:rsid w:val="00F2095C"/>
    <w:rsid w:val="00F219E5"/>
    <w:rsid w:val="00F21B42"/>
    <w:rsid w:val="00F24155"/>
    <w:rsid w:val="00F25F35"/>
    <w:rsid w:val="00F2601F"/>
    <w:rsid w:val="00F26C47"/>
    <w:rsid w:val="00F27FBA"/>
    <w:rsid w:val="00F305D9"/>
    <w:rsid w:val="00F30941"/>
    <w:rsid w:val="00F30C27"/>
    <w:rsid w:val="00F32B6E"/>
    <w:rsid w:val="00F330D1"/>
    <w:rsid w:val="00F3340D"/>
    <w:rsid w:val="00F338F6"/>
    <w:rsid w:val="00F33E7C"/>
    <w:rsid w:val="00F349B8"/>
    <w:rsid w:val="00F34B70"/>
    <w:rsid w:val="00F34DF6"/>
    <w:rsid w:val="00F34E27"/>
    <w:rsid w:val="00F35404"/>
    <w:rsid w:val="00F355AD"/>
    <w:rsid w:val="00F36556"/>
    <w:rsid w:val="00F3731F"/>
    <w:rsid w:val="00F376F5"/>
    <w:rsid w:val="00F40431"/>
    <w:rsid w:val="00F4186B"/>
    <w:rsid w:val="00F41A2A"/>
    <w:rsid w:val="00F434D1"/>
    <w:rsid w:val="00F43899"/>
    <w:rsid w:val="00F450DA"/>
    <w:rsid w:val="00F460B1"/>
    <w:rsid w:val="00F467C2"/>
    <w:rsid w:val="00F4707A"/>
    <w:rsid w:val="00F475C7"/>
    <w:rsid w:val="00F47B01"/>
    <w:rsid w:val="00F50C0F"/>
    <w:rsid w:val="00F50C4A"/>
    <w:rsid w:val="00F52491"/>
    <w:rsid w:val="00F53A46"/>
    <w:rsid w:val="00F53E2B"/>
    <w:rsid w:val="00F546BA"/>
    <w:rsid w:val="00F54836"/>
    <w:rsid w:val="00F55155"/>
    <w:rsid w:val="00F55781"/>
    <w:rsid w:val="00F5594F"/>
    <w:rsid w:val="00F55C63"/>
    <w:rsid w:val="00F5730E"/>
    <w:rsid w:val="00F57E6E"/>
    <w:rsid w:val="00F61296"/>
    <w:rsid w:val="00F612F3"/>
    <w:rsid w:val="00F61A9E"/>
    <w:rsid w:val="00F6208E"/>
    <w:rsid w:val="00F620A5"/>
    <w:rsid w:val="00F62348"/>
    <w:rsid w:val="00F62B39"/>
    <w:rsid w:val="00F6316F"/>
    <w:rsid w:val="00F632FA"/>
    <w:rsid w:val="00F63593"/>
    <w:rsid w:val="00F6498F"/>
    <w:rsid w:val="00F66270"/>
    <w:rsid w:val="00F670DB"/>
    <w:rsid w:val="00F67892"/>
    <w:rsid w:val="00F717D3"/>
    <w:rsid w:val="00F71A0F"/>
    <w:rsid w:val="00F72323"/>
    <w:rsid w:val="00F72DE1"/>
    <w:rsid w:val="00F7325E"/>
    <w:rsid w:val="00F73375"/>
    <w:rsid w:val="00F734A9"/>
    <w:rsid w:val="00F73E70"/>
    <w:rsid w:val="00F758EB"/>
    <w:rsid w:val="00F76846"/>
    <w:rsid w:val="00F76E45"/>
    <w:rsid w:val="00F77212"/>
    <w:rsid w:val="00F77304"/>
    <w:rsid w:val="00F80710"/>
    <w:rsid w:val="00F8127D"/>
    <w:rsid w:val="00F812FC"/>
    <w:rsid w:val="00F8247F"/>
    <w:rsid w:val="00F82698"/>
    <w:rsid w:val="00F83FE6"/>
    <w:rsid w:val="00F84DE7"/>
    <w:rsid w:val="00F854C2"/>
    <w:rsid w:val="00F8638B"/>
    <w:rsid w:val="00F87805"/>
    <w:rsid w:val="00F87C29"/>
    <w:rsid w:val="00F901A6"/>
    <w:rsid w:val="00F90B40"/>
    <w:rsid w:val="00F90EB5"/>
    <w:rsid w:val="00F926CA"/>
    <w:rsid w:val="00F9370D"/>
    <w:rsid w:val="00F9632A"/>
    <w:rsid w:val="00F96D9D"/>
    <w:rsid w:val="00FA2139"/>
    <w:rsid w:val="00FA289A"/>
    <w:rsid w:val="00FA3B58"/>
    <w:rsid w:val="00FA3C47"/>
    <w:rsid w:val="00FA402D"/>
    <w:rsid w:val="00FA4D2D"/>
    <w:rsid w:val="00FA57B6"/>
    <w:rsid w:val="00FA6577"/>
    <w:rsid w:val="00FA727F"/>
    <w:rsid w:val="00FA75BD"/>
    <w:rsid w:val="00FB05E1"/>
    <w:rsid w:val="00FB1559"/>
    <w:rsid w:val="00FB1825"/>
    <w:rsid w:val="00FB2A80"/>
    <w:rsid w:val="00FB478F"/>
    <w:rsid w:val="00FB4E4A"/>
    <w:rsid w:val="00FB651C"/>
    <w:rsid w:val="00FB65C9"/>
    <w:rsid w:val="00FB6770"/>
    <w:rsid w:val="00FB6F9E"/>
    <w:rsid w:val="00FB77C8"/>
    <w:rsid w:val="00FB7B46"/>
    <w:rsid w:val="00FC000F"/>
    <w:rsid w:val="00FC03C3"/>
    <w:rsid w:val="00FC2537"/>
    <w:rsid w:val="00FC3C3F"/>
    <w:rsid w:val="00FC3EA4"/>
    <w:rsid w:val="00FC3FFD"/>
    <w:rsid w:val="00FC4738"/>
    <w:rsid w:val="00FC58E6"/>
    <w:rsid w:val="00FC6347"/>
    <w:rsid w:val="00FC67CF"/>
    <w:rsid w:val="00FC7132"/>
    <w:rsid w:val="00FC7206"/>
    <w:rsid w:val="00FC78D3"/>
    <w:rsid w:val="00FD02E9"/>
    <w:rsid w:val="00FD08F9"/>
    <w:rsid w:val="00FD16A3"/>
    <w:rsid w:val="00FD2369"/>
    <w:rsid w:val="00FD2A3F"/>
    <w:rsid w:val="00FD2AF4"/>
    <w:rsid w:val="00FD494E"/>
    <w:rsid w:val="00FD5380"/>
    <w:rsid w:val="00FD6855"/>
    <w:rsid w:val="00FE1DED"/>
    <w:rsid w:val="00FE309B"/>
    <w:rsid w:val="00FE36B5"/>
    <w:rsid w:val="00FE3F13"/>
    <w:rsid w:val="00FE4CAE"/>
    <w:rsid w:val="00FE6812"/>
    <w:rsid w:val="00FE7133"/>
    <w:rsid w:val="00FE745C"/>
    <w:rsid w:val="00FE764E"/>
    <w:rsid w:val="00FE7A09"/>
    <w:rsid w:val="00FE7DA5"/>
    <w:rsid w:val="00FF01D7"/>
    <w:rsid w:val="00FF038C"/>
    <w:rsid w:val="00FF2501"/>
    <w:rsid w:val="00FF31A7"/>
    <w:rsid w:val="00FF51BC"/>
    <w:rsid w:val="00FF76F1"/>
    <w:rsid w:val="05EEE841"/>
    <w:rsid w:val="09F6C43F"/>
    <w:rsid w:val="0B9E8F26"/>
    <w:rsid w:val="0DBE480C"/>
    <w:rsid w:val="11F93CA7"/>
    <w:rsid w:val="14F7F501"/>
    <w:rsid w:val="179FE5D9"/>
    <w:rsid w:val="18AF3FD2"/>
    <w:rsid w:val="19249D64"/>
    <w:rsid w:val="19C7FF22"/>
    <w:rsid w:val="1BF9E438"/>
    <w:rsid w:val="1EB9B06A"/>
    <w:rsid w:val="1EFF0DA2"/>
    <w:rsid w:val="1EFFD1BA"/>
    <w:rsid w:val="1F35F891"/>
    <w:rsid w:val="1F777AC5"/>
    <w:rsid w:val="1FD7F8B8"/>
    <w:rsid w:val="1FFBC118"/>
    <w:rsid w:val="247E028B"/>
    <w:rsid w:val="26CD40FF"/>
    <w:rsid w:val="271F4F9E"/>
    <w:rsid w:val="276BFDA0"/>
    <w:rsid w:val="296FB5A0"/>
    <w:rsid w:val="2B7E32A9"/>
    <w:rsid w:val="2BAFA84C"/>
    <w:rsid w:val="2BB69F8E"/>
    <w:rsid w:val="2BEFE6D3"/>
    <w:rsid w:val="2CEFD9C1"/>
    <w:rsid w:val="2DE3EC9C"/>
    <w:rsid w:val="2EE7A632"/>
    <w:rsid w:val="2F7F4CFF"/>
    <w:rsid w:val="2FA7731F"/>
    <w:rsid w:val="2FFFC603"/>
    <w:rsid w:val="32DD7157"/>
    <w:rsid w:val="36D69F3C"/>
    <w:rsid w:val="36F7B5A0"/>
    <w:rsid w:val="36F93CF2"/>
    <w:rsid w:val="36FF6D4E"/>
    <w:rsid w:val="3872DC29"/>
    <w:rsid w:val="39FD2C05"/>
    <w:rsid w:val="3A8F9666"/>
    <w:rsid w:val="3ACFAB3D"/>
    <w:rsid w:val="3BB7A688"/>
    <w:rsid w:val="3BD7C714"/>
    <w:rsid w:val="3BFF8EEF"/>
    <w:rsid w:val="3CFBDE8E"/>
    <w:rsid w:val="3DAF9FA9"/>
    <w:rsid w:val="3DEF26B5"/>
    <w:rsid w:val="3DFB3336"/>
    <w:rsid w:val="3DFF3C9F"/>
    <w:rsid w:val="3EE9277F"/>
    <w:rsid w:val="3EEFDC8B"/>
    <w:rsid w:val="3F3C79D3"/>
    <w:rsid w:val="3F63C7AC"/>
    <w:rsid w:val="3F6C8417"/>
    <w:rsid w:val="3F6D9588"/>
    <w:rsid w:val="3F71FDD6"/>
    <w:rsid w:val="3F736929"/>
    <w:rsid w:val="3F77A63A"/>
    <w:rsid w:val="3FAFF228"/>
    <w:rsid w:val="3FB4B885"/>
    <w:rsid w:val="3FB6DD59"/>
    <w:rsid w:val="3FBA71EF"/>
    <w:rsid w:val="3FBFCA53"/>
    <w:rsid w:val="3FBFE730"/>
    <w:rsid w:val="3FD72FC8"/>
    <w:rsid w:val="3FDA65EB"/>
    <w:rsid w:val="3FDF30C6"/>
    <w:rsid w:val="3FFF2BAF"/>
    <w:rsid w:val="3FFFCBC6"/>
    <w:rsid w:val="3FFFF31E"/>
    <w:rsid w:val="45AF9D97"/>
    <w:rsid w:val="45B108D9"/>
    <w:rsid w:val="48DFCBE5"/>
    <w:rsid w:val="4B3DAE97"/>
    <w:rsid w:val="4B7F5DBD"/>
    <w:rsid w:val="4BEF72E8"/>
    <w:rsid w:val="4C3DFC25"/>
    <w:rsid w:val="4EEBEA39"/>
    <w:rsid w:val="4EFF6F6F"/>
    <w:rsid w:val="4FAB2455"/>
    <w:rsid w:val="4FDFB22E"/>
    <w:rsid w:val="51B76345"/>
    <w:rsid w:val="51FBB0D4"/>
    <w:rsid w:val="535FEA9D"/>
    <w:rsid w:val="55B753E9"/>
    <w:rsid w:val="55C98E57"/>
    <w:rsid w:val="56BF7F5B"/>
    <w:rsid w:val="56D74E52"/>
    <w:rsid w:val="57B84C7A"/>
    <w:rsid w:val="57BFBEBF"/>
    <w:rsid w:val="57DB92D1"/>
    <w:rsid w:val="595F3844"/>
    <w:rsid w:val="59FE4A2B"/>
    <w:rsid w:val="59FF5702"/>
    <w:rsid w:val="5B27CDB0"/>
    <w:rsid w:val="5B7B82F6"/>
    <w:rsid w:val="5BB3A0BF"/>
    <w:rsid w:val="5BDC1543"/>
    <w:rsid w:val="5BF6C157"/>
    <w:rsid w:val="5BFB0E59"/>
    <w:rsid w:val="5BFB2EA9"/>
    <w:rsid w:val="5C751B50"/>
    <w:rsid w:val="5CEBF9B9"/>
    <w:rsid w:val="5DDFD8A1"/>
    <w:rsid w:val="5E9D9F4C"/>
    <w:rsid w:val="5EB75679"/>
    <w:rsid w:val="5EDD9BF5"/>
    <w:rsid w:val="5EE60AE5"/>
    <w:rsid w:val="5F16CCA3"/>
    <w:rsid w:val="5F6DD0EB"/>
    <w:rsid w:val="5F7F0FC5"/>
    <w:rsid w:val="5F7F127F"/>
    <w:rsid w:val="5FAC8ADE"/>
    <w:rsid w:val="5FDEBDCA"/>
    <w:rsid w:val="5FDFD569"/>
    <w:rsid w:val="5FFB28F5"/>
    <w:rsid w:val="5FFC6CE5"/>
    <w:rsid w:val="5FFD69BD"/>
    <w:rsid w:val="5FFF5DB2"/>
    <w:rsid w:val="5FFFF3CA"/>
    <w:rsid w:val="62351E7C"/>
    <w:rsid w:val="63E77026"/>
    <w:rsid w:val="65D2A56A"/>
    <w:rsid w:val="67691B47"/>
    <w:rsid w:val="67EE8ECD"/>
    <w:rsid w:val="68DFF6BE"/>
    <w:rsid w:val="6B394EBD"/>
    <w:rsid w:val="6B5FF65F"/>
    <w:rsid w:val="6B79CAB8"/>
    <w:rsid w:val="6BBF38A5"/>
    <w:rsid w:val="6BE8F795"/>
    <w:rsid w:val="6C72227C"/>
    <w:rsid w:val="6CEF3EFF"/>
    <w:rsid w:val="6D555CCF"/>
    <w:rsid w:val="6DFED392"/>
    <w:rsid w:val="6EBF2663"/>
    <w:rsid w:val="6EDB592B"/>
    <w:rsid w:val="6EFEE320"/>
    <w:rsid w:val="6F6D07A1"/>
    <w:rsid w:val="6F6F456A"/>
    <w:rsid w:val="6F78141C"/>
    <w:rsid w:val="6F7F2758"/>
    <w:rsid w:val="6F9D2D9A"/>
    <w:rsid w:val="6F9F23AC"/>
    <w:rsid w:val="6FAD45C0"/>
    <w:rsid w:val="6FBF2090"/>
    <w:rsid w:val="6FC75D7B"/>
    <w:rsid w:val="6FCEA715"/>
    <w:rsid w:val="6FCF2862"/>
    <w:rsid w:val="6FD3943A"/>
    <w:rsid w:val="6FEAD8FE"/>
    <w:rsid w:val="6FF79CAA"/>
    <w:rsid w:val="6FF7C666"/>
    <w:rsid w:val="6FF9B843"/>
    <w:rsid w:val="6FFA8396"/>
    <w:rsid w:val="6FFF3AB1"/>
    <w:rsid w:val="71CFB3EA"/>
    <w:rsid w:val="71DD2082"/>
    <w:rsid w:val="73BF82A6"/>
    <w:rsid w:val="73EFE5D9"/>
    <w:rsid w:val="755F91FF"/>
    <w:rsid w:val="757484BC"/>
    <w:rsid w:val="75A32707"/>
    <w:rsid w:val="75ABB14D"/>
    <w:rsid w:val="75FBEF19"/>
    <w:rsid w:val="75FF3549"/>
    <w:rsid w:val="765F282C"/>
    <w:rsid w:val="76FE17CC"/>
    <w:rsid w:val="772C8B7A"/>
    <w:rsid w:val="774FAE87"/>
    <w:rsid w:val="775F4A91"/>
    <w:rsid w:val="77727D45"/>
    <w:rsid w:val="77730B7D"/>
    <w:rsid w:val="77773DB8"/>
    <w:rsid w:val="779F13B3"/>
    <w:rsid w:val="77B94BF3"/>
    <w:rsid w:val="77BD8723"/>
    <w:rsid w:val="77CBEF72"/>
    <w:rsid w:val="77D99A41"/>
    <w:rsid w:val="77EF00F2"/>
    <w:rsid w:val="77EFD692"/>
    <w:rsid w:val="77F764E9"/>
    <w:rsid w:val="77FBFA8D"/>
    <w:rsid w:val="77FF0F4F"/>
    <w:rsid w:val="77FF5705"/>
    <w:rsid w:val="77FFB0F0"/>
    <w:rsid w:val="77FFE1E0"/>
    <w:rsid w:val="785F0C48"/>
    <w:rsid w:val="78BB1623"/>
    <w:rsid w:val="78F3C82E"/>
    <w:rsid w:val="797F0415"/>
    <w:rsid w:val="797FB7BE"/>
    <w:rsid w:val="79DA1BE0"/>
    <w:rsid w:val="79DE3457"/>
    <w:rsid w:val="79F78FC3"/>
    <w:rsid w:val="79FF5E0A"/>
    <w:rsid w:val="7A3EB94C"/>
    <w:rsid w:val="7A650D0D"/>
    <w:rsid w:val="7B55AC08"/>
    <w:rsid w:val="7B5FD88E"/>
    <w:rsid w:val="7B73FF02"/>
    <w:rsid w:val="7B751AB5"/>
    <w:rsid w:val="7B97272A"/>
    <w:rsid w:val="7BAFC09C"/>
    <w:rsid w:val="7BC50112"/>
    <w:rsid w:val="7BD9DABF"/>
    <w:rsid w:val="7BF36670"/>
    <w:rsid w:val="7BF946E4"/>
    <w:rsid w:val="7BFB8A2B"/>
    <w:rsid w:val="7BFDAC0F"/>
    <w:rsid w:val="7BFDF49D"/>
    <w:rsid w:val="7BFEA646"/>
    <w:rsid w:val="7BFF300F"/>
    <w:rsid w:val="7CBFE232"/>
    <w:rsid w:val="7CD671E0"/>
    <w:rsid w:val="7CFF8CE6"/>
    <w:rsid w:val="7CFFF8CC"/>
    <w:rsid w:val="7D7B6510"/>
    <w:rsid w:val="7D7C3507"/>
    <w:rsid w:val="7DBF4EC1"/>
    <w:rsid w:val="7DBFCFA0"/>
    <w:rsid w:val="7DD7857E"/>
    <w:rsid w:val="7DEF20D4"/>
    <w:rsid w:val="7DEF3224"/>
    <w:rsid w:val="7DF3C0E9"/>
    <w:rsid w:val="7DFA34FE"/>
    <w:rsid w:val="7DFB57E7"/>
    <w:rsid w:val="7DFDF615"/>
    <w:rsid w:val="7E1726A0"/>
    <w:rsid w:val="7E3F27BA"/>
    <w:rsid w:val="7E6EBD9F"/>
    <w:rsid w:val="7E775361"/>
    <w:rsid w:val="7EDDB7F6"/>
    <w:rsid w:val="7EDF9F31"/>
    <w:rsid w:val="7EE28A5B"/>
    <w:rsid w:val="7EFB69E9"/>
    <w:rsid w:val="7EFBEB65"/>
    <w:rsid w:val="7EFF19DE"/>
    <w:rsid w:val="7EFF4725"/>
    <w:rsid w:val="7F1F7A73"/>
    <w:rsid w:val="7F26AE70"/>
    <w:rsid w:val="7F57A12F"/>
    <w:rsid w:val="7F6F49C4"/>
    <w:rsid w:val="7F77E21A"/>
    <w:rsid w:val="7F7BB47C"/>
    <w:rsid w:val="7F7BE4D1"/>
    <w:rsid w:val="7F7E0F0A"/>
    <w:rsid w:val="7F7E9975"/>
    <w:rsid w:val="7F7F15DB"/>
    <w:rsid w:val="7F9D8307"/>
    <w:rsid w:val="7F9E5DDB"/>
    <w:rsid w:val="7FA6CE88"/>
    <w:rsid w:val="7FAF23F3"/>
    <w:rsid w:val="7FAFC4A2"/>
    <w:rsid w:val="7FBAAEDA"/>
    <w:rsid w:val="7FD7AEE5"/>
    <w:rsid w:val="7FDBDA81"/>
    <w:rsid w:val="7FDD77FC"/>
    <w:rsid w:val="7FDF0E75"/>
    <w:rsid w:val="7FE3AB49"/>
    <w:rsid w:val="7FE3B5FA"/>
    <w:rsid w:val="7FE3C809"/>
    <w:rsid w:val="7FE7449A"/>
    <w:rsid w:val="7FE7B4D0"/>
    <w:rsid w:val="7FEA6C07"/>
    <w:rsid w:val="7FEFB7FD"/>
    <w:rsid w:val="7FF40389"/>
    <w:rsid w:val="7FF77ABE"/>
    <w:rsid w:val="7FF79B2A"/>
    <w:rsid w:val="7FF7C4EB"/>
    <w:rsid w:val="7FF9B9BD"/>
    <w:rsid w:val="7FFB5CA5"/>
    <w:rsid w:val="7FFCB7AF"/>
    <w:rsid w:val="7FFD7BED"/>
    <w:rsid w:val="7FFF1CA8"/>
    <w:rsid w:val="7FFFC131"/>
    <w:rsid w:val="7FFFD497"/>
    <w:rsid w:val="7FFFDF9C"/>
    <w:rsid w:val="8307893B"/>
    <w:rsid w:val="8BBE4466"/>
    <w:rsid w:val="8D5EB378"/>
    <w:rsid w:val="8FFFE1BE"/>
    <w:rsid w:val="969FDD86"/>
    <w:rsid w:val="9736ED13"/>
    <w:rsid w:val="97CF5275"/>
    <w:rsid w:val="97FF1817"/>
    <w:rsid w:val="9CFA050D"/>
    <w:rsid w:val="9E7B92A5"/>
    <w:rsid w:val="9EFD707B"/>
    <w:rsid w:val="9F0E74B7"/>
    <w:rsid w:val="9F774A2C"/>
    <w:rsid w:val="9FF931AA"/>
    <w:rsid w:val="A5DE1B79"/>
    <w:rsid w:val="A76E5432"/>
    <w:rsid w:val="A7F6D6E6"/>
    <w:rsid w:val="A7FD040B"/>
    <w:rsid w:val="A7FFB622"/>
    <w:rsid w:val="A9E7BB44"/>
    <w:rsid w:val="AB9F26B6"/>
    <w:rsid w:val="AD7DB29E"/>
    <w:rsid w:val="ADFDACFB"/>
    <w:rsid w:val="AEF7E11A"/>
    <w:rsid w:val="AF4EF64E"/>
    <w:rsid w:val="AF5D58A0"/>
    <w:rsid w:val="AFE673F4"/>
    <w:rsid w:val="AFEB069B"/>
    <w:rsid w:val="AFFD99CE"/>
    <w:rsid w:val="B2EFBBC9"/>
    <w:rsid w:val="B3A527F2"/>
    <w:rsid w:val="B5BCC764"/>
    <w:rsid w:val="B5F6E3EC"/>
    <w:rsid w:val="B5FD87CD"/>
    <w:rsid w:val="B7D8828F"/>
    <w:rsid w:val="B7FC03D1"/>
    <w:rsid w:val="B7FC9A3B"/>
    <w:rsid w:val="B7FD09AA"/>
    <w:rsid w:val="BBF44A47"/>
    <w:rsid w:val="BBFD1109"/>
    <w:rsid w:val="BD7F3F06"/>
    <w:rsid w:val="BD7FAC86"/>
    <w:rsid w:val="BDAF4B7B"/>
    <w:rsid w:val="BDFBE8F6"/>
    <w:rsid w:val="BDFFC214"/>
    <w:rsid w:val="BE5B30EB"/>
    <w:rsid w:val="BE7FEA98"/>
    <w:rsid w:val="BE9D1F8E"/>
    <w:rsid w:val="BEDABFF2"/>
    <w:rsid w:val="BEF3AAA3"/>
    <w:rsid w:val="BEF94522"/>
    <w:rsid w:val="BEFF4665"/>
    <w:rsid w:val="BF3FA999"/>
    <w:rsid w:val="BF9EAB33"/>
    <w:rsid w:val="BFB70452"/>
    <w:rsid w:val="BFBF705C"/>
    <w:rsid w:val="BFCCA630"/>
    <w:rsid w:val="BFDF913A"/>
    <w:rsid w:val="BFDF93C1"/>
    <w:rsid w:val="BFFF6FF2"/>
    <w:rsid w:val="C5FD1B52"/>
    <w:rsid w:val="C5FE7FDA"/>
    <w:rsid w:val="C7ED293E"/>
    <w:rsid w:val="C7FF215A"/>
    <w:rsid w:val="C844CDD5"/>
    <w:rsid w:val="CBBF0B60"/>
    <w:rsid w:val="CBFF5D4D"/>
    <w:rsid w:val="CD7F327D"/>
    <w:rsid w:val="CDBF8239"/>
    <w:rsid w:val="CDEF4270"/>
    <w:rsid w:val="CE5F774E"/>
    <w:rsid w:val="CEFF561E"/>
    <w:rsid w:val="CF57CFD5"/>
    <w:rsid w:val="CFCFB6F2"/>
    <w:rsid w:val="CFD5383B"/>
    <w:rsid w:val="CFF9008B"/>
    <w:rsid w:val="D17E6655"/>
    <w:rsid w:val="D1AEB44B"/>
    <w:rsid w:val="D3D577A8"/>
    <w:rsid w:val="D4A77452"/>
    <w:rsid w:val="D5DB88BE"/>
    <w:rsid w:val="D5DD2979"/>
    <w:rsid w:val="D6DE12A4"/>
    <w:rsid w:val="D6FDED37"/>
    <w:rsid w:val="D77F8E32"/>
    <w:rsid w:val="D7A90DB0"/>
    <w:rsid w:val="D7EF69B4"/>
    <w:rsid w:val="D9BE97AB"/>
    <w:rsid w:val="DBAA6B8C"/>
    <w:rsid w:val="DBDD08C0"/>
    <w:rsid w:val="DCBE31F9"/>
    <w:rsid w:val="DCE6A1BA"/>
    <w:rsid w:val="DCFF296C"/>
    <w:rsid w:val="DD7FA34E"/>
    <w:rsid w:val="DDF59D63"/>
    <w:rsid w:val="DED607B8"/>
    <w:rsid w:val="DEDF27F7"/>
    <w:rsid w:val="DF5ED86B"/>
    <w:rsid w:val="DF7BFC7A"/>
    <w:rsid w:val="DF7E47D3"/>
    <w:rsid w:val="DF7F91CA"/>
    <w:rsid w:val="DFCAB4C4"/>
    <w:rsid w:val="DFE52E3C"/>
    <w:rsid w:val="DFEECCF0"/>
    <w:rsid w:val="DFEFC51F"/>
    <w:rsid w:val="DFF744F6"/>
    <w:rsid w:val="DFFF45D0"/>
    <w:rsid w:val="E0BE25A2"/>
    <w:rsid w:val="E2FF2651"/>
    <w:rsid w:val="E37F1E9B"/>
    <w:rsid w:val="E3F63B0D"/>
    <w:rsid w:val="E54FC445"/>
    <w:rsid w:val="E67FECFD"/>
    <w:rsid w:val="E6BB1A38"/>
    <w:rsid w:val="E6F750AC"/>
    <w:rsid w:val="E7F719AD"/>
    <w:rsid w:val="E7F7DF79"/>
    <w:rsid w:val="E7FC0664"/>
    <w:rsid w:val="E989AD3A"/>
    <w:rsid w:val="E9EF68B9"/>
    <w:rsid w:val="E9F6B08C"/>
    <w:rsid w:val="E9FFCE2C"/>
    <w:rsid w:val="EAFB2283"/>
    <w:rsid w:val="EAFB9AD7"/>
    <w:rsid w:val="EB3BF39C"/>
    <w:rsid w:val="EB5E2CB4"/>
    <w:rsid w:val="EB77F7BE"/>
    <w:rsid w:val="EBEBAD1B"/>
    <w:rsid w:val="EBF79E49"/>
    <w:rsid w:val="EBFA70B2"/>
    <w:rsid w:val="EBFF0D5D"/>
    <w:rsid w:val="EC5B5F1F"/>
    <w:rsid w:val="EC97D827"/>
    <w:rsid w:val="EC9F130C"/>
    <w:rsid w:val="ED6715D6"/>
    <w:rsid w:val="EDBF844D"/>
    <w:rsid w:val="EDCECB3C"/>
    <w:rsid w:val="EDFB3A45"/>
    <w:rsid w:val="EE9A1320"/>
    <w:rsid w:val="EE9F6FC7"/>
    <w:rsid w:val="EF3E6952"/>
    <w:rsid w:val="EF3F9968"/>
    <w:rsid w:val="EF5E080E"/>
    <w:rsid w:val="EF5F0BF8"/>
    <w:rsid w:val="EFBB4C1C"/>
    <w:rsid w:val="EFBFA9B9"/>
    <w:rsid w:val="EFC771F1"/>
    <w:rsid w:val="EFD77EAE"/>
    <w:rsid w:val="EFEFE312"/>
    <w:rsid w:val="EFFC4573"/>
    <w:rsid w:val="EFFF4165"/>
    <w:rsid w:val="EFFFB98D"/>
    <w:rsid w:val="F1EF057B"/>
    <w:rsid w:val="F2AF62A6"/>
    <w:rsid w:val="F2FCE2EF"/>
    <w:rsid w:val="F367BF4E"/>
    <w:rsid w:val="F3CD817F"/>
    <w:rsid w:val="F3DF6C6E"/>
    <w:rsid w:val="F3FAF39C"/>
    <w:rsid w:val="F4AD9D56"/>
    <w:rsid w:val="F4F33364"/>
    <w:rsid w:val="F52F66DF"/>
    <w:rsid w:val="F57F99DD"/>
    <w:rsid w:val="F5A5E7C7"/>
    <w:rsid w:val="F5EA7137"/>
    <w:rsid w:val="F5F6F4B6"/>
    <w:rsid w:val="F5F75326"/>
    <w:rsid w:val="F5F7CCB9"/>
    <w:rsid w:val="F77B1774"/>
    <w:rsid w:val="F78F5B9D"/>
    <w:rsid w:val="F7D6C36E"/>
    <w:rsid w:val="F7D9B79E"/>
    <w:rsid w:val="F7DD8419"/>
    <w:rsid w:val="F7DF7082"/>
    <w:rsid w:val="F7DFE3E4"/>
    <w:rsid w:val="F7E7E7E6"/>
    <w:rsid w:val="F7EB1ED7"/>
    <w:rsid w:val="F7EBDEE6"/>
    <w:rsid w:val="F7EE6CE2"/>
    <w:rsid w:val="F7F1708F"/>
    <w:rsid w:val="F7F6CE4E"/>
    <w:rsid w:val="F7F79C75"/>
    <w:rsid w:val="F7F79FEA"/>
    <w:rsid w:val="F7FB7B87"/>
    <w:rsid w:val="F7FEA6B9"/>
    <w:rsid w:val="F7FFC37B"/>
    <w:rsid w:val="F8DF5247"/>
    <w:rsid w:val="F92C29C7"/>
    <w:rsid w:val="F95AAE86"/>
    <w:rsid w:val="F965699D"/>
    <w:rsid w:val="F97E1422"/>
    <w:rsid w:val="F9BA3B09"/>
    <w:rsid w:val="F9EF1B52"/>
    <w:rsid w:val="F9F321E7"/>
    <w:rsid w:val="F9F7FE45"/>
    <w:rsid w:val="F9FF9369"/>
    <w:rsid w:val="FA7F8439"/>
    <w:rsid w:val="FAEFF64C"/>
    <w:rsid w:val="FAF17E0A"/>
    <w:rsid w:val="FAF9455D"/>
    <w:rsid w:val="FAFFEF1F"/>
    <w:rsid w:val="FB1E8928"/>
    <w:rsid w:val="FB3F7ED5"/>
    <w:rsid w:val="FB4F29B8"/>
    <w:rsid w:val="FB5A5ACA"/>
    <w:rsid w:val="FB5BBC4E"/>
    <w:rsid w:val="FBBE69B7"/>
    <w:rsid w:val="FBDB0C9A"/>
    <w:rsid w:val="FBDFEB9E"/>
    <w:rsid w:val="FBFCDA9A"/>
    <w:rsid w:val="FBFF2B44"/>
    <w:rsid w:val="FBFFC2E7"/>
    <w:rsid w:val="FCE34F79"/>
    <w:rsid w:val="FCEB24D7"/>
    <w:rsid w:val="FCFDE38E"/>
    <w:rsid w:val="FCFFCDD7"/>
    <w:rsid w:val="FDAF1A22"/>
    <w:rsid w:val="FDBEF4FF"/>
    <w:rsid w:val="FDBF9B72"/>
    <w:rsid w:val="FDDB9F36"/>
    <w:rsid w:val="FDDF19A0"/>
    <w:rsid w:val="FDF5D512"/>
    <w:rsid w:val="FDF61CF3"/>
    <w:rsid w:val="FDFBE728"/>
    <w:rsid w:val="FDFC2F3F"/>
    <w:rsid w:val="FDFF2969"/>
    <w:rsid w:val="FDFFA532"/>
    <w:rsid w:val="FE4EECF9"/>
    <w:rsid w:val="FE5DF2CF"/>
    <w:rsid w:val="FE774C3E"/>
    <w:rsid w:val="FE9BD8C9"/>
    <w:rsid w:val="FECF0C4A"/>
    <w:rsid w:val="FEDBFA7F"/>
    <w:rsid w:val="FEF79DB8"/>
    <w:rsid w:val="FEFE5387"/>
    <w:rsid w:val="FF1C97A8"/>
    <w:rsid w:val="FF3360B4"/>
    <w:rsid w:val="FF467955"/>
    <w:rsid w:val="FF4F0482"/>
    <w:rsid w:val="FF5F9D02"/>
    <w:rsid w:val="FF6E22C9"/>
    <w:rsid w:val="FF71A751"/>
    <w:rsid w:val="FF76961A"/>
    <w:rsid w:val="FF7C93C9"/>
    <w:rsid w:val="FF7DF317"/>
    <w:rsid w:val="FFB7C83C"/>
    <w:rsid w:val="FFBF458F"/>
    <w:rsid w:val="FFC59839"/>
    <w:rsid w:val="FFCA3092"/>
    <w:rsid w:val="FFCD8724"/>
    <w:rsid w:val="FFD76E91"/>
    <w:rsid w:val="FFDB4A9C"/>
    <w:rsid w:val="FFDBFCAD"/>
    <w:rsid w:val="FFDC1905"/>
    <w:rsid w:val="FFDFA7E5"/>
    <w:rsid w:val="FFE6DFA1"/>
    <w:rsid w:val="FFE9453E"/>
    <w:rsid w:val="FFEB1439"/>
    <w:rsid w:val="FFF30960"/>
    <w:rsid w:val="FFF7ECDA"/>
    <w:rsid w:val="FFFBFD35"/>
    <w:rsid w:val="FFFC0DEA"/>
    <w:rsid w:val="FFFDAEA0"/>
    <w:rsid w:val="FFFEC759"/>
    <w:rsid w:val="FFFF750D"/>
    <w:rsid w:val="FFFF7528"/>
    <w:rsid w:val="FFFF8778"/>
    <w:rsid w:val="FFFF8F4B"/>
    <w:rsid w:val="FFFFE58A"/>
  </w:rsids>
  <m:mathPr>
    <m:mathFont m:val="Cambria Math"/>
    <m:brkBin m:val="before"/>
    <m:brkBinSub m:val="--"/>
    <m:smallFrac m:val="0"/>
    <m:dispDef/>
    <m:lMargin m:val="0"/>
    <m:rMargin m:val="0"/>
    <m:defJc m:val="centerGroup"/>
    <m:wrapIndent m:val="1440"/>
    <m:intLim m:val="subSup"/>
    <m:naryLim m:val="undOvr"/>
  </m:mathPr>
  <w:themeFontLang w:val="en-US" w:eastAsia="zh-CN" w:bidi="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20" w:semiHidden="0" w:name="Emphasis"/>
    <w:lsdException w:qFormat="1"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宋体" w:cs="Times New Roman"/>
      <w:sz w:val="24"/>
      <w:szCs w:val="24"/>
      <w:lang w:val="en-US" w:eastAsia="zh-CN" w:bidi="ar-SA"/>
    </w:rPr>
  </w:style>
  <w:style w:type="character" w:default="1" w:styleId="5">
    <w:name w:val="Default Paragraph Font"/>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Document Map"/>
    <w:basedOn w:val="1"/>
    <w:link w:val="14"/>
    <w:qFormat/>
    <w:uiPriority w:val="0"/>
    <w:rPr>
      <w:rFonts w:ascii="宋体"/>
    </w:rPr>
  </w:style>
  <w:style w:type="paragraph" w:styleId="3">
    <w:name w:val="Normal (Web)"/>
    <w:basedOn w:val="1"/>
    <w:qFormat/>
    <w:uiPriority w:val="0"/>
    <w:pPr>
      <w:spacing w:beforeAutospacing="1" w:afterAutospacing="1"/>
    </w:pPr>
  </w:style>
  <w:style w:type="character" w:styleId="6">
    <w:name w:val="FollowedHyperlink"/>
    <w:basedOn w:val="5"/>
    <w:qFormat/>
    <w:uiPriority w:val="0"/>
    <w:rPr>
      <w:color w:val="954F72" w:themeColor="followedHyperlink"/>
      <w:u w:val="single"/>
      <w14:textFill>
        <w14:solidFill>
          <w14:schemeClr w14:val="folHlink"/>
        </w14:solidFill>
      </w14:textFill>
    </w:rPr>
  </w:style>
  <w:style w:type="character" w:styleId="7">
    <w:name w:val="Emphasis"/>
    <w:basedOn w:val="5"/>
    <w:qFormat/>
    <w:uiPriority w:val="20"/>
    <w:rPr>
      <w:i/>
      <w:iCs/>
    </w:rPr>
  </w:style>
  <w:style w:type="character" w:styleId="8">
    <w:name w:val="line number"/>
    <w:basedOn w:val="5"/>
    <w:qFormat/>
    <w:uiPriority w:val="0"/>
  </w:style>
  <w:style w:type="character" w:styleId="9">
    <w:name w:val="Hyperlink"/>
    <w:basedOn w:val="5"/>
    <w:qFormat/>
    <w:uiPriority w:val="0"/>
    <w:rPr>
      <w:color w:val="0563C1" w:themeColor="hyperlink"/>
      <w:u w:val="single"/>
      <w14:textFill>
        <w14:solidFill>
          <w14:schemeClr w14:val="hlink"/>
        </w14:solidFill>
      </w14:textFill>
    </w:rPr>
  </w:style>
  <w:style w:type="character" w:customStyle="1" w:styleId="10">
    <w:name w:val="15"/>
    <w:basedOn w:val="5"/>
    <w:qFormat/>
    <w:uiPriority w:val="0"/>
    <w:rPr>
      <w:rFonts w:hint="eastAsia" w:ascii="等线" w:hAnsi="等线" w:eastAsia="等线"/>
      <w:color w:val="0563C1"/>
      <w:u w:val="single"/>
    </w:rPr>
  </w:style>
  <w:style w:type="paragraph" w:styleId="11">
    <w:name w:val="List Paragraph"/>
    <w:basedOn w:val="1"/>
    <w:qFormat/>
    <w:uiPriority w:val="99"/>
    <w:pPr>
      <w:ind w:firstLine="420" w:firstLineChars="200"/>
    </w:pPr>
  </w:style>
  <w:style w:type="paragraph" w:customStyle="1" w:styleId="12">
    <w:name w:val="EndNote Bibliography Title"/>
    <w:basedOn w:val="1"/>
    <w:qFormat/>
    <w:uiPriority w:val="0"/>
    <w:pPr>
      <w:jc w:val="center"/>
    </w:pPr>
  </w:style>
  <w:style w:type="paragraph" w:customStyle="1" w:styleId="13">
    <w:name w:val="EndNote Bibliography"/>
    <w:basedOn w:val="1"/>
    <w:qFormat/>
    <w:uiPriority w:val="0"/>
  </w:style>
  <w:style w:type="character" w:customStyle="1" w:styleId="14">
    <w:name w:val="文档结构图字符"/>
    <w:basedOn w:val="5"/>
    <w:link w:val="2"/>
    <w:qFormat/>
    <w:uiPriority w:val="0"/>
    <w:rPr>
      <w:rFonts w:ascii="宋体"/>
      <w:sz w:val="24"/>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2852</Words>
  <Characters>16258</Characters>
  <Lines>135</Lines>
  <Paragraphs>38</Paragraphs>
  <TotalTime>23</TotalTime>
  <ScaleCrop>false</ScaleCrop>
  <LinksUpToDate>false</LinksUpToDate>
  <CharactersWithSpaces>19072</CharactersWithSpaces>
  <Application>WPS Office_5.2.1.77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7T14:49:00Z</dcterms:created>
  <dc:creator>mengliu</dc:creator>
  <cp:lastModifiedBy>零距离</cp:lastModifiedBy>
  <dcterms:modified xsi:type="dcterms:W3CDTF">2023-10-24T17:27:57Z</dcterms:modified>
  <cp:revision>144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2.1.7798</vt:lpwstr>
  </property>
  <property fmtid="{D5CDD505-2E9C-101B-9397-08002B2CF9AE}" pid="3" name="ICV">
    <vt:lpwstr>1EC081EC734A31849B60206378C92D49</vt:lpwstr>
  </property>
</Properties>
</file>